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/>
      </w:pPr>
      <w:r>
        <w:rPr/>
        <w:t>rn:R00008 &lt;-- Pyruvate --&gt; rn:R00210 -- Acetyl-CoA --&gt; rn:R08530 { (-)-Menthol }</w:t>
      </w:r>
    </w:p>
    <w:p>
      <w:pPr>
        <w:pStyle w:val="Style15"/>
        <w:rPr/>
      </w:pPr>
      <w:r>
        <w:rPr/>
        <w:t>rn:R00008 &lt;-- Pyruvate --&gt; rn:R00210 -- Acetyl-CoA --&gt; rn:R08531 { (+)-Neomenthol }</w:t>
      </w:r>
    </w:p>
    <w:p>
      <w:pPr>
        <w:pStyle w:val="Style15"/>
        <w:rPr/>
      </w:pPr>
      <w:r>
        <w:rPr/>
        <w:t>rn:R00008 &lt;-- Pyruvate --&gt; rn:R00210 -- Acetyl-CoA --&gt; rn:R08532 { (+)-Borneol }</w:t>
      </w:r>
    </w:p>
    <w:p>
      <w:pPr>
        <w:pStyle w:val="Style15"/>
        <w:rPr/>
      </w:pPr>
      <w:r>
        <w:rPr/>
        <w:t>rn:R00008 &lt;-- Pyruvate --&gt; rn:R00210 -- Acetyl-CoA --&gt; rn:R10474 { Cinnamyl alcohol }</w:t>
      </w:r>
    </w:p>
    <w:p>
      <w:pPr>
        <w:pStyle w:val="Style15"/>
        <w:rPr/>
      </w:pPr>
      <w:r>
        <w:rPr/>
        <w:t>rn:R00031 &lt;-- 3,4-Dihydroxy-L-phenylalanine --&gt; rn:R02080 -- Dopamine --&gt; rn:R08447 { 4-Hydroxydihydrocinnamaldehyde }</w:t>
      </w:r>
    </w:p>
    <w:p>
      <w:pPr>
        <w:pStyle w:val="Style15"/>
        <w:rPr/>
      </w:pPr>
      <w:r>
        <w:rPr/>
        <w:t>rn:R00031 &lt;-- 3,4-Dihydroxy-L-phenylalanine --&gt; rn:R11916 -- Hydrogen peroxide --&gt; rn:R01703 { Hexadecanoic acid }</w:t>
      </w:r>
    </w:p>
    <w:p>
      <w:pPr>
        <w:pStyle w:val="Style15"/>
        <w:rPr/>
      </w:pPr>
      <w:r>
        <w:rPr/>
        <w:t>rn:R00062 &lt;-- Bilirubin beta-diglucuronide --&gt; rn:R04979 -- Acceptor --&gt; rn:R02234 { Cyclohexanone }</w:t>
      </w:r>
    </w:p>
    <w:p>
      <w:pPr>
        <w:pStyle w:val="Style15"/>
        <w:rPr/>
      </w:pPr>
      <w:r>
        <w:rPr/>
        <w:t>rn:R00062 &lt;-- Bilirubin beta-diglucuronide --&gt; rn:R04979 -- Acceptor --&gt; rn:R03212 { 3-Hydroxycyclohexanone }</w:t>
      </w:r>
    </w:p>
    <w:p>
      <w:pPr>
        <w:pStyle w:val="Style15"/>
        <w:rPr/>
      </w:pPr>
      <w:r>
        <w:rPr/>
        <w:t>rn:R00114 &lt;-- L-Glutamine --&gt; rn:R00986 -- Pyruvate --&gt; rn:R05136 { Salicylaldehyde }</w:t>
      </w:r>
    </w:p>
    <w:p>
      <w:pPr>
        <w:pStyle w:val="Style15"/>
        <w:rPr/>
      </w:pPr>
      <w:r>
        <w:rPr/>
        <w:t>rn:R00114 &lt;-- L-Glutamine --&gt; rn:R01375 -- L-Phenylalanine --&gt; rn:R11068 { 3-[(1R,2S,5R,6S)-5-Hydroxy-7-oxabicyclo[4.1.0]heptan-2-yl]-2-oxopropanoate }</w:t>
      </w:r>
    </w:p>
    <w:p>
      <w:pPr>
        <w:pStyle w:val="Style15"/>
        <w:rPr/>
      </w:pPr>
      <w:r>
        <w:rPr/>
        <w:t>rn:R00146 &lt;-- 2-Oxo acid --&gt; rn:R04913 -- Amino acid --&gt; rn:R11672 { (S)-3-Acetyloctanal }</w:t>
      </w:r>
    </w:p>
    <w:p>
      <w:pPr>
        <w:pStyle w:val="Style15"/>
        <w:rPr/>
      </w:pPr>
      <w:r>
        <w:rPr/>
        <w:t>rn:R00173 &lt;-- Pyridoxal --&gt; rn:R01709 -- Hydrogen peroxide --&gt; rn:R01703 { Hexadecanoic acid }</w:t>
      </w:r>
    </w:p>
    <w:p>
      <w:pPr>
        <w:pStyle w:val="Style15"/>
        <w:rPr/>
      </w:pPr>
      <w:r>
        <w:rPr/>
        <w:t>rn:R00205 &lt;-- Pyruvate --&gt; rn:R00210 -- Acetyl-CoA --&gt; rn:R08530 { (-)-Menthol }</w:t>
      </w:r>
    </w:p>
    <w:p>
      <w:pPr>
        <w:pStyle w:val="Style15"/>
        <w:rPr/>
      </w:pPr>
      <w:r>
        <w:rPr/>
        <w:t>rn:R00205 &lt;-- Pyruvate --&gt; rn:R00210 -- Acetyl-CoA --&gt; rn:R08531 { (+)-Neomenthol }</w:t>
      </w:r>
    </w:p>
    <w:p>
      <w:pPr>
        <w:pStyle w:val="Style15"/>
        <w:rPr/>
      </w:pPr>
      <w:r>
        <w:rPr/>
        <w:t>rn:R00205 &lt;-- Pyruvate --&gt; rn:R00210 -- Acetyl-CoA --&gt; rn:R08532 { (+)-Borneol }</w:t>
      </w:r>
    </w:p>
    <w:p>
      <w:pPr>
        <w:pStyle w:val="Style15"/>
        <w:rPr/>
      </w:pPr>
      <w:r>
        <w:rPr/>
        <w:t>rn:R00205 &lt;-- Pyruvate --&gt; rn:R00210 -- Acetyl-CoA --&gt; rn:R10474 { Cinnamyl alcohol }</w:t>
      </w:r>
    </w:p>
    <w:p>
      <w:pPr>
        <w:pStyle w:val="Style15"/>
        <w:rPr/>
      </w:pPr>
      <w:r>
        <w:rPr/>
        <w:t>rn:R00216 &lt;-- Pyruvate --&gt; rn:R00210 -- Acetyl-CoA --&gt; rn:R08530 { (-)-Menthol }</w:t>
      </w:r>
    </w:p>
    <w:p>
      <w:pPr>
        <w:pStyle w:val="Style15"/>
        <w:rPr/>
      </w:pPr>
      <w:r>
        <w:rPr/>
        <w:t>rn:R00216 &lt;-- Pyruvate --&gt; rn:R00210 -- Acetyl-CoA --&gt; rn:R08531 { (+)-Neomenthol }</w:t>
      </w:r>
    </w:p>
    <w:p>
      <w:pPr>
        <w:pStyle w:val="Style15"/>
        <w:rPr/>
      </w:pPr>
      <w:r>
        <w:rPr/>
        <w:t>rn:R00216 &lt;-- Pyruvate --&gt; rn:R00210 -- Acetyl-CoA --&gt; rn:R08532 { (+)-Borneol }</w:t>
      </w:r>
    </w:p>
    <w:p>
      <w:pPr>
        <w:pStyle w:val="Style15"/>
        <w:rPr/>
      </w:pPr>
      <w:r>
        <w:rPr/>
        <w:t>rn:R00216 &lt;-- Pyruvate --&gt; rn:R00210 -- Acetyl-CoA --&gt; rn:R10474 { Cinnamyl alcohol }</w:t>
      </w:r>
    </w:p>
    <w:p>
      <w:pPr>
        <w:pStyle w:val="Style15"/>
        <w:rPr/>
      </w:pPr>
      <w:r>
        <w:rPr/>
        <w:t>rn:R00237 &lt;-- Pyruvate --&gt; rn:R00210 -- Acetyl-CoA --&gt; rn:R08530 { (-)-Menthol }</w:t>
      </w:r>
    </w:p>
    <w:p>
      <w:pPr>
        <w:pStyle w:val="Style15"/>
        <w:rPr/>
      </w:pPr>
      <w:r>
        <w:rPr/>
        <w:t>rn:R00237 &lt;-- Pyruvate --&gt; rn:R00210 -- Acetyl-CoA --&gt; rn:R08531 { (+)-Neomenthol }</w:t>
      </w:r>
    </w:p>
    <w:p>
      <w:pPr>
        <w:pStyle w:val="Style15"/>
        <w:rPr/>
      </w:pPr>
      <w:r>
        <w:rPr/>
        <w:t>rn:R00237 &lt;-- Pyruvate --&gt; rn:R00210 -- Acetyl-CoA --&gt; rn:R08532 { (+)-Borneol }</w:t>
      </w:r>
    </w:p>
    <w:p>
      <w:pPr>
        <w:pStyle w:val="Style15"/>
        <w:rPr/>
      </w:pPr>
      <w:r>
        <w:rPr/>
        <w:t>rn:R00237 &lt;-- Pyruvate --&gt; rn:R00210 -- Acetyl-CoA --&gt; rn:R10474 { Cinnamyl alcohol }</w:t>
      </w:r>
    </w:p>
    <w:p>
      <w:pPr>
        <w:pStyle w:val="Style15"/>
        <w:rPr/>
      </w:pPr>
      <w:r>
        <w:rPr/>
        <w:t>rn:R00311 &lt;-- [Oxidized NADPH---hemoprotein reductase] --&gt; rn:R08551 -- [Reduced NADPH---hemoprotein reductase] --&gt; rn:R02468 { (-)-Limonene }</w:t>
      </w:r>
    </w:p>
    <w:p>
      <w:pPr>
        <w:pStyle w:val="Style15"/>
        <w:rPr/>
      </w:pPr>
      <w:r>
        <w:rPr/>
        <w:t>rn:R00311 &lt;-- [Oxidized NADPH---hemoprotein reductase] --&gt; rn:R08551 -- [Reduced NADPH---hemoprotein reductase] --&gt; rn:R02469 { (-)-Limonene }</w:t>
      </w:r>
    </w:p>
    <w:p>
      <w:pPr>
        <w:pStyle w:val="Style15"/>
        <w:rPr/>
      </w:pPr>
      <w:r>
        <w:rPr/>
        <w:t>rn:R00311 &lt;-- [Oxidized NADPH---hemoprotein reductase] --&gt; rn:R08551 -- [Reduced NADPH---hemoprotein reductase] --&gt; rn:R02470 { (-)-Limonene }</w:t>
      </w:r>
    </w:p>
    <w:p>
      <w:pPr>
        <w:pStyle w:val="Style15"/>
        <w:rPr/>
      </w:pPr>
      <w:r>
        <w:rPr/>
        <w:t>rn:R00311 &lt;-- [Oxidized NADPH---hemoprotein reductase] --&gt; rn:R08551 -- [Reduced NADPH---hemoprotein reductase] --&gt; rn:R04366 { Linalool }</w:t>
      </w:r>
    </w:p>
    <w:p>
      <w:pPr>
        <w:pStyle w:val="Style15"/>
        <w:rPr/>
      </w:pPr>
      <w:r>
        <w:rPr/>
        <w:t>rn:R00311 &lt;-- [Oxidized NADPH---hemoprotein reductase] --&gt; rn:R08551 -- [Reduced NADPH---hemoprotein reductase] --&gt; rn:R06119 { d-Limonene }</w:t>
      </w:r>
    </w:p>
    <w:p>
      <w:pPr>
        <w:pStyle w:val="Style15"/>
        <w:rPr/>
      </w:pPr>
      <w:r>
        <w:rPr/>
        <w:t>rn:R00311 &lt;-- [Oxidized NADPH---hemoprotein reductase] --&gt; rn:R08551 -- [Reduced NADPH---hemoprotein reductase] --&gt; rn:R09451 { Hexadecanoic acid }</w:t>
      </w:r>
    </w:p>
    <w:p>
      <w:pPr>
        <w:pStyle w:val="Style15"/>
        <w:rPr/>
      </w:pPr>
      <w:r>
        <w:rPr/>
        <w:t>rn:R00311 &lt;-- [Oxidized NADPH---hemoprotein reductase] --&gt; rn:R08551 -- [Reduced NADPH---hemoprotein reductase] --&gt; rn:R09452 { (9Z)-Octadecenoic acid }</w:t>
      </w:r>
    </w:p>
    <w:p>
      <w:pPr>
        <w:pStyle w:val="Style15"/>
        <w:rPr/>
      </w:pPr>
      <w:r>
        <w:rPr/>
        <w:t>rn:R00311 &lt;-- [Oxidized NADPH---hemoprotein reductase] --&gt; rn:R08551 -- [Reduced NADPH---hemoprotein reductase] --&gt; rn:R09922 { (+)-Linalool }</w:t>
      </w:r>
    </w:p>
    <w:p>
      <w:pPr>
        <w:pStyle w:val="Style15"/>
        <w:rPr/>
      </w:pPr>
      <w:r>
        <w:rPr/>
        <w:t>rn:R00311 &lt;-- [Oxidized NADPH---hemoprotein reductase] --&gt; rn:R08551 -- [Reduced NADPH---hemoprotein reductase] --&gt; rn:R09923 { (-)-Linalool }</w:t>
      </w:r>
    </w:p>
    <w:p>
      <w:pPr>
        <w:pStyle w:val="Style15"/>
        <w:rPr/>
      </w:pPr>
      <w:r>
        <w:rPr/>
        <w:t>rn:R00311 &lt;-- [Oxidized NADPH---hemoprotein reductase] --&gt; rn:R08551 -- [Reduced NADPH---hemoprotein reductase] --&gt; rn:R09925 { Linalool }</w:t>
      </w:r>
    </w:p>
    <w:p>
      <w:pPr>
        <w:pStyle w:val="Style15"/>
        <w:rPr/>
      </w:pPr>
      <w:r>
        <w:rPr/>
        <w:t>rn:R00311 &lt;-- [Oxidized NADPH---hemoprotein reductase] --&gt; rn:R08551 -- [Reduced NADPH---hemoprotein reductase] --&gt; rn:R09934 { Humulene }</w:t>
      </w:r>
    </w:p>
    <w:p>
      <w:pPr>
        <w:pStyle w:val="Style15"/>
        <w:rPr/>
      </w:pPr>
      <w:r>
        <w:rPr/>
        <w:t>rn:R00311 &lt;-- [Oxidized NADPH---hemoprotein reductase] --&gt; rn:R08551 -- [Reduced NADPH---hemoprotein reductase] --&gt; rn:R10562 { (E,E)-Geranyllinalool }</w:t>
      </w:r>
    </w:p>
    <w:p>
      <w:pPr>
        <w:pStyle w:val="Style15"/>
        <w:rPr/>
      </w:pPr>
      <w:r>
        <w:rPr/>
        <w:t>rn:R00311 &lt;-- [Oxidized NADPH---hemoprotein reductase] --&gt; rn:R08551 -- [Reduced NADPH---hemoprotein reductase] --&gt; rn:R11055 { Myrcene }</w:t>
      </w:r>
    </w:p>
    <w:p>
      <w:pPr>
        <w:pStyle w:val="Style15"/>
        <w:rPr/>
      </w:pPr>
      <w:r>
        <w:rPr/>
        <w:t>rn:R00318 &lt;-- Acetate --&gt; rn:R01241 -- Phenyl acetate --&gt; rn:R07342 { Phenyl acetate }</w:t>
      </w:r>
    </w:p>
    <w:p>
      <w:pPr>
        <w:pStyle w:val="Style15"/>
        <w:rPr/>
      </w:pPr>
      <w:r>
        <w:rPr/>
        <w:t>rn:R00452 &lt;-- Pyruvate --&gt; rn:R00210 -- Acetyl-CoA --&gt; rn:R08530 { (-)-Menthol }</w:t>
      </w:r>
    </w:p>
    <w:p>
      <w:pPr>
        <w:pStyle w:val="Style15"/>
        <w:rPr/>
      </w:pPr>
      <w:r>
        <w:rPr/>
        <w:t>rn:R00452 &lt;-- Pyruvate --&gt; rn:R00210 -- Acetyl-CoA --&gt; rn:R08531 { (+)-Neomenthol }</w:t>
      </w:r>
    </w:p>
    <w:p>
      <w:pPr>
        <w:pStyle w:val="Style15"/>
        <w:rPr/>
      </w:pPr>
      <w:r>
        <w:rPr/>
        <w:t>rn:R00452 &lt;-- Pyruvate --&gt; rn:R00210 -- Acetyl-CoA --&gt; rn:R08532 { (+)-Borneol }</w:t>
      </w:r>
    </w:p>
    <w:p>
      <w:pPr>
        <w:pStyle w:val="Style15"/>
        <w:rPr/>
      </w:pPr>
      <w:r>
        <w:rPr/>
        <w:t>rn:R00452 &lt;-- Pyruvate --&gt; rn:R00210 -- Acetyl-CoA --&gt; rn:R10474 { Cinnamyl alcohol }</w:t>
      </w:r>
    </w:p>
    <w:p>
      <w:pPr>
        <w:pStyle w:val="Style15"/>
        <w:rPr/>
      </w:pPr>
      <w:r>
        <w:rPr/>
        <w:t>rn:R00486 &lt;-- L-Aspartate --&gt; rn:R00695 -- L-Phenylalanine --&gt; rn:R11068 { 3-[(1R,2S,5R,6S)-5-Hydroxy-7-oxabicyclo[4.1.0]heptan-2-yl]-2-oxopropanoate }</w:t>
      </w:r>
    </w:p>
    <w:p>
      <w:pPr>
        <w:pStyle w:val="Style15"/>
        <w:rPr/>
      </w:pPr>
      <w:r>
        <w:rPr/>
        <w:t>rn:R00494 &lt;-- L-Glutamate --&gt; rn:R00114 -- L-Glutamine --&gt; rn:R02781 { 2,4,6/3,5-Pentahydroxycyclohexanone }</w:t>
      </w:r>
    </w:p>
    <w:p>
      <w:pPr>
        <w:pStyle w:val="Style15"/>
        <w:rPr/>
      </w:pPr>
      <w:r>
        <w:rPr/>
        <w:t>rn:R00497 &lt;-- Glutathione --&gt; rn:R00120 -- Hydrogen peroxide --&gt; rn:R01703 { Hexadecanoic acid }</w:t>
      </w:r>
    </w:p>
    <w:p>
      <w:pPr>
        <w:pStyle w:val="Style15"/>
        <w:rPr/>
      </w:pPr>
      <w:r>
        <w:rPr/>
        <w:t>rn:R00525 &lt;-- L-Glutamate --&gt; rn:R00114 -- L-Glutamine --&gt; rn:R02781 { 2,4,6/3,5-Pentahydroxycyclohexanone }</w:t>
      </w:r>
    </w:p>
    <w:p>
      <w:pPr>
        <w:pStyle w:val="Style15"/>
        <w:rPr/>
      </w:pPr>
      <w:r>
        <w:rPr/>
        <w:t>rn:R00526 &lt;-- L-Aspartate --&gt; rn:R00695 -- L-Phenylalanine --&gt; rn:R11068 { 3-[(1R,2S,5R,6S)-5-Hydroxy-7-oxabicyclo[4.1.0]heptan-2-yl]-2-oxopropanoate }</w:t>
      </w:r>
    </w:p>
    <w:p>
      <w:pPr>
        <w:pStyle w:val="Style15"/>
        <w:rPr/>
      </w:pPr>
      <w:r>
        <w:rPr/>
        <w:t>rn:R00661 &lt;-- 3-Phosphonopyruvate --&gt; rn:R08200 -- Pyruvate --&gt; rn:R05136 { Salicylaldehyde }</w:t>
      </w:r>
    </w:p>
    <w:p>
      <w:pPr>
        <w:pStyle w:val="Style15"/>
        <w:rPr/>
      </w:pPr>
      <w:r>
        <w:rPr/>
        <w:t>rn:R00666 &lt;-- Pyruvate --&gt; rn:R00210 -- Acetyl-CoA --&gt; rn:R08530 { (-)-Menthol }</w:t>
      </w:r>
    </w:p>
    <w:p>
      <w:pPr>
        <w:pStyle w:val="Style15"/>
        <w:rPr/>
      </w:pPr>
      <w:r>
        <w:rPr/>
        <w:t>rn:R00666 &lt;-- Pyruvate --&gt; rn:R00210 -- Acetyl-CoA --&gt; rn:R08531 { (+)-Neomenthol }</w:t>
      </w:r>
    </w:p>
    <w:p>
      <w:pPr>
        <w:pStyle w:val="Style15"/>
        <w:rPr/>
      </w:pPr>
      <w:r>
        <w:rPr/>
        <w:t>rn:R00666 &lt;-- Pyruvate --&gt; rn:R00210 -- Acetyl-CoA --&gt; rn:R08532 { (+)-Borneol }</w:t>
      </w:r>
    </w:p>
    <w:p>
      <w:pPr>
        <w:pStyle w:val="Style15"/>
        <w:rPr/>
      </w:pPr>
      <w:r>
        <w:rPr/>
        <w:t>rn:R00666 &lt;-- Pyruvate --&gt; rn:R00210 -- Acetyl-CoA --&gt; rn:R10474 { Cinnamyl alcohol }</w:t>
      </w:r>
    </w:p>
    <w:p>
      <w:pPr>
        <w:pStyle w:val="Style15"/>
        <w:rPr/>
      </w:pPr>
      <w:r>
        <w:rPr/>
        <w:t>rn:R00688 &lt;-- Phenylpyruvate --&gt; rn:R00695 -- L-Phenylalanine --&gt; rn:R11068 { 3-[(1R,2S,5R,6S)-5-Hydroxy-7-oxabicyclo[4.1.0]heptan-2-yl]-2-oxopropanoate }</w:t>
      </w:r>
    </w:p>
    <w:p>
      <w:pPr>
        <w:pStyle w:val="Style15"/>
        <w:rPr/>
      </w:pPr>
      <w:r>
        <w:rPr/>
        <w:t>rn:R00688 &lt;-- Phenylpyruvate --&gt; rn:R01372 -- 2-Hydroxyphenylacetate --&gt; rn:R05001 { 2-Hydroxyphenylacetate }</w:t>
      </w:r>
    </w:p>
    <w:p>
      <w:pPr>
        <w:pStyle w:val="Style15"/>
        <w:rPr/>
      </w:pPr>
      <w:r>
        <w:rPr/>
        <w:t>rn:R00688 &lt;-- Phenylpyruvate --&gt; rn:R01372 -- 2-Hydroxyphenylacetate --&gt; rn:R05450 { 2-Hydroxyphenylacetate }</w:t>
      </w:r>
    </w:p>
    <w:p>
      <w:pPr>
        <w:pStyle w:val="Style15"/>
        <w:rPr/>
      </w:pPr>
      <w:r>
        <w:rPr/>
        <w:t>rn:R00688 &lt;-- Phenylpyruvate --&gt; rn:R01375 -- L-Phenylalanine --&gt; rn:R11068 { 3-[(1R,2S,5R,6S)-5-Hydroxy-7-oxabicyclo[4.1.0]heptan-2-yl]-2-oxopropanoate }</w:t>
      </w:r>
    </w:p>
    <w:p>
      <w:pPr>
        <w:pStyle w:val="Style15"/>
        <w:rPr/>
      </w:pPr>
      <w:r>
        <w:rPr/>
        <w:t>rn:R00688 &lt;-- Phenylpyruvate --&gt; rn:R01376 -- L-Phenylalanine --&gt; rn:R11068 { 3-[(1R,2S,5R,6S)-5-Hydroxy-7-oxabicyclo[4.1.0]heptan-2-yl]-2-oxopropanoate }</w:t>
      </w:r>
    </w:p>
    <w:p>
      <w:pPr>
        <w:pStyle w:val="Style15"/>
        <w:rPr/>
      </w:pPr>
      <w:r>
        <w:rPr/>
        <w:t>rn:R00689 &lt;-- Phenylpyruvate --&gt; rn:R00695 -- L-Phenylalanine --&gt; rn:R11068 { 3-[(1R,2S,5R,6S)-5-Hydroxy-7-oxabicyclo[4.1.0]heptan-2-yl]-2-oxopropanoate }</w:t>
      </w:r>
    </w:p>
    <w:p>
      <w:pPr>
        <w:pStyle w:val="Style15"/>
        <w:rPr/>
      </w:pPr>
      <w:r>
        <w:rPr/>
        <w:t>rn:R00689 &lt;-- Phenylpyruvate --&gt; rn:R01372 -- 2-Hydroxyphenylacetate --&gt; rn:R05001 { 2-Hydroxyphenylacetate }</w:t>
      </w:r>
    </w:p>
    <w:p>
      <w:pPr>
        <w:pStyle w:val="Style15"/>
        <w:rPr/>
      </w:pPr>
      <w:r>
        <w:rPr/>
        <w:t>rn:R00689 &lt;-- Phenylpyruvate --&gt; rn:R01372 -- 2-Hydroxyphenylacetate --&gt; rn:R05450 { 2-Hydroxyphenylacetate }</w:t>
      </w:r>
    </w:p>
    <w:p>
      <w:pPr>
        <w:pStyle w:val="Style15"/>
        <w:rPr/>
      </w:pPr>
      <w:r>
        <w:rPr/>
        <w:t>rn:R00689 &lt;-- Phenylpyruvate --&gt; rn:R01375 -- L-Phenylalanine --&gt; rn:R11068 { 3-[(1R,2S,5R,6S)-5-Hydroxy-7-oxabicyclo[4.1.0]heptan-2-yl]-2-oxopropanoate }</w:t>
      </w:r>
    </w:p>
    <w:p>
      <w:pPr>
        <w:pStyle w:val="Style15"/>
        <w:rPr/>
      </w:pPr>
      <w:r>
        <w:rPr/>
        <w:t>rn:R00689 &lt;-- Phenylpyruvate --&gt; rn:R01376 -- L-Phenylalanine --&gt; rn:R11068 { 3-[(1R,2S,5R,6S)-5-Hydroxy-7-oxabicyclo[4.1.0]heptan-2-yl]-2-oxopropanoate }</w:t>
      </w:r>
    </w:p>
    <w:p>
      <w:pPr>
        <w:pStyle w:val="Style15"/>
        <w:rPr/>
      </w:pPr>
      <w:r>
        <w:rPr/>
        <w:t>rn:R00692 &lt;-- Phenylpyruvate --&gt; rn:R00695 -- L-Phenylalanine --&gt; rn:R11068 { 3-[(1R,2S,5R,6S)-5-Hydroxy-7-oxabicyclo[4.1.0]heptan-2-yl]-2-oxopropanoate }</w:t>
      </w:r>
    </w:p>
    <w:p>
      <w:pPr>
        <w:pStyle w:val="Style15"/>
        <w:rPr/>
      </w:pPr>
      <w:r>
        <w:rPr/>
        <w:t>rn:R00692 &lt;-- Phenylpyruvate --&gt; rn:R01372 -- 2-Hydroxyphenylacetate --&gt; rn:R05001 { 2-Hydroxyphenylacetate }</w:t>
      </w:r>
    </w:p>
    <w:p>
      <w:pPr>
        <w:pStyle w:val="Style15"/>
        <w:rPr/>
      </w:pPr>
      <w:r>
        <w:rPr/>
        <w:t>rn:R00692 &lt;-- Phenylpyruvate --&gt; rn:R01372 -- 2-Hydroxyphenylacetate --&gt; rn:R05450 { 2-Hydroxyphenylacetate }</w:t>
      </w:r>
    </w:p>
    <w:p>
      <w:pPr>
        <w:pStyle w:val="Style15"/>
        <w:rPr/>
      </w:pPr>
      <w:r>
        <w:rPr/>
        <w:t>rn:R00692 &lt;-- Phenylpyruvate --&gt; rn:R01375 -- L-Phenylalanine --&gt; rn:R11068 { 3-[(1R,2S,5R,6S)-5-Hydroxy-7-oxabicyclo[4.1.0]heptan-2-yl]-2-oxopropanoate }</w:t>
      </w:r>
    </w:p>
    <w:p>
      <w:pPr>
        <w:pStyle w:val="Style15"/>
        <w:rPr/>
      </w:pPr>
      <w:r>
        <w:rPr/>
        <w:t>rn:R00692 &lt;-- Phenylpyruvate --&gt; rn:R01376 -- L-Phenylalanine --&gt; rn:R11068 { 3-[(1R,2S,5R,6S)-5-Hydroxy-7-oxabicyclo[4.1.0]heptan-2-yl]-2-oxopropanoate }</w:t>
      </w:r>
    </w:p>
    <w:p>
      <w:pPr>
        <w:pStyle w:val="Style15"/>
        <w:rPr/>
      </w:pPr>
      <w:r>
        <w:rPr/>
        <w:t>rn:R00692 &lt;-- L-Alanine --&gt; rn:R04187 -- Pyruvate --&gt; rn:R05136 { Salicylaldehyde }</w:t>
      </w:r>
    </w:p>
    <w:p>
      <w:pPr>
        <w:pStyle w:val="Style15"/>
        <w:rPr/>
      </w:pPr>
      <w:r>
        <w:rPr/>
        <w:t>rn:R00694 &lt;-- L-Glutamate --&gt; rn:R00114 -- L-Glutamine --&gt; rn:R02781 { 2,4,6/3,5-Pentahydroxycyclohexanone }</w:t>
      </w:r>
    </w:p>
    <w:p>
      <w:pPr>
        <w:pStyle w:val="Style15"/>
        <w:rPr/>
      </w:pPr>
      <w:r>
        <w:rPr/>
        <w:t>rn:R00694 &lt;-- Phenylpyruvate --&gt; rn:R00695 -- L-Phenylalanine --&gt; rn:R11068 { 3-[(1R,2S,5R,6S)-5-Hydroxy-7-oxabicyclo[4.1.0]heptan-2-yl]-2-oxopropanoate }</w:t>
      </w:r>
    </w:p>
    <w:p>
      <w:pPr>
        <w:pStyle w:val="Style15"/>
        <w:rPr/>
      </w:pPr>
      <w:r>
        <w:rPr/>
        <w:t>rn:R00694 &lt;-- Phenylpyruvate --&gt; rn:R01372 -- 2-Hydroxyphenylacetate --&gt; rn:R05001 { 2-Hydroxyphenylacetate }</w:t>
      </w:r>
    </w:p>
    <w:p>
      <w:pPr>
        <w:pStyle w:val="Style15"/>
        <w:rPr/>
      </w:pPr>
      <w:r>
        <w:rPr/>
        <w:t>rn:R00694 &lt;-- Phenylpyruvate --&gt; rn:R01372 -- 2-Hydroxyphenylacetate --&gt; rn:R05450 { 2-Hydroxyphenylacetate }</w:t>
      </w:r>
    </w:p>
    <w:p>
      <w:pPr>
        <w:pStyle w:val="Style15"/>
        <w:rPr/>
      </w:pPr>
      <w:r>
        <w:rPr/>
        <w:t>rn:R00694 &lt;-- Phenylpyruvate --&gt; rn:R01375 -- L-Phenylalanine --&gt; rn:R11068 { 3-[(1R,2S,5R,6S)-5-Hydroxy-7-oxabicyclo[4.1.0]heptan-2-yl]-2-oxopropanoate }</w:t>
      </w:r>
    </w:p>
    <w:p>
      <w:pPr>
        <w:pStyle w:val="Style15"/>
        <w:rPr/>
      </w:pPr>
      <w:r>
        <w:rPr/>
        <w:t>rn:R00694 &lt;-- Phenylpyruvate --&gt; rn:R01376 -- L-Phenylalanine --&gt; rn:R11068 { 3-[(1R,2S,5R,6S)-5-Hydroxy-7-oxabicyclo[4.1.0]heptan-2-yl]-2-oxopropanoate }</w:t>
      </w:r>
    </w:p>
    <w:p>
      <w:pPr>
        <w:pStyle w:val="Style15"/>
        <w:rPr/>
      </w:pPr>
      <w:r>
        <w:rPr/>
        <w:t>rn:R00695 &lt;-- L-Phenylalanine --&gt; rn:R00689 -- Hydrogen peroxide --&gt; rn:R01703 { Hexadecanoic acid }</w:t>
      </w:r>
    </w:p>
    <w:p>
      <w:pPr>
        <w:pStyle w:val="Style15"/>
        <w:rPr/>
      </w:pPr>
      <w:r>
        <w:rPr/>
        <w:t>rn:R00695 &lt;-- L-Phenylalanine --&gt; rn:R11918 -- Hydrogen peroxide --&gt; rn:R01703 { Hexadecanoic acid }</w:t>
      </w:r>
    </w:p>
    <w:p>
      <w:pPr>
        <w:pStyle w:val="Style15"/>
        <w:rPr/>
      </w:pPr>
      <w:r>
        <w:rPr/>
        <w:t>rn:R00697 &lt;-- trans-Cinnamate --&gt; rn:R11070 -- Styrene --&gt; rn:R05417 { Styrene }</w:t>
      </w:r>
    </w:p>
    <w:p>
      <w:pPr>
        <w:pStyle w:val="Style15"/>
        <w:rPr/>
      </w:pPr>
      <w:r>
        <w:rPr/>
        <w:t>rn:R00697 &lt;-- trans-Cinnamate --&gt; rn:R11070 -- Styrene --&gt; rn:R05488 { Styrene }</w:t>
      </w:r>
    </w:p>
    <w:p>
      <w:pPr>
        <w:pStyle w:val="Style15"/>
        <w:rPr/>
      </w:pPr>
      <w:r>
        <w:rPr/>
        <w:t>rn:R00699 &lt;-- Phenethylamine --&gt; rn:R02613 -- Hydrogen peroxide --&gt; rn:R01703 { Hexadecanoic acid }</w:t>
      </w:r>
    </w:p>
    <w:p>
      <w:pPr>
        <w:pStyle w:val="Style15"/>
        <w:rPr/>
      </w:pPr>
      <w:r>
        <w:rPr/>
        <w:t>rn:R00708 &lt;-- L-Glutamate --&gt; rn:R00114 -- L-Glutamine --&gt; rn:R02781 { 2,4,6/3,5-Pentahydroxycyclohexanone }</w:t>
      </w:r>
    </w:p>
    <w:p>
      <w:pPr>
        <w:pStyle w:val="Style15"/>
        <w:rPr/>
      </w:pPr>
      <w:r>
        <w:rPr/>
        <w:t>rn:R00711 &lt;-- Acetate --&gt; rn:R01241 -- Phenyl acetate --&gt; rn:R07342 { Phenyl acetate }</w:t>
      </w:r>
    </w:p>
    <w:p>
      <w:pPr>
        <w:pStyle w:val="Style15"/>
        <w:rPr/>
      </w:pPr>
      <w:r>
        <w:rPr/>
        <w:t>rn:R00730 &lt;-- [Oxidized NADPH---hemoprotein reductase] --&gt; rn:R08551 -- [Reduced NADPH---hemoprotein reductase] --&gt; rn:R02468 { (-)-Limonene }</w:t>
      </w:r>
    </w:p>
    <w:p>
      <w:pPr>
        <w:pStyle w:val="Style15"/>
        <w:rPr/>
      </w:pPr>
      <w:r>
        <w:rPr/>
        <w:t>rn:R00730 &lt;-- [Oxidized NADPH---hemoprotein reductase] --&gt; rn:R08551 -- [Reduced NADPH---hemoprotein reductase] --&gt; rn:R02469 { (-)-Limonene }</w:t>
      </w:r>
    </w:p>
    <w:p>
      <w:pPr>
        <w:pStyle w:val="Style15"/>
        <w:rPr/>
      </w:pPr>
      <w:r>
        <w:rPr/>
        <w:t>rn:R00730 &lt;-- [Oxidized NADPH---hemoprotein reductase] --&gt; rn:R08551 -- [Reduced NADPH---hemoprotein reductase] --&gt; rn:R02470 { (-)-Limonene }</w:t>
      </w:r>
    </w:p>
    <w:p>
      <w:pPr>
        <w:pStyle w:val="Style15"/>
        <w:rPr/>
      </w:pPr>
      <w:r>
        <w:rPr/>
        <w:t>rn:R00730 &lt;-- [Oxidized NADPH---hemoprotein reductase] --&gt; rn:R08551 -- [Reduced NADPH---hemoprotein reductase] --&gt; rn:R04366 { Linalool }</w:t>
      </w:r>
    </w:p>
    <w:p>
      <w:pPr>
        <w:pStyle w:val="Style15"/>
        <w:rPr/>
      </w:pPr>
      <w:r>
        <w:rPr/>
        <w:t>rn:R00730 &lt;-- [Oxidized NADPH---hemoprotein reductase] --&gt; rn:R08551 -- [Reduced NADPH---hemoprotein reductase] --&gt; rn:R06119 { d-Limonene }</w:t>
      </w:r>
    </w:p>
    <w:p>
      <w:pPr>
        <w:pStyle w:val="Style15"/>
        <w:rPr/>
      </w:pPr>
      <w:r>
        <w:rPr/>
        <w:t>rn:R00730 &lt;-- [Oxidized NADPH---hemoprotein reductase] --&gt; rn:R08551 -- [Reduced NADPH---hemoprotein reductase] --&gt; rn:R09451 { Hexadecanoic acid }</w:t>
      </w:r>
    </w:p>
    <w:p>
      <w:pPr>
        <w:pStyle w:val="Style15"/>
        <w:rPr/>
      </w:pPr>
      <w:r>
        <w:rPr/>
        <w:t>rn:R00730 &lt;-- [Oxidized NADPH---hemoprotein reductase] --&gt; rn:R08551 -- [Reduced NADPH---hemoprotein reductase] --&gt; rn:R09452 { (9Z)-Octadecenoic acid }</w:t>
      </w:r>
    </w:p>
    <w:p>
      <w:pPr>
        <w:pStyle w:val="Style15"/>
        <w:rPr/>
      </w:pPr>
      <w:r>
        <w:rPr/>
        <w:t>rn:R00730 &lt;-- [Oxidized NADPH---hemoprotein reductase] --&gt; rn:R08551 -- [Reduced NADPH---hemoprotein reductase] --&gt; rn:R09922 { (+)-Linalool }</w:t>
      </w:r>
    </w:p>
    <w:p>
      <w:pPr>
        <w:pStyle w:val="Style15"/>
        <w:rPr/>
      </w:pPr>
      <w:r>
        <w:rPr/>
        <w:t>rn:R00730 &lt;-- [Oxidized NADPH---hemoprotein reductase] --&gt; rn:R08551 -- [Reduced NADPH---hemoprotein reductase] --&gt; rn:R09923 { (-)-Linalool }</w:t>
      </w:r>
    </w:p>
    <w:p>
      <w:pPr>
        <w:pStyle w:val="Style15"/>
        <w:rPr/>
      </w:pPr>
      <w:r>
        <w:rPr/>
        <w:t>rn:R00730 &lt;-- [Oxidized NADPH---hemoprotein reductase] --&gt; rn:R08551 -- [Reduced NADPH---hemoprotein reductase] --&gt; rn:R09925 { Linalool }</w:t>
      </w:r>
    </w:p>
    <w:p>
      <w:pPr>
        <w:pStyle w:val="Style15"/>
        <w:rPr/>
      </w:pPr>
      <w:r>
        <w:rPr/>
        <w:t>rn:R00730 &lt;-- [Oxidized NADPH---hemoprotein reductase] --&gt; rn:R08551 -- [Reduced NADPH---hemoprotein reductase] --&gt; rn:R09934 { Humulene }</w:t>
      </w:r>
    </w:p>
    <w:p>
      <w:pPr>
        <w:pStyle w:val="Style15"/>
        <w:rPr/>
      </w:pPr>
      <w:r>
        <w:rPr/>
        <w:t>rn:R00730 &lt;-- [Oxidized NADPH---hemoprotein reductase] --&gt; rn:R08551 -- [Reduced NADPH---hemoprotein reductase] --&gt; rn:R10562 { (E,E)-Geranyllinalool }</w:t>
      </w:r>
    </w:p>
    <w:p>
      <w:pPr>
        <w:pStyle w:val="Style15"/>
        <w:rPr/>
      </w:pPr>
      <w:r>
        <w:rPr/>
        <w:t>rn:R00730 &lt;-- [Oxidized NADPH---hemoprotein reductase] --&gt; rn:R08551 -- [Reduced NADPH---hemoprotein reductase] --&gt; rn:R11055 { Myrcene }</w:t>
      </w:r>
    </w:p>
    <w:p>
      <w:pPr>
        <w:pStyle w:val="Style15"/>
        <w:rPr/>
      </w:pPr>
      <w:r>
        <w:rPr/>
        <w:t>rn:R00731 &lt;-- 3,4-Dihydroxy-L-phenylalanine --&gt; rn:R02080 -- Dopamine --&gt; rn:R08447 { 4-Hydroxydihydrocinnamaldehyde }</w:t>
      </w:r>
    </w:p>
    <w:p>
      <w:pPr>
        <w:pStyle w:val="Style15"/>
        <w:rPr/>
      </w:pPr>
      <w:r>
        <w:rPr/>
        <w:t>rn:R00731 &lt;-- 3,4-Dihydroxy-L-phenylalanine --&gt; rn:R11916 -- Hydrogen peroxide --&gt; rn:R01703 { Hexadecanoic acid }</w:t>
      </w:r>
    </w:p>
    <w:p>
      <w:pPr>
        <w:pStyle w:val="Style15"/>
        <w:rPr/>
      </w:pPr>
      <w:r>
        <w:rPr/>
        <w:t>rn:R00732 &lt;-- L-Tyrosine --&gt; rn:R10246 -- Acceptor --&gt; rn:R02234 { Cyclohexanone }</w:t>
      </w:r>
    </w:p>
    <w:p>
      <w:pPr>
        <w:pStyle w:val="Style15"/>
        <w:rPr/>
      </w:pPr>
      <w:r>
        <w:rPr/>
        <w:t>rn:R00732 &lt;-- L-Tyrosine --&gt; rn:R10246 -- Acceptor --&gt; rn:R03212 { 3-Hydroxycyclohexanone }</w:t>
      </w:r>
    </w:p>
    <w:p>
      <w:pPr>
        <w:pStyle w:val="Style15"/>
        <w:rPr/>
      </w:pPr>
      <w:r>
        <w:rPr/>
        <w:t>rn:R00732 &lt;-- L-Tyrosine --&gt; rn:R11917 -- Hydrogen peroxide --&gt; rn:R01703 { Hexadecanoic acid }</w:t>
      </w:r>
    </w:p>
    <w:p>
      <w:pPr>
        <w:pStyle w:val="Style15"/>
        <w:rPr/>
      </w:pPr>
      <w:r>
        <w:rPr/>
        <w:t>rn:R00733 &lt;-- L-Tyrosine --&gt; rn:R10246 -- Acceptor --&gt; rn:R02234 { Cyclohexanone }</w:t>
      </w:r>
    </w:p>
    <w:p>
      <w:pPr>
        <w:pStyle w:val="Style15"/>
        <w:rPr/>
      </w:pPr>
      <w:r>
        <w:rPr/>
        <w:t>rn:R00733 &lt;-- L-Tyrosine --&gt; rn:R10246 -- Acceptor --&gt; rn:R03212 { 3-Hydroxycyclohexanone }</w:t>
      </w:r>
    </w:p>
    <w:p>
      <w:pPr>
        <w:pStyle w:val="Style15"/>
        <w:rPr/>
      </w:pPr>
      <w:r>
        <w:rPr/>
        <w:t>rn:R00733 &lt;-- L-Tyrosine --&gt; rn:R11917 -- Hydrogen peroxide --&gt; rn:R01703 { Hexadecanoic acid }</w:t>
      </w:r>
    </w:p>
    <w:p>
      <w:pPr>
        <w:pStyle w:val="Style15"/>
        <w:rPr/>
      </w:pPr>
      <w:r>
        <w:rPr/>
        <w:t>rn:R00899 &lt;-- Glycine --&gt; rn:R08701 -- Acceptor --&gt; rn:R02234 { Cyclohexanone }</w:t>
      </w:r>
    </w:p>
    <w:p>
      <w:pPr>
        <w:pStyle w:val="Style15"/>
        <w:rPr/>
      </w:pPr>
      <w:r>
        <w:rPr/>
        <w:t>rn:R00899 &lt;-- Glycine --&gt; rn:R08701 -- Acceptor --&gt; rn:R03212 { 3-Hydroxycyclohexanone }</w:t>
      </w:r>
    </w:p>
    <w:p>
      <w:pPr>
        <w:pStyle w:val="Style15"/>
        <w:rPr/>
      </w:pPr>
      <w:r>
        <w:rPr/>
        <w:t>rn:R00983 &lt;-- Anthranilate --&gt; rn:R09517 -- FAD --&gt; rn:R05537 { 3-(2-Hydroxyphenyl)propanoate }</w:t>
      </w:r>
    </w:p>
    <w:p>
      <w:pPr>
        <w:pStyle w:val="Style15"/>
        <w:rPr/>
      </w:pPr>
      <w:r>
        <w:rPr/>
        <w:t>rn:R00986 &lt;-- L-Glutamate --&gt; rn:R00114 -- L-Glutamine --&gt; rn:R02781 { 2,4,6/3,5-Pentahydroxycyclohexanone }</w:t>
      </w:r>
    </w:p>
    <w:p>
      <w:pPr>
        <w:pStyle w:val="Style15"/>
        <w:rPr/>
      </w:pPr>
      <w:r>
        <w:rPr/>
        <w:t>rn:R00986 &lt;-- Pyruvate --&gt; rn:R00210 -- Acetyl-CoA --&gt; rn:R08530 { (-)-Menthol }</w:t>
      </w:r>
    </w:p>
    <w:p>
      <w:pPr>
        <w:pStyle w:val="Style15"/>
        <w:rPr/>
      </w:pPr>
      <w:r>
        <w:rPr/>
        <w:t>rn:R00986 &lt;-- Pyruvate --&gt; rn:R00210 -- Acetyl-CoA --&gt; rn:R08531 { (+)-Neomenthol }</w:t>
      </w:r>
    </w:p>
    <w:p>
      <w:pPr>
        <w:pStyle w:val="Style15"/>
        <w:rPr/>
      </w:pPr>
      <w:r>
        <w:rPr/>
        <w:t>rn:R00986 &lt;-- Pyruvate --&gt; rn:R00210 -- Acetyl-CoA --&gt; rn:R08532 { (+)-Borneol }</w:t>
      </w:r>
    </w:p>
    <w:p>
      <w:pPr>
        <w:pStyle w:val="Style15"/>
        <w:rPr/>
      </w:pPr>
      <w:r>
        <w:rPr/>
        <w:t>rn:R00986 &lt;-- Pyruvate --&gt; rn:R00210 -- Acetyl-CoA --&gt; rn:R10474 { Cinnamyl alcohol }</w:t>
      </w:r>
    </w:p>
    <w:p>
      <w:pPr>
        <w:pStyle w:val="Style15"/>
        <w:rPr/>
      </w:pPr>
      <w:r>
        <w:rPr/>
        <w:t>rn:R00986 &lt;-- Anthranilate --&gt; rn:R09517 -- FAD --&gt; rn:R05537 { 3-(2-Hydroxyphenyl)propanoate }</w:t>
      </w:r>
    </w:p>
    <w:p>
      <w:pPr>
        <w:pStyle w:val="Style15"/>
        <w:rPr/>
      </w:pPr>
      <w:r>
        <w:rPr/>
        <w:t>rn:R00987 &lt;-- L-Alanine --&gt; rn:R04187 -- Pyruvate --&gt; rn:R05136 { Salicylaldehyde }</w:t>
      </w:r>
    </w:p>
    <w:p>
      <w:pPr>
        <w:pStyle w:val="Style15"/>
        <w:rPr/>
      </w:pPr>
      <w:r>
        <w:rPr/>
        <w:t>rn:R00987 &lt;-- Anthranilate --&gt; rn:R09517 -- FAD --&gt; rn:R05537 { 3-(2-Hydroxyphenyl)propanoate }</w:t>
      </w:r>
    </w:p>
    <w:p>
      <w:pPr>
        <w:pStyle w:val="Style15"/>
        <w:rPr/>
      </w:pPr>
      <w:r>
        <w:rPr/>
        <w:t>rn:R00988 &lt;-- Anthranilate --&gt; rn:R09517 -- FAD --&gt; rn:R05537 { 3-(2-Hydroxyphenyl)propanoate }</w:t>
      </w:r>
    </w:p>
    <w:p>
      <w:pPr>
        <w:pStyle w:val="Style15"/>
        <w:rPr/>
      </w:pPr>
      <w:r>
        <w:rPr/>
        <w:t>rn:R01033 &lt;-- Cl- --&gt; rn:R12021 -- FAD --&gt; rn:R05537 { 3-(2-Hydroxyphenyl)propanoate }</w:t>
      </w:r>
    </w:p>
    <w:p>
      <w:pPr>
        <w:pStyle w:val="Style15"/>
        <w:rPr/>
      </w:pPr>
      <w:r>
        <w:rPr/>
        <w:t>rn:R01033 &lt;-- Cl- --&gt; rn:R12023 -- FAD --&gt; rn:R05537 { 3-(2-Hydroxyphenyl)propanoate }</w:t>
      </w:r>
    </w:p>
    <w:p>
      <w:pPr>
        <w:pStyle w:val="Style15"/>
        <w:rPr/>
      </w:pPr>
      <w:r>
        <w:rPr/>
        <w:t>rn:R01073 &lt;-- Anthranilate --&gt; rn:R09517 -- FAD --&gt; rn:R05537 { 3-(2-Hydroxyphenyl)propanoate }</w:t>
      </w:r>
    </w:p>
    <w:p>
      <w:pPr>
        <w:pStyle w:val="Style15"/>
        <w:rPr/>
      </w:pPr>
      <w:r>
        <w:rPr/>
        <w:t>rn:R01085 &lt;-- Pyruvate --&gt; rn:R00210 -- Acetyl-CoA --&gt; rn:R08530 { (-)-Menthol }</w:t>
      </w:r>
    </w:p>
    <w:p>
      <w:pPr>
        <w:pStyle w:val="Style15"/>
        <w:rPr/>
      </w:pPr>
      <w:r>
        <w:rPr/>
        <w:t>rn:R01085 &lt;-- Pyruvate --&gt; rn:R00210 -- Acetyl-CoA --&gt; rn:R08531 { (+)-Neomenthol }</w:t>
      </w:r>
    </w:p>
    <w:p>
      <w:pPr>
        <w:pStyle w:val="Style15"/>
        <w:rPr/>
      </w:pPr>
      <w:r>
        <w:rPr/>
        <w:t>rn:R01085 &lt;-- Pyruvate --&gt; rn:R00210 -- Acetyl-CoA --&gt; rn:R08532 { (+)-Borneol }</w:t>
      </w:r>
    </w:p>
    <w:p>
      <w:pPr>
        <w:pStyle w:val="Style15"/>
        <w:rPr/>
      </w:pPr>
      <w:r>
        <w:rPr/>
        <w:t>rn:R01085 &lt;-- Pyruvate --&gt; rn:R00210 -- Acetyl-CoA --&gt; rn:R10474 { Cinnamyl alcohol }</w:t>
      </w:r>
    </w:p>
    <w:p>
      <w:pPr>
        <w:pStyle w:val="Style15"/>
        <w:rPr/>
      </w:pPr>
      <w:r>
        <w:rPr/>
        <w:t>rn:R01111 &lt;-- Glutathione --&gt; rn:R00120 -- Hydrogen peroxide --&gt; rn:R01703 { Hexadecanoic acid }</w:t>
      </w:r>
    </w:p>
    <w:p>
      <w:pPr>
        <w:pStyle w:val="Style15"/>
        <w:rPr/>
      </w:pPr>
      <w:r>
        <w:rPr/>
        <w:t>rn:R01161 &lt;-- L-Glutamate --&gt; rn:R00114 -- L-Glutamine --&gt; rn:R02781 { 2,4,6/3,5-Pentahydroxycyclohexanone }</w:t>
      </w:r>
    </w:p>
    <w:p>
      <w:pPr>
        <w:pStyle w:val="Style15"/>
        <w:rPr/>
      </w:pPr>
      <w:r>
        <w:rPr/>
        <w:t>rn:R01167 &lt;-- Histamine --&gt; rn:R02150 -- Hydrogen peroxide --&gt; rn:R01703 { Hexadecanoic acid }</w:t>
      </w:r>
    </w:p>
    <w:p>
      <w:pPr>
        <w:pStyle w:val="Style15"/>
        <w:rPr/>
      </w:pPr>
      <w:r>
        <w:rPr/>
        <w:t>rn:R01238 &lt;-- Phenol --&gt; rn:R01241 -- Phenyl acetate --&gt; rn:R07342 { Phenyl acetate }</w:t>
      </w:r>
    </w:p>
    <w:p>
      <w:pPr>
        <w:pStyle w:val="Style15"/>
        <w:rPr/>
      </w:pPr>
      <w:r>
        <w:rPr/>
        <w:t>rn:R01238 &lt;-- Phenol --&gt; rn:R11653 -- FAD --&gt; rn:R05537 { 3-(2-Hydroxyphenyl)propanoate }</w:t>
      </w:r>
    </w:p>
    <w:p>
      <w:pPr>
        <w:pStyle w:val="Style15"/>
        <w:rPr/>
      </w:pPr>
      <w:r>
        <w:rPr/>
        <w:t>rn:R01243 &lt;-- Phenol --&gt; rn:R01241 -- Phenyl acetate --&gt; rn:R07342 { Phenyl acetate }</w:t>
      </w:r>
    </w:p>
    <w:p>
      <w:pPr>
        <w:pStyle w:val="Style15"/>
        <w:rPr/>
      </w:pPr>
      <w:r>
        <w:rPr/>
        <w:t>rn:R01243 &lt;-- Phenol --&gt; rn:R11653 -- FAD --&gt; rn:R05537 { 3-(2-Hydroxyphenyl)propanoate }</w:t>
      </w:r>
    </w:p>
    <w:p>
      <w:pPr>
        <w:pStyle w:val="Style15"/>
        <w:rPr/>
      </w:pPr>
      <w:r>
        <w:rPr/>
        <w:t>rn:R01279 &lt;-- FADH2 --&gt; rn:R03978 -- FAD --&gt; rn:R05537 { 3-(2-Hydroxyphenyl)propanoate }</w:t>
      </w:r>
    </w:p>
    <w:p>
      <w:pPr>
        <w:pStyle w:val="Style15"/>
        <w:rPr/>
      </w:pPr>
      <w:r>
        <w:rPr/>
        <w:t>rn:R01279 &lt;-- FADH2 --&gt; rn:R05488 -- FAD --&gt; rn:R05537 { 3-(2-Hydroxyphenyl)propanoate }</w:t>
      </w:r>
    </w:p>
    <w:p>
      <w:pPr>
        <w:pStyle w:val="Style15"/>
        <w:rPr/>
      </w:pPr>
      <w:r>
        <w:rPr/>
        <w:t>rn:R01279 &lt;-- FADH2 --&gt; rn:R09517 -- FAD --&gt; rn:R05537 { 3-(2-Hydroxyphenyl)propanoate }</w:t>
      </w:r>
    </w:p>
    <w:p>
      <w:pPr>
        <w:pStyle w:val="Style15"/>
        <w:rPr/>
      </w:pPr>
      <w:r>
        <w:rPr/>
        <w:t>rn:R01279 &lt;-- FADH2 --&gt; rn:R11653 -- FAD --&gt; rn:R05537 { 3-(2-Hydroxyphenyl)propanoate }</w:t>
      </w:r>
    </w:p>
    <w:p>
      <w:pPr>
        <w:pStyle w:val="Style15"/>
        <w:rPr/>
      </w:pPr>
      <w:r>
        <w:rPr/>
        <w:t>rn:R01279 &lt;-- FADH2 --&gt; rn:R12021 -- FAD --&gt; rn:R05537 { 3-(2-Hydroxyphenyl)propanoate }</w:t>
      </w:r>
    </w:p>
    <w:p>
      <w:pPr>
        <w:pStyle w:val="Style15"/>
        <w:rPr/>
      </w:pPr>
      <w:r>
        <w:rPr/>
        <w:t>rn:R01279 &lt;-- FADH2 --&gt; rn:R12023 -- FAD --&gt; rn:R05537 { 3-(2-Hydroxyphenyl)propanoate }</w:t>
      </w:r>
    </w:p>
    <w:p>
      <w:pPr>
        <w:pStyle w:val="Style15"/>
        <w:rPr/>
      </w:pPr>
      <w:r>
        <w:rPr/>
        <w:t>rn:R01279 &lt;-- FADH2 --&gt; rn:R12027 -- FAD --&gt; rn:R05537 { 3-(2-Hydroxyphenyl)propanoate }</w:t>
      </w:r>
    </w:p>
    <w:p>
      <w:pPr>
        <w:pStyle w:val="Style15"/>
        <w:rPr/>
      </w:pPr>
      <w:r>
        <w:rPr/>
        <w:t>rn:R01279 &lt;-- FADH2 --&gt; rn:R12030 -- FAD --&gt; rn:R05537 { 3-(2-Hydroxyphenyl)propanoate }</w:t>
      </w:r>
    </w:p>
    <w:p>
      <w:pPr>
        <w:pStyle w:val="Style15"/>
        <w:rPr/>
      </w:pPr>
      <w:r>
        <w:rPr/>
        <w:t>rn:R01295 &lt;-- [Oxidized NADPH---hemoprotein reductase] --&gt; rn:R08551 -- [Reduced NADPH---hemoprotein reductase] --&gt; rn:R02468 { (-)-Limonene }</w:t>
      </w:r>
    </w:p>
    <w:p>
      <w:pPr>
        <w:pStyle w:val="Style15"/>
        <w:rPr/>
      </w:pPr>
      <w:r>
        <w:rPr/>
        <w:t>rn:R01295 &lt;-- [Oxidized NADPH---hemoprotein reductase] --&gt; rn:R08551 -- [Reduced NADPH---hemoprotein reductase] --&gt; rn:R02469 { (-)-Limonene }</w:t>
      </w:r>
    </w:p>
    <w:p>
      <w:pPr>
        <w:pStyle w:val="Style15"/>
        <w:rPr/>
      </w:pPr>
      <w:r>
        <w:rPr/>
        <w:t>rn:R01295 &lt;-- [Oxidized NADPH---hemoprotein reductase] --&gt; rn:R08551 -- [Reduced NADPH---hemoprotein reductase] --&gt; rn:R02470 { (-)-Limonene }</w:t>
      </w:r>
    </w:p>
    <w:p>
      <w:pPr>
        <w:pStyle w:val="Style15"/>
        <w:rPr/>
      </w:pPr>
      <w:r>
        <w:rPr/>
        <w:t>rn:R01295 &lt;-- [Oxidized NADPH---hemoprotein reductase] --&gt; rn:R08551 -- [Reduced NADPH---hemoprotein reductase] --&gt; rn:R04366 { Linalool }</w:t>
      </w:r>
    </w:p>
    <w:p>
      <w:pPr>
        <w:pStyle w:val="Style15"/>
        <w:rPr/>
      </w:pPr>
      <w:r>
        <w:rPr/>
        <w:t>rn:R01295 &lt;-- [Oxidized NADPH---hemoprotein reductase] --&gt; rn:R08551 -- [Reduced NADPH---hemoprotein reductase] --&gt; rn:R06119 { d-Limonene }</w:t>
      </w:r>
    </w:p>
    <w:p>
      <w:pPr>
        <w:pStyle w:val="Style15"/>
        <w:rPr/>
      </w:pPr>
      <w:r>
        <w:rPr/>
        <w:t>rn:R01295 &lt;-- [Oxidized NADPH---hemoprotein reductase] --&gt; rn:R08551 -- [Reduced NADPH---hemoprotein reductase] --&gt; rn:R09451 { Hexadecanoic acid }</w:t>
      </w:r>
    </w:p>
    <w:p>
      <w:pPr>
        <w:pStyle w:val="Style15"/>
        <w:rPr/>
      </w:pPr>
      <w:r>
        <w:rPr/>
        <w:t>rn:R01295 &lt;-- [Oxidized NADPH---hemoprotein reductase] --&gt; rn:R08551 -- [Reduced NADPH---hemoprotein reductase] --&gt; rn:R09452 { (9Z)-Octadecenoic acid }</w:t>
      </w:r>
    </w:p>
    <w:p>
      <w:pPr>
        <w:pStyle w:val="Style15"/>
        <w:rPr/>
      </w:pPr>
      <w:r>
        <w:rPr/>
        <w:t>rn:R01295 &lt;-- [Oxidized NADPH---hemoprotein reductase] --&gt; rn:R08551 -- [Reduced NADPH---hemoprotein reductase] --&gt; rn:R09922 { (+)-Linalool }</w:t>
      </w:r>
    </w:p>
    <w:p>
      <w:pPr>
        <w:pStyle w:val="Style15"/>
        <w:rPr/>
      </w:pPr>
      <w:r>
        <w:rPr/>
        <w:t>rn:R01295 &lt;-- [Oxidized NADPH---hemoprotein reductase] --&gt; rn:R08551 -- [Reduced NADPH---hemoprotein reductase] --&gt; rn:R09923 { (-)-Linalool }</w:t>
      </w:r>
    </w:p>
    <w:p>
      <w:pPr>
        <w:pStyle w:val="Style15"/>
        <w:rPr/>
      </w:pPr>
      <w:r>
        <w:rPr/>
        <w:t>rn:R01295 &lt;-- [Oxidized NADPH---hemoprotein reductase] --&gt; rn:R08551 -- [Reduced NADPH---hemoprotein reductase] --&gt; rn:R09925 { Linalool }</w:t>
      </w:r>
    </w:p>
    <w:p>
      <w:pPr>
        <w:pStyle w:val="Style15"/>
        <w:rPr/>
      </w:pPr>
      <w:r>
        <w:rPr/>
        <w:t>rn:R01295 &lt;-- [Oxidized NADPH---hemoprotein reductase] --&gt; rn:R08551 -- [Reduced NADPH---hemoprotein reductase] --&gt; rn:R09934 { Humulene }</w:t>
      </w:r>
    </w:p>
    <w:p>
      <w:pPr>
        <w:pStyle w:val="Style15"/>
        <w:rPr/>
      </w:pPr>
      <w:r>
        <w:rPr/>
        <w:t>rn:R01295 &lt;-- [Oxidized NADPH---hemoprotein reductase] --&gt; rn:R08551 -- [Reduced NADPH---hemoprotein reductase] --&gt; rn:R10562 { (E,E)-Geranyllinalool }</w:t>
      </w:r>
    </w:p>
    <w:p>
      <w:pPr>
        <w:pStyle w:val="Style15"/>
        <w:rPr/>
      </w:pPr>
      <w:r>
        <w:rPr/>
        <w:t>rn:R01295 &lt;-- [Oxidized NADPH---hemoprotein reductase] --&gt; rn:R08551 -- [Reduced NADPH---hemoprotein reductase] --&gt; rn:R11055 { Myrcene }</w:t>
      </w:r>
    </w:p>
    <w:p>
      <w:pPr>
        <w:pStyle w:val="Style15"/>
        <w:rPr/>
      </w:pPr>
      <w:r>
        <w:rPr/>
        <w:t>rn:R01302 &lt;-- Chorismate --&gt; rn:R00986 -- Pyruvate --&gt; rn:R05136 { Salicylaldehyde }</w:t>
      </w:r>
    </w:p>
    <w:p>
      <w:pPr>
        <w:pStyle w:val="Style15"/>
        <w:rPr/>
      </w:pPr>
      <w:r>
        <w:rPr/>
        <w:t>rn:R01302 &lt;-- Chorismate --&gt; rn:R06603 -- Pyruvate --&gt; rn:R05136 { Salicylaldehyde }</w:t>
      </w:r>
    </w:p>
    <w:p>
      <w:pPr>
        <w:pStyle w:val="Style15"/>
        <w:rPr/>
      </w:pPr>
      <w:r>
        <w:rPr/>
        <w:t>rn:R01302 &lt;-- Chorismate --&gt; rn:R10583 -- Pyruvate --&gt; rn:R05136 { Salicylaldehyde }</w:t>
      </w:r>
    </w:p>
    <w:p>
      <w:pPr>
        <w:pStyle w:val="Style15"/>
        <w:rPr/>
      </w:pPr>
      <w:r>
        <w:rPr/>
        <w:t>rn:R01307 &lt;-- Cl- --&gt; rn:R12021 -- FAD --&gt; rn:R05537 { 3-(2-Hydroxyphenyl)propanoate }</w:t>
      </w:r>
    </w:p>
    <w:p>
      <w:pPr>
        <w:pStyle w:val="Style15"/>
        <w:rPr/>
      </w:pPr>
      <w:r>
        <w:rPr/>
        <w:t>rn:R01307 &lt;-- Cl- --&gt; rn:R12023 -- FAD --&gt; rn:R05537 { 3-(2-Hydroxyphenyl)propanoate }</w:t>
      </w:r>
    </w:p>
    <w:p>
      <w:pPr>
        <w:pStyle w:val="Style15"/>
        <w:rPr/>
      </w:pPr>
      <w:r>
        <w:rPr/>
        <w:t>rn:R01317 &lt;-- Arachidonate --&gt; rn:R01599 -- Acceptor --&gt; rn:R02234 { Cyclohexanone }</w:t>
      </w:r>
    </w:p>
    <w:p>
      <w:pPr>
        <w:pStyle w:val="Style15"/>
        <w:rPr/>
      </w:pPr>
      <w:r>
        <w:rPr/>
        <w:t>rn:R01317 &lt;-- Arachidonate --&gt; rn:R01599 -- Acceptor --&gt; rn:R03212 { 3-Hydroxycyclohexanone }</w:t>
      </w:r>
    </w:p>
    <w:p>
      <w:pPr>
        <w:pStyle w:val="Style15"/>
        <w:rPr/>
      </w:pPr>
      <w:r>
        <w:rPr/>
        <w:t>rn:R01338 &lt;-- 2-Oxo acid --&gt; rn:R04913 -- Amino acid --&gt; rn:R11672 { (S)-3-Acetyloctanal }</w:t>
      </w:r>
    </w:p>
    <w:p>
      <w:pPr>
        <w:pStyle w:val="Style15"/>
        <w:rPr/>
      </w:pPr>
      <w:r>
        <w:rPr/>
        <w:t>rn:R01348 &lt;-- [Oxidized NADPH---hemoprotein reductase] --&gt; rn:R08551 -- [Reduced NADPH---hemoprotein reductase] --&gt; rn:R02468 { (-)-Limonene }</w:t>
      </w:r>
    </w:p>
    <w:p>
      <w:pPr>
        <w:pStyle w:val="Style15"/>
        <w:rPr/>
      </w:pPr>
      <w:r>
        <w:rPr/>
        <w:t>rn:R01348 &lt;-- [Oxidized NADPH---hemoprotein reductase] --&gt; rn:R08551 -- [Reduced NADPH---hemoprotein reductase] --&gt; rn:R02469 { (-)-Limonene }</w:t>
      </w:r>
    </w:p>
    <w:p>
      <w:pPr>
        <w:pStyle w:val="Style15"/>
        <w:rPr/>
      </w:pPr>
      <w:r>
        <w:rPr/>
        <w:t>rn:R01348 &lt;-- [Oxidized NADPH---hemoprotein reductase] --&gt; rn:R08551 -- [Reduced NADPH---hemoprotein reductase] --&gt; rn:R02470 { (-)-Limonene }</w:t>
      </w:r>
    </w:p>
    <w:p>
      <w:pPr>
        <w:pStyle w:val="Style15"/>
        <w:rPr/>
      </w:pPr>
      <w:r>
        <w:rPr/>
        <w:t>rn:R01348 &lt;-- [Oxidized NADPH---hemoprotein reductase] --&gt; rn:R08551 -- [Reduced NADPH---hemoprotein reductase] --&gt; rn:R04366 { Linalool }</w:t>
      </w:r>
    </w:p>
    <w:p>
      <w:pPr>
        <w:pStyle w:val="Style15"/>
        <w:rPr/>
      </w:pPr>
      <w:r>
        <w:rPr/>
        <w:t>rn:R01348 &lt;-- [Oxidized NADPH---hemoprotein reductase] --&gt; rn:R08551 -- [Reduced NADPH---hemoprotein reductase] --&gt; rn:R06119 { d-Limonene }</w:t>
      </w:r>
    </w:p>
    <w:p>
      <w:pPr>
        <w:pStyle w:val="Style15"/>
        <w:rPr/>
      </w:pPr>
      <w:r>
        <w:rPr/>
        <w:t>rn:R01348 &lt;-- [Oxidized NADPH---hemoprotein reductase] --&gt; rn:R08551 -- [Reduced NADPH---hemoprotein reductase] --&gt; rn:R09451 { Hexadecanoic acid }</w:t>
      </w:r>
    </w:p>
    <w:p>
      <w:pPr>
        <w:pStyle w:val="Style15"/>
        <w:rPr/>
      </w:pPr>
      <w:r>
        <w:rPr/>
        <w:t>rn:R01348 &lt;-- [Oxidized NADPH---hemoprotein reductase] --&gt; rn:R08551 -- [Reduced NADPH---hemoprotein reductase] --&gt; rn:R09452 { (9Z)-Octadecenoic acid }</w:t>
      </w:r>
    </w:p>
    <w:p>
      <w:pPr>
        <w:pStyle w:val="Style15"/>
        <w:rPr/>
      </w:pPr>
      <w:r>
        <w:rPr/>
        <w:t>rn:R01348 &lt;-- [Oxidized NADPH---hemoprotein reductase] --&gt; rn:R08551 -- [Reduced NADPH---hemoprotein reductase] --&gt; rn:R09922 { (+)-Linalool }</w:t>
      </w:r>
    </w:p>
    <w:p>
      <w:pPr>
        <w:pStyle w:val="Style15"/>
        <w:rPr/>
      </w:pPr>
      <w:r>
        <w:rPr/>
        <w:t>rn:R01348 &lt;-- [Oxidized NADPH---hemoprotein reductase] --&gt; rn:R08551 -- [Reduced NADPH---hemoprotein reductase] --&gt; rn:R09923 { (-)-Linalool }</w:t>
      </w:r>
    </w:p>
    <w:p>
      <w:pPr>
        <w:pStyle w:val="Style15"/>
        <w:rPr/>
      </w:pPr>
      <w:r>
        <w:rPr/>
        <w:t>rn:R01348 &lt;-- [Oxidized NADPH---hemoprotein reductase] --&gt; rn:R08551 -- [Reduced NADPH---hemoprotein reductase] --&gt; rn:R09925 { Linalool }</w:t>
      </w:r>
    </w:p>
    <w:p>
      <w:pPr>
        <w:pStyle w:val="Style15"/>
        <w:rPr/>
      </w:pPr>
      <w:r>
        <w:rPr/>
        <w:t>rn:R01348 &lt;-- [Oxidized NADPH---hemoprotein reductase] --&gt; rn:R08551 -- [Reduced NADPH---hemoprotein reductase] --&gt; rn:R09934 { Humulene }</w:t>
      </w:r>
    </w:p>
    <w:p>
      <w:pPr>
        <w:pStyle w:val="Style15"/>
        <w:rPr/>
      </w:pPr>
      <w:r>
        <w:rPr/>
        <w:t>rn:R01348 &lt;-- [Oxidized NADPH---hemoprotein reductase] --&gt; rn:R08551 -- [Reduced NADPH---hemoprotein reductase] --&gt; rn:R10562 { (E,E)-Geranyllinalool }</w:t>
      </w:r>
    </w:p>
    <w:p>
      <w:pPr>
        <w:pStyle w:val="Style15"/>
        <w:rPr/>
      </w:pPr>
      <w:r>
        <w:rPr/>
        <w:t>rn:R01348 &lt;-- [Oxidized NADPH---hemoprotein reductase] --&gt; rn:R08551 -- [Reduced NADPH---hemoprotein reductase] --&gt; rn:R11055 { Myrcene }</w:t>
      </w:r>
    </w:p>
    <w:p>
      <w:pPr>
        <w:pStyle w:val="Style15"/>
        <w:rPr/>
      </w:pPr>
      <w:r>
        <w:rPr/>
        <w:t>rn:R01370 &lt;-- Phenylpyruvate --&gt; rn:R00695 -- L-Phenylalanine --&gt; rn:R11068 { 3-[(1R,2S,5R,6S)-5-Hydroxy-7-oxabicyclo[4.1.0]heptan-2-yl]-2-oxopropanoate }</w:t>
      </w:r>
    </w:p>
    <w:p>
      <w:pPr>
        <w:pStyle w:val="Style15"/>
        <w:rPr/>
      </w:pPr>
      <w:r>
        <w:rPr/>
        <w:t>rn:R01370 &lt;-- Phenylpyruvate --&gt; rn:R01372 -- 2-Hydroxyphenylacetate --&gt; rn:R05001 { 2-Hydroxyphenylacetate }</w:t>
      </w:r>
    </w:p>
    <w:p>
      <w:pPr>
        <w:pStyle w:val="Style15"/>
        <w:rPr/>
      </w:pPr>
      <w:r>
        <w:rPr/>
        <w:t>rn:R01370 &lt;-- Phenylpyruvate --&gt; rn:R01372 -- 2-Hydroxyphenylacetate --&gt; rn:R05450 { 2-Hydroxyphenylacetate }</w:t>
      </w:r>
    </w:p>
    <w:p>
      <w:pPr>
        <w:pStyle w:val="Style15"/>
        <w:rPr/>
      </w:pPr>
      <w:r>
        <w:rPr/>
        <w:t>rn:R01370 &lt;-- Phenylpyruvate --&gt; rn:R01375 -- L-Phenylalanine --&gt; rn:R11068 { 3-[(1R,2S,5R,6S)-5-Hydroxy-7-oxabicyclo[4.1.0]heptan-2-yl]-2-oxopropanoate }</w:t>
      </w:r>
    </w:p>
    <w:p>
      <w:pPr>
        <w:pStyle w:val="Style15"/>
        <w:rPr/>
      </w:pPr>
      <w:r>
        <w:rPr/>
        <w:t>rn:R01370 &lt;-- Phenylpyruvate --&gt; rn:R01376 -- L-Phenylalanine --&gt; rn:R11068 { 3-[(1R,2S,5R,6S)-5-Hydroxy-7-oxabicyclo[4.1.0]heptan-2-yl]-2-oxopropanoate }</w:t>
      </w:r>
    </w:p>
    <w:p>
      <w:pPr>
        <w:pStyle w:val="Style15"/>
        <w:rPr/>
      </w:pPr>
      <w:r>
        <w:rPr/>
        <w:t>rn:R01371 &lt;-- Phenylpyruvate --&gt; rn:R00695 -- L-Phenylalanine --&gt; rn:R11068 { 3-[(1R,2S,5R,6S)-5-Hydroxy-7-oxabicyclo[4.1.0]heptan-2-yl]-2-oxopropanoate }</w:t>
      </w:r>
    </w:p>
    <w:p>
      <w:pPr>
        <w:pStyle w:val="Style15"/>
        <w:rPr/>
      </w:pPr>
      <w:r>
        <w:rPr/>
        <w:t>rn:R01371 &lt;-- Phenylpyruvate --&gt; rn:R01372 -- 2-Hydroxyphenylacetate --&gt; rn:R05001 { 2-Hydroxyphenylacetate }</w:t>
      </w:r>
    </w:p>
    <w:p>
      <w:pPr>
        <w:pStyle w:val="Style15"/>
        <w:rPr/>
      </w:pPr>
      <w:r>
        <w:rPr/>
        <w:t>rn:R01371 &lt;-- Phenylpyruvate --&gt; rn:R01372 -- 2-Hydroxyphenylacetate --&gt; rn:R05450 { 2-Hydroxyphenylacetate }</w:t>
      </w:r>
    </w:p>
    <w:p>
      <w:pPr>
        <w:pStyle w:val="Style15"/>
        <w:rPr/>
      </w:pPr>
      <w:r>
        <w:rPr/>
        <w:t>rn:R01371 &lt;-- Phenylpyruvate --&gt; rn:R01375 -- L-Phenylalanine --&gt; rn:R11068 { 3-[(1R,2S,5R,6S)-5-Hydroxy-7-oxabicyclo[4.1.0]heptan-2-yl]-2-oxopropanoate }</w:t>
      </w:r>
    </w:p>
    <w:p>
      <w:pPr>
        <w:pStyle w:val="Style15"/>
        <w:rPr/>
      </w:pPr>
      <w:r>
        <w:rPr/>
        <w:t>rn:R01371 &lt;-- Phenylpyruvate --&gt; rn:R01376 -- L-Phenylalanine --&gt; rn:R11068 { 3-[(1R,2S,5R,6S)-5-Hydroxy-7-oxabicyclo[4.1.0]heptan-2-yl]-2-oxopropanoate }</w:t>
      </w:r>
    </w:p>
    <w:p>
      <w:pPr>
        <w:pStyle w:val="Style15"/>
        <w:rPr/>
      </w:pPr>
      <w:r>
        <w:rPr/>
        <w:t>rn:R01374 &lt;-- Phenylpyruvate --&gt; rn:R00695 -- L-Phenylalanine --&gt; rn:R11068 { 3-[(1R,2S,5R,6S)-5-Hydroxy-7-oxabicyclo[4.1.0]heptan-2-yl]-2-oxopropanoate }</w:t>
      </w:r>
    </w:p>
    <w:p>
      <w:pPr>
        <w:pStyle w:val="Style15"/>
        <w:rPr/>
      </w:pPr>
      <w:r>
        <w:rPr/>
        <w:t>rn:R01374 &lt;-- Phenylpyruvate --&gt; rn:R01372 -- 2-Hydroxyphenylacetate --&gt; rn:R05001 { 2-Hydroxyphenylacetate }</w:t>
      </w:r>
    </w:p>
    <w:p>
      <w:pPr>
        <w:pStyle w:val="Style15"/>
        <w:rPr/>
      </w:pPr>
      <w:r>
        <w:rPr/>
        <w:t>rn:R01374 &lt;-- Phenylpyruvate --&gt; rn:R01372 -- 2-Hydroxyphenylacetate --&gt; rn:R05450 { 2-Hydroxyphenylacetate }</w:t>
      </w:r>
    </w:p>
    <w:p>
      <w:pPr>
        <w:pStyle w:val="Style15"/>
        <w:rPr/>
      </w:pPr>
      <w:r>
        <w:rPr/>
        <w:t>rn:R01374 &lt;-- Phenylpyruvate --&gt; rn:R01375 -- L-Phenylalanine --&gt; rn:R11068 { 3-[(1R,2S,5R,6S)-5-Hydroxy-7-oxabicyclo[4.1.0]heptan-2-yl]-2-oxopropanoate }</w:t>
      </w:r>
    </w:p>
    <w:p>
      <w:pPr>
        <w:pStyle w:val="Style15"/>
        <w:rPr/>
      </w:pPr>
      <w:r>
        <w:rPr/>
        <w:t>rn:R01374 &lt;-- Phenylpyruvate --&gt; rn:R01376 -- L-Phenylalanine --&gt; rn:R11068 { 3-[(1R,2S,5R,6S)-5-Hydroxy-7-oxabicyclo[4.1.0]heptan-2-yl]-2-oxopropanoate }</w:t>
      </w:r>
    </w:p>
    <w:p>
      <w:pPr>
        <w:pStyle w:val="Style15"/>
        <w:rPr/>
      </w:pPr>
      <w:r>
        <w:rPr/>
        <w:t>rn:R01375 &lt;-- L-Phenylalanine --&gt; rn:R00689 -- Hydrogen peroxide --&gt; rn:R01703 { Hexadecanoic acid }</w:t>
      </w:r>
    </w:p>
    <w:p>
      <w:pPr>
        <w:pStyle w:val="Style15"/>
        <w:rPr/>
      </w:pPr>
      <w:r>
        <w:rPr/>
        <w:t>rn:R01375 &lt;-- L-Phenylalanine --&gt; rn:R11918 -- Hydrogen peroxide --&gt; rn:R01703 { Hexadecanoic acid }</w:t>
      </w:r>
    </w:p>
    <w:p>
      <w:pPr>
        <w:pStyle w:val="Style15"/>
        <w:rPr/>
      </w:pPr>
      <w:r>
        <w:rPr/>
        <w:t>rn:R01376 &lt;-- L-Phenylalanine --&gt; rn:R00689 -- Hydrogen peroxide --&gt; rn:R01703 { Hexadecanoic acid }</w:t>
      </w:r>
    </w:p>
    <w:p>
      <w:pPr>
        <w:pStyle w:val="Style15"/>
        <w:rPr/>
      </w:pPr>
      <w:r>
        <w:rPr/>
        <w:t>rn:R01376 &lt;-- L-Phenylalanine --&gt; rn:R11918 -- Hydrogen peroxide --&gt; rn:R01703 { Hexadecanoic acid }</w:t>
      </w:r>
    </w:p>
    <w:p>
      <w:pPr>
        <w:pStyle w:val="Style15"/>
        <w:rPr/>
      </w:pPr>
      <w:r>
        <w:rPr/>
        <w:t>rn:R01422 &lt;-- Benzoyl-CoA --&gt; rn:R10961 -- Acceptor --&gt; rn:R02234 { Cyclohexanone }</w:t>
      </w:r>
    </w:p>
    <w:p>
      <w:pPr>
        <w:pStyle w:val="Style15"/>
        <w:rPr/>
      </w:pPr>
      <w:r>
        <w:rPr/>
        <w:t>rn:R01422 &lt;-- Benzoyl-CoA --&gt; rn:R10961 -- Acceptor --&gt; rn:R03212 { 3-Hydroxycyclohexanone }</w:t>
      </w:r>
    </w:p>
    <w:p>
      <w:pPr>
        <w:pStyle w:val="Style15"/>
        <w:rPr/>
      </w:pPr>
      <w:r>
        <w:rPr/>
        <w:t>rn:R01424 &lt;-- Glycine --&gt; rn:R08701 -- Acceptor --&gt; rn:R02234 { Cyclohexanone }</w:t>
      </w:r>
    </w:p>
    <w:p>
      <w:pPr>
        <w:pStyle w:val="Style15"/>
        <w:rPr/>
      </w:pPr>
      <w:r>
        <w:rPr/>
        <w:t>rn:R01424 &lt;-- Glycine --&gt; rn:R08701 -- Acceptor --&gt; rn:R03212 { 3-Hydroxycyclohexanone }</w:t>
      </w:r>
    </w:p>
    <w:p>
      <w:pPr>
        <w:pStyle w:val="Style15"/>
        <w:rPr/>
      </w:pPr>
      <w:r>
        <w:rPr/>
        <w:t>rn:R01426 &lt;-- trans-Cinnamate --&gt; rn:R11070 -- Styrene --&gt; rn:R05417 { Styrene }</w:t>
      </w:r>
    </w:p>
    <w:p>
      <w:pPr>
        <w:pStyle w:val="Style15"/>
        <w:rPr/>
      </w:pPr>
      <w:r>
        <w:rPr/>
        <w:t>rn:R01426 &lt;-- trans-Cinnamate --&gt; rn:R11070 -- Styrene --&gt; rn:R05488 { Styrene }</w:t>
      </w:r>
    </w:p>
    <w:p>
      <w:pPr>
        <w:pStyle w:val="Style15"/>
        <w:rPr/>
      </w:pPr>
      <w:r>
        <w:rPr/>
        <w:t>rn:R01427 &lt;-- 3-Hydroxybenzoate --&gt; rn:R01508 -- Acceptor --&gt; rn:R02234 { Cyclohexanone }</w:t>
      </w:r>
    </w:p>
    <w:p>
      <w:pPr>
        <w:pStyle w:val="Style15"/>
        <w:rPr/>
      </w:pPr>
      <w:r>
        <w:rPr/>
        <w:t>rn:R01427 &lt;-- 3-Hydroxybenzoate --&gt; rn:R01508 -- Acceptor --&gt; rn:R03212 { 3-Hydroxycyclohexanone }</w:t>
      </w:r>
    </w:p>
    <w:p>
      <w:pPr>
        <w:pStyle w:val="Style15"/>
        <w:rPr/>
      </w:pPr>
      <w:r>
        <w:rPr/>
        <w:t>rn:R01582 &lt;-- Phenylpyruvate --&gt; rn:R00695 -- L-Phenylalanine --&gt; rn:R11068 { 3-[(1R,2S,5R,6S)-5-Hydroxy-7-oxabicyclo[4.1.0]heptan-2-yl]-2-oxopropanoate }</w:t>
      </w:r>
    </w:p>
    <w:p>
      <w:pPr>
        <w:pStyle w:val="Style15"/>
        <w:rPr/>
      </w:pPr>
      <w:r>
        <w:rPr/>
        <w:t>rn:R01582 &lt;-- Phenylpyruvate --&gt; rn:R01372 -- 2-Hydroxyphenylacetate --&gt; rn:R05001 { 2-Hydroxyphenylacetate }</w:t>
      </w:r>
    </w:p>
    <w:p>
      <w:pPr>
        <w:pStyle w:val="Style15"/>
        <w:rPr/>
      </w:pPr>
      <w:r>
        <w:rPr/>
        <w:t>rn:R01582 &lt;-- Phenylpyruvate --&gt; rn:R01372 -- 2-Hydroxyphenylacetate --&gt; rn:R05450 { 2-Hydroxyphenylacetate }</w:t>
      </w:r>
    </w:p>
    <w:p>
      <w:pPr>
        <w:pStyle w:val="Style15"/>
        <w:rPr/>
      </w:pPr>
      <w:r>
        <w:rPr/>
        <w:t>rn:R01582 &lt;-- Phenylpyruvate --&gt; rn:R01375 -- L-Phenylalanine --&gt; rn:R11068 { 3-[(1R,2S,5R,6S)-5-Hydroxy-7-oxabicyclo[4.1.0]heptan-2-yl]-2-oxopropanoate }</w:t>
      </w:r>
    </w:p>
    <w:p>
      <w:pPr>
        <w:pStyle w:val="Style15"/>
        <w:rPr/>
      </w:pPr>
      <w:r>
        <w:rPr/>
        <w:t>rn:R01582 &lt;-- Phenylpyruvate --&gt; rn:R01376 -- L-Phenylalanine --&gt; rn:R11068 { 3-[(1R,2S,5R,6S)-5-Hydroxy-7-oxabicyclo[4.1.0]heptan-2-yl]-2-oxopropanoate }</w:t>
      </w:r>
    </w:p>
    <w:p>
      <w:pPr>
        <w:pStyle w:val="Style15"/>
        <w:rPr/>
      </w:pPr>
      <w:r>
        <w:rPr/>
        <w:t>rn:R01584 &lt;-- Pyruvate --&gt; rn:R00210 -- Acetyl-CoA --&gt; rn:R08530 { (-)-Menthol }</w:t>
      </w:r>
    </w:p>
    <w:p>
      <w:pPr>
        <w:pStyle w:val="Style15"/>
        <w:rPr/>
      </w:pPr>
      <w:r>
        <w:rPr/>
        <w:t>rn:R01584 &lt;-- Pyruvate --&gt; rn:R00210 -- Acetyl-CoA --&gt; rn:R08531 { (+)-Neomenthol }</w:t>
      </w:r>
    </w:p>
    <w:p>
      <w:pPr>
        <w:pStyle w:val="Style15"/>
        <w:rPr/>
      </w:pPr>
      <w:r>
        <w:rPr/>
        <w:t>rn:R01584 &lt;-- Pyruvate --&gt; rn:R00210 -- Acetyl-CoA --&gt; rn:R08532 { (+)-Borneol }</w:t>
      </w:r>
    </w:p>
    <w:p>
      <w:pPr>
        <w:pStyle w:val="Style15"/>
        <w:rPr/>
      </w:pPr>
      <w:r>
        <w:rPr/>
        <w:t>rn:R01584 &lt;-- Pyruvate --&gt; rn:R00210 -- Acetyl-CoA --&gt; rn:R10474 { Cinnamyl alcohol }</w:t>
      </w:r>
    </w:p>
    <w:p>
      <w:pPr>
        <w:pStyle w:val="Style15"/>
        <w:rPr/>
      </w:pPr>
      <w:r>
        <w:rPr/>
        <w:t>rn:R01615 &lt;-- p-Coumaroyl-CoA --&gt; rn:R08767 -- Acetyl-CoA --&gt; rn:R08530 { (-)-Menthol }</w:t>
      </w:r>
    </w:p>
    <w:p>
      <w:pPr>
        <w:pStyle w:val="Style15"/>
        <w:rPr/>
      </w:pPr>
      <w:r>
        <w:rPr/>
        <w:t>rn:R01615 &lt;-- p-Coumaroyl-CoA --&gt; rn:R08767 -- Acetyl-CoA --&gt; rn:R08531 { (+)-Neomenthol }</w:t>
      </w:r>
    </w:p>
    <w:p>
      <w:pPr>
        <w:pStyle w:val="Style15"/>
        <w:rPr/>
      </w:pPr>
      <w:r>
        <w:rPr/>
        <w:t>rn:R01615 &lt;-- p-Coumaroyl-CoA --&gt; rn:R08767 -- Acetyl-CoA --&gt; rn:R08532 { (+)-Borneol }</w:t>
      </w:r>
    </w:p>
    <w:p>
      <w:pPr>
        <w:pStyle w:val="Style15"/>
        <w:rPr/>
      </w:pPr>
      <w:r>
        <w:rPr/>
        <w:t>rn:R01615 &lt;-- p-Coumaroyl-CoA --&gt; rn:R08767 -- Acetyl-CoA --&gt; rn:R10474 { Cinnamyl alcohol }</w:t>
      </w:r>
    </w:p>
    <w:p>
      <w:pPr>
        <w:pStyle w:val="Style15"/>
        <w:rPr/>
      </w:pPr>
      <w:r>
        <w:rPr/>
        <w:t>rn:R01649 &lt;-- Acetate --&gt; rn:R01241 -- Phenyl acetate --&gt; rn:R07342 { Phenyl acetate }</w:t>
      </w:r>
    </w:p>
    <w:p>
      <w:pPr>
        <w:pStyle w:val="Style15"/>
        <w:rPr/>
      </w:pPr>
      <w:r>
        <w:rPr/>
        <w:t>rn:R01651 &lt;-- 3-Methylbutanoyl-CoA --&gt; rn:R04095 -- FADH2 --&gt; rn:R05488 { Styrene }</w:t>
      </w:r>
    </w:p>
    <w:p>
      <w:pPr>
        <w:pStyle w:val="Style15"/>
        <w:rPr/>
      </w:pPr>
      <w:r>
        <w:rPr/>
        <w:t>rn:R01708 &lt;-- Pyridoxal --&gt; rn:R01709 -- Hydrogen peroxide --&gt; rn:R01703 { Hexadecanoic acid }</w:t>
      </w:r>
    </w:p>
    <w:p>
      <w:pPr>
        <w:pStyle w:val="Style15"/>
        <w:rPr/>
      </w:pPr>
      <w:r>
        <w:rPr/>
        <w:t>rn:R01710 &lt;-- Pyridoxal --&gt; rn:R01709 -- Hydrogen peroxide --&gt; rn:R01703 { Hexadecanoic acid }</w:t>
      </w:r>
    </w:p>
    <w:p>
      <w:pPr>
        <w:pStyle w:val="Style15"/>
        <w:rPr/>
      </w:pPr>
      <w:r>
        <w:rPr/>
        <w:t>rn:R01711 &lt;-- Pyridoxal --&gt; rn:R01709 -- Hydrogen peroxide --&gt; rn:R01703 { Hexadecanoic acid }</w:t>
      </w:r>
    </w:p>
    <w:p>
      <w:pPr>
        <w:pStyle w:val="Style15"/>
        <w:rPr/>
      </w:pPr>
      <w:r>
        <w:rPr/>
        <w:t>rn:R01712 &lt;-- Pyridoxal --&gt; rn:R01709 -- Hydrogen peroxide --&gt; rn:R01703 { Hexadecanoic acid }</w:t>
      </w:r>
    </w:p>
    <w:p>
      <w:pPr>
        <w:pStyle w:val="Style15"/>
        <w:rPr/>
      </w:pPr>
      <w:r>
        <w:rPr/>
        <w:t>rn:R01712 &lt;-- L-Alanine --&gt; rn:R04187 -- Pyruvate --&gt; rn:R05136 { Salicylaldehyde }</w:t>
      </w:r>
    </w:p>
    <w:p>
      <w:pPr>
        <w:pStyle w:val="Style15"/>
        <w:rPr/>
      </w:pPr>
      <w:r>
        <w:rPr/>
        <w:t>rn:R01713 &lt;-- L-Aspartate --&gt; rn:R00695 -- L-Phenylalanine --&gt; rn:R11068 { 3-[(1R,2S,5R,6S)-5-Hydroxy-7-oxabicyclo[4.1.0]heptan-2-yl]-2-oxopropanoate }</w:t>
      </w:r>
    </w:p>
    <w:p>
      <w:pPr>
        <w:pStyle w:val="Style15"/>
        <w:rPr/>
      </w:pPr>
      <w:r>
        <w:rPr/>
        <w:t>rn:R01713 &lt;-- Pyridoxal --&gt; rn:R01709 -- Hydrogen peroxide --&gt; rn:R01703 { Hexadecanoic acid }</w:t>
      </w:r>
    </w:p>
    <w:p>
      <w:pPr>
        <w:pStyle w:val="Style15"/>
        <w:rPr/>
      </w:pPr>
      <w:r>
        <w:rPr/>
        <w:t>rn:R01714 &lt;-- Chorismate --&gt; rn:R00986 -- Pyruvate --&gt; rn:R05136 { Salicylaldehyde }</w:t>
      </w:r>
    </w:p>
    <w:p>
      <w:pPr>
        <w:pStyle w:val="Style15"/>
        <w:rPr/>
      </w:pPr>
      <w:r>
        <w:rPr/>
        <w:t>rn:R01714 &lt;-- Chorismate --&gt; rn:R06603 -- Pyruvate --&gt; rn:R05136 { Salicylaldehyde }</w:t>
      </w:r>
    </w:p>
    <w:p>
      <w:pPr>
        <w:pStyle w:val="Style15"/>
        <w:rPr/>
      </w:pPr>
      <w:r>
        <w:rPr/>
        <w:t>rn:R01714 &lt;-- Chorismate --&gt; rn:R10583 -- Pyruvate --&gt; rn:R05136 { Salicylaldehyde }</w:t>
      </w:r>
    </w:p>
    <w:p>
      <w:pPr>
        <w:pStyle w:val="Style15"/>
        <w:rPr/>
      </w:pPr>
      <w:r>
        <w:rPr/>
        <w:t>rn:R01717 &lt;-- Isochorismate --&gt; rn:R03037 -- Pyruvate --&gt; rn:R05136 { Salicylaldehyde }</w:t>
      </w:r>
    </w:p>
    <w:p>
      <w:pPr>
        <w:pStyle w:val="Style15"/>
        <w:rPr/>
      </w:pPr>
      <w:r>
        <w:rPr/>
        <w:t>rn:R01717 &lt;-- Isochorismate --&gt; rn:R06602 -- Pyruvate --&gt; rn:R05136 { Salicylaldehyde }</w:t>
      </w:r>
    </w:p>
    <w:p>
      <w:pPr>
        <w:pStyle w:val="Style15"/>
        <w:rPr/>
      </w:pPr>
      <w:r>
        <w:rPr/>
        <w:t>rn:R01731 &lt;-- L-Aspartate --&gt; rn:R00695 -- L-Phenylalanine --&gt; rn:R11068 { 3-[(1R,2S,5R,6S)-5-Hydroxy-7-oxabicyclo[4.1.0]heptan-2-yl]-2-oxopropanoate }</w:t>
      </w:r>
    </w:p>
    <w:p>
      <w:pPr>
        <w:pStyle w:val="Style15"/>
        <w:rPr/>
      </w:pPr>
      <w:r>
        <w:rPr/>
        <w:t>rn:R01815 &lt;-- 3,4-Dihydroxy-L-phenylalanine --&gt; rn:R02080 -- Dopamine --&gt; rn:R08447 { 4-Hydroxydihydrocinnamaldehyde }</w:t>
      </w:r>
    </w:p>
    <w:p>
      <w:pPr>
        <w:pStyle w:val="Style15"/>
        <w:rPr/>
      </w:pPr>
      <w:r>
        <w:rPr/>
        <w:t>rn:R01815 &lt;-- 3,4-Dihydroxy-L-phenylalanine --&gt; rn:R11916 -- Hydrogen peroxide --&gt; rn:R01703 { Hexadecanoic acid }</w:t>
      </w:r>
    </w:p>
    <w:p>
      <w:pPr>
        <w:pStyle w:val="Style15"/>
        <w:rPr/>
      </w:pPr>
      <w:r>
        <w:rPr/>
        <w:t>rn:R01816 &lt;-- 3-Hydroxyanthranilate --&gt; rn:R02666 -- Hydrogen peroxide --&gt; rn:R01703 { Hexadecanoic acid }</w:t>
      </w:r>
    </w:p>
    <w:p>
      <w:pPr>
        <w:pStyle w:val="Style15"/>
        <w:rPr/>
      </w:pPr>
      <w:r>
        <w:rPr/>
        <w:t>rn:R01816 &lt;-- 3-Hydroxyanthranilate --&gt; rn:R02670 -- Hydrogen peroxide --&gt; rn:R01703 { Hexadecanoic acid }</w:t>
      </w:r>
    </w:p>
    <w:p>
      <w:pPr>
        <w:pStyle w:val="Style15"/>
        <w:rPr/>
      </w:pPr>
      <w:r>
        <w:rPr/>
        <w:t>rn:R01909 &lt;-- Pyridoxine phosphate --&gt; rn:R00278 -- Hydrogen peroxide --&gt; rn:R01703 { Hexadecanoic acid }</w:t>
      </w:r>
    </w:p>
    <w:p>
      <w:pPr>
        <w:pStyle w:val="Style15"/>
        <w:rPr/>
      </w:pPr>
      <w:r>
        <w:rPr/>
        <w:t>rn:R01911 &lt;-- Pyridoxine phosphate --&gt; rn:R00278 -- Hydrogen peroxide --&gt; rn:R01703 { Hexadecanoic acid }</w:t>
      </w:r>
    </w:p>
    <w:p>
      <w:pPr>
        <w:pStyle w:val="Style15"/>
        <w:rPr/>
      </w:pPr>
      <w:r>
        <w:rPr/>
        <w:t>rn:R01918 &lt;-- Glutathione --&gt; rn:R00120 -- Hydrogen peroxide --&gt; rn:R01703 { Hexadecanoic acid }</w:t>
      </w:r>
    </w:p>
    <w:p>
      <w:pPr>
        <w:pStyle w:val="Style15"/>
        <w:rPr/>
      </w:pPr>
      <w:r>
        <w:rPr/>
        <w:t>rn:R01918 &lt;-- Spermidine --&gt; rn:R09077 -- Hydrogen peroxide --&gt; rn:R01703 { Hexadecanoic acid }</w:t>
      </w:r>
    </w:p>
    <w:p>
      <w:pPr>
        <w:pStyle w:val="Style15"/>
        <w:rPr/>
      </w:pPr>
      <w:r>
        <w:rPr/>
        <w:t>rn:R01933 &lt;-- Glutaryl-CoA --&gt; rn:R02487 -- FADH2 --&gt; rn:R05488 { Styrene }</w:t>
      </w:r>
    </w:p>
    <w:p>
      <w:pPr>
        <w:pStyle w:val="Style15"/>
        <w:rPr/>
      </w:pPr>
      <w:r>
        <w:rPr/>
        <w:t>rn:R02050 &lt;-- L-Alanine --&gt; rn:R04187 -- Pyruvate --&gt; rn:R05136 { Salicylaldehyde }</w:t>
      </w:r>
    </w:p>
    <w:p>
      <w:pPr>
        <w:pStyle w:val="Style15"/>
        <w:rPr/>
      </w:pPr>
      <w:r>
        <w:rPr/>
        <w:t>rn:R02077 &lt;-- L-Glutamate --&gt; rn:R00114 -- L-Glutamine --&gt; rn:R02781 { 2,4,6/3,5-Pentahydroxycyclohexanone }</w:t>
      </w:r>
    </w:p>
    <w:p>
      <w:pPr>
        <w:pStyle w:val="Style15"/>
        <w:rPr/>
      </w:pPr>
      <w:r>
        <w:rPr/>
        <w:t>rn:R02078 &lt;-- 3,4-Dihydroxy-L-phenylalanine --&gt; rn:R02080 -- Dopamine --&gt; rn:R08447 { 4-Hydroxydihydrocinnamaldehyde }</w:t>
      </w:r>
    </w:p>
    <w:p>
      <w:pPr>
        <w:pStyle w:val="Style15"/>
        <w:rPr/>
      </w:pPr>
      <w:r>
        <w:rPr/>
        <w:t>rn:R02078 &lt;-- 3,4-Dihydroxy-L-phenylalanine --&gt; rn:R11916 -- Hydrogen peroxide --&gt; rn:R01703 { Hexadecanoic acid }</w:t>
      </w:r>
    </w:p>
    <w:p>
      <w:pPr>
        <w:pStyle w:val="Style15"/>
        <w:rPr/>
      </w:pPr>
      <w:r>
        <w:rPr/>
        <w:t>rn:R02080 &lt;-- Dopamine --&gt; rn:R04300 -- Hydrogen peroxide --&gt; rn:R01703 { Hexadecanoic acid }</w:t>
      </w:r>
    </w:p>
    <w:p>
      <w:pPr>
        <w:pStyle w:val="Style15"/>
        <w:rPr/>
      </w:pPr>
      <w:r>
        <w:rPr/>
        <w:t>rn:R02155 &lt;-- N-Methylhistamine --&gt; rn:R04674 -- Hydrogen peroxide --&gt; rn:R01703 { Hexadecanoic acid }</w:t>
      </w:r>
    </w:p>
    <w:p>
      <w:pPr>
        <w:pStyle w:val="Style15"/>
        <w:rPr/>
      </w:pPr>
      <w:r>
        <w:rPr/>
        <w:t>rn:R02222 &lt;-- Oleoyl-CoA --&gt; rn:R08176 -- (9Z)-Octadecenoic acid --&gt; rn:R09452 { (9Z)-Octadecenoic acid }</w:t>
      </w:r>
    </w:p>
    <w:p>
      <w:pPr>
        <w:pStyle w:val="Style15"/>
        <w:rPr/>
      </w:pPr>
      <w:r>
        <w:rPr/>
        <w:t>rn:R02222 &lt;-- Oleoyl-CoA --&gt; rn:R08176 -- (9Z)-Octadecenoic acid --&gt; rn:R09462 { (9Z)-Octadecenoic acid }</w:t>
      </w:r>
    </w:p>
    <w:p>
      <w:pPr>
        <w:pStyle w:val="Style15"/>
        <w:rPr/>
      </w:pPr>
      <w:r>
        <w:rPr/>
        <w:t>rn:R02222 &lt;-- Oleoyl-CoA --&gt; rn:R08176 -- (9Z)-Octadecenoic acid --&gt; rn:R10576 { (9Z)-Octadecenoic acid }</w:t>
      </w:r>
    </w:p>
    <w:p>
      <w:pPr>
        <w:pStyle w:val="Style15"/>
        <w:rPr/>
      </w:pPr>
      <w:r>
        <w:rPr/>
        <w:t>rn:R02252 &lt;-- trans-Cinnamate --&gt; rn:R11070 -- Styrene --&gt; rn:R05417 { Styrene }</w:t>
      </w:r>
    </w:p>
    <w:p>
      <w:pPr>
        <w:pStyle w:val="Style15"/>
        <w:rPr/>
      </w:pPr>
      <w:r>
        <w:rPr/>
        <w:t>rn:R02252 &lt;-- trans-Cinnamate --&gt; rn:R11070 -- Styrene --&gt; rn:R05488 { Styrene }</w:t>
      </w:r>
    </w:p>
    <w:p>
      <w:pPr>
        <w:pStyle w:val="Style15"/>
        <w:rPr/>
      </w:pPr>
      <w:r>
        <w:rPr/>
        <w:t>rn:R02253 &lt;-- [Oxidized NADPH---hemoprotein reductase] --&gt; rn:R08551 -- [Reduced NADPH---hemoprotein reductase] --&gt; rn:R02468 { (-)-Limonene }</w:t>
      </w:r>
    </w:p>
    <w:p>
      <w:pPr>
        <w:pStyle w:val="Style15"/>
        <w:rPr/>
      </w:pPr>
      <w:r>
        <w:rPr/>
        <w:t>rn:R02253 &lt;-- [Oxidized NADPH---hemoprotein reductase] --&gt; rn:R08551 -- [Reduced NADPH---hemoprotein reductase] --&gt; rn:R02469 { (-)-Limonene }</w:t>
      </w:r>
    </w:p>
    <w:p>
      <w:pPr>
        <w:pStyle w:val="Style15"/>
        <w:rPr/>
      </w:pPr>
      <w:r>
        <w:rPr/>
        <w:t>rn:R02253 &lt;-- [Oxidized NADPH---hemoprotein reductase] --&gt; rn:R08551 -- [Reduced NADPH---hemoprotein reductase] --&gt; rn:R02470 { (-)-Limonene }</w:t>
      </w:r>
    </w:p>
    <w:p>
      <w:pPr>
        <w:pStyle w:val="Style15"/>
        <w:rPr/>
      </w:pPr>
      <w:r>
        <w:rPr/>
        <w:t>rn:R02253 &lt;-- [Oxidized NADPH---hemoprotein reductase] --&gt; rn:R08551 -- [Reduced NADPH---hemoprotein reductase] --&gt; rn:R04366 { Linalool }</w:t>
      </w:r>
    </w:p>
    <w:p>
      <w:pPr>
        <w:pStyle w:val="Style15"/>
        <w:rPr/>
      </w:pPr>
      <w:r>
        <w:rPr/>
        <w:t>rn:R02253 &lt;-- [Oxidized NADPH---hemoprotein reductase] --&gt; rn:R08551 -- [Reduced NADPH---hemoprotein reductase] --&gt; rn:R06119 { d-Limonene }</w:t>
      </w:r>
    </w:p>
    <w:p>
      <w:pPr>
        <w:pStyle w:val="Style15"/>
        <w:rPr/>
      </w:pPr>
      <w:r>
        <w:rPr/>
        <w:t>rn:R02253 &lt;-- [Oxidized NADPH---hemoprotein reductase] --&gt; rn:R08551 -- [Reduced NADPH---hemoprotein reductase] --&gt; rn:R09451 { Hexadecanoic acid }</w:t>
      </w:r>
    </w:p>
    <w:p>
      <w:pPr>
        <w:pStyle w:val="Style15"/>
        <w:rPr/>
      </w:pPr>
      <w:r>
        <w:rPr/>
        <w:t>rn:R02253 &lt;-- [Oxidized NADPH---hemoprotein reductase] --&gt; rn:R08551 -- [Reduced NADPH---hemoprotein reductase] --&gt; rn:R09452 { (9Z)-Octadecenoic acid }</w:t>
      </w:r>
    </w:p>
    <w:p>
      <w:pPr>
        <w:pStyle w:val="Style15"/>
        <w:rPr/>
      </w:pPr>
      <w:r>
        <w:rPr/>
        <w:t>rn:R02253 &lt;-- [Oxidized NADPH---hemoprotein reductase] --&gt; rn:R08551 -- [Reduced NADPH---hemoprotein reductase] --&gt; rn:R09922 { (+)-Linalool }</w:t>
      </w:r>
    </w:p>
    <w:p>
      <w:pPr>
        <w:pStyle w:val="Style15"/>
        <w:rPr/>
      </w:pPr>
      <w:r>
        <w:rPr/>
        <w:t>rn:R02253 &lt;-- [Oxidized NADPH---hemoprotein reductase] --&gt; rn:R08551 -- [Reduced NADPH---hemoprotein reductase] --&gt; rn:R09923 { (-)-Linalool }</w:t>
      </w:r>
    </w:p>
    <w:p>
      <w:pPr>
        <w:pStyle w:val="Style15"/>
        <w:rPr/>
      </w:pPr>
      <w:r>
        <w:rPr/>
        <w:t>rn:R02253 &lt;-- [Oxidized NADPH---hemoprotein reductase] --&gt; rn:R08551 -- [Reduced NADPH---hemoprotein reductase] --&gt; rn:R09925 { Linalool }</w:t>
      </w:r>
    </w:p>
    <w:p>
      <w:pPr>
        <w:pStyle w:val="Style15"/>
        <w:rPr/>
      </w:pPr>
      <w:r>
        <w:rPr/>
        <w:t>rn:R02253 &lt;-- [Oxidized NADPH---hemoprotein reductase] --&gt; rn:R08551 -- [Reduced NADPH---hemoprotein reductase] --&gt; rn:R09934 { Humulene }</w:t>
      </w:r>
    </w:p>
    <w:p>
      <w:pPr>
        <w:pStyle w:val="Style15"/>
        <w:rPr/>
      </w:pPr>
      <w:r>
        <w:rPr/>
        <w:t>rn:R02253 &lt;-- [Oxidized NADPH---hemoprotein reductase] --&gt; rn:R08551 -- [Reduced NADPH---hemoprotein reductase] --&gt; rn:R10562 { (E,E)-Geranyllinalool }</w:t>
      </w:r>
    </w:p>
    <w:p>
      <w:pPr>
        <w:pStyle w:val="Style15"/>
        <w:rPr/>
      </w:pPr>
      <w:r>
        <w:rPr/>
        <w:t>rn:R02253 &lt;-- [Oxidized NADPH---hemoprotein reductase] --&gt; rn:R08551 -- [Reduced NADPH---hemoprotein reductase] --&gt; rn:R11055 { Myrcene }</w:t>
      </w:r>
    </w:p>
    <w:p>
      <w:pPr>
        <w:pStyle w:val="Style15"/>
        <w:rPr/>
      </w:pPr>
      <w:r>
        <w:rPr/>
        <w:t>rn:R02260 &lt;-- Methylglyoxal --&gt; rn:R00205 -- Pyruvate --&gt; rn:R05136 { Salicylaldehyde }</w:t>
      </w:r>
    </w:p>
    <w:p>
      <w:pPr>
        <w:pStyle w:val="Style15"/>
        <w:rPr/>
      </w:pPr>
      <w:r>
        <w:rPr/>
        <w:t>rn:R02271 &lt;-- L-Alanine --&gt; rn:R04187 -- Pyruvate --&gt; rn:R05136 { Salicylaldehyde }</w:t>
      </w:r>
    </w:p>
    <w:p>
      <w:pPr>
        <w:pStyle w:val="Style15"/>
        <w:rPr/>
      </w:pPr>
      <w:r>
        <w:rPr/>
        <w:t>rn:R02285 &lt;-- L-Glutamate --&gt; rn:R00114 -- L-Glutamine --&gt; rn:R02781 { 2,4,6/3,5-Pentahydroxycyclohexanone }</w:t>
      </w:r>
    </w:p>
    <w:p>
      <w:pPr>
        <w:pStyle w:val="Style15"/>
        <w:rPr/>
      </w:pPr>
      <w:r>
        <w:rPr/>
        <w:t>rn:R02315 &lt;-- L-Glutamate --&gt; rn:R00114 -- L-Glutamine --&gt; rn:R02781 { 2,4,6/3,5-Pentahydroxycyclohexanone }</w:t>
      </w:r>
    </w:p>
    <w:p>
      <w:pPr>
        <w:pStyle w:val="Style15"/>
        <w:rPr/>
      </w:pPr>
      <w:r>
        <w:rPr/>
        <w:t>rn:R02383 &lt;-- Dopamine --&gt; rn:R04300 -- Hydrogen peroxide --&gt; rn:R01703 { Hexadecanoic acid }</w:t>
      </w:r>
    </w:p>
    <w:p>
      <w:pPr>
        <w:pStyle w:val="Style15"/>
        <w:rPr/>
      </w:pPr>
      <w:r>
        <w:rPr/>
        <w:t>rn:R02389 &lt;-- Bilirubin beta-diglucuronide --&gt; rn:R04979 -- Acceptor --&gt; rn:R02234 { Cyclohexanone }</w:t>
      </w:r>
    </w:p>
    <w:p>
      <w:pPr>
        <w:pStyle w:val="Style15"/>
        <w:rPr/>
      </w:pPr>
      <w:r>
        <w:rPr/>
        <w:t>rn:R02389 &lt;-- Bilirubin beta-diglucuronide --&gt; rn:R04979 -- Acceptor --&gt; rn:R03212 { 3-Hydroxycyclohexanone }</w:t>
      </w:r>
    </w:p>
    <w:p>
      <w:pPr>
        <w:pStyle w:val="Style15"/>
        <w:rPr/>
      </w:pPr>
      <w:r>
        <w:rPr/>
        <w:t>rn:R02402 &lt;-- Glutaryl-CoA --&gt; rn:R02487 -- FADH2 --&gt; rn:R05488 { Styrene }</w:t>
      </w:r>
    </w:p>
    <w:p>
      <w:pPr>
        <w:pStyle w:val="Style15"/>
        <w:rPr/>
      </w:pPr>
      <w:r>
        <w:rPr/>
        <w:t>rn:R02450 &lt;-- Benzoyl-CoA --&gt; rn:R10961 -- Acceptor --&gt; rn:R02234 { Cyclohexanone }</w:t>
      </w:r>
    </w:p>
    <w:p>
      <w:pPr>
        <w:pStyle w:val="Style15"/>
        <w:rPr/>
      </w:pPr>
      <w:r>
        <w:rPr/>
        <w:t>rn:R02450 &lt;-- Benzoyl-CoA --&gt; rn:R10961 -- Acceptor --&gt; rn:R03212 { 3-Hydroxycyclohexanone }</w:t>
      </w:r>
    </w:p>
    <w:p>
      <w:pPr>
        <w:pStyle w:val="Style15"/>
        <w:rPr/>
      </w:pPr>
      <w:r>
        <w:rPr/>
        <w:t>rn:R02487 &lt;-- FADH2 --&gt; rn:R03978 -- FAD --&gt; rn:R05537 { 3-(2-Hydroxyphenyl)propanoate }</w:t>
      </w:r>
    </w:p>
    <w:p>
      <w:pPr>
        <w:pStyle w:val="Style15"/>
        <w:rPr/>
      </w:pPr>
      <w:r>
        <w:rPr/>
        <w:t>rn:R02487 &lt;-- FADH2 --&gt; rn:R05488 -- FAD --&gt; rn:R05537 { 3-(2-Hydroxyphenyl)propanoate }</w:t>
      </w:r>
    </w:p>
    <w:p>
      <w:pPr>
        <w:pStyle w:val="Style15"/>
        <w:rPr/>
      </w:pPr>
      <w:r>
        <w:rPr/>
        <w:t>rn:R02487 &lt;-- FADH2 --&gt; rn:R09517 -- FAD --&gt; rn:R05537 { 3-(2-Hydroxyphenyl)propanoate }</w:t>
      </w:r>
    </w:p>
    <w:p>
      <w:pPr>
        <w:pStyle w:val="Style15"/>
        <w:rPr/>
      </w:pPr>
      <w:r>
        <w:rPr/>
        <w:t>rn:R02487 &lt;-- FADH2 --&gt; rn:R11653 -- FAD --&gt; rn:R05537 { 3-(2-Hydroxyphenyl)propanoate }</w:t>
      </w:r>
    </w:p>
    <w:p>
      <w:pPr>
        <w:pStyle w:val="Style15"/>
        <w:rPr/>
      </w:pPr>
      <w:r>
        <w:rPr/>
        <w:t>rn:R02487 &lt;-- FADH2 --&gt; rn:R12021 -- FAD --&gt; rn:R05537 { 3-(2-Hydroxyphenyl)propanoate }</w:t>
      </w:r>
    </w:p>
    <w:p>
      <w:pPr>
        <w:pStyle w:val="Style15"/>
        <w:rPr/>
      </w:pPr>
      <w:r>
        <w:rPr/>
        <w:t>rn:R02487 &lt;-- FADH2 --&gt; rn:R12023 -- FAD --&gt; rn:R05537 { 3-(2-Hydroxyphenyl)propanoate }</w:t>
      </w:r>
    </w:p>
    <w:p>
      <w:pPr>
        <w:pStyle w:val="Style15"/>
        <w:rPr/>
      </w:pPr>
      <w:r>
        <w:rPr/>
        <w:t>rn:R02487 &lt;-- FADH2 --&gt; rn:R12027 -- FAD --&gt; rn:R05537 { 3-(2-Hydroxyphenyl)propanoate }</w:t>
      </w:r>
    </w:p>
    <w:p>
      <w:pPr>
        <w:pStyle w:val="Style15"/>
        <w:rPr/>
      </w:pPr>
      <w:r>
        <w:rPr/>
        <w:t>rn:R02487 &lt;-- FADH2 --&gt; rn:R12030 -- FAD --&gt; rn:R05537 { 3-(2-Hydroxyphenyl)propanoate }</w:t>
      </w:r>
    </w:p>
    <w:p>
      <w:pPr>
        <w:pStyle w:val="Style15"/>
        <w:rPr/>
      </w:pPr>
      <w:r>
        <w:rPr/>
        <w:t>rn:R02493 &lt;-- Pyridoxamine phosphate --&gt; rn:R00277 -- Hydrogen peroxide --&gt; rn:R01703 { Hexadecanoic acid }</w:t>
      </w:r>
    </w:p>
    <w:p>
      <w:pPr>
        <w:pStyle w:val="Style15"/>
        <w:rPr/>
      </w:pPr>
      <w:r>
        <w:rPr/>
        <w:t>rn:R02494 &lt;-- Pyridoxamine phosphate --&gt; rn:R00277 -- Hydrogen peroxide --&gt; rn:R01703 { Hexadecanoic acid }</w:t>
      </w:r>
    </w:p>
    <w:p>
      <w:pPr>
        <w:pStyle w:val="Style15"/>
        <w:rPr/>
      </w:pPr>
      <w:r>
        <w:rPr/>
        <w:t>rn:R02534 &lt;-- L-Normetanephrine --&gt; rn:R04893 -- Hydrogen peroxide --&gt; rn:R01703 { Hexadecanoic acid }</w:t>
      </w:r>
    </w:p>
    <w:p>
      <w:pPr>
        <w:pStyle w:val="Style15"/>
        <w:rPr/>
      </w:pPr>
      <w:r>
        <w:rPr/>
        <w:t>rn:R02535 &lt;-- L-Noradrenaline --&gt; rn:R02532 -- Hydrogen peroxide --&gt; rn:R01703 { Hexadecanoic acid }</w:t>
      </w:r>
    </w:p>
    <w:p>
      <w:pPr>
        <w:pStyle w:val="Style15"/>
        <w:rPr/>
      </w:pPr>
      <w:r>
        <w:rPr/>
        <w:t>rn:R02536 &lt;-- Phenylacetic acid --&gt; rn:R05487 -- 2-Hydroxyphenylacetate --&gt; rn:R05001 { 2-Hydroxyphenylacetate }</w:t>
      </w:r>
    </w:p>
    <w:p>
      <w:pPr>
        <w:pStyle w:val="Style15"/>
        <w:rPr/>
      </w:pPr>
      <w:r>
        <w:rPr/>
        <w:t>rn:R02536 &lt;-- Phenylacetic acid --&gt; rn:R05487 -- 2-Hydroxyphenylacetate --&gt; rn:R05450 { 2-Hydroxyphenylacetate }</w:t>
      </w:r>
    </w:p>
    <w:p>
      <w:pPr>
        <w:pStyle w:val="Style15"/>
        <w:rPr/>
      </w:pPr>
      <w:r>
        <w:rPr/>
        <w:t>rn:R02537 &lt;-- Phenylacetic acid --&gt; rn:R05487 -- 2-Hydroxyphenylacetate --&gt; rn:R05001 { 2-Hydroxyphenylacetate }</w:t>
      </w:r>
    </w:p>
    <w:p>
      <w:pPr>
        <w:pStyle w:val="Style15"/>
        <w:rPr/>
      </w:pPr>
      <w:r>
        <w:rPr/>
        <w:t>rn:R02537 &lt;-- Phenylacetic acid --&gt; rn:R05487 -- 2-Hydroxyphenylacetate --&gt; rn:R05450 { 2-Hydroxyphenylacetate }</w:t>
      </w:r>
    </w:p>
    <w:p>
      <w:pPr>
        <w:pStyle w:val="Style15"/>
        <w:rPr/>
      </w:pPr>
      <w:r>
        <w:rPr/>
        <w:t>rn:R02540 &lt;-- Phenylacetic acid --&gt; rn:R05487 -- 2-Hydroxyphenylacetate --&gt; rn:R05001 { 2-Hydroxyphenylacetate }</w:t>
      </w:r>
    </w:p>
    <w:p>
      <w:pPr>
        <w:pStyle w:val="Style15"/>
        <w:rPr/>
      </w:pPr>
      <w:r>
        <w:rPr/>
        <w:t>rn:R02540 &lt;-- Phenylacetic acid --&gt; rn:R05487 -- 2-Hydroxyphenylacetate --&gt; rn:R05450 { 2-Hydroxyphenylacetate }</w:t>
      </w:r>
    </w:p>
    <w:p>
      <w:pPr>
        <w:pStyle w:val="Style15"/>
        <w:rPr/>
      </w:pPr>
      <w:r>
        <w:rPr/>
        <w:t>rn:R02558 &lt;-- Mandelonitrile --&gt; rn:R01767 -- Benzaldehyde --&gt; rn:R01419 { Benzaldehyde }</w:t>
      </w:r>
    </w:p>
    <w:p>
      <w:pPr>
        <w:pStyle w:val="Style15"/>
        <w:rPr/>
      </w:pPr>
      <w:r>
        <w:rPr/>
        <w:t>rn:R02558 &lt;-- Mandelonitrile --&gt; rn:R01767 -- Benzaldehyde --&gt; rn:R01420 { Benzaldehyde }</w:t>
      </w:r>
    </w:p>
    <w:p>
      <w:pPr>
        <w:pStyle w:val="Style15"/>
        <w:rPr/>
      </w:pPr>
      <w:r>
        <w:rPr/>
        <w:t>rn:R02558 &lt;-- Mandelonitrile --&gt; rn:R11380 -- Hydrogen peroxide --&gt; rn:R01703 { Hexadecanoic acid }</w:t>
      </w:r>
    </w:p>
    <w:p>
      <w:pPr>
        <w:pStyle w:val="Style15"/>
        <w:rPr/>
      </w:pPr>
      <w:r>
        <w:rPr/>
        <w:t>rn:R02605 &lt;-- Cl- --&gt; rn:R12021 -- FAD --&gt; rn:R05537 { 3-(2-Hydroxyphenyl)propanoate }</w:t>
      </w:r>
    </w:p>
    <w:p>
      <w:pPr>
        <w:pStyle w:val="Style15"/>
        <w:rPr/>
      </w:pPr>
      <w:r>
        <w:rPr/>
        <w:t>rn:R02605 &lt;-- Cl- --&gt; rn:R12023 -- FAD --&gt; rn:R05537 { 3-(2-Hydroxyphenyl)propanoate }</w:t>
      </w:r>
    </w:p>
    <w:p>
      <w:pPr>
        <w:pStyle w:val="Style15"/>
        <w:rPr/>
      </w:pPr>
      <w:r>
        <w:rPr/>
        <w:t>rn:R02656 &lt;-- Maleylpyruvate --&gt; rn:R11257 -- Pyruvate --&gt; rn:R05136 { Salicylaldehyde }</w:t>
      </w:r>
    </w:p>
    <w:p>
      <w:pPr>
        <w:pStyle w:val="Style15"/>
        <w:rPr/>
      </w:pPr>
      <w:r>
        <w:rPr/>
        <w:t>rn:R02680 &lt;-- Indole-3-acetaldehyde --&gt; rn:R02681 -- Hydrogen peroxide --&gt; rn:R01703 { Hexadecanoic acid }</w:t>
      </w:r>
    </w:p>
    <w:p>
      <w:pPr>
        <w:pStyle w:val="Style15"/>
        <w:rPr/>
      </w:pPr>
      <w:r>
        <w:rPr/>
        <w:t>rn:R02708 &lt;-- [Oxidized NADPH---hemoprotein reductase] --&gt; rn:R08551 -- [Reduced NADPH---hemoprotein reductase] --&gt; rn:R02468 { (-)-Limonene }</w:t>
      </w:r>
    </w:p>
    <w:p>
      <w:pPr>
        <w:pStyle w:val="Style15"/>
        <w:rPr/>
      </w:pPr>
      <w:r>
        <w:rPr/>
        <w:t>rn:R02708 &lt;-- [Oxidized NADPH---hemoprotein reductase] --&gt; rn:R08551 -- [Reduced NADPH---hemoprotein reductase] --&gt; rn:R02469 { (-)-Limonene }</w:t>
      </w:r>
    </w:p>
    <w:p>
      <w:pPr>
        <w:pStyle w:val="Style15"/>
        <w:rPr/>
      </w:pPr>
      <w:r>
        <w:rPr/>
        <w:t>rn:R02708 &lt;-- [Oxidized NADPH---hemoprotein reductase] --&gt; rn:R08551 -- [Reduced NADPH---hemoprotein reductase] --&gt; rn:R02470 { (-)-Limonene }</w:t>
      </w:r>
    </w:p>
    <w:p>
      <w:pPr>
        <w:pStyle w:val="Style15"/>
        <w:rPr/>
      </w:pPr>
      <w:r>
        <w:rPr/>
        <w:t>rn:R02708 &lt;-- [Oxidized NADPH---hemoprotein reductase] --&gt; rn:R08551 -- [Reduced NADPH---hemoprotein reductase] --&gt; rn:R04366 { Linalool }</w:t>
      </w:r>
    </w:p>
    <w:p>
      <w:pPr>
        <w:pStyle w:val="Style15"/>
        <w:rPr/>
      </w:pPr>
      <w:r>
        <w:rPr/>
        <w:t>rn:R02708 &lt;-- [Oxidized NADPH---hemoprotein reductase] --&gt; rn:R08551 -- [Reduced NADPH---hemoprotein reductase] --&gt; rn:R06119 { d-Limonene }</w:t>
      </w:r>
    </w:p>
    <w:p>
      <w:pPr>
        <w:pStyle w:val="Style15"/>
        <w:rPr/>
      </w:pPr>
      <w:r>
        <w:rPr/>
        <w:t>rn:R02708 &lt;-- [Oxidized NADPH---hemoprotein reductase] --&gt; rn:R08551 -- [Reduced NADPH---hemoprotein reductase] --&gt; rn:R09451 { Hexadecanoic acid }</w:t>
      </w:r>
    </w:p>
    <w:p>
      <w:pPr>
        <w:pStyle w:val="Style15"/>
        <w:rPr/>
      </w:pPr>
      <w:r>
        <w:rPr/>
        <w:t>rn:R02708 &lt;-- [Oxidized NADPH---hemoprotein reductase] --&gt; rn:R08551 -- [Reduced NADPH---hemoprotein reductase] --&gt; rn:R09452 { (9Z)-Octadecenoic acid }</w:t>
      </w:r>
    </w:p>
    <w:p>
      <w:pPr>
        <w:pStyle w:val="Style15"/>
        <w:rPr/>
      </w:pPr>
      <w:r>
        <w:rPr/>
        <w:t>rn:R02708 &lt;-- [Oxidized NADPH---hemoprotein reductase] --&gt; rn:R08551 -- [Reduced NADPH---hemoprotein reductase] --&gt; rn:R09922 { (+)-Linalool }</w:t>
      </w:r>
    </w:p>
    <w:p>
      <w:pPr>
        <w:pStyle w:val="Style15"/>
        <w:rPr/>
      </w:pPr>
      <w:r>
        <w:rPr/>
        <w:t>rn:R02708 &lt;-- [Oxidized NADPH---hemoprotein reductase] --&gt; rn:R08551 -- [Reduced NADPH---hemoprotein reductase] --&gt; rn:R09923 { (-)-Linalool }</w:t>
      </w:r>
    </w:p>
    <w:p>
      <w:pPr>
        <w:pStyle w:val="Style15"/>
        <w:rPr/>
      </w:pPr>
      <w:r>
        <w:rPr/>
        <w:t>rn:R02708 &lt;-- [Oxidized NADPH---hemoprotein reductase] --&gt; rn:R08551 -- [Reduced NADPH---hemoprotein reductase] --&gt; rn:R09925 { Linalool }</w:t>
      </w:r>
    </w:p>
    <w:p>
      <w:pPr>
        <w:pStyle w:val="Style15"/>
        <w:rPr/>
      </w:pPr>
      <w:r>
        <w:rPr/>
        <w:t>rn:R02708 &lt;-- [Oxidized NADPH---hemoprotein reductase] --&gt; rn:R08551 -- [Reduced NADPH---hemoprotein reductase] --&gt; rn:R09934 { Humulene }</w:t>
      </w:r>
    </w:p>
    <w:p>
      <w:pPr>
        <w:pStyle w:val="Style15"/>
        <w:rPr/>
      </w:pPr>
      <w:r>
        <w:rPr/>
        <w:t>rn:R02708 &lt;-- [Oxidized NADPH---hemoprotein reductase] --&gt; rn:R08551 -- [Reduced NADPH---hemoprotein reductase] --&gt; rn:R10562 { (E,E)-Geranyllinalool }</w:t>
      </w:r>
    </w:p>
    <w:p>
      <w:pPr>
        <w:pStyle w:val="Style15"/>
        <w:rPr/>
      </w:pPr>
      <w:r>
        <w:rPr/>
        <w:t>rn:R02708 &lt;-- [Oxidized NADPH---hemoprotein reductase] --&gt; rn:R08551 -- [Reduced NADPH---hemoprotein reductase] --&gt; rn:R11055 { Myrcene }</w:t>
      </w:r>
    </w:p>
    <w:p>
      <w:pPr>
        <w:pStyle w:val="Style15"/>
        <w:rPr/>
      </w:pPr>
      <w:r>
        <w:rPr/>
        <w:t>rn:R02772 &lt;-- L-Glutamate --&gt; rn:R00114 -- L-Glutamine --&gt; rn:R02781 { 2,4,6/3,5-Pentahydroxycyclohexanone }</w:t>
      </w:r>
    </w:p>
    <w:p>
      <w:pPr>
        <w:pStyle w:val="Style15"/>
        <w:rPr/>
      </w:pPr>
      <w:r>
        <w:rPr/>
        <w:t>rn:R02773 &lt;-- L-Glutamate --&gt; rn:R00114 -- L-Glutamine --&gt; rn:R02781 { 2,4,6/3,5-Pentahydroxycyclohexanone }</w:t>
      </w:r>
    </w:p>
    <w:p>
      <w:pPr>
        <w:pStyle w:val="Style15"/>
        <w:rPr/>
      </w:pPr>
      <w:r>
        <w:rPr/>
        <w:t>rn:R02920 &lt;-- L-Metanephrine --&gt; rn:R04894 -- Hydrogen peroxide --&gt; rn:R01703 { Hexadecanoic acid }</w:t>
      </w:r>
    </w:p>
    <w:p>
      <w:pPr>
        <w:pStyle w:val="Style15"/>
        <w:rPr/>
      </w:pPr>
      <w:r>
        <w:rPr/>
        <w:t>rn:R02942 &lt;-- Acetate --&gt; rn:R01241 -- Phenyl acetate --&gt; rn:R07342 { Phenyl acetate }</w:t>
      </w:r>
    </w:p>
    <w:p>
      <w:pPr>
        <w:pStyle w:val="Style15"/>
        <w:rPr/>
      </w:pPr>
      <w:r>
        <w:rPr/>
        <w:t>rn:R02955 &lt;-- (3S)-Citramalyl-CoA --&gt; rn:R00237 -- Pyruvate --&gt; rn:R05136 { Salicylaldehyde }</w:t>
      </w:r>
    </w:p>
    <w:p>
      <w:pPr>
        <w:pStyle w:val="Style15"/>
        <w:rPr/>
      </w:pPr>
      <w:r>
        <w:rPr/>
        <w:t>rn:R02955 &lt;-- (3S)-Citramalyl-CoA --&gt; rn:R00237 -- Acetyl-CoA --&gt; rn:R08530 { (-)-Menthol }</w:t>
      </w:r>
    </w:p>
    <w:p>
      <w:pPr>
        <w:pStyle w:val="Style15"/>
        <w:rPr/>
      </w:pPr>
      <w:r>
        <w:rPr/>
        <w:t>rn:R02955 &lt;-- (3S)-Citramalyl-CoA --&gt; rn:R00237 -- Acetyl-CoA --&gt; rn:R08531 { (+)-Neomenthol }</w:t>
      </w:r>
    </w:p>
    <w:p>
      <w:pPr>
        <w:pStyle w:val="Style15"/>
        <w:rPr/>
      </w:pPr>
      <w:r>
        <w:rPr/>
        <w:t>rn:R02955 &lt;-- (3S)-Citramalyl-CoA --&gt; rn:R00237 -- Acetyl-CoA --&gt; rn:R08532 { (+)-Borneol }</w:t>
      </w:r>
    </w:p>
    <w:p>
      <w:pPr>
        <w:pStyle w:val="Style15"/>
        <w:rPr/>
      </w:pPr>
      <w:r>
        <w:rPr/>
        <w:t>rn:R02955 &lt;-- (3S)-Citramalyl-CoA --&gt; rn:R00237 -- Acetyl-CoA --&gt; rn:R10474 { Cinnamyl alcohol }</w:t>
      </w:r>
    </w:p>
    <w:p>
      <w:pPr>
        <w:pStyle w:val="Style15"/>
        <w:rPr/>
      </w:pPr>
      <w:r>
        <w:rPr/>
        <w:t>rn:R02955 &lt;-- Acetate --&gt; rn:R01241 -- Phenyl acetate --&gt; rn:R07342 { Phenyl acetate }</w:t>
      </w:r>
    </w:p>
    <w:p>
      <w:pPr>
        <w:pStyle w:val="Style15"/>
        <w:rPr/>
      </w:pPr>
      <w:r>
        <w:rPr/>
        <w:t>rn:R02979 &lt;-- FADH2 --&gt; rn:R03978 -- FAD --&gt; rn:R05537 { 3-(2-Hydroxyphenyl)propanoate }</w:t>
      </w:r>
    </w:p>
    <w:p>
      <w:pPr>
        <w:pStyle w:val="Style15"/>
        <w:rPr/>
      </w:pPr>
      <w:r>
        <w:rPr/>
        <w:t>rn:R02979 &lt;-- FADH2 --&gt; rn:R05488 -- FAD --&gt; rn:R05537 { 3-(2-Hydroxyphenyl)propanoate }</w:t>
      </w:r>
    </w:p>
    <w:p>
      <w:pPr>
        <w:pStyle w:val="Style15"/>
        <w:rPr/>
      </w:pPr>
      <w:r>
        <w:rPr/>
        <w:t>rn:R02979 &lt;-- FADH2 --&gt; rn:R09517 -- FAD --&gt; rn:R05537 { 3-(2-Hydroxyphenyl)propanoate }</w:t>
      </w:r>
    </w:p>
    <w:p>
      <w:pPr>
        <w:pStyle w:val="Style15"/>
        <w:rPr/>
      </w:pPr>
      <w:r>
        <w:rPr/>
        <w:t>rn:R02979 &lt;-- FADH2 --&gt; rn:R11653 -- FAD --&gt; rn:R05537 { 3-(2-Hydroxyphenyl)propanoate }</w:t>
      </w:r>
    </w:p>
    <w:p>
      <w:pPr>
        <w:pStyle w:val="Style15"/>
        <w:rPr/>
      </w:pPr>
      <w:r>
        <w:rPr/>
        <w:t>rn:R02979 &lt;-- FADH2 --&gt; rn:R12021 -- FAD --&gt; rn:R05537 { 3-(2-Hydroxyphenyl)propanoate }</w:t>
      </w:r>
    </w:p>
    <w:p>
      <w:pPr>
        <w:pStyle w:val="Style15"/>
        <w:rPr/>
      </w:pPr>
      <w:r>
        <w:rPr/>
        <w:t>rn:R02979 &lt;-- FADH2 --&gt; rn:R12023 -- FAD --&gt; rn:R05537 { 3-(2-Hydroxyphenyl)propanoate }</w:t>
      </w:r>
    </w:p>
    <w:p>
      <w:pPr>
        <w:pStyle w:val="Style15"/>
        <w:rPr/>
      </w:pPr>
      <w:r>
        <w:rPr/>
        <w:t>rn:R02979 &lt;-- FADH2 --&gt; rn:R12027 -- FAD --&gt; rn:R05537 { 3-(2-Hydroxyphenyl)propanoate }</w:t>
      </w:r>
    </w:p>
    <w:p>
      <w:pPr>
        <w:pStyle w:val="Style15"/>
        <w:rPr/>
      </w:pPr>
      <w:r>
        <w:rPr/>
        <w:t>rn:R02979 &lt;-- FADH2 --&gt; rn:R12030 -- FAD --&gt; rn:R05537 { 3-(2-Hydroxyphenyl)propanoate }</w:t>
      </w:r>
    </w:p>
    <w:p>
      <w:pPr>
        <w:pStyle w:val="Style15"/>
        <w:rPr/>
      </w:pPr>
      <w:r>
        <w:rPr/>
        <w:t>rn:R02996 &lt;-- Phenol --&gt; rn:R01241 -- Phenyl acetate --&gt; rn:R07342 { Phenyl acetate }</w:t>
      </w:r>
    </w:p>
    <w:p>
      <w:pPr>
        <w:pStyle w:val="Style15"/>
        <w:rPr/>
      </w:pPr>
      <w:r>
        <w:rPr/>
        <w:t>rn:R02996 &lt;-- Phenol --&gt; rn:R11653 -- FAD --&gt; rn:R05537 { 3-(2-Hydroxyphenyl)propanoate }</w:t>
      </w:r>
    </w:p>
    <w:p>
      <w:pPr>
        <w:pStyle w:val="Style15"/>
        <w:rPr/>
      </w:pPr>
      <w:r>
        <w:rPr/>
        <w:t>rn:R03037 &lt;-- Pyruvate --&gt; rn:R00210 -- Acetyl-CoA --&gt; rn:R08530 { (-)-Menthol }</w:t>
      </w:r>
    </w:p>
    <w:p>
      <w:pPr>
        <w:pStyle w:val="Style15"/>
        <w:rPr/>
      </w:pPr>
      <w:r>
        <w:rPr/>
        <w:t>rn:R03037 &lt;-- Pyruvate --&gt; rn:R00210 -- Acetyl-CoA --&gt; rn:R08531 { (+)-Neomenthol }</w:t>
      </w:r>
    </w:p>
    <w:p>
      <w:pPr>
        <w:pStyle w:val="Style15"/>
        <w:rPr/>
      </w:pPr>
      <w:r>
        <w:rPr/>
        <w:t>rn:R03037 &lt;-- Pyruvate --&gt; rn:R00210 -- Acetyl-CoA --&gt; rn:R08532 { (+)-Borneol }</w:t>
      </w:r>
    </w:p>
    <w:p>
      <w:pPr>
        <w:pStyle w:val="Style15"/>
        <w:rPr/>
      </w:pPr>
      <w:r>
        <w:rPr/>
        <w:t>rn:R03037 &lt;-- Pyruvate --&gt; rn:R00210 -- Acetyl-CoA --&gt; rn:R10474 { Cinnamyl alcohol }</w:t>
      </w:r>
    </w:p>
    <w:p>
      <w:pPr>
        <w:pStyle w:val="Style15"/>
        <w:rPr/>
      </w:pPr>
      <w:r>
        <w:rPr/>
        <w:t>rn:R03153 &lt;-- (3S)-Citramalyl-CoA --&gt; rn:R00237 -- Pyruvate --&gt; rn:R05136 { Salicylaldehyde }</w:t>
      </w:r>
    </w:p>
    <w:p>
      <w:pPr>
        <w:pStyle w:val="Style15"/>
        <w:rPr/>
      </w:pPr>
      <w:r>
        <w:rPr/>
        <w:t>rn:R03153 &lt;-- (3S)-Citramalyl-CoA --&gt; rn:R00237 -- Acetyl-CoA --&gt; rn:R08530 { (-)-Menthol }</w:t>
      </w:r>
    </w:p>
    <w:p>
      <w:pPr>
        <w:pStyle w:val="Style15"/>
        <w:rPr/>
      </w:pPr>
      <w:r>
        <w:rPr/>
        <w:t>rn:R03153 &lt;-- (3S)-Citramalyl-CoA --&gt; rn:R00237 -- Acetyl-CoA --&gt; rn:R08531 { (+)-Neomenthol }</w:t>
      </w:r>
    </w:p>
    <w:p>
      <w:pPr>
        <w:pStyle w:val="Style15"/>
        <w:rPr/>
      </w:pPr>
      <w:r>
        <w:rPr/>
        <w:t>rn:R03153 &lt;-- (3S)-Citramalyl-CoA --&gt; rn:R00237 -- Acetyl-CoA --&gt; rn:R08532 { (+)-Borneol }</w:t>
      </w:r>
    </w:p>
    <w:p>
      <w:pPr>
        <w:pStyle w:val="Style15"/>
        <w:rPr/>
      </w:pPr>
      <w:r>
        <w:rPr/>
        <w:t>rn:R03153 &lt;-- (3S)-Citramalyl-CoA --&gt; rn:R00237 -- Acetyl-CoA --&gt; rn:R10474 { Cinnamyl alcohol }</w:t>
      </w:r>
    </w:p>
    <w:p>
      <w:pPr>
        <w:pStyle w:val="Style15"/>
        <w:rPr/>
      </w:pPr>
      <w:r>
        <w:rPr/>
        <w:t>rn:R03153 &lt;-- Acetate --&gt; rn:R01241 -- Phenyl acetate --&gt; rn:R07342 { Phenyl acetate }</w:t>
      </w:r>
    </w:p>
    <w:p>
      <w:pPr>
        <w:pStyle w:val="Style15"/>
        <w:rPr/>
      </w:pPr>
      <w:r>
        <w:rPr/>
        <w:t>rn:R03154 &lt;-- (3S)-Citramalyl-CoA --&gt; rn:R00237 -- Pyruvate --&gt; rn:R05136 { Salicylaldehyde }</w:t>
      </w:r>
    </w:p>
    <w:p>
      <w:pPr>
        <w:pStyle w:val="Style15"/>
        <w:rPr/>
      </w:pPr>
      <w:r>
        <w:rPr/>
        <w:t>rn:R03154 &lt;-- (3S)-Citramalyl-CoA --&gt; rn:R00237 -- Acetyl-CoA --&gt; rn:R08530 { (-)-Menthol }</w:t>
      </w:r>
    </w:p>
    <w:p>
      <w:pPr>
        <w:pStyle w:val="Style15"/>
        <w:rPr/>
      </w:pPr>
      <w:r>
        <w:rPr/>
        <w:t>rn:R03154 &lt;-- (3S)-Citramalyl-CoA --&gt; rn:R00237 -- Acetyl-CoA --&gt; rn:R08531 { (+)-Neomenthol }</w:t>
      </w:r>
    </w:p>
    <w:p>
      <w:pPr>
        <w:pStyle w:val="Style15"/>
        <w:rPr/>
      </w:pPr>
      <w:r>
        <w:rPr/>
        <w:t>rn:R03154 &lt;-- (3S)-Citramalyl-CoA --&gt; rn:R00237 -- Acetyl-CoA --&gt; rn:R08532 { (+)-Borneol }</w:t>
      </w:r>
    </w:p>
    <w:p>
      <w:pPr>
        <w:pStyle w:val="Style15"/>
        <w:rPr/>
      </w:pPr>
      <w:r>
        <w:rPr/>
        <w:t>rn:R03154 &lt;-- (3S)-Citramalyl-CoA --&gt; rn:R00237 -- Acetyl-CoA --&gt; rn:R10474 { Cinnamyl alcohol }</w:t>
      </w:r>
    </w:p>
    <w:p>
      <w:pPr>
        <w:pStyle w:val="Style15"/>
        <w:rPr/>
      </w:pPr>
      <w:r>
        <w:rPr/>
        <w:t>rn:R03166 &lt;-- Uroporphyrinogen I --&gt; rn:R04971 -- Acceptor --&gt; rn:R02234 { Cyclohexanone }</w:t>
      </w:r>
    </w:p>
    <w:p>
      <w:pPr>
        <w:pStyle w:val="Style15"/>
        <w:rPr/>
      </w:pPr>
      <w:r>
        <w:rPr/>
        <w:t>rn:R03166 &lt;-- Uroporphyrinogen I --&gt; rn:R04971 -- Acceptor --&gt; rn:R03212 { 3-Hydroxycyclohexanone }</w:t>
      </w:r>
    </w:p>
    <w:p>
      <w:pPr>
        <w:pStyle w:val="Style15"/>
        <w:rPr/>
      </w:pPr>
      <w:r>
        <w:rPr/>
        <w:t>rn:R03197 &lt;-- Coproporphyrinogen III --&gt; rn:R04178 -- Hydrogen peroxide --&gt; rn:R01703 { Hexadecanoic acid }</w:t>
      </w:r>
    </w:p>
    <w:p>
      <w:pPr>
        <w:pStyle w:val="Style15"/>
        <w:rPr/>
      </w:pPr>
      <w:r>
        <w:rPr/>
        <w:t>rn:R03207 &lt;-- L-Glutamate --&gt; rn:R00114 -- L-Glutamine --&gt; rn:R02781 { 2,4,6/3,5-Pentahydroxycyclohexanone }</w:t>
      </w:r>
    </w:p>
    <w:p>
      <w:pPr>
        <w:pStyle w:val="Style15"/>
        <w:rPr/>
      </w:pPr>
      <w:r>
        <w:rPr/>
        <w:t>rn:R03208 &lt;-- Thyroxine --&gt; rn:R03734 -- Acceptor --&gt; rn:R02234 { Cyclohexanone }</w:t>
      </w:r>
    </w:p>
    <w:p>
      <w:pPr>
        <w:pStyle w:val="Style15"/>
        <w:rPr/>
      </w:pPr>
      <w:r>
        <w:rPr/>
        <w:t>rn:R03208 &lt;-- Thyroxine --&gt; rn:R03734 -- Acceptor --&gt; rn:R03212 { 3-Hydroxycyclohexanone }</w:t>
      </w:r>
    </w:p>
    <w:p>
      <w:pPr>
        <w:pStyle w:val="Style15"/>
        <w:rPr/>
      </w:pPr>
      <w:r>
        <w:rPr/>
        <w:t>rn:R03220 &lt;-- Protoporphyrinogen IX --&gt; rn:R03222 -- Hydrogen peroxide --&gt; rn:R01703 { Hexadecanoic acid }</w:t>
      </w:r>
    </w:p>
    <w:p>
      <w:pPr>
        <w:pStyle w:val="Style15"/>
        <w:rPr/>
      </w:pPr>
      <w:r>
        <w:rPr/>
        <w:t>rn:R03243 &lt;-- L-Glutamate --&gt; rn:R00114 -- L-Glutamine --&gt; rn:R02781 { 2,4,6/3,5-Pentahydroxycyclohexanone }</w:t>
      </w:r>
    </w:p>
    <w:p>
      <w:pPr>
        <w:pStyle w:val="Style15"/>
        <w:rPr/>
      </w:pPr>
      <w:r>
        <w:rPr/>
        <w:t>rn:R03502 &lt;-- L-Alanine --&gt; rn:R04187 -- Pyruvate --&gt; rn:R05136 { Salicylaldehyde }</w:t>
      </w:r>
    </w:p>
    <w:p>
      <w:pPr>
        <w:pStyle w:val="Style15"/>
        <w:rPr/>
      </w:pPr>
      <w:r>
        <w:rPr/>
        <w:t>rn:R03539 &lt;-- L-Tyrosine --&gt; rn:R10246 -- Acceptor --&gt; rn:R02234 { Cyclohexanone }</w:t>
      </w:r>
    </w:p>
    <w:p>
      <w:pPr>
        <w:pStyle w:val="Style15"/>
        <w:rPr/>
      </w:pPr>
      <w:r>
        <w:rPr/>
        <w:t>rn:R03539 &lt;-- L-Tyrosine --&gt; rn:R10246 -- Acceptor --&gt; rn:R03212 { 3-Hydroxycyclohexanone }</w:t>
      </w:r>
    </w:p>
    <w:p>
      <w:pPr>
        <w:pStyle w:val="Style15"/>
        <w:rPr/>
      </w:pPr>
      <w:r>
        <w:rPr/>
        <w:t>rn:R03539 &lt;-- L-Tyrosine --&gt; rn:R11917 -- Hydrogen peroxide --&gt; rn:R01703 { Hexadecanoic acid }</w:t>
      </w:r>
    </w:p>
    <w:p>
      <w:pPr>
        <w:pStyle w:val="Style15"/>
        <w:rPr/>
      </w:pPr>
      <w:r>
        <w:rPr/>
        <w:t>rn:R03692 &lt;-- 3-(2-Hydroxyphenyl)propanoate --&gt; rn:R05537 -- FADH2 --&gt; rn:R05488 { Styrene }</w:t>
      </w:r>
    </w:p>
    <w:p>
      <w:pPr>
        <w:pStyle w:val="Style15"/>
        <w:rPr/>
      </w:pPr>
      <w:r>
        <w:rPr/>
        <w:t>rn:R03692 &lt;-- 3-(2-Hydroxyphenyl)propanoate --&gt; rn:R05537 -- Acetyl-CoA --&gt; rn:R08530 { (-)-Menthol }</w:t>
      </w:r>
    </w:p>
    <w:p>
      <w:pPr>
        <w:pStyle w:val="Style15"/>
        <w:rPr/>
      </w:pPr>
      <w:r>
        <w:rPr/>
        <w:t>rn:R03692 &lt;-- 3-(2-Hydroxyphenyl)propanoate --&gt; rn:R05537 -- Acetyl-CoA --&gt; rn:R08531 { (+)-Neomenthol }</w:t>
      </w:r>
    </w:p>
    <w:p>
      <w:pPr>
        <w:pStyle w:val="Style15"/>
        <w:rPr/>
      </w:pPr>
      <w:r>
        <w:rPr/>
        <w:t>rn:R03692 &lt;-- 3-(2-Hydroxyphenyl)propanoate --&gt; rn:R05537 -- Acetyl-CoA --&gt; rn:R08532 { (+)-Borneol }</w:t>
      </w:r>
    </w:p>
    <w:p>
      <w:pPr>
        <w:pStyle w:val="Style15"/>
        <w:rPr/>
      </w:pPr>
      <w:r>
        <w:rPr/>
        <w:t>rn:R03692 &lt;-- 3-(2-Hydroxyphenyl)propanoate --&gt; rn:R05537 -- Acetyl-CoA --&gt; rn:R10474 { Cinnamyl alcohol }</w:t>
      </w:r>
    </w:p>
    <w:p>
      <w:pPr>
        <w:pStyle w:val="Style15"/>
        <w:rPr/>
      </w:pPr>
      <w:r>
        <w:rPr/>
        <w:t>rn:R03777 &lt;-- FADH2 --&gt; rn:R03978 -- FAD --&gt; rn:R05537 { 3-(2-Hydroxyphenyl)propanoate }</w:t>
      </w:r>
    </w:p>
    <w:p>
      <w:pPr>
        <w:pStyle w:val="Style15"/>
        <w:rPr/>
      </w:pPr>
      <w:r>
        <w:rPr/>
        <w:t>rn:R03777 &lt;-- FADH2 --&gt; rn:R05488 -- FAD --&gt; rn:R05537 { 3-(2-Hydroxyphenyl)propanoate }</w:t>
      </w:r>
    </w:p>
    <w:p>
      <w:pPr>
        <w:pStyle w:val="Style15"/>
        <w:rPr/>
      </w:pPr>
      <w:r>
        <w:rPr/>
        <w:t>rn:R03777 &lt;-- FADH2 --&gt; rn:R09517 -- FAD --&gt; rn:R05537 { 3-(2-Hydroxyphenyl)propanoate }</w:t>
      </w:r>
    </w:p>
    <w:p>
      <w:pPr>
        <w:pStyle w:val="Style15"/>
        <w:rPr/>
      </w:pPr>
      <w:r>
        <w:rPr/>
        <w:t>rn:R03777 &lt;-- FADH2 --&gt; rn:R11653 -- FAD --&gt; rn:R05537 { 3-(2-Hydroxyphenyl)propanoate }</w:t>
      </w:r>
    </w:p>
    <w:p>
      <w:pPr>
        <w:pStyle w:val="Style15"/>
        <w:rPr/>
      </w:pPr>
      <w:r>
        <w:rPr/>
        <w:t>rn:R03777 &lt;-- FADH2 --&gt; rn:R12021 -- FAD --&gt; rn:R05537 { 3-(2-Hydroxyphenyl)propanoate }</w:t>
      </w:r>
    </w:p>
    <w:p>
      <w:pPr>
        <w:pStyle w:val="Style15"/>
        <w:rPr/>
      </w:pPr>
      <w:r>
        <w:rPr/>
        <w:t>rn:R03777 &lt;-- FADH2 --&gt; rn:R12023 -- FAD --&gt; rn:R05537 { 3-(2-Hydroxyphenyl)propanoate }</w:t>
      </w:r>
    </w:p>
    <w:p>
      <w:pPr>
        <w:pStyle w:val="Style15"/>
        <w:rPr/>
      </w:pPr>
      <w:r>
        <w:rPr/>
        <w:t>rn:R03777 &lt;-- FADH2 --&gt; rn:R12027 -- FAD --&gt; rn:R05537 { 3-(2-Hydroxyphenyl)propanoate }</w:t>
      </w:r>
    </w:p>
    <w:p>
      <w:pPr>
        <w:pStyle w:val="Style15"/>
        <w:rPr/>
      </w:pPr>
      <w:r>
        <w:rPr/>
        <w:t>rn:R03777 &lt;-- FADH2 --&gt; rn:R12030 -- FAD --&gt; rn:R05537 { 3-(2-Hydroxyphenyl)propanoate }</w:t>
      </w:r>
    </w:p>
    <w:p>
      <w:pPr>
        <w:pStyle w:val="Style15"/>
        <w:rPr/>
      </w:pPr>
      <w:r>
        <w:rPr/>
        <w:t>rn:R03790 &lt;-- alpha-Oxo-benzeneacetic acid --&gt; rn:R01764 -- Benzaldehyde --&gt; rn:R01419 { Benzaldehyde }</w:t>
      </w:r>
    </w:p>
    <w:p>
      <w:pPr>
        <w:pStyle w:val="Style15"/>
        <w:rPr/>
      </w:pPr>
      <w:r>
        <w:rPr/>
        <w:t>rn:R03790 &lt;-- alpha-Oxo-benzeneacetic acid --&gt; rn:R01764 -- Benzaldehyde --&gt; rn:R01420 { Benzaldehyde }</w:t>
      </w:r>
    </w:p>
    <w:p>
      <w:pPr>
        <w:pStyle w:val="Style15"/>
        <w:rPr/>
      </w:pPr>
      <w:r>
        <w:rPr/>
        <w:t>rn:R03792 &lt;-- alpha-Oxo-benzeneacetic acid --&gt; rn:R01764 -- Benzaldehyde --&gt; rn:R01419 { Benzaldehyde }</w:t>
      </w:r>
    </w:p>
    <w:p>
      <w:pPr>
        <w:pStyle w:val="Style15"/>
        <w:rPr/>
      </w:pPr>
      <w:r>
        <w:rPr/>
        <w:t>rn:R03792 &lt;-- alpha-Oxo-benzeneacetic acid --&gt; rn:R01764 -- Benzaldehyde --&gt; rn:R01420 { Benzaldehyde }</w:t>
      </w:r>
    </w:p>
    <w:p>
      <w:pPr>
        <w:pStyle w:val="Style15"/>
        <w:rPr/>
      </w:pPr>
      <w:r>
        <w:rPr/>
        <w:t>rn:R03793 &lt;-- alpha-Oxo-benzeneacetic acid --&gt; rn:R01764 -- Benzaldehyde --&gt; rn:R01419 { Benzaldehyde }</w:t>
      </w:r>
    </w:p>
    <w:p>
      <w:pPr>
        <w:pStyle w:val="Style15"/>
        <w:rPr/>
      </w:pPr>
      <w:r>
        <w:rPr/>
        <w:t>rn:R03793 &lt;-- alpha-Oxo-benzeneacetic acid --&gt; rn:R01764 -- Benzaldehyde --&gt; rn:R01420 { Benzaldehyde }</w:t>
      </w:r>
    </w:p>
    <w:p>
      <w:pPr>
        <w:pStyle w:val="Style15"/>
        <w:rPr/>
      </w:pPr>
      <w:r>
        <w:rPr/>
        <w:t>rn:R03794 &lt;-- (S)-4-Hydroxymandelate --&gt; rn:R02673 -- Hydrogen peroxide --&gt; rn:R01703 { Hexadecanoic acid }</w:t>
      </w:r>
    </w:p>
    <w:p>
      <w:pPr>
        <w:pStyle w:val="Style15"/>
        <w:rPr/>
      </w:pPr>
      <w:r>
        <w:rPr/>
        <w:t>rn:R03794 &lt;-- (S)-4-Hydroxymandelate --&gt; rn:R06633 -- Hydrogen peroxide --&gt; rn:R01703 { Hexadecanoic acid }</w:t>
      </w:r>
    </w:p>
    <w:p>
      <w:pPr>
        <w:pStyle w:val="Style15"/>
        <w:rPr/>
      </w:pPr>
      <w:r>
        <w:rPr/>
        <w:t>rn:R03857 &lt;-- FADH2 --&gt; rn:R03978 -- FAD --&gt; rn:R05537 { 3-(2-Hydroxyphenyl)propanoate }</w:t>
      </w:r>
    </w:p>
    <w:p>
      <w:pPr>
        <w:pStyle w:val="Style15"/>
        <w:rPr/>
      </w:pPr>
      <w:r>
        <w:rPr/>
        <w:t>rn:R03857 &lt;-- FADH2 --&gt; rn:R05488 -- FAD --&gt; rn:R05537 { 3-(2-Hydroxyphenyl)propanoate }</w:t>
      </w:r>
    </w:p>
    <w:p>
      <w:pPr>
        <w:pStyle w:val="Style15"/>
        <w:rPr/>
      </w:pPr>
      <w:r>
        <w:rPr/>
        <w:t>rn:R03857 &lt;-- FADH2 --&gt; rn:R09517 -- FAD --&gt; rn:R05537 { 3-(2-Hydroxyphenyl)propanoate }</w:t>
      </w:r>
    </w:p>
    <w:p>
      <w:pPr>
        <w:pStyle w:val="Style15"/>
        <w:rPr/>
      </w:pPr>
      <w:r>
        <w:rPr/>
        <w:t>rn:R03857 &lt;-- FADH2 --&gt; rn:R11653 -- FAD --&gt; rn:R05537 { 3-(2-Hydroxyphenyl)propanoate }</w:t>
      </w:r>
    </w:p>
    <w:p>
      <w:pPr>
        <w:pStyle w:val="Style15"/>
        <w:rPr/>
      </w:pPr>
      <w:r>
        <w:rPr/>
        <w:t>rn:R03857 &lt;-- FADH2 --&gt; rn:R12021 -- FAD --&gt; rn:R05537 { 3-(2-Hydroxyphenyl)propanoate }</w:t>
      </w:r>
    </w:p>
    <w:p>
      <w:pPr>
        <w:pStyle w:val="Style15"/>
        <w:rPr/>
      </w:pPr>
      <w:r>
        <w:rPr/>
        <w:t>rn:R03857 &lt;-- FADH2 --&gt; rn:R12023 -- FAD --&gt; rn:R05537 { 3-(2-Hydroxyphenyl)propanoate }</w:t>
      </w:r>
    </w:p>
    <w:p>
      <w:pPr>
        <w:pStyle w:val="Style15"/>
        <w:rPr/>
      </w:pPr>
      <w:r>
        <w:rPr/>
        <w:t>rn:R03857 &lt;-- FADH2 --&gt; rn:R12027 -- FAD --&gt; rn:R05537 { 3-(2-Hydroxyphenyl)propanoate }</w:t>
      </w:r>
    </w:p>
    <w:p>
      <w:pPr>
        <w:pStyle w:val="Style15"/>
        <w:rPr/>
      </w:pPr>
      <w:r>
        <w:rPr/>
        <w:t>rn:R03857 &lt;-- FADH2 --&gt; rn:R12030 -- FAD --&gt; rn:R05537 { 3-(2-Hydroxyphenyl)propanoate }</w:t>
      </w:r>
    </w:p>
    <w:p>
      <w:pPr>
        <w:pStyle w:val="Style15"/>
        <w:rPr/>
      </w:pPr>
      <w:r>
        <w:rPr/>
        <w:t>rn:R03868 &lt;-- 3-Fumarylpyruvate --&gt; rn:R01085 -- Pyruvate --&gt; rn:R05136 { Salicylaldehyde }</w:t>
      </w:r>
    </w:p>
    <w:p>
      <w:pPr>
        <w:pStyle w:val="Style15"/>
        <w:rPr/>
      </w:pPr>
      <w:r>
        <w:rPr/>
        <w:t>rn:R03915 &lt;-- Glutathione --&gt; rn:R00120 -- Hydrogen peroxide --&gt; rn:R01703 { Hexadecanoic acid }</w:t>
      </w:r>
    </w:p>
    <w:p>
      <w:pPr>
        <w:pStyle w:val="Style15"/>
        <w:rPr/>
      </w:pPr>
      <w:r>
        <w:rPr/>
        <w:t>rn:R03916 &lt;-- L-Glutamate --&gt; rn:R00114 -- L-Glutamine --&gt; rn:R02781 { 2,4,6/3,5-Pentahydroxycyclohexanone }</w:t>
      </w:r>
    </w:p>
    <w:p>
      <w:pPr>
        <w:pStyle w:val="Style15"/>
        <w:rPr/>
      </w:pPr>
      <w:r>
        <w:rPr/>
        <w:t>rn:R03952 &lt;-- L-Glutamate --&gt; rn:R00114 -- L-Glutamine --&gt; rn:R02781 { 2,4,6/3,5-Pentahydroxycyclohexanone }</w:t>
      </w:r>
    </w:p>
    <w:p>
      <w:pPr>
        <w:pStyle w:val="Style15"/>
        <w:rPr/>
      </w:pPr>
      <w:r>
        <w:rPr/>
        <w:t>rn:R03975 &lt;-- Chenodeoxycholate --&gt; rn:R03978 -- FAD --&gt; rn:R05537 { 3-(2-Hydroxyphenyl)propanoate }</w:t>
      </w:r>
    </w:p>
    <w:p>
      <w:pPr>
        <w:pStyle w:val="Style15"/>
        <w:rPr/>
      </w:pPr>
      <w:r>
        <w:rPr/>
        <w:t>rn:R03975 &lt;-- Glycine --&gt; rn:R08701 -- Acceptor --&gt; rn:R02234 { Cyclohexanone }</w:t>
      </w:r>
    </w:p>
    <w:p>
      <w:pPr>
        <w:pStyle w:val="Style15"/>
        <w:rPr/>
      </w:pPr>
      <w:r>
        <w:rPr/>
        <w:t>rn:R03975 &lt;-- Glycine --&gt; rn:R08701 -- Acceptor --&gt; rn:R03212 { 3-Hydroxycyclohexanone }</w:t>
      </w:r>
    </w:p>
    <w:p>
      <w:pPr>
        <w:pStyle w:val="Style15"/>
        <w:rPr/>
      </w:pPr>
      <w:r>
        <w:rPr/>
        <w:t>rn:R03977 &lt;-- Chenodeoxycholate --&gt; rn:R03978 -- FAD --&gt; rn:R05537 { 3-(2-Hydroxyphenyl)propanoate }</w:t>
      </w:r>
    </w:p>
    <w:p>
      <w:pPr>
        <w:pStyle w:val="Style15"/>
        <w:rPr/>
      </w:pPr>
      <w:r>
        <w:rPr/>
        <w:t>rn:R03978 &lt;-- FAD --&gt; rn:R02487 -- FADH2 --&gt; rn:R05488 { Styrene }</w:t>
      </w:r>
    </w:p>
    <w:p>
      <w:pPr>
        <w:pStyle w:val="Style15"/>
        <w:rPr/>
      </w:pPr>
      <w:r>
        <w:rPr/>
        <w:t>rn:R03978 &lt;-- FAD --&gt; rn:R04095 -- FADH2 --&gt; rn:R05488 { Styrene }</w:t>
      </w:r>
    </w:p>
    <w:p>
      <w:pPr>
        <w:pStyle w:val="Style15"/>
        <w:rPr/>
      </w:pPr>
      <w:r>
        <w:rPr/>
        <w:t>rn:R03978 &lt;-- FAD --&gt; rn:R05537 -- FADH2 --&gt; rn:R05488 { Styrene }</w:t>
      </w:r>
    </w:p>
    <w:p>
      <w:pPr>
        <w:pStyle w:val="Style15"/>
        <w:rPr/>
      </w:pPr>
      <w:r>
        <w:rPr/>
        <w:t>rn:R03978 &lt;-- FAD --&gt; rn:R05537 -- Acetyl-CoA --&gt; rn:R08530 { (-)-Menthol }</w:t>
      </w:r>
    </w:p>
    <w:p>
      <w:pPr>
        <w:pStyle w:val="Style15"/>
        <w:rPr/>
      </w:pPr>
      <w:r>
        <w:rPr/>
        <w:t>rn:R03978 &lt;-- FAD --&gt; rn:R05537 -- Acetyl-CoA --&gt; rn:R08531 { (+)-Neomenthol }</w:t>
      </w:r>
    </w:p>
    <w:p>
      <w:pPr>
        <w:pStyle w:val="Style15"/>
        <w:rPr/>
      </w:pPr>
      <w:r>
        <w:rPr/>
        <w:t>rn:R03978 &lt;-- FAD --&gt; rn:R05537 -- Acetyl-CoA --&gt; rn:R08532 { (+)-Borneol }</w:t>
      </w:r>
    </w:p>
    <w:p>
      <w:pPr>
        <w:pStyle w:val="Style15"/>
        <w:rPr/>
      </w:pPr>
      <w:r>
        <w:rPr/>
        <w:t>rn:R03978 &lt;-- FAD --&gt; rn:R05537 -- Acetyl-CoA --&gt; rn:R10474 { Cinnamyl alcohol }</w:t>
      </w:r>
    </w:p>
    <w:p>
      <w:pPr>
        <w:pStyle w:val="Style15"/>
        <w:rPr/>
      </w:pPr>
      <w:r>
        <w:rPr/>
        <w:t>rn:R03978 &lt;-- FAD --&gt; rn:R06943 -- FADH2 --&gt; rn:R05488 { Styrene }</w:t>
      </w:r>
    </w:p>
    <w:p>
      <w:pPr>
        <w:pStyle w:val="Style15"/>
        <w:rPr/>
      </w:pPr>
      <w:r>
        <w:rPr/>
        <w:t>rn:R03978 &lt;-- FAD --&gt; rn:R07220 -- FADH2 --&gt; rn:R05488 { Styrene }</w:t>
      </w:r>
    </w:p>
    <w:p>
      <w:pPr>
        <w:pStyle w:val="Style15"/>
        <w:rPr/>
      </w:pPr>
      <w:r>
        <w:rPr/>
        <w:t>rn:R03978 &lt;-- FAD --&gt; rn:R09520 -- FADH2 --&gt; rn:R05488 { Styrene }</w:t>
      </w:r>
    </w:p>
    <w:p>
      <w:pPr>
        <w:pStyle w:val="Style15"/>
        <w:rPr/>
      </w:pPr>
      <w:r>
        <w:rPr/>
        <w:t>rn:R03978 &lt;-- FAD --&gt; rn:R11130 -- FADH2 --&gt; rn:R05488 { Styrene }</w:t>
      </w:r>
    </w:p>
    <w:p>
      <w:pPr>
        <w:pStyle w:val="Style15"/>
        <w:rPr/>
      </w:pPr>
      <w:r>
        <w:rPr/>
        <w:t>rn:R03979 &lt;-- Phenol --&gt; rn:R01241 -- Phenyl acetate --&gt; rn:R07342 { Phenyl acetate }</w:t>
      </w:r>
    </w:p>
    <w:p>
      <w:pPr>
        <w:pStyle w:val="Style15"/>
        <w:rPr/>
      </w:pPr>
      <w:r>
        <w:rPr/>
        <w:t>rn:R03979 &lt;-- Phenol --&gt; rn:R11653 -- FAD --&gt; rn:R05537 { 3-(2-Hydroxyphenyl)propanoate }</w:t>
      </w:r>
    </w:p>
    <w:p>
      <w:pPr>
        <w:pStyle w:val="Style15"/>
        <w:rPr/>
      </w:pPr>
      <w:r>
        <w:rPr/>
        <w:t>rn:R03982 &lt;-- Cl- --&gt; rn:R12021 -- FAD --&gt; rn:R05537 { 3-(2-Hydroxyphenyl)propanoate }</w:t>
      </w:r>
    </w:p>
    <w:p>
      <w:pPr>
        <w:pStyle w:val="Style15"/>
        <w:rPr/>
      </w:pPr>
      <w:r>
        <w:rPr/>
        <w:t>rn:R03982 &lt;-- Cl- --&gt; rn:R12023 -- FAD --&gt; rn:R05537 { 3-(2-Hydroxyphenyl)propanoate }</w:t>
      </w:r>
    </w:p>
    <w:p>
      <w:pPr>
        <w:pStyle w:val="Style15"/>
        <w:rPr/>
      </w:pPr>
      <w:r>
        <w:rPr/>
        <w:t>rn:R03984 &lt;-- Glutathione --&gt; rn:R00120 -- Hydrogen peroxide --&gt; rn:R01703 { Hexadecanoic acid }</w:t>
      </w:r>
    </w:p>
    <w:p>
      <w:pPr>
        <w:pStyle w:val="Style15"/>
        <w:rPr/>
      </w:pPr>
      <w:r>
        <w:rPr/>
        <w:t>rn:R03990 &lt;-- FADH2 --&gt; rn:R03978 -- FAD --&gt; rn:R05537 { 3-(2-Hydroxyphenyl)propanoate }</w:t>
      </w:r>
    </w:p>
    <w:p>
      <w:pPr>
        <w:pStyle w:val="Style15"/>
        <w:rPr/>
      </w:pPr>
      <w:r>
        <w:rPr/>
        <w:t>rn:R03990 &lt;-- FADH2 --&gt; rn:R05488 -- FAD --&gt; rn:R05537 { 3-(2-Hydroxyphenyl)propanoate }</w:t>
      </w:r>
    </w:p>
    <w:p>
      <w:pPr>
        <w:pStyle w:val="Style15"/>
        <w:rPr/>
      </w:pPr>
      <w:r>
        <w:rPr/>
        <w:t>rn:R03990 &lt;-- FADH2 --&gt; rn:R09517 -- FAD --&gt; rn:R05537 { 3-(2-Hydroxyphenyl)propanoate }</w:t>
      </w:r>
    </w:p>
    <w:p>
      <w:pPr>
        <w:pStyle w:val="Style15"/>
        <w:rPr/>
      </w:pPr>
      <w:r>
        <w:rPr/>
        <w:t>rn:R03990 &lt;-- FADH2 --&gt; rn:R11653 -- FAD --&gt; rn:R05537 { 3-(2-Hydroxyphenyl)propanoate }</w:t>
      </w:r>
    </w:p>
    <w:p>
      <w:pPr>
        <w:pStyle w:val="Style15"/>
        <w:rPr/>
      </w:pPr>
      <w:r>
        <w:rPr/>
        <w:t>rn:R03990 &lt;-- FADH2 --&gt; rn:R12021 -- FAD --&gt; rn:R05537 { 3-(2-Hydroxyphenyl)propanoate }</w:t>
      </w:r>
    </w:p>
    <w:p>
      <w:pPr>
        <w:pStyle w:val="Style15"/>
        <w:rPr/>
      </w:pPr>
      <w:r>
        <w:rPr/>
        <w:t>rn:R03990 &lt;-- FADH2 --&gt; rn:R12023 -- FAD --&gt; rn:R05537 { 3-(2-Hydroxyphenyl)propanoate }</w:t>
      </w:r>
    </w:p>
    <w:p>
      <w:pPr>
        <w:pStyle w:val="Style15"/>
        <w:rPr/>
      </w:pPr>
      <w:r>
        <w:rPr/>
        <w:t>rn:R03990 &lt;-- FADH2 --&gt; rn:R12027 -- FAD --&gt; rn:R05537 { 3-(2-Hydroxyphenyl)propanoate }</w:t>
      </w:r>
    </w:p>
    <w:p>
      <w:pPr>
        <w:pStyle w:val="Style15"/>
        <w:rPr/>
      </w:pPr>
      <w:r>
        <w:rPr/>
        <w:t>rn:R03990 &lt;-- FADH2 --&gt; rn:R12030 -- FAD --&gt; rn:R05537 { 3-(2-Hydroxyphenyl)propanoate }</w:t>
      </w:r>
    </w:p>
    <w:p>
      <w:pPr>
        <w:pStyle w:val="Style15"/>
        <w:rPr/>
      </w:pPr>
      <w:r>
        <w:rPr/>
        <w:t>rn:R03995 &lt;-- Parapyruvate --&gt; rn:R00008 -- Pyruvate --&gt; rn:R05136 { Salicylaldehyde }</w:t>
      </w:r>
    </w:p>
    <w:p>
      <w:pPr>
        <w:pStyle w:val="Style15"/>
        <w:rPr/>
      </w:pPr>
      <w:r>
        <w:rPr/>
        <w:t>rn:R04039 &lt;-- Glutathione --&gt; rn:R00120 -- Hydrogen peroxide --&gt; rn:R01703 { Hexadecanoic acid }</w:t>
      </w:r>
    </w:p>
    <w:p>
      <w:pPr>
        <w:pStyle w:val="Style15"/>
        <w:rPr/>
      </w:pPr>
      <w:r>
        <w:rPr/>
        <w:t>rn:R04092 &lt;-- FADH2 --&gt; rn:R03978 -- FAD --&gt; rn:R05537 { 3-(2-Hydroxyphenyl)propanoate }</w:t>
      </w:r>
    </w:p>
    <w:p>
      <w:pPr>
        <w:pStyle w:val="Style15"/>
        <w:rPr/>
      </w:pPr>
      <w:r>
        <w:rPr/>
        <w:t>rn:R04092 &lt;-- FADH2 --&gt; rn:R05488 -- FAD --&gt; rn:R05537 { 3-(2-Hydroxyphenyl)propanoate }</w:t>
      </w:r>
    </w:p>
    <w:p>
      <w:pPr>
        <w:pStyle w:val="Style15"/>
        <w:rPr/>
      </w:pPr>
      <w:r>
        <w:rPr/>
        <w:t>rn:R04092 &lt;-- FADH2 --&gt; rn:R09517 -- FAD --&gt; rn:R05537 { 3-(2-Hydroxyphenyl)propanoate }</w:t>
      </w:r>
    </w:p>
    <w:p>
      <w:pPr>
        <w:pStyle w:val="Style15"/>
        <w:rPr/>
      </w:pPr>
      <w:r>
        <w:rPr/>
        <w:t>rn:R04092 &lt;-- FADH2 --&gt; rn:R11653 -- FAD --&gt; rn:R05537 { 3-(2-Hydroxyphenyl)propanoate }</w:t>
      </w:r>
    </w:p>
    <w:p>
      <w:pPr>
        <w:pStyle w:val="Style15"/>
        <w:rPr/>
      </w:pPr>
      <w:r>
        <w:rPr/>
        <w:t>rn:R04092 &lt;-- FADH2 --&gt; rn:R12021 -- FAD --&gt; rn:R05537 { 3-(2-Hydroxyphenyl)propanoate }</w:t>
      </w:r>
    </w:p>
    <w:p>
      <w:pPr>
        <w:pStyle w:val="Style15"/>
        <w:rPr/>
      </w:pPr>
      <w:r>
        <w:rPr/>
        <w:t>rn:R04092 &lt;-- FADH2 --&gt; rn:R12023 -- FAD --&gt; rn:R05537 { 3-(2-Hydroxyphenyl)propanoate }</w:t>
      </w:r>
    </w:p>
    <w:p>
      <w:pPr>
        <w:pStyle w:val="Style15"/>
        <w:rPr/>
      </w:pPr>
      <w:r>
        <w:rPr/>
        <w:t>rn:R04092 &lt;-- FADH2 --&gt; rn:R12027 -- FAD --&gt; rn:R05537 { 3-(2-Hydroxyphenyl)propanoate }</w:t>
      </w:r>
    </w:p>
    <w:p>
      <w:pPr>
        <w:pStyle w:val="Style15"/>
        <w:rPr/>
      </w:pPr>
      <w:r>
        <w:rPr/>
        <w:t>rn:R04092 &lt;-- FADH2 --&gt; rn:R12030 -- FAD --&gt; rn:R05537 { 3-(2-Hydroxyphenyl)propanoate }</w:t>
      </w:r>
    </w:p>
    <w:p>
      <w:pPr>
        <w:pStyle w:val="Style15"/>
        <w:rPr/>
      </w:pPr>
      <w:r>
        <w:rPr/>
        <w:t>rn:R04094 &lt;-- Sulfur --&gt; rn:R03533 -- Acceptor --&gt; rn:R02234 { Cyclohexanone }</w:t>
      </w:r>
    </w:p>
    <w:p>
      <w:pPr>
        <w:pStyle w:val="Style15"/>
        <w:rPr/>
      </w:pPr>
      <w:r>
        <w:rPr/>
        <w:t>rn:R04094 &lt;-- Sulfur --&gt; rn:R03533 -- Acceptor --&gt; rn:R03212 { 3-Hydroxycyclohexanone }</w:t>
      </w:r>
    </w:p>
    <w:p>
      <w:pPr>
        <w:pStyle w:val="Style15"/>
        <w:rPr/>
      </w:pPr>
      <w:r>
        <w:rPr/>
        <w:t>rn:R04095 &lt;-- FADH2 --&gt; rn:R03978 -- FAD --&gt; rn:R05537 { 3-(2-Hydroxyphenyl)propanoate }</w:t>
      </w:r>
    </w:p>
    <w:p>
      <w:pPr>
        <w:pStyle w:val="Style15"/>
        <w:rPr/>
      </w:pPr>
      <w:r>
        <w:rPr/>
        <w:t>rn:R04095 &lt;-- FADH2 --&gt; rn:R05488 -- FAD --&gt; rn:R05537 { 3-(2-Hydroxyphenyl)propanoate }</w:t>
      </w:r>
    </w:p>
    <w:p>
      <w:pPr>
        <w:pStyle w:val="Style15"/>
        <w:rPr/>
      </w:pPr>
      <w:r>
        <w:rPr/>
        <w:t>rn:R04095 &lt;-- FADH2 --&gt; rn:R09517 -- FAD --&gt; rn:R05537 { 3-(2-Hydroxyphenyl)propanoate }</w:t>
      </w:r>
    </w:p>
    <w:p>
      <w:pPr>
        <w:pStyle w:val="Style15"/>
        <w:rPr/>
      </w:pPr>
      <w:r>
        <w:rPr/>
        <w:t>rn:R04095 &lt;-- FADH2 --&gt; rn:R11653 -- FAD --&gt; rn:R05537 { 3-(2-Hydroxyphenyl)propanoate }</w:t>
      </w:r>
    </w:p>
    <w:p>
      <w:pPr>
        <w:pStyle w:val="Style15"/>
        <w:rPr/>
      </w:pPr>
      <w:r>
        <w:rPr/>
        <w:t>rn:R04095 &lt;-- FADH2 --&gt; rn:R12021 -- FAD --&gt; rn:R05537 { 3-(2-Hydroxyphenyl)propanoate }</w:t>
      </w:r>
    </w:p>
    <w:p>
      <w:pPr>
        <w:pStyle w:val="Style15"/>
        <w:rPr/>
      </w:pPr>
      <w:r>
        <w:rPr/>
        <w:t>rn:R04095 &lt;-- FADH2 --&gt; rn:R12023 -- FAD --&gt; rn:R05537 { 3-(2-Hydroxyphenyl)propanoate }</w:t>
      </w:r>
    </w:p>
    <w:p>
      <w:pPr>
        <w:pStyle w:val="Style15"/>
        <w:rPr/>
      </w:pPr>
      <w:r>
        <w:rPr/>
        <w:t>rn:R04095 &lt;-- FADH2 --&gt; rn:R12027 -- FAD --&gt; rn:R05537 { 3-(2-Hydroxyphenyl)propanoate }</w:t>
      </w:r>
    </w:p>
    <w:p>
      <w:pPr>
        <w:pStyle w:val="Style15"/>
        <w:rPr/>
      </w:pPr>
      <w:r>
        <w:rPr/>
        <w:t>rn:R04095 &lt;-- FADH2 --&gt; rn:R12030 -- FAD --&gt; rn:R05537 { 3-(2-Hydroxyphenyl)propanoate }</w:t>
      </w:r>
    </w:p>
    <w:p>
      <w:pPr>
        <w:pStyle w:val="Style15"/>
        <w:rPr/>
      </w:pPr>
      <w:r>
        <w:rPr/>
        <w:t>rn:R04101 &lt;-- Cl- --&gt; rn:R12021 -- FAD --&gt; rn:R05537 { 3-(2-Hydroxyphenyl)propanoate }</w:t>
      </w:r>
    </w:p>
    <w:p>
      <w:pPr>
        <w:pStyle w:val="Style15"/>
        <w:rPr/>
      </w:pPr>
      <w:r>
        <w:rPr/>
        <w:t>rn:R04101 &lt;-- Cl- --&gt; rn:R12023 -- FAD --&gt; rn:R05537 { 3-(2-Hydroxyphenyl)propanoate }</w:t>
      </w:r>
    </w:p>
    <w:p>
      <w:pPr>
        <w:pStyle w:val="Style15"/>
        <w:rPr/>
      </w:pPr>
      <w:r>
        <w:rPr/>
        <w:t>rn:R04103 &lt;-- Phenylacetic acid --&gt; rn:R05487 -- 2-Hydroxyphenylacetate --&gt; rn:R05001 { 2-Hydroxyphenylacetate }</w:t>
      </w:r>
    </w:p>
    <w:p>
      <w:pPr>
        <w:pStyle w:val="Style15"/>
        <w:rPr/>
      </w:pPr>
      <w:r>
        <w:rPr/>
        <w:t>rn:R04103 &lt;-- Phenylacetic acid --&gt; rn:R05487 -- 2-Hydroxyphenylacetate --&gt; rn:R05450 { 2-Hydroxyphenylacetate }</w:t>
      </w:r>
    </w:p>
    <w:p>
      <w:pPr>
        <w:pStyle w:val="Style15"/>
        <w:rPr/>
      </w:pPr>
      <w:r>
        <w:rPr/>
        <w:t>rn:R04121 &lt;-- [Oxidized NADPH---hemoprotein reductase] --&gt; rn:R08551 -- [Reduced NADPH---hemoprotein reductase] --&gt; rn:R02468 { (-)-Limonene }</w:t>
      </w:r>
    </w:p>
    <w:p>
      <w:pPr>
        <w:pStyle w:val="Style15"/>
        <w:rPr/>
      </w:pPr>
      <w:r>
        <w:rPr/>
        <w:t>rn:R04121 &lt;-- [Oxidized NADPH---hemoprotein reductase] --&gt; rn:R08551 -- [Reduced NADPH---hemoprotein reductase] --&gt; rn:R02469 { (-)-Limonene }</w:t>
      </w:r>
    </w:p>
    <w:p>
      <w:pPr>
        <w:pStyle w:val="Style15"/>
        <w:rPr/>
      </w:pPr>
      <w:r>
        <w:rPr/>
        <w:t>rn:R04121 &lt;-- [Oxidized NADPH---hemoprotein reductase] --&gt; rn:R08551 -- [Reduced NADPH---hemoprotein reductase] --&gt; rn:R02470 { (-)-Limonene }</w:t>
      </w:r>
    </w:p>
    <w:p>
      <w:pPr>
        <w:pStyle w:val="Style15"/>
        <w:rPr/>
      </w:pPr>
      <w:r>
        <w:rPr/>
        <w:t>rn:R04121 &lt;-- [Oxidized NADPH---hemoprotein reductase] --&gt; rn:R08551 -- [Reduced NADPH---hemoprotein reductase] --&gt; rn:R04366 { Linalool }</w:t>
      </w:r>
    </w:p>
    <w:p>
      <w:pPr>
        <w:pStyle w:val="Style15"/>
        <w:rPr/>
      </w:pPr>
      <w:r>
        <w:rPr/>
        <w:t>rn:R04121 &lt;-- [Oxidized NADPH---hemoprotein reductase] --&gt; rn:R08551 -- [Reduced NADPH---hemoprotein reductase] --&gt; rn:R06119 { d-Limonene }</w:t>
      </w:r>
    </w:p>
    <w:p>
      <w:pPr>
        <w:pStyle w:val="Style15"/>
        <w:rPr/>
      </w:pPr>
      <w:r>
        <w:rPr/>
        <w:t>rn:R04121 &lt;-- [Oxidized NADPH---hemoprotein reductase] --&gt; rn:R08551 -- [Reduced NADPH---hemoprotein reductase] --&gt; rn:R09451 { Hexadecanoic acid }</w:t>
      </w:r>
    </w:p>
    <w:p>
      <w:pPr>
        <w:pStyle w:val="Style15"/>
        <w:rPr/>
      </w:pPr>
      <w:r>
        <w:rPr/>
        <w:t>rn:R04121 &lt;-- [Oxidized NADPH---hemoprotein reductase] --&gt; rn:R08551 -- [Reduced NADPH---hemoprotein reductase] --&gt; rn:R09452 { (9Z)-Octadecenoic acid }</w:t>
      </w:r>
    </w:p>
    <w:p>
      <w:pPr>
        <w:pStyle w:val="Style15"/>
        <w:rPr/>
      </w:pPr>
      <w:r>
        <w:rPr/>
        <w:t>rn:R04121 &lt;-- [Oxidized NADPH---hemoprotein reductase] --&gt; rn:R08551 -- [Reduced NADPH---hemoprotein reductase] --&gt; rn:R09922 { (+)-Linalool }</w:t>
      </w:r>
    </w:p>
    <w:p>
      <w:pPr>
        <w:pStyle w:val="Style15"/>
        <w:rPr/>
      </w:pPr>
      <w:r>
        <w:rPr/>
        <w:t>rn:R04121 &lt;-- [Oxidized NADPH---hemoprotein reductase] --&gt; rn:R08551 -- [Reduced NADPH---hemoprotein reductase] --&gt; rn:R09923 { (-)-Linalool }</w:t>
      </w:r>
    </w:p>
    <w:p>
      <w:pPr>
        <w:pStyle w:val="Style15"/>
        <w:rPr/>
      </w:pPr>
      <w:r>
        <w:rPr/>
        <w:t>rn:R04121 &lt;-- [Oxidized NADPH---hemoprotein reductase] --&gt; rn:R08551 -- [Reduced NADPH---hemoprotein reductase] --&gt; rn:R09925 { Linalool }</w:t>
      </w:r>
    </w:p>
    <w:p>
      <w:pPr>
        <w:pStyle w:val="Style15"/>
        <w:rPr/>
      </w:pPr>
      <w:r>
        <w:rPr/>
        <w:t>rn:R04121 &lt;-- [Oxidized NADPH---hemoprotein reductase] --&gt; rn:R08551 -- [Reduced NADPH---hemoprotein reductase] --&gt; rn:R09934 { Humulene }</w:t>
      </w:r>
    </w:p>
    <w:p>
      <w:pPr>
        <w:pStyle w:val="Style15"/>
        <w:rPr/>
      </w:pPr>
      <w:r>
        <w:rPr/>
        <w:t>rn:R04121 &lt;-- [Oxidized NADPH---hemoprotein reductase] --&gt; rn:R08551 -- [Reduced NADPH---hemoprotein reductase] --&gt; rn:R10562 { (E,E)-Geranyllinalool }</w:t>
      </w:r>
    </w:p>
    <w:p>
      <w:pPr>
        <w:pStyle w:val="Style15"/>
        <w:rPr/>
      </w:pPr>
      <w:r>
        <w:rPr/>
        <w:t>rn:R04121 &lt;-- [Oxidized NADPH---hemoprotein reductase] --&gt; rn:R08551 -- [Reduced NADPH---hemoprotein reductase] --&gt; rn:R11055 { Myrcene }</w:t>
      </w:r>
    </w:p>
    <w:p>
      <w:pPr>
        <w:pStyle w:val="Style15"/>
        <w:rPr/>
      </w:pPr>
      <w:r>
        <w:rPr/>
        <w:t>rn:R04122 &lt;-- [Oxidized NADPH---hemoprotein reductase] --&gt; rn:R08551 -- [Reduced NADPH---hemoprotein reductase] --&gt; rn:R02468 { (-)-Limonene }</w:t>
      </w:r>
    </w:p>
    <w:p>
      <w:pPr>
        <w:pStyle w:val="Style15"/>
        <w:rPr/>
      </w:pPr>
      <w:r>
        <w:rPr/>
        <w:t>rn:R04122 &lt;-- [Oxidized NADPH---hemoprotein reductase] --&gt; rn:R08551 -- [Reduced NADPH---hemoprotein reductase] --&gt; rn:R02469 { (-)-Limonene }</w:t>
      </w:r>
    </w:p>
    <w:p>
      <w:pPr>
        <w:pStyle w:val="Style15"/>
        <w:rPr/>
      </w:pPr>
      <w:r>
        <w:rPr/>
        <w:t>rn:R04122 &lt;-- [Oxidized NADPH---hemoprotein reductase] --&gt; rn:R08551 -- [Reduced NADPH---hemoprotein reductase] --&gt; rn:R02470 { (-)-Limonene }</w:t>
      </w:r>
    </w:p>
    <w:p>
      <w:pPr>
        <w:pStyle w:val="Style15"/>
        <w:rPr/>
      </w:pPr>
      <w:r>
        <w:rPr/>
        <w:t>rn:R04122 &lt;-- [Oxidized NADPH---hemoprotein reductase] --&gt; rn:R08551 -- [Reduced NADPH---hemoprotein reductase] --&gt; rn:R04366 { Linalool }</w:t>
      </w:r>
    </w:p>
    <w:p>
      <w:pPr>
        <w:pStyle w:val="Style15"/>
        <w:rPr/>
      </w:pPr>
      <w:r>
        <w:rPr/>
        <w:t>rn:R04122 &lt;-- [Oxidized NADPH---hemoprotein reductase] --&gt; rn:R08551 -- [Reduced NADPH---hemoprotein reductase] --&gt; rn:R06119 { d-Limonene }</w:t>
      </w:r>
    </w:p>
    <w:p>
      <w:pPr>
        <w:pStyle w:val="Style15"/>
        <w:rPr/>
      </w:pPr>
      <w:r>
        <w:rPr/>
        <w:t>rn:R04122 &lt;-- [Oxidized NADPH---hemoprotein reductase] --&gt; rn:R08551 -- [Reduced NADPH---hemoprotein reductase] --&gt; rn:R09451 { Hexadecanoic acid }</w:t>
      </w:r>
    </w:p>
    <w:p>
      <w:pPr>
        <w:pStyle w:val="Style15"/>
        <w:rPr/>
      </w:pPr>
      <w:r>
        <w:rPr/>
        <w:t>rn:R04122 &lt;-- [Oxidized NADPH---hemoprotein reductase] --&gt; rn:R08551 -- [Reduced NADPH---hemoprotein reductase] --&gt; rn:R09452 { (9Z)-Octadecenoic acid }</w:t>
      </w:r>
    </w:p>
    <w:p>
      <w:pPr>
        <w:pStyle w:val="Style15"/>
        <w:rPr/>
      </w:pPr>
      <w:r>
        <w:rPr/>
        <w:t>rn:R04122 &lt;-- [Oxidized NADPH---hemoprotein reductase] --&gt; rn:R08551 -- [Reduced NADPH---hemoprotein reductase] --&gt; rn:R09922 { (+)-Linalool }</w:t>
      </w:r>
    </w:p>
    <w:p>
      <w:pPr>
        <w:pStyle w:val="Style15"/>
        <w:rPr/>
      </w:pPr>
      <w:r>
        <w:rPr/>
        <w:t>rn:R04122 &lt;-- [Oxidized NADPH---hemoprotein reductase] --&gt; rn:R08551 -- [Reduced NADPH---hemoprotein reductase] --&gt; rn:R09923 { (-)-Linalool }</w:t>
      </w:r>
    </w:p>
    <w:p>
      <w:pPr>
        <w:pStyle w:val="Style15"/>
        <w:rPr/>
      </w:pPr>
      <w:r>
        <w:rPr/>
        <w:t>rn:R04122 &lt;-- [Oxidized NADPH---hemoprotein reductase] --&gt; rn:R08551 -- [Reduced NADPH---hemoprotein reductase] --&gt; rn:R09925 { Linalool }</w:t>
      </w:r>
    </w:p>
    <w:p>
      <w:pPr>
        <w:pStyle w:val="Style15"/>
        <w:rPr/>
      </w:pPr>
      <w:r>
        <w:rPr/>
        <w:t>rn:R04122 &lt;-- [Oxidized NADPH---hemoprotein reductase] --&gt; rn:R08551 -- [Reduced NADPH---hemoprotein reductase] --&gt; rn:R09934 { Humulene }</w:t>
      </w:r>
    </w:p>
    <w:p>
      <w:pPr>
        <w:pStyle w:val="Style15"/>
        <w:rPr/>
      </w:pPr>
      <w:r>
        <w:rPr/>
        <w:t>rn:R04122 &lt;-- [Oxidized NADPH---hemoprotein reductase] --&gt; rn:R08551 -- [Reduced NADPH---hemoprotein reductase] --&gt; rn:R10562 { (E,E)-Geranyllinalool }</w:t>
      </w:r>
    </w:p>
    <w:p>
      <w:pPr>
        <w:pStyle w:val="Style15"/>
        <w:rPr/>
      </w:pPr>
      <w:r>
        <w:rPr/>
        <w:t>rn:R04122 &lt;-- [Oxidized NADPH---hemoprotein reductase] --&gt; rn:R08551 -- [Reduced NADPH---hemoprotein reductase] --&gt; rn:R11055 { Myrcene }</w:t>
      </w:r>
    </w:p>
    <w:p>
      <w:pPr>
        <w:pStyle w:val="Style15"/>
        <w:rPr/>
      </w:pPr>
      <w:r>
        <w:rPr/>
        <w:t>rn:R04152 &lt;-- L-Alanine --&gt; rn:R04187 -- Pyruvate --&gt; rn:R05136 { Salicylaldehyde }</w:t>
      </w:r>
    </w:p>
    <w:p>
      <w:pPr>
        <w:pStyle w:val="Style15"/>
        <w:rPr/>
      </w:pPr>
      <w:r>
        <w:rPr/>
        <w:t>rn:R04187 &lt;-- Pyruvate --&gt; rn:R00210 -- Acetyl-CoA --&gt; rn:R08530 { (-)-Menthol }</w:t>
      </w:r>
    </w:p>
    <w:p>
      <w:pPr>
        <w:pStyle w:val="Style15"/>
        <w:rPr/>
      </w:pPr>
      <w:r>
        <w:rPr/>
        <w:t>rn:R04187 &lt;-- Pyruvate --&gt; rn:R00210 -- Acetyl-CoA --&gt; rn:R08531 { (+)-Neomenthol }</w:t>
      </w:r>
    </w:p>
    <w:p>
      <w:pPr>
        <w:pStyle w:val="Style15"/>
        <w:rPr/>
      </w:pPr>
      <w:r>
        <w:rPr/>
        <w:t>rn:R04187 &lt;-- Pyruvate --&gt; rn:R00210 -- Acetyl-CoA --&gt; rn:R08532 { (+)-Borneol }</w:t>
      </w:r>
    </w:p>
    <w:p>
      <w:pPr>
        <w:pStyle w:val="Style15"/>
        <w:rPr/>
      </w:pPr>
      <w:r>
        <w:rPr/>
        <w:t>rn:R04187 &lt;-- Pyruvate --&gt; rn:R00210 -- Acetyl-CoA --&gt; rn:R10474 { Cinnamyl alcohol }</w:t>
      </w:r>
    </w:p>
    <w:p>
      <w:pPr>
        <w:pStyle w:val="Style15"/>
        <w:rPr/>
      </w:pPr>
      <w:r>
        <w:rPr/>
        <w:t>rn:R04188 &lt;-- L-Glutamate --&gt; rn:R00114 -- L-Glutamine --&gt; rn:R02781 { 2,4,6/3,5-Pentahydroxycyclohexanone }</w:t>
      </w:r>
    </w:p>
    <w:p>
      <w:pPr>
        <w:pStyle w:val="Style15"/>
        <w:rPr/>
      </w:pPr>
      <w:r>
        <w:rPr/>
        <w:t>rn:R04188 &lt;-- (S)-Methylmalonate semialdehyde --&gt; rn:R04187 -- Pyruvate --&gt; rn:R05136 { Salicylaldehyde }</w:t>
      </w:r>
    </w:p>
    <w:p>
      <w:pPr>
        <w:pStyle w:val="Style15"/>
        <w:rPr/>
      </w:pPr>
      <w:r>
        <w:rPr/>
        <w:t>rn:R04234 &lt;-- L-Glutamate --&gt; rn:R00114 -- L-Glutamine --&gt; rn:R02781 { 2,4,6/3,5-Pentahydroxycyclohexanone }</w:t>
      </w:r>
    </w:p>
    <w:p>
      <w:pPr>
        <w:pStyle w:val="Style15"/>
        <w:rPr/>
      </w:pPr>
      <w:r>
        <w:rPr/>
        <w:t>rn:R04269 &lt;-- L-Glutamate --&gt; rn:R00114 -- L-Glutamine --&gt; rn:R02781 { 2,4,6/3,5-Pentahydroxycyclohexanone }</w:t>
      </w:r>
    </w:p>
    <w:p>
      <w:pPr>
        <w:pStyle w:val="Style15"/>
        <w:rPr/>
      </w:pPr>
      <w:r>
        <w:rPr/>
        <w:t>rn:R04301 &lt;-- 3-Methoxytyramine --&gt; rn:R04890 -- Hydrogen peroxide --&gt; rn:R01703 { Hexadecanoic acid }</w:t>
      </w:r>
    </w:p>
    <w:p>
      <w:pPr>
        <w:pStyle w:val="Style15"/>
        <w:rPr/>
      </w:pPr>
      <w:r>
        <w:rPr/>
        <w:t>rn:R04397 &lt;-- Acetate --&gt; rn:R01241 -- Phenyl acetate --&gt; rn:R07342 { Phenyl acetate }</w:t>
      </w:r>
    </w:p>
    <w:p>
      <w:pPr>
        <w:pStyle w:val="Style15"/>
        <w:rPr/>
      </w:pPr>
      <w:r>
        <w:rPr/>
        <w:t>rn:R04438 &lt;-- L-Glutamate --&gt; rn:R00114 -- L-Glutamine --&gt; rn:R02781 { 2,4,6/3,5-Pentahydroxycyclohexanone }</w:t>
      </w:r>
    </w:p>
    <w:p>
      <w:pPr>
        <w:pStyle w:val="Style15"/>
        <w:rPr/>
      </w:pPr>
      <w:r>
        <w:rPr/>
        <w:t>rn:R04460 &lt;-- [Oxidized NADPH---hemoprotein reductase] --&gt; rn:R08551 -- [Reduced NADPH---hemoprotein reductase] --&gt; rn:R02468 { (-)-Limonene }</w:t>
      </w:r>
    </w:p>
    <w:p>
      <w:pPr>
        <w:pStyle w:val="Style15"/>
        <w:rPr/>
      </w:pPr>
      <w:r>
        <w:rPr/>
        <w:t>rn:R04460 &lt;-- [Oxidized NADPH---hemoprotein reductase] --&gt; rn:R08551 -- [Reduced NADPH---hemoprotein reductase] --&gt; rn:R02469 { (-)-Limonene }</w:t>
      </w:r>
    </w:p>
    <w:p>
      <w:pPr>
        <w:pStyle w:val="Style15"/>
        <w:rPr/>
      </w:pPr>
      <w:r>
        <w:rPr/>
        <w:t>rn:R04460 &lt;-- [Oxidized NADPH---hemoprotein reductase] --&gt; rn:R08551 -- [Reduced NADPH---hemoprotein reductase] --&gt; rn:R02470 { (-)-Limonene }</w:t>
      </w:r>
    </w:p>
    <w:p>
      <w:pPr>
        <w:pStyle w:val="Style15"/>
        <w:rPr/>
      </w:pPr>
      <w:r>
        <w:rPr/>
        <w:t>rn:R04460 &lt;-- [Oxidized NADPH---hemoprotein reductase] --&gt; rn:R08551 -- [Reduced NADPH---hemoprotein reductase] --&gt; rn:R04366 { Linalool }</w:t>
      </w:r>
    </w:p>
    <w:p>
      <w:pPr>
        <w:pStyle w:val="Style15"/>
        <w:rPr/>
      </w:pPr>
      <w:r>
        <w:rPr/>
        <w:t>rn:R04460 &lt;-- [Oxidized NADPH---hemoprotein reductase] --&gt; rn:R08551 -- [Reduced NADPH---hemoprotein reductase] --&gt; rn:R06119 { d-Limonene }</w:t>
      </w:r>
    </w:p>
    <w:p>
      <w:pPr>
        <w:pStyle w:val="Style15"/>
        <w:rPr/>
      </w:pPr>
      <w:r>
        <w:rPr/>
        <w:t>rn:R04460 &lt;-- [Oxidized NADPH---hemoprotein reductase] --&gt; rn:R08551 -- [Reduced NADPH---hemoprotein reductase] --&gt; rn:R09451 { Hexadecanoic acid }</w:t>
      </w:r>
    </w:p>
    <w:p>
      <w:pPr>
        <w:pStyle w:val="Style15"/>
        <w:rPr/>
      </w:pPr>
      <w:r>
        <w:rPr/>
        <w:t>rn:R04460 &lt;-- [Oxidized NADPH---hemoprotein reductase] --&gt; rn:R08551 -- [Reduced NADPH---hemoprotein reductase] --&gt; rn:R09452 { (9Z)-Octadecenoic acid }</w:t>
      </w:r>
    </w:p>
    <w:p>
      <w:pPr>
        <w:pStyle w:val="Style15"/>
        <w:rPr/>
      </w:pPr>
      <w:r>
        <w:rPr/>
        <w:t>rn:R04460 &lt;-- [Oxidized NADPH---hemoprotein reductase] --&gt; rn:R08551 -- [Reduced NADPH---hemoprotein reductase] --&gt; rn:R09922 { (+)-Linalool }</w:t>
      </w:r>
    </w:p>
    <w:p>
      <w:pPr>
        <w:pStyle w:val="Style15"/>
        <w:rPr/>
      </w:pPr>
      <w:r>
        <w:rPr/>
        <w:t>rn:R04460 &lt;-- [Oxidized NADPH---hemoprotein reductase] --&gt; rn:R08551 -- [Reduced NADPH---hemoprotein reductase] --&gt; rn:R09923 { (-)-Linalool }</w:t>
      </w:r>
    </w:p>
    <w:p>
      <w:pPr>
        <w:pStyle w:val="Style15"/>
        <w:rPr/>
      </w:pPr>
      <w:r>
        <w:rPr/>
        <w:t>rn:R04460 &lt;-- [Oxidized NADPH---hemoprotein reductase] --&gt; rn:R08551 -- [Reduced NADPH---hemoprotein reductase] --&gt; rn:R09925 { Linalool }</w:t>
      </w:r>
    </w:p>
    <w:p>
      <w:pPr>
        <w:pStyle w:val="Style15"/>
        <w:rPr/>
      </w:pPr>
      <w:r>
        <w:rPr/>
        <w:t>rn:R04460 &lt;-- [Oxidized NADPH---hemoprotein reductase] --&gt; rn:R08551 -- [Reduced NADPH---hemoprotein reductase] --&gt; rn:R09934 { Humulene }</w:t>
      </w:r>
    </w:p>
    <w:p>
      <w:pPr>
        <w:pStyle w:val="Style15"/>
        <w:rPr/>
      </w:pPr>
      <w:r>
        <w:rPr/>
        <w:t>rn:R04460 &lt;-- [Oxidized NADPH---hemoprotein reductase] --&gt; rn:R08551 -- [Reduced NADPH---hemoprotein reductase] --&gt; rn:R10562 { (E,E)-Geranyllinalool }</w:t>
      </w:r>
    </w:p>
    <w:p>
      <w:pPr>
        <w:pStyle w:val="Style15"/>
        <w:rPr/>
      </w:pPr>
      <w:r>
        <w:rPr/>
        <w:t>rn:R04460 &lt;-- [Oxidized NADPH---hemoprotein reductase] --&gt; rn:R08551 -- [Reduced NADPH---hemoprotein reductase] --&gt; rn:R11055 { Myrcene }</w:t>
      </w:r>
    </w:p>
    <w:p>
      <w:pPr>
        <w:pStyle w:val="Style15"/>
        <w:rPr/>
      </w:pPr>
      <w:r>
        <w:rPr/>
        <w:t>rn:R04486 &lt;-- Deoxycholic acid --&gt; rn:R07220 -- FADH2 --&gt; rn:R05488 { Styrene }</w:t>
      </w:r>
    </w:p>
    <w:p>
      <w:pPr>
        <w:pStyle w:val="Style15"/>
        <w:rPr/>
      </w:pPr>
      <w:r>
        <w:rPr/>
        <w:t>rn:R04486 &lt;-- Glycine --&gt; rn:R08701 -- Acceptor --&gt; rn:R02234 { Cyclohexanone }</w:t>
      </w:r>
    </w:p>
    <w:p>
      <w:pPr>
        <w:pStyle w:val="Style15"/>
        <w:rPr/>
      </w:pPr>
      <w:r>
        <w:rPr/>
        <w:t>rn:R04486 &lt;-- Glycine --&gt; rn:R08701 -- Acceptor --&gt; rn:R03212 { 3-Hydroxycyclohexanone }</w:t>
      </w:r>
    </w:p>
    <w:p>
      <w:pPr>
        <w:pStyle w:val="Style15"/>
        <w:rPr/>
      </w:pPr>
      <w:r>
        <w:rPr/>
        <w:t>rn:R04487 &lt;-- Deoxycholic acid --&gt; rn:R07220 -- FADH2 --&gt; rn:R05488 { Styrene }</w:t>
      </w:r>
    </w:p>
    <w:p>
      <w:pPr>
        <w:pStyle w:val="Style15"/>
        <w:rPr/>
      </w:pPr>
      <w:r>
        <w:rPr/>
        <w:t>rn:R04751 &lt;-- FADH2 --&gt; rn:R03978 -- FAD --&gt; rn:R05537 { 3-(2-Hydroxyphenyl)propanoate }</w:t>
      </w:r>
    </w:p>
    <w:p>
      <w:pPr>
        <w:pStyle w:val="Style15"/>
        <w:rPr/>
      </w:pPr>
      <w:r>
        <w:rPr/>
        <w:t>rn:R04751 &lt;-- FADH2 --&gt; rn:R05488 -- FAD --&gt; rn:R05537 { 3-(2-Hydroxyphenyl)propanoate }</w:t>
      </w:r>
    </w:p>
    <w:p>
      <w:pPr>
        <w:pStyle w:val="Style15"/>
        <w:rPr/>
      </w:pPr>
      <w:r>
        <w:rPr/>
        <w:t>rn:R04751 &lt;-- FADH2 --&gt; rn:R09517 -- FAD --&gt; rn:R05537 { 3-(2-Hydroxyphenyl)propanoate }</w:t>
      </w:r>
    </w:p>
    <w:p>
      <w:pPr>
        <w:pStyle w:val="Style15"/>
        <w:rPr/>
      </w:pPr>
      <w:r>
        <w:rPr/>
        <w:t>rn:R04751 &lt;-- FADH2 --&gt; rn:R11653 -- FAD --&gt; rn:R05537 { 3-(2-Hydroxyphenyl)propanoate }</w:t>
      </w:r>
    </w:p>
    <w:p>
      <w:pPr>
        <w:pStyle w:val="Style15"/>
        <w:rPr/>
      </w:pPr>
      <w:r>
        <w:rPr/>
        <w:t>rn:R04751 &lt;-- FADH2 --&gt; rn:R12021 -- FAD --&gt; rn:R05537 { 3-(2-Hydroxyphenyl)propanoate }</w:t>
      </w:r>
    </w:p>
    <w:p>
      <w:pPr>
        <w:pStyle w:val="Style15"/>
        <w:rPr/>
      </w:pPr>
      <w:r>
        <w:rPr/>
        <w:t>rn:R04751 &lt;-- FADH2 --&gt; rn:R12023 -- FAD --&gt; rn:R05537 { 3-(2-Hydroxyphenyl)propanoate }</w:t>
      </w:r>
    </w:p>
    <w:p>
      <w:pPr>
        <w:pStyle w:val="Style15"/>
        <w:rPr/>
      </w:pPr>
      <w:r>
        <w:rPr/>
        <w:t>rn:R04751 &lt;-- FADH2 --&gt; rn:R12027 -- FAD --&gt; rn:R05537 { 3-(2-Hydroxyphenyl)propanoate }</w:t>
      </w:r>
    </w:p>
    <w:p>
      <w:pPr>
        <w:pStyle w:val="Style15"/>
        <w:rPr/>
      </w:pPr>
      <w:r>
        <w:rPr/>
        <w:t>rn:R04751 &lt;-- FADH2 --&gt; rn:R12030 -- FAD --&gt; rn:R05537 { 3-(2-Hydroxyphenyl)propanoate }</w:t>
      </w:r>
    </w:p>
    <w:p>
      <w:pPr>
        <w:pStyle w:val="Style15"/>
        <w:rPr/>
      </w:pPr>
      <w:r>
        <w:rPr/>
        <w:t>rn:R04754 &lt;-- FADH2 --&gt; rn:R03978 -- FAD --&gt; rn:R05537 { 3-(2-Hydroxyphenyl)propanoate }</w:t>
      </w:r>
    </w:p>
    <w:p>
      <w:pPr>
        <w:pStyle w:val="Style15"/>
        <w:rPr/>
      </w:pPr>
      <w:r>
        <w:rPr/>
        <w:t>rn:R04754 &lt;-- FADH2 --&gt; rn:R05488 -- FAD --&gt; rn:R05537 { 3-(2-Hydroxyphenyl)propanoate }</w:t>
      </w:r>
    </w:p>
    <w:p>
      <w:pPr>
        <w:pStyle w:val="Style15"/>
        <w:rPr/>
      </w:pPr>
      <w:r>
        <w:rPr/>
        <w:t>rn:R04754 &lt;-- FADH2 --&gt; rn:R09517 -- FAD --&gt; rn:R05537 { 3-(2-Hydroxyphenyl)propanoate }</w:t>
      </w:r>
    </w:p>
    <w:p>
      <w:pPr>
        <w:pStyle w:val="Style15"/>
        <w:rPr/>
      </w:pPr>
      <w:r>
        <w:rPr/>
        <w:t>rn:R04754 &lt;-- FADH2 --&gt; rn:R11653 -- FAD --&gt; rn:R05537 { 3-(2-Hydroxyphenyl)propanoate }</w:t>
      </w:r>
    </w:p>
    <w:p>
      <w:pPr>
        <w:pStyle w:val="Style15"/>
        <w:rPr/>
      </w:pPr>
      <w:r>
        <w:rPr/>
        <w:t>rn:R04754 &lt;-- FADH2 --&gt; rn:R12021 -- FAD --&gt; rn:R05537 { 3-(2-Hydroxyphenyl)propanoate }</w:t>
      </w:r>
    </w:p>
    <w:p>
      <w:pPr>
        <w:pStyle w:val="Style15"/>
        <w:rPr/>
      </w:pPr>
      <w:r>
        <w:rPr/>
        <w:t>rn:R04754 &lt;-- FADH2 --&gt; rn:R12023 -- FAD --&gt; rn:R05537 { 3-(2-Hydroxyphenyl)propanoate }</w:t>
      </w:r>
    </w:p>
    <w:p>
      <w:pPr>
        <w:pStyle w:val="Style15"/>
        <w:rPr/>
      </w:pPr>
      <w:r>
        <w:rPr/>
        <w:t>rn:R04754 &lt;-- FADH2 --&gt; rn:R12027 -- FAD --&gt; rn:R05537 { 3-(2-Hydroxyphenyl)propanoate }</w:t>
      </w:r>
    </w:p>
    <w:p>
      <w:pPr>
        <w:pStyle w:val="Style15"/>
        <w:rPr/>
      </w:pPr>
      <w:r>
        <w:rPr/>
        <w:t>rn:R04754 &lt;-- FADH2 --&gt; rn:R12030 -- FAD --&gt; rn:R05537 { 3-(2-Hydroxyphenyl)propanoate }</w:t>
      </w:r>
    </w:p>
    <w:p>
      <w:pPr>
        <w:pStyle w:val="Style15"/>
        <w:rPr/>
      </w:pPr>
      <w:r>
        <w:rPr/>
        <w:t>rn:R04951 &lt;-- Glycine --&gt; rn:R08701 -- Acceptor --&gt; rn:R02234 { Cyclohexanone }</w:t>
      </w:r>
    </w:p>
    <w:p>
      <w:pPr>
        <w:pStyle w:val="Style15"/>
        <w:rPr/>
      </w:pPr>
      <w:r>
        <w:rPr/>
        <w:t>rn:R04951 &lt;-- Glycine --&gt; rn:R08701 -- Acceptor --&gt; rn:R03212 { 3-Hydroxycyclohexanone }</w:t>
      </w:r>
    </w:p>
    <w:p>
      <w:pPr>
        <w:pStyle w:val="Style15"/>
        <w:rPr/>
      </w:pPr>
      <w:r>
        <w:rPr/>
        <w:t>rn:R04983 &lt;-- 2-Hexaprenyl-3-methyl-6-methoxy-1,4-benzoquinone --&gt; rn:R04984 -- Acceptor --&gt; rn:R02234 { Cyclohexanone }</w:t>
      </w:r>
    </w:p>
    <w:p>
      <w:pPr>
        <w:pStyle w:val="Style15"/>
        <w:rPr/>
      </w:pPr>
      <w:r>
        <w:rPr/>
        <w:t>rn:R04983 &lt;-- 2-Hexaprenyl-3-methyl-6-methoxy-1,4-benzoquinone --&gt; rn:R04984 -- Acceptor --&gt; rn:R03212 { 3-Hydroxycyclohexanone }</w:t>
      </w:r>
    </w:p>
    <w:p>
      <w:pPr>
        <w:pStyle w:val="Style15"/>
        <w:rPr/>
      </w:pPr>
      <w:r>
        <w:rPr/>
        <w:t>rn:R04990 &lt;-- 2-Octaprenyl-3-methyl-6-methoxy-1,4-benzoquinone --&gt; rn:R06146 -- Acceptor --&gt; rn:R02234 { Cyclohexanone }</w:t>
      </w:r>
    </w:p>
    <w:p>
      <w:pPr>
        <w:pStyle w:val="Style15"/>
        <w:rPr/>
      </w:pPr>
      <w:r>
        <w:rPr/>
        <w:t>rn:R04990 &lt;-- 2-Octaprenyl-3-methyl-6-methoxy-1,4-benzoquinone --&gt; rn:R06146 -- Acceptor --&gt; rn:R03212 { 3-Hydroxycyclohexanone }</w:t>
      </w:r>
    </w:p>
    <w:p>
      <w:pPr>
        <w:pStyle w:val="Style15"/>
        <w:rPr/>
      </w:pPr>
      <w:r>
        <w:rPr/>
        <w:t>rn:R05066 &lt;-- (S)-Methylmalonate semialdehyde --&gt; rn:R04187 -- Pyruvate --&gt; rn:R05136 { Salicylaldehyde }</w:t>
      </w:r>
    </w:p>
    <w:p>
      <w:pPr>
        <w:pStyle w:val="Style15"/>
        <w:rPr/>
      </w:pPr>
      <w:r>
        <w:rPr/>
        <w:t>rn:R05085 &lt;-- L-Glutamate --&gt; rn:R00114 -- L-Glutamine --&gt; rn:R02781 { 2,4,6/3,5-Pentahydroxycyclohexanone }</w:t>
      </w:r>
    </w:p>
    <w:p>
      <w:pPr>
        <w:pStyle w:val="Style15"/>
        <w:rPr/>
      </w:pPr>
      <w:r>
        <w:rPr/>
        <w:t>rn:R05224 &lt;-- L-Glutamate --&gt; rn:R00114 -- L-Glutamine --&gt; rn:R02781 { 2,4,6/3,5-Pentahydroxycyclohexanone }</w:t>
      </w:r>
    </w:p>
    <w:p>
      <w:pPr>
        <w:pStyle w:val="Style15"/>
        <w:rPr/>
      </w:pPr>
      <w:r>
        <w:rPr/>
        <w:t>rn:R05225 &lt;-- L-Glutamate --&gt; rn:R00114 -- L-Glutamine --&gt; rn:R02781 { 2,4,6/3,5-Pentahydroxycyclohexanone }</w:t>
      </w:r>
    </w:p>
    <w:p>
      <w:pPr>
        <w:pStyle w:val="Style15"/>
        <w:rPr/>
      </w:pPr>
      <w:r>
        <w:rPr/>
        <w:t>rn:R05259 &lt;-- Sulfur --&gt; rn:R03533 -- Acceptor --&gt; rn:R02234 { Cyclohexanone }</w:t>
      </w:r>
    </w:p>
    <w:p>
      <w:pPr>
        <w:pStyle w:val="Style15"/>
        <w:rPr/>
      </w:pPr>
      <w:r>
        <w:rPr/>
        <w:t>rn:R05259 &lt;-- Sulfur --&gt; rn:R03533 -- Acceptor --&gt; rn:R03212 { 3-Hydroxycyclohexanone }</w:t>
      </w:r>
    </w:p>
    <w:p>
      <w:pPr>
        <w:pStyle w:val="Style15"/>
        <w:rPr/>
      </w:pPr>
      <w:r>
        <w:rPr/>
        <w:t>rn:R05259 &lt;-- [Oxidized NADPH---hemoprotein reductase] --&gt; rn:R08551 -- [Reduced NADPH---hemoprotein reductase] --&gt; rn:R02468 { (-)-Limonene }</w:t>
      </w:r>
    </w:p>
    <w:p>
      <w:pPr>
        <w:pStyle w:val="Style15"/>
        <w:rPr/>
      </w:pPr>
      <w:r>
        <w:rPr/>
        <w:t>rn:R05259 &lt;-- [Oxidized NADPH---hemoprotein reductase] --&gt; rn:R08551 -- [Reduced NADPH---hemoprotein reductase] --&gt; rn:R02469 { (-)-Limonene }</w:t>
      </w:r>
    </w:p>
    <w:p>
      <w:pPr>
        <w:pStyle w:val="Style15"/>
        <w:rPr/>
      </w:pPr>
      <w:r>
        <w:rPr/>
        <w:t>rn:R05259 &lt;-- [Oxidized NADPH---hemoprotein reductase] --&gt; rn:R08551 -- [Reduced NADPH---hemoprotein reductase] --&gt; rn:R02470 { (-)-Limonene }</w:t>
      </w:r>
    </w:p>
    <w:p>
      <w:pPr>
        <w:pStyle w:val="Style15"/>
        <w:rPr/>
      </w:pPr>
      <w:r>
        <w:rPr/>
        <w:t>rn:R05259 &lt;-- [Oxidized NADPH---hemoprotein reductase] --&gt; rn:R08551 -- [Reduced NADPH---hemoprotein reductase] --&gt; rn:R04366 { Linalool }</w:t>
      </w:r>
    </w:p>
    <w:p>
      <w:pPr>
        <w:pStyle w:val="Style15"/>
        <w:rPr/>
      </w:pPr>
      <w:r>
        <w:rPr/>
        <w:t>rn:R05259 &lt;-- [Oxidized NADPH---hemoprotein reductase] --&gt; rn:R08551 -- [Reduced NADPH---hemoprotein reductase] --&gt; rn:R06119 { d-Limonene }</w:t>
      </w:r>
    </w:p>
    <w:p>
      <w:pPr>
        <w:pStyle w:val="Style15"/>
        <w:rPr/>
      </w:pPr>
      <w:r>
        <w:rPr/>
        <w:t>rn:R05259 &lt;-- [Oxidized NADPH---hemoprotein reductase] --&gt; rn:R08551 -- [Reduced NADPH---hemoprotein reductase] --&gt; rn:R09451 { Hexadecanoic acid }</w:t>
      </w:r>
    </w:p>
    <w:p>
      <w:pPr>
        <w:pStyle w:val="Style15"/>
        <w:rPr/>
      </w:pPr>
      <w:r>
        <w:rPr/>
        <w:t>rn:R05259 &lt;-- [Oxidized NADPH---hemoprotein reductase] --&gt; rn:R08551 -- [Reduced NADPH---hemoprotein reductase] --&gt; rn:R09452 { (9Z)-Octadecenoic acid }</w:t>
      </w:r>
    </w:p>
    <w:p>
      <w:pPr>
        <w:pStyle w:val="Style15"/>
        <w:rPr/>
      </w:pPr>
      <w:r>
        <w:rPr/>
        <w:t>rn:R05259 &lt;-- [Oxidized NADPH---hemoprotein reductase] --&gt; rn:R08551 -- [Reduced NADPH---hemoprotein reductase] --&gt; rn:R09922 { (+)-Linalool }</w:t>
      </w:r>
    </w:p>
    <w:p>
      <w:pPr>
        <w:pStyle w:val="Style15"/>
        <w:rPr/>
      </w:pPr>
      <w:r>
        <w:rPr/>
        <w:t>rn:R05259 &lt;-- [Oxidized NADPH---hemoprotein reductase] --&gt; rn:R08551 -- [Reduced NADPH---hemoprotein reductase] --&gt; rn:R09923 { (-)-Linalool }</w:t>
      </w:r>
    </w:p>
    <w:p>
      <w:pPr>
        <w:pStyle w:val="Style15"/>
        <w:rPr/>
      </w:pPr>
      <w:r>
        <w:rPr/>
        <w:t>rn:R05259 &lt;-- [Oxidized NADPH---hemoprotein reductase] --&gt; rn:R08551 -- [Reduced NADPH---hemoprotein reductase] --&gt; rn:R09925 { Linalool }</w:t>
      </w:r>
    </w:p>
    <w:p>
      <w:pPr>
        <w:pStyle w:val="Style15"/>
        <w:rPr/>
      </w:pPr>
      <w:r>
        <w:rPr/>
        <w:t>rn:R05259 &lt;-- [Oxidized NADPH---hemoprotein reductase] --&gt; rn:R08551 -- [Reduced NADPH---hemoprotein reductase] --&gt; rn:R09934 { Humulene }</w:t>
      </w:r>
    </w:p>
    <w:p>
      <w:pPr>
        <w:pStyle w:val="Style15"/>
        <w:rPr/>
      </w:pPr>
      <w:r>
        <w:rPr/>
        <w:t>rn:R05259 &lt;-- [Oxidized NADPH---hemoprotein reductase] --&gt; rn:R08551 -- [Reduced NADPH---hemoprotein reductase] --&gt; rn:R10562 { (E,E)-Geranyllinalool }</w:t>
      </w:r>
    </w:p>
    <w:p>
      <w:pPr>
        <w:pStyle w:val="Style15"/>
        <w:rPr/>
      </w:pPr>
      <w:r>
        <w:rPr/>
        <w:t>rn:R05259 &lt;-- [Oxidized NADPH---hemoprotein reductase] --&gt; rn:R08551 -- [Reduced NADPH---hemoprotein reductase] --&gt; rn:R11055 { Myrcene }</w:t>
      </w:r>
    </w:p>
    <w:p>
      <w:pPr>
        <w:pStyle w:val="Style15"/>
        <w:rPr/>
      </w:pPr>
      <w:r>
        <w:rPr/>
        <w:t>rn:R05267 &lt;-- Glutathione --&gt; rn:R00120 -- Hydrogen peroxide --&gt; rn:R01703 { Hexadecanoic acid }</w:t>
      </w:r>
    </w:p>
    <w:p>
      <w:pPr>
        <w:pStyle w:val="Style15"/>
        <w:rPr/>
      </w:pPr>
      <w:r>
        <w:rPr/>
        <w:t>rn:R05316 &lt;-- Benzoyl-CoA --&gt; rn:R10961 -- Acceptor --&gt; rn:R02234 { Cyclohexanone }</w:t>
      </w:r>
    </w:p>
    <w:p>
      <w:pPr>
        <w:pStyle w:val="Style15"/>
        <w:rPr/>
      </w:pPr>
      <w:r>
        <w:rPr/>
        <w:t>rn:R05316 &lt;-- Benzoyl-CoA --&gt; rn:R10961 -- Acceptor --&gt; rn:R03212 { 3-Hydroxycyclohexanone }</w:t>
      </w:r>
    </w:p>
    <w:p>
      <w:pPr>
        <w:pStyle w:val="Style15"/>
        <w:rPr/>
      </w:pPr>
      <w:r>
        <w:rPr/>
        <w:t>rn:R05365 &lt;-- Anthranilate --&gt; rn:R09517 -- FAD --&gt; rn:R05537 { 3-(2-Hydroxyphenyl)propanoate }</w:t>
      </w:r>
    </w:p>
    <w:p>
      <w:pPr>
        <w:pStyle w:val="Style15"/>
        <w:rPr/>
      </w:pPr>
      <w:r>
        <w:rPr/>
        <w:t>rn:R05371 &lt;-- 3-Oxopropanoate --&gt; rn:R00706 -- Acetyl-CoA --&gt; rn:R08530 { (-)-Menthol }</w:t>
      </w:r>
    </w:p>
    <w:p>
      <w:pPr>
        <w:pStyle w:val="Style15"/>
        <w:rPr/>
      </w:pPr>
      <w:r>
        <w:rPr/>
        <w:t>rn:R05371 &lt;-- 3-Oxopropanoate --&gt; rn:R00706 -- Acetyl-CoA --&gt; rn:R08531 { (+)-Neomenthol }</w:t>
      </w:r>
    </w:p>
    <w:p>
      <w:pPr>
        <w:pStyle w:val="Style15"/>
        <w:rPr/>
      </w:pPr>
      <w:r>
        <w:rPr/>
        <w:t>rn:R05371 &lt;-- 3-Oxopropanoate --&gt; rn:R00706 -- Acetyl-CoA --&gt; rn:R08532 { (+)-Borneol }</w:t>
      </w:r>
    </w:p>
    <w:p>
      <w:pPr>
        <w:pStyle w:val="Style15"/>
        <w:rPr/>
      </w:pPr>
      <w:r>
        <w:rPr/>
        <w:t>rn:R05371 &lt;-- 3-Oxopropanoate --&gt; rn:R00706 -- Acetyl-CoA --&gt; rn:R10474 { Cinnamyl alcohol }</w:t>
      </w:r>
    </w:p>
    <w:p>
      <w:pPr>
        <w:pStyle w:val="Style15"/>
        <w:rPr/>
      </w:pPr>
      <w:r>
        <w:rPr/>
        <w:t>rn:R05372 &lt;-- 3-Oxopropanoate --&gt; rn:R00706 -- Acetyl-CoA --&gt; rn:R08530 { (-)-Menthol }</w:t>
      </w:r>
    </w:p>
    <w:p>
      <w:pPr>
        <w:pStyle w:val="Style15"/>
        <w:rPr/>
      </w:pPr>
      <w:r>
        <w:rPr/>
        <w:t>rn:R05372 &lt;-- 3-Oxopropanoate --&gt; rn:R00706 -- Acetyl-CoA --&gt; rn:R08531 { (+)-Neomenthol }</w:t>
      </w:r>
    </w:p>
    <w:p>
      <w:pPr>
        <w:pStyle w:val="Style15"/>
        <w:rPr/>
      </w:pPr>
      <w:r>
        <w:rPr/>
        <w:t>rn:R05372 &lt;-- 3-Oxopropanoate --&gt; rn:R00706 -- Acetyl-CoA --&gt; rn:R08532 { (+)-Borneol }</w:t>
      </w:r>
    </w:p>
    <w:p>
      <w:pPr>
        <w:pStyle w:val="Style15"/>
        <w:rPr/>
      </w:pPr>
      <w:r>
        <w:rPr/>
        <w:t>rn:R05372 &lt;-- 3-Oxopropanoate --&gt; rn:R00706 -- Acetyl-CoA --&gt; rn:R10474 { Cinnamyl alcohol }</w:t>
      </w:r>
    </w:p>
    <w:p>
      <w:pPr>
        <w:pStyle w:val="Style15"/>
        <w:rPr/>
      </w:pPr>
      <w:r>
        <w:rPr/>
        <w:t>rn:R05378 &lt;-- 3-Oxopropanoate --&gt; rn:R00706 -- Acetyl-CoA --&gt; rn:R08530 { (-)-Menthol }</w:t>
      </w:r>
    </w:p>
    <w:p>
      <w:pPr>
        <w:pStyle w:val="Style15"/>
        <w:rPr/>
      </w:pPr>
      <w:r>
        <w:rPr/>
        <w:t>rn:R05378 &lt;-- 3-Oxopropanoate --&gt; rn:R00706 -- Acetyl-CoA --&gt; rn:R08531 { (+)-Neomenthol }</w:t>
      </w:r>
    </w:p>
    <w:p>
      <w:pPr>
        <w:pStyle w:val="Style15"/>
        <w:rPr/>
      </w:pPr>
      <w:r>
        <w:rPr/>
        <w:t>rn:R05378 &lt;-- 3-Oxopropanoate --&gt; rn:R00706 -- Acetyl-CoA --&gt; rn:R08532 { (+)-Borneol }</w:t>
      </w:r>
    </w:p>
    <w:p>
      <w:pPr>
        <w:pStyle w:val="Style15"/>
        <w:rPr/>
      </w:pPr>
      <w:r>
        <w:rPr/>
        <w:t>rn:R05378 &lt;-- 3-Oxopropanoate --&gt; rn:R00706 -- Acetyl-CoA --&gt; rn:R10474 { Cinnamyl alcohol }</w:t>
      </w:r>
    </w:p>
    <w:p>
      <w:pPr>
        <w:pStyle w:val="Style15"/>
        <w:rPr/>
      </w:pPr>
      <w:r>
        <w:rPr/>
        <w:t>rn:R05432 &lt;-- Dihydrocoumarin --&gt; rn:R03692 -- 3-(2-Hydroxyphenyl)propanoate --&gt; rn:R03369 { 3-(2-Hydroxyphenyl)propanoate }</w:t>
      </w:r>
    </w:p>
    <w:p>
      <w:pPr>
        <w:pStyle w:val="Style15"/>
        <w:rPr/>
      </w:pPr>
      <w:r>
        <w:rPr/>
        <w:t>rn:R05432 &lt;-- Dihydrocoumarin --&gt; rn:R03692 -- 3-(2-Hydroxyphenyl)propanoate --&gt; rn:R03709 { 3-(2-Hydroxyphenyl)propanoate }</w:t>
      </w:r>
    </w:p>
    <w:p>
      <w:pPr>
        <w:pStyle w:val="Style15"/>
        <w:rPr/>
      </w:pPr>
      <w:r>
        <w:rPr/>
        <w:t>rn:R05432 &lt;-- Dihydrocoumarin --&gt; rn:R03692 -- 3-(2-Hydroxyphenyl)propanoate --&gt; rn:R04899 { 3-(2-Hydroxyphenyl)propanoate }</w:t>
      </w:r>
    </w:p>
    <w:p>
      <w:pPr>
        <w:pStyle w:val="Style15"/>
        <w:rPr/>
      </w:pPr>
      <w:r>
        <w:rPr/>
        <w:t>rn:R05432 &lt;-- Dihydrocoumarin --&gt; rn:R03692 -- 3-(2-Hydroxyphenyl)propanoate --&gt; rn:R05537 { 3-(2-Hydroxyphenyl)propanoate }</w:t>
      </w:r>
    </w:p>
    <w:p>
      <w:pPr>
        <w:pStyle w:val="Style15"/>
        <w:rPr/>
      </w:pPr>
      <w:r>
        <w:rPr/>
        <w:t>rn:R05444 &lt;-- Ethylene oxide --&gt; rn:R05351 -- Acetyl-CoA --&gt; rn:R08530 { (-)-Menthol }</w:t>
      </w:r>
    </w:p>
    <w:p>
      <w:pPr>
        <w:pStyle w:val="Style15"/>
        <w:rPr/>
      </w:pPr>
      <w:r>
        <w:rPr/>
        <w:t>rn:R05444 &lt;-- Ethylene oxide --&gt; rn:R05351 -- Acetyl-CoA --&gt; rn:R08531 { (+)-Neomenthol }</w:t>
      </w:r>
    </w:p>
    <w:p>
      <w:pPr>
        <w:pStyle w:val="Style15"/>
        <w:rPr/>
      </w:pPr>
      <w:r>
        <w:rPr/>
        <w:t>rn:R05444 &lt;-- Ethylene oxide --&gt; rn:R05351 -- Acetyl-CoA --&gt; rn:R08532 { (+)-Borneol }</w:t>
      </w:r>
    </w:p>
    <w:p>
      <w:pPr>
        <w:pStyle w:val="Style15"/>
        <w:rPr/>
      </w:pPr>
      <w:r>
        <w:rPr/>
        <w:t>rn:R05444 &lt;-- Ethylene oxide --&gt; rn:R05351 -- Acetyl-CoA --&gt; rn:R10474 { Cinnamyl alcohol }</w:t>
      </w:r>
    </w:p>
    <w:p>
      <w:pPr>
        <w:pStyle w:val="Style15"/>
        <w:rPr/>
      </w:pPr>
      <w:r>
        <w:rPr/>
        <w:t>rn:R05487 &lt;-- [Oxidized NADPH---hemoprotein reductase] --&gt; rn:R08551 -- [Reduced NADPH---hemoprotein reductase] --&gt; rn:R02468 { (-)-Limonene }</w:t>
      </w:r>
    </w:p>
    <w:p>
      <w:pPr>
        <w:pStyle w:val="Style15"/>
        <w:rPr/>
      </w:pPr>
      <w:r>
        <w:rPr/>
        <w:t>rn:R05487 &lt;-- [Oxidized NADPH---hemoprotein reductase] --&gt; rn:R08551 -- [Reduced NADPH---hemoprotein reductase] --&gt; rn:R02469 { (-)-Limonene }</w:t>
      </w:r>
    </w:p>
    <w:p>
      <w:pPr>
        <w:pStyle w:val="Style15"/>
        <w:rPr/>
      </w:pPr>
      <w:r>
        <w:rPr/>
        <w:t>rn:R05487 &lt;-- [Oxidized NADPH---hemoprotein reductase] --&gt; rn:R08551 -- [Reduced NADPH---hemoprotein reductase] --&gt; rn:R02470 { (-)-Limonene }</w:t>
      </w:r>
    </w:p>
    <w:p>
      <w:pPr>
        <w:pStyle w:val="Style15"/>
        <w:rPr/>
      </w:pPr>
      <w:r>
        <w:rPr/>
        <w:t>rn:R05487 &lt;-- [Oxidized NADPH---hemoprotein reductase] --&gt; rn:R08551 -- [Reduced NADPH---hemoprotein reductase] --&gt; rn:R04366 { Linalool }</w:t>
      </w:r>
    </w:p>
    <w:p>
      <w:pPr>
        <w:pStyle w:val="Style15"/>
        <w:rPr/>
      </w:pPr>
      <w:r>
        <w:rPr/>
        <w:t>rn:R05487 &lt;-- [Oxidized NADPH---hemoprotein reductase] --&gt; rn:R08551 -- [Reduced NADPH---hemoprotein reductase] --&gt; rn:R06119 { d-Limonene }</w:t>
      </w:r>
    </w:p>
    <w:p>
      <w:pPr>
        <w:pStyle w:val="Style15"/>
        <w:rPr/>
      </w:pPr>
      <w:r>
        <w:rPr/>
        <w:t>rn:R05487 &lt;-- [Oxidized NADPH---hemoprotein reductase] --&gt; rn:R08551 -- [Reduced NADPH---hemoprotein reductase] --&gt; rn:R09451 { Hexadecanoic acid }</w:t>
      </w:r>
    </w:p>
    <w:p>
      <w:pPr>
        <w:pStyle w:val="Style15"/>
        <w:rPr/>
      </w:pPr>
      <w:r>
        <w:rPr/>
        <w:t>rn:R05487 &lt;-- [Oxidized NADPH---hemoprotein reductase] --&gt; rn:R08551 -- [Reduced NADPH---hemoprotein reductase] --&gt; rn:R09452 { (9Z)-Octadecenoic acid }</w:t>
      </w:r>
    </w:p>
    <w:p>
      <w:pPr>
        <w:pStyle w:val="Style15"/>
        <w:rPr/>
      </w:pPr>
      <w:r>
        <w:rPr/>
        <w:t>rn:R05487 &lt;-- [Oxidized NADPH---hemoprotein reductase] --&gt; rn:R08551 -- [Reduced NADPH---hemoprotein reductase] --&gt; rn:R09922 { (+)-Linalool }</w:t>
      </w:r>
    </w:p>
    <w:p>
      <w:pPr>
        <w:pStyle w:val="Style15"/>
        <w:rPr/>
      </w:pPr>
      <w:r>
        <w:rPr/>
        <w:t>rn:R05487 &lt;-- [Oxidized NADPH---hemoprotein reductase] --&gt; rn:R08551 -- [Reduced NADPH---hemoprotein reductase] --&gt; rn:R09923 { (-)-Linalool }</w:t>
      </w:r>
    </w:p>
    <w:p>
      <w:pPr>
        <w:pStyle w:val="Style15"/>
        <w:rPr/>
      </w:pPr>
      <w:r>
        <w:rPr/>
        <w:t>rn:R05487 &lt;-- [Oxidized NADPH---hemoprotein reductase] --&gt; rn:R08551 -- [Reduced NADPH---hemoprotein reductase] --&gt; rn:R09925 { Linalool }</w:t>
      </w:r>
    </w:p>
    <w:p>
      <w:pPr>
        <w:pStyle w:val="Style15"/>
        <w:rPr/>
      </w:pPr>
      <w:r>
        <w:rPr/>
        <w:t>rn:R05487 &lt;-- [Oxidized NADPH---hemoprotein reductase] --&gt; rn:R08551 -- [Reduced NADPH---hemoprotein reductase] --&gt; rn:R09934 { Humulene }</w:t>
      </w:r>
    </w:p>
    <w:p>
      <w:pPr>
        <w:pStyle w:val="Style15"/>
        <w:rPr/>
      </w:pPr>
      <w:r>
        <w:rPr/>
        <w:t>rn:R05487 &lt;-- [Oxidized NADPH---hemoprotein reductase] --&gt; rn:R08551 -- [Reduced NADPH---hemoprotein reductase] --&gt; rn:R10562 { (E,E)-Geranyllinalool }</w:t>
      </w:r>
    </w:p>
    <w:p>
      <w:pPr>
        <w:pStyle w:val="Style15"/>
        <w:rPr/>
      </w:pPr>
      <w:r>
        <w:rPr/>
        <w:t>rn:R05487 &lt;-- [Oxidized NADPH---hemoprotein reductase] --&gt; rn:R08551 -- [Reduced NADPH---hemoprotein reductase] --&gt; rn:R11055 { Myrcene }</w:t>
      </w:r>
    </w:p>
    <w:p>
      <w:pPr>
        <w:pStyle w:val="Style15"/>
        <w:rPr/>
      </w:pPr>
      <w:r>
        <w:rPr/>
        <w:t>rn:R05506 &lt;-- Benzoyl-CoA --&gt; rn:R10961 -- Acceptor --&gt; rn:R02234 { Cyclohexanone }</w:t>
      </w:r>
    </w:p>
    <w:p>
      <w:pPr>
        <w:pStyle w:val="Style15"/>
        <w:rPr/>
      </w:pPr>
      <w:r>
        <w:rPr/>
        <w:t>rn:R05506 &lt;-- Benzoyl-CoA --&gt; rn:R10961 -- Acceptor --&gt; rn:R03212 { 3-Hydroxycyclohexanone }</w:t>
      </w:r>
    </w:p>
    <w:p>
      <w:pPr>
        <w:pStyle w:val="Style15"/>
        <w:rPr/>
      </w:pPr>
      <w:r>
        <w:rPr/>
        <w:t>rn:R05537 &lt;-- FADH2 --&gt; rn:R03978 -- FAD --&gt; rn:R05537 { 3-(2-Hydroxyphenyl)propanoate }</w:t>
      </w:r>
    </w:p>
    <w:p>
      <w:pPr>
        <w:pStyle w:val="Style15"/>
        <w:rPr/>
      </w:pPr>
      <w:r>
        <w:rPr/>
        <w:t>rn:R05537 &lt;-- FADH2 --&gt; rn:R05488 -- FAD --&gt; rn:R05537 { 3-(2-Hydroxyphenyl)propanoate }</w:t>
      </w:r>
    </w:p>
    <w:p>
      <w:pPr>
        <w:pStyle w:val="Style15"/>
        <w:rPr/>
      </w:pPr>
      <w:r>
        <w:rPr/>
        <w:t>rn:R05537 &lt;-- FADH2 --&gt; rn:R09517 -- FAD --&gt; rn:R05537 { 3-(2-Hydroxyphenyl)propanoate }</w:t>
      </w:r>
    </w:p>
    <w:p>
      <w:pPr>
        <w:pStyle w:val="Style15"/>
        <w:rPr/>
      </w:pPr>
      <w:r>
        <w:rPr/>
        <w:t>rn:R05537 &lt;-- FADH2 --&gt; rn:R11653 -- FAD --&gt; rn:R05537 { 3-(2-Hydroxyphenyl)propanoate }</w:t>
      </w:r>
    </w:p>
    <w:p>
      <w:pPr>
        <w:pStyle w:val="Style15"/>
        <w:rPr/>
      </w:pPr>
      <w:r>
        <w:rPr/>
        <w:t>rn:R05537 &lt;-- FADH2 --&gt; rn:R12021 -- FAD --&gt; rn:R05537 { 3-(2-Hydroxyphenyl)propanoate }</w:t>
      </w:r>
    </w:p>
    <w:p>
      <w:pPr>
        <w:pStyle w:val="Style15"/>
        <w:rPr/>
      </w:pPr>
      <w:r>
        <w:rPr/>
        <w:t>rn:R05537 &lt;-- FADH2 --&gt; rn:R12023 -- FAD --&gt; rn:R05537 { 3-(2-Hydroxyphenyl)propanoate }</w:t>
      </w:r>
    </w:p>
    <w:p>
      <w:pPr>
        <w:pStyle w:val="Style15"/>
        <w:rPr/>
      </w:pPr>
      <w:r>
        <w:rPr/>
        <w:t>rn:R05537 &lt;-- FADH2 --&gt; rn:R12027 -- FAD --&gt; rn:R05537 { 3-(2-Hydroxyphenyl)propanoate }</w:t>
      </w:r>
    </w:p>
    <w:p>
      <w:pPr>
        <w:pStyle w:val="Style15"/>
        <w:rPr/>
      </w:pPr>
      <w:r>
        <w:rPr/>
        <w:t>rn:R05537 &lt;-- FADH2 --&gt; rn:R12030 -- FAD --&gt; rn:R05537 { 3-(2-Hydroxyphenyl)propanoate }</w:t>
      </w:r>
    </w:p>
    <w:p>
      <w:pPr>
        <w:pStyle w:val="Style15"/>
        <w:rPr/>
      </w:pPr>
      <w:r>
        <w:rPr/>
        <w:t>rn:R05585 &lt;-- Benzoyl-CoA --&gt; rn:R10961 -- Acceptor --&gt; rn:R02234 { Cyclohexanone }</w:t>
      </w:r>
    </w:p>
    <w:p>
      <w:pPr>
        <w:pStyle w:val="Style15"/>
        <w:rPr/>
      </w:pPr>
      <w:r>
        <w:rPr/>
        <w:t>rn:R05585 &lt;-- Benzoyl-CoA --&gt; rn:R10961 -- Acceptor --&gt; rn:R03212 { 3-Hydroxycyclohexanone }</w:t>
      </w:r>
    </w:p>
    <w:p>
      <w:pPr>
        <w:pStyle w:val="Style15"/>
        <w:rPr/>
      </w:pPr>
      <w:r>
        <w:rPr/>
        <w:t>rn:R05586 &lt;-- Glutaryl-CoA --&gt; rn:R02487 -- FADH2 --&gt; rn:R05488 { Styrene }</w:t>
      </w:r>
    </w:p>
    <w:p>
      <w:pPr>
        <w:pStyle w:val="Style15"/>
        <w:rPr/>
      </w:pPr>
      <w:r>
        <w:rPr/>
        <w:t>rn:R05587 &lt;-- Benzoyl-CoA --&gt; rn:R10961 -- Acceptor --&gt; rn:R02234 { Cyclohexanone }</w:t>
      </w:r>
    </w:p>
    <w:p>
      <w:pPr>
        <w:pStyle w:val="Style15"/>
        <w:rPr/>
      </w:pPr>
      <w:r>
        <w:rPr/>
        <w:t>rn:R05587 &lt;-- Benzoyl-CoA --&gt; rn:R10961 -- Acceptor --&gt; rn:R03212 { 3-Hydroxycyclohexanone }</w:t>
      </w:r>
    </w:p>
    <w:p>
      <w:pPr>
        <w:pStyle w:val="Style15"/>
        <w:rPr/>
      </w:pPr>
      <w:r>
        <w:rPr/>
        <w:t>rn:R05717 &lt;-- Glutathione --&gt; rn:R00120 -- Hydrogen peroxide --&gt; rn:R01703 { Hexadecanoic acid }</w:t>
      </w:r>
    </w:p>
    <w:p>
      <w:pPr>
        <w:pStyle w:val="Style15"/>
        <w:rPr/>
      </w:pPr>
      <w:r>
        <w:rPr/>
        <w:t>rn:R05728 &lt;-- [Oxidized NADPH---hemoprotein reductase] --&gt; rn:R08551 -- [Reduced NADPH---hemoprotein reductase] --&gt; rn:R02468 { (-)-Limonene }</w:t>
      </w:r>
    </w:p>
    <w:p>
      <w:pPr>
        <w:pStyle w:val="Style15"/>
        <w:rPr/>
      </w:pPr>
      <w:r>
        <w:rPr/>
        <w:t>rn:R05728 &lt;-- [Oxidized NADPH---hemoprotein reductase] --&gt; rn:R08551 -- [Reduced NADPH---hemoprotein reductase] --&gt; rn:R02469 { (-)-Limonene }</w:t>
      </w:r>
    </w:p>
    <w:p>
      <w:pPr>
        <w:pStyle w:val="Style15"/>
        <w:rPr/>
      </w:pPr>
      <w:r>
        <w:rPr/>
        <w:t>rn:R05728 &lt;-- [Oxidized NADPH---hemoprotein reductase] --&gt; rn:R08551 -- [Reduced NADPH---hemoprotein reductase] --&gt; rn:R02470 { (-)-Limonene }</w:t>
      </w:r>
    </w:p>
    <w:p>
      <w:pPr>
        <w:pStyle w:val="Style15"/>
        <w:rPr/>
      </w:pPr>
      <w:r>
        <w:rPr/>
        <w:t>rn:R05728 &lt;-- [Oxidized NADPH---hemoprotein reductase] --&gt; rn:R08551 -- [Reduced NADPH---hemoprotein reductase] --&gt; rn:R04366 { Linalool }</w:t>
      </w:r>
    </w:p>
    <w:p>
      <w:pPr>
        <w:pStyle w:val="Style15"/>
        <w:rPr/>
      </w:pPr>
      <w:r>
        <w:rPr/>
        <w:t>rn:R05728 &lt;-- [Oxidized NADPH---hemoprotein reductase] --&gt; rn:R08551 -- [Reduced NADPH---hemoprotein reductase] --&gt; rn:R06119 { d-Limonene }</w:t>
      </w:r>
    </w:p>
    <w:p>
      <w:pPr>
        <w:pStyle w:val="Style15"/>
        <w:rPr/>
      </w:pPr>
      <w:r>
        <w:rPr/>
        <w:t>rn:R05728 &lt;-- [Oxidized NADPH---hemoprotein reductase] --&gt; rn:R08551 -- [Reduced NADPH---hemoprotein reductase] --&gt; rn:R09451 { Hexadecanoic acid }</w:t>
      </w:r>
    </w:p>
    <w:p>
      <w:pPr>
        <w:pStyle w:val="Style15"/>
        <w:rPr/>
      </w:pPr>
      <w:r>
        <w:rPr/>
        <w:t>rn:R05728 &lt;-- [Oxidized NADPH---hemoprotein reductase] --&gt; rn:R08551 -- [Reduced NADPH---hemoprotein reductase] --&gt; rn:R09452 { (9Z)-Octadecenoic acid }</w:t>
      </w:r>
    </w:p>
    <w:p>
      <w:pPr>
        <w:pStyle w:val="Style15"/>
        <w:rPr/>
      </w:pPr>
      <w:r>
        <w:rPr/>
        <w:t>rn:R05728 &lt;-- [Oxidized NADPH---hemoprotein reductase] --&gt; rn:R08551 -- [Reduced NADPH---hemoprotein reductase] --&gt; rn:R09922 { (+)-Linalool }</w:t>
      </w:r>
    </w:p>
    <w:p>
      <w:pPr>
        <w:pStyle w:val="Style15"/>
        <w:rPr/>
      </w:pPr>
      <w:r>
        <w:rPr/>
        <w:t>rn:R05728 &lt;-- [Oxidized NADPH---hemoprotein reductase] --&gt; rn:R08551 -- [Reduced NADPH---hemoprotein reductase] --&gt; rn:R09923 { (-)-Linalool }</w:t>
      </w:r>
    </w:p>
    <w:p>
      <w:pPr>
        <w:pStyle w:val="Style15"/>
        <w:rPr/>
      </w:pPr>
      <w:r>
        <w:rPr/>
        <w:t>rn:R05728 &lt;-- [Oxidized NADPH---hemoprotein reductase] --&gt; rn:R08551 -- [Reduced NADPH---hemoprotein reductase] --&gt; rn:R09925 { Linalool }</w:t>
      </w:r>
    </w:p>
    <w:p>
      <w:pPr>
        <w:pStyle w:val="Style15"/>
        <w:rPr/>
      </w:pPr>
      <w:r>
        <w:rPr/>
        <w:t>rn:R05728 &lt;-- [Oxidized NADPH---hemoprotein reductase] --&gt; rn:R08551 -- [Reduced NADPH---hemoprotein reductase] --&gt; rn:R09934 { Humulene }</w:t>
      </w:r>
    </w:p>
    <w:p>
      <w:pPr>
        <w:pStyle w:val="Style15"/>
        <w:rPr/>
      </w:pPr>
      <w:r>
        <w:rPr/>
        <w:t>rn:R05728 &lt;-- [Oxidized NADPH---hemoprotein reductase] --&gt; rn:R08551 -- [Reduced NADPH---hemoprotein reductase] --&gt; rn:R10562 { (E,E)-Geranyllinalool }</w:t>
      </w:r>
    </w:p>
    <w:p>
      <w:pPr>
        <w:pStyle w:val="Style15"/>
        <w:rPr/>
      </w:pPr>
      <w:r>
        <w:rPr/>
        <w:t>rn:R05728 &lt;-- [Oxidized NADPH---hemoprotein reductase] --&gt; rn:R08551 -- [Reduced NADPH---hemoprotein reductase] --&gt; rn:R11055 { Myrcene }</w:t>
      </w:r>
    </w:p>
    <w:p>
      <w:pPr>
        <w:pStyle w:val="Style15"/>
        <w:rPr/>
      </w:pPr>
      <w:r>
        <w:rPr/>
        <w:t>rn:R05808 &lt;-- Cobalt-factor III --&gt; rn:R11580 -- Acceptor --&gt; rn:R02234 { Cyclohexanone }</w:t>
      </w:r>
    </w:p>
    <w:p>
      <w:pPr>
        <w:pStyle w:val="Style15"/>
        <w:rPr/>
      </w:pPr>
      <w:r>
        <w:rPr/>
        <w:t>rn:R05808 &lt;-- Cobalt-factor III --&gt; rn:R11580 -- Acceptor --&gt; rn:R03212 { 3-Hydroxycyclohexanone }</w:t>
      </w:r>
    </w:p>
    <w:p>
      <w:pPr>
        <w:pStyle w:val="Style15"/>
        <w:rPr/>
      </w:pPr>
      <w:r>
        <w:rPr/>
        <w:t>rn:R05815 &lt;-- L-Glutamate --&gt; rn:R00114 -- L-Glutamine --&gt; rn:R02781 { 2,4,6/3,5-Pentahydroxycyclohexanone }</w:t>
      </w:r>
    </w:p>
    <w:p>
      <w:pPr>
        <w:pStyle w:val="Style15"/>
        <w:rPr/>
      </w:pPr>
      <w:r>
        <w:rPr/>
        <w:t>rn:R05835 &lt;-- Glycine --&gt; rn:R08701 -- Acceptor --&gt; rn:R02234 { Cyclohexanone }</w:t>
      </w:r>
    </w:p>
    <w:p>
      <w:pPr>
        <w:pStyle w:val="Style15"/>
        <w:rPr/>
      </w:pPr>
      <w:r>
        <w:rPr/>
        <w:t>rn:R05835 &lt;-- Glycine --&gt; rn:R08701 -- Acceptor --&gt; rn:R03212 { 3-Hydroxycyclohexanone }</w:t>
      </w:r>
    </w:p>
    <w:p>
      <w:pPr>
        <w:pStyle w:val="Style15"/>
        <w:rPr/>
      </w:pPr>
      <w:r>
        <w:rPr/>
        <w:t>rn:R05836 &lt;-- Deoxycholic acid --&gt; rn:R07220 -- FADH2 --&gt; rn:R05488 { Styrene }</w:t>
      </w:r>
    </w:p>
    <w:p>
      <w:pPr>
        <w:pStyle w:val="Style15"/>
        <w:rPr/>
      </w:pPr>
      <w:r>
        <w:rPr/>
        <w:t>rn:R05838 &lt;-- Pyridoxine phosphate --&gt; rn:R00278 -- Hydrogen peroxide --&gt; rn:R01703 { Hexadecanoic acid }</w:t>
      </w:r>
    </w:p>
    <w:p>
      <w:pPr>
        <w:pStyle w:val="Style15"/>
        <w:rPr/>
      </w:pPr>
      <w:r>
        <w:rPr/>
        <w:t>rn:R05839 &lt;-- Pyridoxal --&gt; rn:R01709 -- Hydrogen peroxide --&gt; rn:R01703 { Hexadecanoic acid }</w:t>
      </w:r>
    </w:p>
    <w:p>
      <w:pPr>
        <w:pStyle w:val="Style15"/>
        <w:rPr/>
      </w:pPr>
      <w:r>
        <w:rPr/>
        <w:t>rn:R05840 &lt;-- Pyridoxine --&gt; rn:R01711 -- Hydrogen peroxide --&gt; rn:R01703 { Hexadecanoic acid }</w:t>
      </w:r>
    </w:p>
    <w:p>
      <w:pPr>
        <w:pStyle w:val="Style15"/>
        <w:rPr/>
      </w:pPr>
      <w:r>
        <w:rPr/>
        <w:t>rn:R05840 &lt;-- Pyridoxine --&gt; rn:R01910 -- Hydrogen peroxide --&gt; rn:R01703 { Hexadecanoic acid }</w:t>
      </w:r>
    </w:p>
    <w:p>
      <w:pPr>
        <w:pStyle w:val="Style15"/>
        <w:rPr/>
      </w:pPr>
      <w:r>
        <w:rPr/>
        <w:t>rn:R06602 &lt;-- Pyruvate --&gt; rn:R00210 -- Acetyl-CoA --&gt; rn:R08530 { (-)-Menthol }</w:t>
      </w:r>
    </w:p>
    <w:p>
      <w:pPr>
        <w:pStyle w:val="Style15"/>
        <w:rPr/>
      </w:pPr>
      <w:r>
        <w:rPr/>
        <w:t>rn:R06602 &lt;-- Pyruvate --&gt; rn:R00210 -- Acetyl-CoA --&gt; rn:R08531 { (+)-Neomenthol }</w:t>
      </w:r>
    </w:p>
    <w:p>
      <w:pPr>
        <w:pStyle w:val="Style15"/>
        <w:rPr/>
      </w:pPr>
      <w:r>
        <w:rPr/>
        <w:t>rn:R06602 &lt;-- Pyruvate --&gt; rn:R00210 -- Acetyl-CoA --&gt; rn:R08532 { (+)-Borneol }</w:t>
      </w:r>
    </w:p>
    <w:p>
      <w:pPr>
        <w:pStyle w:val="Style15"/>
        <w:rPr/>
      </w:pPr>
      <w:r>
        <w:rPr/>
        <w:t>rn:R06602 &lt;-- Pyruvate --&gt; rn:R00210 -- Acetyl-CoA --&gt; rn:R10474 { Cinnamyl alcohol }</w:t>
      </w:r>
    </w:p>
    <w:p>
      <w:pPr>
        <w:pStyle w:val="Style15"/>
        <w:rPr/>
      </w:pPr>
      <w:r>
        <w:rPr/>
        <w:t>rn:R06603 &lt;-- Pyruvate --&gt; rn:R00210 -- Acetyl-CoA --&gt; rn:R08530 { (-)-Menthol }</w:t>
      </w:r>
    </w:p>
    <w:p>
      <w:pPr>
        <w:pStyle w:val="Style15"/>
        <w:rPr/>
      </w:pPr>
      <w:r>
        <w:rPr/>
        <w:t>rn:R06603 &lt;-- Pyruvate --&gt; rn:R00210 -- Acetyl-CoA --&gt; rn:R08531 { (+)-Neomenthol }</w:t>
      </w:r>
    </w:p>
    <w:p>
      <w:pPr>
        <w:pStyle w:val="Style15"/>
        <w:rPr/>
      </w:pPr>
      <w:r>
        <w:rPr/>
        <w:t>rn:R06603 &lt;-- Pyruvate --&gt; rn:R00210 -- Acetyl-CoA --&gt; rn:R08532 { (+)-Borneol }</w:t>
      </w:r>
    </w:p>
    <w:p>
      <w:pPr>
        <w:pStyle w:val="Style15"/>
        <w:rPr/>
      </w:pPr>
      <w:r>
        <w:rPr/>
        <w:t>rn:R06603 &lt;-- Pyruvate --&gt; rn:R00210 -- Acetyl-CoA --&gt; rn:R10474 { Cinnamyl alcohol }</w:t>
      </w:r>
    </w:p>
    <w:p>
      <w:pPr>
        <w:pStyle w:val="Style15"/>
        <w:rPr/>
      </w:pPr>
      <w:r>
        <w:rPr/>
        <w:t>rn:R06632 &lt;-- (S)-4-Hydroxymandelate --&gt; rn:R02673 -- Hydrogen peroxide --&gt; rn:R01703 { Hexadecanoic acid }</w:t>
      </w:r>
    </w:p>
    <w:p>
      <w:pPr>
        <w:pStyle w:val="Style15"/>
        <w:rPr/>
      </w:pPr>
      <w:r>
        <w:rPr/>
        <w:t>rn:R06632 &lt;-- (S)-4-Hydroxymandelate --&gt; rn:R06633 -- Hydrogen peroxide --&gt; rn:R01703 { Hexadecanoic acid }</w:t>
      </w:r>
    </w:p>
    <w:p>
      <w:pPr>
        <w:pStyle w:val="Style15"/>
        <w:rPr/>
      </w:pPr>
      <w:r>
        <w:rPr/>
        <w:t>rn:R06747 &lt;-- Pyrrole-2-carbonyl-[pcp] --&gt; rn:R12021 -- FAD --&gt; rn:R05537 { 3-(2-Hydroxyphenyl)propanoate }</w:t>
      </w:r>
    </w:p>
    <w:p>
      <w:pPr>
        <w:pStyle w:val="Style15"/>
        <w:rPr/>
      </w:pPr>
      <w:r>
        <w:rPr/>
        <w:t>rn:R06747 &lt;-- Pyrrole-2-carbonyl-[pcp] --&gt; rn:R12023 -- FAD --&gt; rn:R05537 { 3-(2-Hydroxyphenyl)propanoate }</w:t>
      </w:r>
    </w:p>
    <w:p>
      <w:pPr>
        <w:pStyle w:val="Style15"/>
        <w:rPr/>
      </w:pPr>
      <w:r>
        <w:rPr/>
        <w:t>rn:R06747 &lt;-- Pyrrole-2-carbonyl-[pcp] --&gt; rn:R12027 -- FAD --&gt; rn:R05537 { 3-(2-Hydroxyphenyl)propanoate }</w:t>
      </w:r>
    </w:p>
    <w:p>
      <w:pPr>
        <w:pStyle w:val="Style15"/>
        <w:rPr/>
      </w:pPr>
      <w:r>
        <w:rPr/>
        <w:t>rn:R06747 &lt;-- Pyrrole-2-carbonyl-[pcp] --&gt; rn:R12030 -- FAD --&gt; rn:R05537 { 3-(2-Hydroxyphenyl)propanoate }</w:t>
      </w:r>
    </w:p>
    <w:p>
      <w:pPr>
        <w:pStyle w:val="Style15"/>
        <w:rPr/>
      </w:pPr>
      <w:r>
        <w:rPr/>
        <w:t>rn:R06748 &lt;-- Pyrrole-2-carbonyl-[pcp] --&gt; rn:R12021 -- FAD --&gt; rn:R05537 { 3-(2-Hydroxyphenyl)propanoate }</w:t>
      </w:r>
    </w:p>
    <w:p>
      <w:pPr>
        <w:pStyle w:val="Style15"/>
        <w:rPr/>
      </w:pPr>
      <w:r>
        <w:rPr/>
        <w:t>rn:R06748 &lt;-- Pyrrole-2-carbonyl-[pcp] --&gt; rn:R12023 -- FAD --&gt; rn:R05537 { 3-(2-Hydroxyphenyl)propanoate }</w:t>
      </w:r>
    </w:p>
    <w:p>
      <w:pPr>
        <w:pStyle w:val="Style15"/>
        <w:rPr/>
      </w:pPr>
      <w:r>
        <w:rPr/>
        <w:t>rn:R06748 &lt;-- Pyrrole-2-carbonyl-[pcp] --&gt; rn:R12027 -- FAD --&gt; rn:R05537 { 3-(2-Hydroxyphenyl)propanoate }</w:t>
      </w:r>
    </w:p>
    <w:p>
      <w:pPr>
        <w:pStyle w:val="Style15"/>
        <w:rPr/>
      </w:pPr>
      <w:r>
        <w:rPr/>
        <w:t>rn:R06748 &lt;-- Pyrrole-2-carbonyl-[pcp] --&gt; rn:R12030 -- FAD --&gt; rn:R05537 { 3-(2-Hydroxyphenyl)propanoate }</w:t>
      </w:r>
    </w:p>
    <w:p>
      <w:pPr>
        <w:pStyle w:val="Style15"/>
        <w:rPr/>
      </w:pPr>
      <w:r>
        <w:rPr/>
        <w:t>rn:R06758 &lt;-- 3-Dimethylallyl-4-hydroxymandelic acid --&gt; rn:R06759 -- 3-Dimethylallyl-4-hydroxybenzoate --&gt; rn:R06776 { 3-Amino-4,7-dihydroxy-8-chlorocoumarin }</w:t>
      </w:r>
    </w:p>
    <w:p>
      <w:pPr>
        <w:pStyle w:val="Style15"/>
        <w:rPr/>
      </w:pPr>
      <w:r>
        <w:rPr/>
        <w:t>rn:R06758 &lt;-- 3-Dimethylallyl-4-hydroxymandelic acid --&gt; rn:R06759 -- 3-Dimethylallyl-4-hydroxybenzoate --&gt; rn:R10453 { 3-Amino-4,7-dihydroxycoumarin }</w:t>
      </w:r>
    </w:p>
    <w:p>
      <w:pPr>
        <w:pStyle w:val="Style15"/>
        <w:rPr/>
      </w:pPr>
      <w:r>
        <w:rPr/>
        <w:t>rn:R06761 &lt;-- 3-Dimethylallyl-4-hydroxybenzaldehyde --&gt; rn:R06763 -- 3-Dimethylallyl-4-hydroxybenzoate --&gt; rn:R06776 { 3-Amino-4,7-dihydroxy-8-chlorocoumarin }</w:t>
      </w:r>
    </w:p>
    <w:p>
      <w:pPr>
        <w:pStyle w:val="Style15"/>
        <w:rPr/>
      </w:pPr>
      <w:r>
        <w:rPr/>
        <w:t>rn:R06761 &lt;-- 3-Dimethylallyl-4-hydroxybenzaldehyde --&gt; rn:R06763 -- 3-Dimethylallyl-4-hydroxybenzoate --&gt; rn:R10453 { 3-Amino-4,7-dihydroxycoumarin }</w:t>
      </w:r>
    </w:p>
    <w:p>
      <w:pPr>
        <w:pStyle w:val="Style15"/>
        <w:rPr/>
      </w:pPr>
      <w:r>
        <w:rPr/>
        <w:t>rn:R06762 &lt;-- 3-Dimethylallyl-4-hydroxybenzaldehyde --&gt; rn:R06763 -- 3-Dimethylallyl-4-hydroxybenzoate --&gt; rn:R06776 { 3-Amino-4,7-dihydroxy-8-chlorocoumarin }</w:t>
      </w:r>
    </w:p>
    <w:p>
      <w:pPr>
        <w:pStyle w:val="Style15"/>
        <w:rPr/>
      </w:pPr>
      <w:r>
        <w:rPr/>
        <w:t>rn:R06762 &lt;-- 3-Dimethylallyl-4-hydroxybenzaldehyde --&gt; rn:R06763 -- 3-Dimethylallyl-4-hydroxybenzoate --&gt; rn:R10453 { 3-Amino-4,7-dihydroxycoumarin }</w:t>
      </w:r>
    </w:p>
    <w:p>
      <w:pPr>
        <w:pStyle w:val="Style15"/>
        <w:rPr/>
      </w:pPr>
      <w:r>
        <w:rPr/>
        <w:t>rn:R06765 &lt;-- 3-Amino-4,7-dihydroxycoumarin --&gt; rn:R06777 -- 5-[[(4,7-Dihydroxy-2-oxo-2H-1-benzopyran-3-yl)amino]carbonyl]-4-methyl-1H-pyrrole-3-carboxylate --&gt; rn:R06778 { 3-Amino-4,7-dihydroxycoumarin }</w:t>
      </w:r>
    </w:p>
    <w:p>
      <w:pPr>
        <w:pStyle w:val="Style15"/>
        <w:rPr/>
      </w:pPr>
      <w:r>
        <w:rPr/>
        <w:t>rn:R06859 &lt;-- Phylloquinone --&gt; rn:R03510 -- Acceptor --&gt; rn:R02234 { Cyclohexanone }</w:t>
      </w:r>
    </w:p>
    <w:p>
      <w:pPr>
        <w:pStyle w:val="Style15"/>
        <w:rPr/>
      </w:pPr>
      <w:r>
        <w:rPr/>
        <w:t>rn:R06859 &lt;-- Phylloquinone --&gt; rn:R03510 -- Acceptor --&gt; rn:R03212 { 3-Hydroxycyclohexanone }</w:t>
      </w:r>
    </w:p>
    <w:p>
      <w:pPr>
        <w:pStyle w:val="Style15"/>
        <w:rPr/>
      </w:pPr>
      <w:r>
        <w:rPr/>
        <w:t>rn:R06893 &lt;-- Acetate --&gt; rn:R01241 -- Phenyl acetate --&gt; rn:R07342 { Phenyl acetate }</w:t>
      </w:r>
    </w:p>
    <w:p>
      <w:pPr>
        <w:pStyle w:val="Style15"/>
        <w:rPr/>
      </w:pPr>
      <w:r>
        <w:rPr/>
        <w:t>rn:R06895 &lt;-- Protoporphyrinogen IX --&gt; rn:R03222 -- Hydrogen peroxide --&gt; rn:R01703 { Hexadecanoic acid }</w:t>
      </w:r>
    </w:p>
    <w:p>
      <w:pPr>
        <w:pStyle w:val="Style15"/>
        <w:rPr/>
      </w:pPr>
      <w:r>
        <w:rPr/>
        <w:t>rn:R06902 &lt;-- FAD --&gt; rn:R02487 -- FADH2 --&gt; rn:R05488 { Styrene }</w:t>
      </w:r>
    </w:p>
    <w:p>
      <w:pPr>
        <w:pStyle w:val="Style15"/>
        <w:rPr/>
      </w:pPr>
      <w:r>
        <w:rPr/>
        <w:t>rn:R06902 &lt;-- FAD --&gt; rn:R04095 -- FADH2 --&gt; rn:R05488 { Styrene }</w:t>
      </w:r>
    </w:p>
    <w:p>
      <w:pPr>
        <w:pStyle w:val="Style15"/>
        <w:rPr/>
      </w:pPr>
      <w:r>
        <w:rPr/>
        <w:t>rn:R06902 &lt;-- FAD --&gt; rn:R05537 -- FADH2 --&gt; rn:R05488 { Styrene }</w:t>
      </w:r>
    </w:p>
    <w:p>
      <w:pPr>
        <w:pStyle w:val="Style15"/>
        <w:rPr/>
      </w:pPr>
      <w:r>
        <w:rPr/>
        <w:t>rn:R06902 &lt;-- FAD --&gt; rn:R05537 -- Acetyl-CoA --&gt; rn:R08530 { (-)-Menthol }</w:t>
      </w:r>
    </w:p>
    <w:p>
      <w:pPr>
        <w:pStyle w:val="Style15"/>
        <w:rPr/>
      </w:pPr>
      <w:r>
        <w:rPr/>
        <w:t>rn:R06902 &lt;-- FAD --&gt; rn:R05537 -- Acetyl-CoA --&gt; rn:R08531 { (+)-Neomenthol }</w:t>
      </w:r>
    </w:p>
    <w:p>
      <w:pPr>
        <w:pStyle w:val="Style15"/>
        <w:rPr/>
      </w:pPr>
      <w:r>
        <w:rPr/>
        <w:t>rn:R06902 &lt;-- FAD --&gt; rn:R05537 -- Acetyl-CoA --&gt; rn:R08532 { (+)-Borneol }</w:t>
      </w:r>
    </w:p>
    <w:p>
      <w:pPr>
        <w:pStyle w:val="Style15"/>
        <w:rPr/>
      </w:pPr>
      <w:r>
        <w:rPr/>
        <w:t>rn:R06902 &lt;-- FAD --&gt; rn:R05537 -- Acetyl-CoA --&gt; rn:R10474 { Cinnamyl alcohol }</w:t>
      </w:r>
    </w:p>
    <w:p>
      <w:pPr>
        <w:pStyle w:val="Style15"/>
        <w:rPr/>
      </w:pPr>
      <w:r>
        <w:rPr/>
        <w:t>rn:R06902 &lt;-- FAD --&gt; rn:R06943 -- FADH2 --&gt; rn:R05488 { Styrene }</w:t>
      </w:r>
    </w:p>
    <w:p>
      <w:pPr>
        <w:pStyle w:val="Style15"/>
        <w:rPr/>
      </w:pPr>
      <w:r>
        <w:rPr/>
        <w:t>rn:R06902 &lt;-- FAD --&gt; rn:R07220 -- FADH2 --&gt; rn:R05488 { Styrene }</w:t>
      </w:r>
    </w:p>
    <w:p>
      <w:pPr>
        <w:pStyle w:val="Style15"/>
        <w:rPr/>
      </w:pPr>
      <w:r>
        <w:rPr/>
        <w:t>rn:R06902 &lt;-- FAD --&gt; rn:R09520 -- FADH2 --&gt; rn:R05488 { Styrene }</w:t>
      </w:r>
    </w:p>
    <w:p>
      <w:pPr>
        <w:pStyle w:val="Style15"/>
        <w:rPr/>
      </w:pPr>
      <w:r>
        <w:rPr/>
        <w:t>rn:R06902 &lt;-- FAD --&gt; rn:R11130 -- FADH2 --&gt; rn:R05488 { Styrene }</w:t>
      </w:r>
    </w:p>
    <w:p>
      <w:pPr>
        <w:pStyle w:val="Style15"/>
        <w:rPr/>
      </w:pPr>
      <w:r>
        <w:rPr/>
        <w:t>rn:R06913 &lt;-- Pyruvate --&gt; rn:R00210 -- Acetyl-CoA --&gt; rn:R08530 { (-)-Menthol }</w:t>
      </w:r>
    </w:p>
    <w:p>
      <w:pPr>
        <w:pStyle w:val="Style15"/>
        <w:rPr/>
      </w:pPr>
      <w:r>
        <w:rPr/>
        <w:t>rn:R06913 &lt;-- Pyruvate --&gt; rn:R00210 -- Acetyl-CoA --&gt; rn:R08531 { (+)-Neomenthol }</w:t>
      </w:r>
    </w:p>
    <w:p>
      <w:pPr>
        <w:pStyle w:val="Style15"/>
        <w:rPr/>
      </w:pPr>
      <w:r>
        <w:rPr/>
        <w:t>rn:R06913 &lt;-- Pyruvate --&gt; rn:R00210 -- Acetyl-CoA --&gt; rn:R08532 { (+)-Borneol }</w:t>
      </w:r>
    </w:p>
    <w:p>
      <w:pPr>
        <w:pStyle w:val="Style15"/>
        <w:rPr/>
      </w:pPr>
      <w:r>
        <w:rPr/>
        <w:t>rn:R06913 &lt;-- Pyruvate --&gt; rn:R00210 -- Acetyl-CoA --&gt; rn:R10474 { Cinnamyl alcohol }</w:t>
      </w:r>
    </w:p>
    <w:p>
      <w:pPr>
        <w:pStyle w:val="Style15"/>
        <w:rPr/>
      </w:pPr>
      <w:r>
        <w:rPr/>
        <w:t>rn:R06923 &lt;-- Pyruvate --&gt; rn:R00210 -- Acetyl-CoA --&gt; rn:R08530 { (-)-Menthol }</w:t>
      </w:r>
    </w:p>
    <w:p>
      <w:pPr>
        <w:pStyle w:val="Style15"/>
        <w:rPr/>
      </w:pPr>
      <w:r>
        <w:rPr/>
        <w:t>rn:R06923 &lt;-- Pyruvate --&gt; rn:R00210 -- Acetyl-CoA --&gt; rn:R08531 { (+)-Neomenthol }</w:t>
      </w:r>
    </w:p>
    <w:p>
      <w:pPr>
        <w:pStyle w:val="Style15"/>
        <w:rPr/>
      </w:pPr>
      <w:r>
        <w:rPr/>
        <w:t>rn:R06923 &lt;-- Pyruvate --&gt; rn:R00210 -- Acetyl-CoA --&gt; rn:R08532 { (+)-Borneol }</w:t>
      </w:r>
    </w:p>
    <w:p>
      <w:pPr>
        <w:pStyle w:val="Style15"/>
        <w:rPr/>
      </w:pPr>
      <w:r>
        <w:rPr/>
        <w:t>rn:R06923 &lt;-- Pyruvate --&gt; rn:R00210 -- Acetyl-CoA --&gt; rn:R10474 { Cinnamyl alcohol }</w:t>
      </w:r>
    </w:p>
    <w:p>
      <w:pPr>
        <w:pStyle w:val="Style15"/>
        <w:rPr/>
      </w:pPr>
      <w:r>
        <w:rPr/>
        <w:t>rn:R06934 &lt;-- Pyruvate --&gt; rn:R00210 -- Acetyl-CoA --&gt; rn:R08530 { (-)-Menthol }</w:t>
      </w:r>
    </w:p>
    <w:p>
      <w:pPr>
        <w:pStyle w:val="Style15"/>
        <w:rPr/>
      </w:pPr>
      <w:r>
        <w:rPr/>
        <w:t>rn:R06934 &lt;-- Pyruvate --&gt; rn:R00210 -- Acetyl-CoA --&gt; rn:R08531 { (+)-Neomenthol }</w:t>
      </w:r>
    </w:p>
    <w:p>
      <w:pPr>
        <w:pStyle w:val="Style15"/>
        <w:rPr/>
      </w:pPr>
      <w:r>
        <w:rPr/>
        <w:t>rn:R06934 &lt;-- Pyruvate --&gt; rn:R00210 -- Acetyl-CoA --&gt; rn:R08532 { (+)-Borneol }</w:t>
      </w:r>
    </w:p>
    <w:p>
      <w:pPr>
        <w:pStyle w:val="Style15"/>
        <w:rPr/>
      </w:pPr>
      <w:r>
        <w:rPr/>
        <w:t>rn:R06934 &lt;-- Pyruvate --&gt; rn:R00210 -- Acetyl-CoA --&gt; rn:R10474 { Cinnamyl alcohol }</w:t>
      </w:r>
    </w:p>
    <w:p>
      <w:pPr>
        <w:pStyle w:val="Style15"/>
        <w:rPr/>
      </w:pPr>
      <w:r>
        <w:rPr/>
        <w:t>rn:R06943 &lt;-- FADH2 --&gt; rn:R03978 -- FAD --&gt; rn:R05537 { 3-(2-Hydroxyphenyl)propanoate }</w:t>
      </w:r>
    </w:p>
    <w:p>
      <w:pPr>
        <w:pStyle w:val="Style15"/>
        <w:rPr/>
      </w:pPr>
      <w:r>
        <w:rPr/>
        <w:t>rn:R06943 &lt;-- FADH2 --&gt; rn:R05488 -- FAD --&gt; rn:R05537 { 3-(2-Hydroxyphenyl)propanoate }</w:t>
      </w:r>
    </w:p>
    <w:p>
      <w:pPr>
        <w:pStyle w:val="Style15"/>
        <w:rPr/>
      </w:pPr>
      <w:r>
        <w:rPr/>
        <w:t>rn:R06943 &lt;-- FADH2 --&gt; rn:R09517 -- FAD --&gt; rn:R05537 { 3-(2-Hydroxyphenyl)propanoate }</w:t>
      </w:r>
    </w:p>
    <w:p>
      <w:pPr>
        <w:pStyle w:val="Style15"/>
        <w:rPr/>
      </w:pPr>
      <w:r>
        <w:rPr/>
        <w:t>rn:R06943 &lt;-- FADH2 --&gt; rn:R11653 -- FAD --&gt; rn:R05537 { 3-(2-Hydroxyphenyl)propanoate }</w:t>
      </w:r>
    </w:p>
    <w:p>
      <w:pPr>
        <w:pStyle w:val="Style15"/>
        <w:rPr/>
      </w:pPr>
      <w:r>
        <w:rPr/>
        <w:t>rn:R06943 &lt;-- FADH2 --&gt; rn:R12021 -- FAD --&gt; rn:R05537 { 3-(2-Hydroxyphenyl)propanoate }</w:t>
      </w:r>
    </w:p>
    <w:p>
      <w:pPr>
        <w:pStyle w:val="Style15"/>
        <w:rPr/>
      </w:pPr>
      <w:r>
        <w:rPr/>
        <w:t>rn:R06943 &lt;-- FADH2 --&gt; rn:R12023 -- FAD --&gt; rn:R05537 { 3-(2-Hydroxyphenyl)propanoate }</w:t>
      </w:r>
    </w:p>
    <w:p>
      <w:pPr>
        <w:pStyle w:val="Style15"/>
        <w:rPr/>
      </w:pPr>
      <w:r>
        <w:rPr/>
        <w:t>rn:R06943 &lt;-- FADH2 --&gt; rn:R12027 -- FAD --&gt; rn:R05537 { 3-(2-Hydroxyphenyl)propanoate }</w:t>
      </w:r>
    </w:p>
    <w:p>
      <w:pPr>
        <w:pStyle w:val="Style15"/>
        <w:rPr/>
      </w:pPr>
      <w:r>
        <w:rPr/>
        <w:t>rn:R06943 &lt;-- FADH2 --&gt; rn:R12030 -- FAD --&gt; rn:R05537 { 3-(2-Hydroxyphenyl)propanoate }</w:t>
      </w:r>
    </w:p>
    <w:p>
      <w:pPr>
        <w:pStyle w:val="Style15"/>
        <w:rPr/>
      </w:pPr>
      <w:r>
        <w:rPr/>
        <w:t>rn:R07041 &lt;-- [Oxidized NADPH---hemoprotein reductase] --&gt; rn:R08551 -- [Reduced NADPH---hemoprotein reductase] --&gt; rn:R02468 { (-)-Limonene }</w:t>
      </w:r>
    </w:p>
    <w:p>
      <w:pPr>
        <w:pStyle w:val="Style15"/>
        <w:rPr/>
      </w:pPr>
      <w:r>
        <w:rPr/>
        <w:t>rn:R07041 &lt;-- [Oxidized NADPH---hemoprotein reductase] --&gt; rn:R08551 -- [Reduced NADPH---hemoprotein reductase] --&gt; rn:R02469 { (-)-Limonene }</w:t>
      </w:r>
    </w:p>
    <w:p>
      <w:pPr>
        <w:pStyle w:val="Style15"/>
        <w:rPr/>
      </w:pPr>
      <w:r>
        <w:rPr/>
        <w:t>rn:R07041 &lt;-- [Oxidized NADPH---hemoprotein reductase] --&gt; rn:R08551 -- [Reduced NADPH---hemoprotein reductase] --&gt; rn:R02470 { (-)-Limonene }</w:t>
      </w:r>
    </w:p>
    <w:p>
      <w:pPr>
        <w:pStyle w:val="Style15"/>
        <w:rPr/>
      </w:pPr>
      <w:r>
        <w:rPr/>
        <w:t>rn:R07041 &lt;-- [Oxidized NADPH---hemoprotein reductase] --&gt; rn:R08551 -- [Reduced NADPH---hemoprotein reductase] --&gt; rn:R04366 { Linalool }</w:t>
      </w:r>
    </w:p>
    <w:p>
      <w:pPr>
        <w:pStyle w:val="Style15"/>
        <w:rPr/>
      </w:pPr>
      <w:r>
        <w:rPr/>
        <w:t>rn:R07041 &lt;-- [Oxidized NADPH---hemoprotein reductase] --&gt; rn:R08551 -- [Reduced NADPH---hemoprotein reductase] --&gt; rn:R06119 { d-Limonene }</w:t>
      </w:r>
    </w:p>
    <w:p>
      <w:pPr>
        <w:pStyle w:val="Style15"/>
        <w:rPr/>
      </w:pPr>
      <w:r>
        <w:rPr/>
        <w:t>rn:R07041 &lt;-- [Oxidized NADPH---hemoprotein reductase] --&gt; rn:R08551 -- [Reduced NADPH---hemoprotein reductase] --&gt; rn:R09451 { Hexadecanoic acid }</w:t>
      </w:r>
    </w:p>
    <w:p>
      <w:pPr>
        <w:pStyle w:val="Style15"/>
        <w:rPr/>
      </w:pPr>
      <w:r>
        <w:rPr/>
        <w:t>rn:R07041 &lt;-- [Oxidized NADPH---hemoprotein reductase] --&gt; rn:R08551 -- [Reduced NADPH---hemoprotein reductase] --&gt; rn:R09452 { (9Z)-Octadecenoic acid }</w:t>
      </w:r>
    </w:p>
    <w:p>
      <w:pPr>
        <w:pStyle w:val="Style15"/>
        <w:rPr/>
      </w:pPr>
      <w:r>
        <w:rPr/>
        <w:t>rn:R07041 &lt;-- [Oxidized NADPH---hemoprotein reductase] --&gt; rn:R08551 -- [Reduced NADPH---hemoprotein reductase] --&gt; rn:R09922 { (+)-Linalool }</w:t>
      </w:r>
    </w:p>
    <w:p>
      <w:pPr>
        <w:pStyle w:val="Style15"/>
        <w:rPr/>
      </w:pPr>
      <w:r>
        <w:rPr/>
        <w:t>rn:R07041 &lt;-- [Oxidized NADPH---hemoprotein reductase] --&gt; rn:R08551 -- [Reduced NADPH---hemoprotein reductase] --&gt; rn:R09923 { (-)-Linalool }</w:t>
      </w:r>
    </w:p>
    <w:p>
      <w:pPr>
        <w:pStyle w:val="Style15"/>
        <w:rPr/>
      </w:pPr>
      <w:r>
        <w:rPr/>
        <w:t>rn:R07041 &lt;-- [Oxidized NADPH---hemoprotein reductase] --&gt; rn:R08551 -- [Reduced NADPH---hemoprotein reductase] --&gt; rn:R09925 { Linalool }</w:t>
      </w:r>
    </w:p>
    <w:p>
      <w:pPr>
        <w:pStyle w:val="Style15"/>
        <w:rPr/>
      </w:pPr>
      <w:r>
        <w:rPr/>
        <w:t>rn:R07041 &lt;-- [Oxidized NADPH---hemoprotein reductase] --&gt; rn:R08551 -- [Reduced NADPH---hemoprotein reductase] --&gt; rn:R09934 { Humulene }</w:t>
      </w:r>
    </w:p>
    <w:p>
      <w:pPr>
        <w:pStyle w:val="Style15"/>
        <w:rPr/>
      </w:pPr>
      <w:r>
        <w:rPr/>
        <w:t>rn:R07041 &lt;-- [Oxidized NADPH---hemoprotein reductase] --&gt; rn:R08551 -- [Reduced NADPH---hemoprotein reductase] --&gt; rn:R10562 { (E,E)-Geranyllinalool }</w:t>
      </w:r>
    </w:p>
    <w:p>
      <w:pPr>
        <w:pStyle w:val="Style15"/>
        <w:rPr/>
      </w:pPr>
      <w:r>
        <w:rPr/>
        <w:t>rn:R07041 &lt;-- [Oxidized NADPH---hemoprotein reductase] --&gt; rn:R08551 -- [Reduced NADPH---hemoprotein reductase] --&gt; rn:R11055 { Myrcene }</w:t>
      </w:r>
    </w:p>
    <w:p>
      <w:pPr>
        <w:pStyle w:val="Style15"/>
        <w:rPr/>
      </w:pPr>
      <w:r>
        <w:rPr/>
        <w:t>rn:R07046 &lt;-- [Oxidized NADPH---hemoprotein reductase] --&gt; rn:R08551 -- [Reduced NADPH---hemoprotein reductase] --&gt; rn:R02468 { (-)-Limonene }</w:t>
      </w:r>
    </w:p>
    <w:p>
      <w:pPr>
        <w:pStyle w:val="Style15"/>
        <w:rPr/>
      </w:pPr>
      <w:r>
        <w:rPr/>
        <w:t>rn:R07046 &lt;-- [Oxidized NADPH---hemoprotein reductase] --&gt; rn:R08551 -- [Reduced NADPH---hemoprotein reductase] --&gt; rn:R02469 { (-)-Limonene }</w:t>
      </w:r>
    </w:p>
    <w:p>
      <w:pPr>
        <w:pStyle w:val="Style15"/>
        <w:rPr/>
      </w:pPr>
      <w:r>
        <w:rPr/>
        <w:t>rn:R07046 &lt;-- [Oxidized NADPH---hemoprotein reductase] --&gt; rn:R08551 -- [Reduced NADPH---hemoprotein reductase] --&gt; rn:R02470 { (-)-Limonene }</w:t>
      </w:r>
    </w:p>
    <w:p>
      <w:pPr>
        <w:pStyle w:val="Style15"/>
        <w:rPr/>
      </w:pPr>
      <w:r>
        <w:rPr/>
        <w:t>rn:R07046 &lt;-- [Oxidized NADPH---hemoprotein reductase] --&gt; rn:R08551 -- [Reduced NADPH---hemoprotein reductase] --&gt; rn:R04366 { Linalool }</w:t>
      </w:r>
    </w:p>
    <w:p>
      <w:pPr>
        <w:pStyle w:val="Style15"/>
        <w:rPr/>
      </w:pPr>
      <w:r>
        <w:rPr/>
        <w:t>rn:R07046 &lt;-- [Oxidized NADPH---hemoprotein reductase] --&gt; rn:R08551 -- [Reduced NADPH---hemoprotein reductase] --&gt; rn:R06119 { d-Limonene }</w:t>
      </w:r>
    </w:p>
    <w:p>
      <w:pPr>
        <w:pStyle w:val="Style15"/>
        <w:rPr/>
      </w:pPr>
      <w:r>
        <w:rPr/>
        <w:t>rn:R07046 &lt;-- [Oxidized NADPH---hemoprotein reductase] --&gt; rn:R08551 -- [Reduced NADPH---hemoprotein reductase] --&gt; rn:R09451 { Hexadecanoic acid }</w:t>
      </w:r>
    </w:p>
    <w:p>
      <w:pPr>
        <w:pStyle w:val="Style15"/>
        <w:rPr/>
      </w:pPr>
      <w:r>
        <w:rPr/>
        <w:t>rn:R07046 &lt;-- [Oxidized NADPH---hemoprotein reductase] --&gt; rn:R08551 -- [Reduced NADPH---hemoprotein reductase] --&gt; rn:R09452 { (9Z)-Octadecenoic acid }</w:t>
      </w:r>
    </w:p>
    <w:p>
      <w:pPr>
        <w:pStyle w:val="Style15"/>
        <w:rPr/>
      </w:pPr>
      <w:r>
        <w:rPr/>
        <w:t>rn:R07046 &lt;-- [Oxidized NADPH---hemoprotein reductase] --&gt; rn:R08551 -- [Reduced NADPH---hemoprotein reductase] --&gt; rn:R09922 { (+)-Linalool }</w:t>
      </w:r>
    </w:p>
    <w:p>
      <w:pPr>
        <w:pStyle w:val="Style15"/>
        <w:rPr/>
      </w:pPr>
      <w:r>
        <w:rPr/>
        <w:t>rn:R07046 &lt;-- [Oxidized NADPH---hemoprotein reductase] --&gt; rn:R08551 -- [Reduced NADPH---hemoprotein reductase] --&gt; rn:R09923 { (-)-Linalool }</w:t>
      </w:r>
    </w:p>
    <w:p>
      <w:pPr>
        <w:pStyle w:val="Style15"/>
        <w:rPr/>
      </w:pPr>
      <w:r>
        <w:rPr/>
        <w:t>rn:R07046 &lt;-- [Oxidized NADPH---hemoprotein reductase] --&gt; rn:R08551 -- [Reduced NADPH---hemoprotein reductase] --&gt; rn:R09925 { Linalool }</w:t>
      </w:r>
    </w:p>
    <w:p>
      <w:pPr>
        <w:pStyle w:val="Style15"/>
        <w:rPr/>
      </w:pPr>
      <w:r>
        <w:rPr/>
        <w:t>rn:R07046 &lt;-- [Oxidized NADPH---hemoprotein reductase] --&gt; rn:R08551 -- [Reduced NADPH---hemoprotein reductase] --&gt; rn:R09934 { Humulene }</w:t>
      </w:r>
    </w:p>
    <w:p>
      <w:pPr>
        <w:pStyle w:val="Style15"/>
        <w:rPr/>
      </w:pPr>
      <w:r>
        <w:rPr/>
        <w:t>rn:R07046 &lt;-- [Oxidized NADPH---hemoprotein reductase] --&gt; rn:R08551 -- [Reduced NADPH---hemoprotein reductase] --&gt; rn:R10562 { (E,E)-Geranyllinalool }</w:t>
      </w:r>
    </w:p>
    <w:p>
      <w:pPr>
        <w:pStyle w:val="Style15"/>
        <w:rPr/>
      </w:pPr>
      <w:r>
        <w:rPr/>
        <w:t>rn:R07046 &lt;-- [Oxidized NADPH---hemoprotein reductase] --&gt; rn:R08551 -- [Reduced NADPH---hemoprotein reductase] --&gt; rn:R11055 { Myrcene }</w:t>
      </w:r>
    </w:p>
    <w:p>
      <w:pPr>
        <w:pStyle w:val="Style15"/>
        <w:rPr/>
      </w:pPr>
      <w:r>
        <w:rPr/>
        <w:t>rn:R07064 &lt;-- Linoleate --&gt; rn:R07063 -- Acceptor --&gt; rn:R02234 { Cyclohexanone }</w:t>
      </w:r>
    </w:p>
    <w:p>
      <w:pPr>
        <w:pStyle w:val="Style15"/>
        <w:rPr/>
      </w:pPr>
      <w:r>
        <w:rPr/>
        <w:t>rn:R07064 &lt;-- Linoleate --&gt; rn:R07063 -- Acceptor --&gt; rn:R03212 { 3-Hydroxycyclohexanone }</w:t>
      </w:r>
    </w:p>
    <w:p>
      <w:pPr>
        <w:pStyle w:val="Style15"/>
        <w:rPr/>
      </w:pPr>
      <w:r>
        <w:rPr/>
        <w:t>rn:R07203 &lt;-- [Oxidized NADPH---hemoprotein reductase] --&gt; rn:R08551 -- [Reduced NADPH---hemoprotein reductase] --&gt; rn:R02468 { (-)-Limonene }</w:t>
      </w:r>
    </w:p>
    <w:p>
      <w:pPr>
        <w:pStyle w:val="Style15"/>
        <w:rPr/>
      </w:pPr>
      <w:r>
        <w:rPr/>
        <w:t>rn:R07203 &lt;-- [Oxidized NADPH---hemoprotein reductase] --&gt; rn:R08551 -- [Reduced NADPH---hemoprotein reductase] --&gt; rn:R02469 { (-)-Limonene }</w:t>
      </w:r>
    </w:p>
    <w:p>
      <w:pPr>
        <w:pStyle w:val="Style15"/>
        <w:rPr/>
      </w:pPr>
      <w:r>
        <w:rPr/>
        <w:t>rn:R07203 &lt;-- [Oxidized NADPH---hemoprotein reductase] --&gt; rn:R08551 -- [Reduced NADPH---hemoprotein reductase] --&gt; rn:R02470 { (-)-Limonene }</w:t>
      </w:r>
    </w:p>
    <w:p>
      <w:pPr>
        <w:pStyle w:val="Style15"/>
        <w:rPr/>
      </w:pPr>
      <w:r>
        <w:rPr/>
        <w:t>rn:R07203 &lt;-- [Oxidized NADPH---hemoprotein reductase] --&gt; rn:R08551 -- [Reduced NADPH---hemoprotein reductase] --&gt; rn:R04366 { Linalool }</w:t>
      </w:r>
    </w:p>
    <w:p>
      <w:pPr>
        <w:pStyle w:val="Style15"/>
        <w:rPr/>
      </w:pPr>
      <w:r>
        <w:rPr/>
        <w:t>rn:R07203 &lt;-- [Oxidized NADPH---hemoprotein reductase] --&gt; rn:R08551 -- [Reduced NADPH---hemoprotein reductase] --&gt; rn:R06119 { d-Limonene }</w:t>
      </w:r>
    </w:p>
    <w:p>
      <w:pPr>
        <w:pStyle w:val="Style15"/>
        <w:rPr/>
      </w:pPr>
      <w:r>
        <w:rPr/>
        <w:t>rn:R07203 &lt;-- [Oxidized NADPH---hemoprotein reductase] --&gt; rn:R08551 -- [Reduced NADPH---hemoprotein reductase] --&gt; rn:R09451 { Hexadecanoic acid }</w:t>
      </w:r>
    </w:p>
    <w:p>
      <w:pPr>
        <w:pStyle w:val="Style15"/>
        <w:rPr/>
      </w:pPr>
      <w:r>
        <w:rPr/>
        <w:t>rn:R07203 &lt;-- [Oxidized NADPH---hemoprotein reductase] --&gt; rn:R08551 -- [Reduced NADPH---hemoprotein reductase] --&gt; rn:R09452 { (9Z)-Octadecenoic acid }</w:t>
      </w:r>
    </w:p>
    <w:p>
      <w:pPr>
        <w:pStyle w:val="Style15"/>
        <w:rPr/>
      </w:pPr>
      <w:r>
        <w:rPr/>
        <w:t>rn:R07203 &lt;-- [Oxidized NADPH---hemoprotein reductase] --&gt; rn:R08551 -- [Reduced NADPH---hemoprotein reductase] --&gt; rn:R09922 { (+)-Linalool }</w:t>
      </w:r>
    </w:p>
    <w:p>
      <w:pPr>
        <w:pStyle w:val="Style15"/>
        <w:rPr/>
      </w:pPr>
      <w:r>
        <w:rPr/>
        <w:t>rn:R07203 &lt;-- [Oxidized NADPH---hemoprotein reductase] --&gt; rn:R08551 -- [Reduced NADPH---hemoprotein reductase] --&gt; rn:R09923 { (-)-Linalool }</w:t>
      </w:r>
    </w:p>
    <w:p>
      <w:pPr>
        <w:pStyle w:val="Style15"/>
        <w:rPr/>
      </w:pPr>
      <w:r>
        <w:rPr/>
        <w:t>rn:R07203 &lt;-- [Oxidized NADPH---hemoprotein reductase] --&gt; rn:R08551 -- [Reduced NADPH---hemoprotein reductase] --&gt; rn:R09925 { Linalool }</w:t>
      </w:r>
    </w:p>
    <w:p>
      <w:pPr>
        <w:pStyle w:val="Style15"/>
        <w:rPr/>
      </w:pPr>
      <w:r>
        <w:rPr/>
        <w:t>rn:R07203 &lt;-- [Oxidized NADPH---hemoprotein reductase] --&gt; rn:R08551 -- [Reduced NADPH---hemoprotein reductase] --&gt; rn:R09934 { Humulene }</w:t>
      </w:r>
    </w:p>
    <w:p>
      <w:pPr>
        <w:pStyle w:val="Style15"/>
        <w:rPr/>
      </w:pPr>
      <w:r>
        <w:rPr/>
        <w:t>rn:R07203 &lt;-- [Oxidized NADPH---hemoprotein reductase] --&gt; rn:R08551 -- [Reduced NADPH---hemoprotein reductase] --&gt; rn:R10562 { (E,E)-Geranyllinalool }</w:t>
      </w:r>
    </w:p>
    <w:p>
      <w:pPr>
        <w:pStyle w:val="Style15"/>
        <w:rPr/>
      </w:pPr>
      <w:r>
        <w:rPr/>
        <w:t>rn:R07203 &lt;-- [Oxidized NADPH---hemoprotein reductase] --&gt; rn:R08551 -- [Reduced NADPH---hemoprotein reductase] --&gt; rn:R11055 { Myrcene }</w:t>
      </w:r>
    </w:p>
    <w:p>
      <w:pPr>
        <w:pStyle w:val="Style15"/>
        <w:rPr/>
      </w:pPr>
      <w:r>
        <w:rPr/>
        <w:t>rn:R07205 &lt;-- [Oxidized NADPH---hemoprotein reductase] --&gt; rn:R08551 -- [Reduced NADPH---hemoprotein reductase] --&gt; rn:R02468 { (-)-Limonene }</w:t>
      </w:r>
    </w:p>
    <w:p>
      <w:pPr>
        <w:pStyle w:val="Style15"/>
        <w:rPr/>
      </w:pPr>
      <w:r>
        <w:rPr/>
        <w:t>rn:R07205 &lt;-- [Oxidized NADPH---hemoprotein reductase] --&gt; rn:R08551 -- [Reduced NADPH---hemoprotein reductase] --&gt; rn:R02469 { (-)-Limonene }</w:t>
      </w:r>
    </w:p>
    <w:p>
      <w:pPr>
        <w:pStyle w:val="Style15"/>
        <w:rPr/>
      </w:pPr>
      <w:r>
        <w:rPr/>
        <w:t>rn:R07205 &lt;-- [Oxidized NADPH---hemoprotein reductase] --&gt; rn:R08551 -- [Reduced NADPH---hemoprotein reductase] --&gt; rn:R02470 { (-)-Limonene }</w:t>
      </w:r>
    </w:p>
    <w:p>
      <w:pPr>
        <w:pStyle w:val="Style15"/>
        <w:rPr/>
      </w:pPr>
      <w:r>
        <w:rPr/>
        <w:t>rn:R07205 &lt;-- [Oxidized NADPH---hemoprotein reductase] --&gt; rn:R08551 -- [Reduced NADPH---hemoprotein reductase] --&gt; rn:R04366 { Linalool }</w:t>
      </w:r>
    </w:p>
    <w:p>
      <w:pPr>
        <w:pStyle w:val="Style15"/>
        <w:rPr/>
      </w:pPr>
      <w:r>
        <w:rPr/>
        <w:t>rn:R07205 &lt;-- [Oxidized NADPH---hemoprotein reductase] --&gt; rn:R08551 -- [Reduced NADPH---hemoprotein reductase] --&gt; rn:R06119 { d-Limonene }</w:t>
      </w:r>
    </w:p>
    <w:p>
      <w:pPr>
        <w:pStyle w:val="Style15"/>
        <w:rPr/>
      </w:pPr>
      <w:r>
        <w:rPr/>
        <w:t>rn:R07205 &lt;-- [Oxidized NADPH---hemoprotein reductase] --&gt; rn:R08551 -- [Reduced NADPH---hemoprotein reductase] --&gt; rn:R09451 { Hexadecanoic acid }</w:t>
      </w:r>
    </w:p>
    <w:p>
      <w:pPr>
        <w:pStyle w:val="Style15"/>
        <w:rPr/>
      </w:pPr>
      <w:r>
        <w:rPr/>
        <w:t>rn:R07205 &lt;-- [Oxidized NADPH---hemoprotein reductase] --&gt; rn:R08551 -- [Reduced NADPH---hemoprotein reductase] --&gt; rn:R09452 { (9Z)-Octadecenoic acid }</w:t>
      </w:r>
    </w:p>
    <w:p>
      <w:pPr>
        <w:pStyle w:val="Style15"/>
        <w:rPr/>
      </w:pPr>
      <w:r>
        <w:rPr/>
        <w:t>rn:R07205 &lt;-- [Oxidized NADPH---hemoprotein reductase] --&gt; rn:R08551 -- [Reduced NADPH---hemoprotein reductase] --&gt; rn:R09922 { (+)-Linalool }</w:t>
      </w:r>
    </w:p>
    <w:p>
      <w:pPr>
        <w:pStyle w:val="Style15"/>
        <w:rPr/>
      </w:pPr>
      <w:r>
        <w:rPr/>
        <w:t>rn:R07205 &lt;-- [Oxidized NADPH---hemoprotein reductase] --&gt; rn:R08551 -- [Reduced NADPH---hemoprotein reductase] --&gt; rn:R09923 { (-)-Linalool }</w:t>
      </w:r>
    </w:p>
    <w:p>
      <w:pPr>
        <w:pStyle w:val="Style15"/>
        <w:rPr/>
      </w:pPr>
      <w:r>
        <w:rPr/>
        <w:t>rn:R07205 &lt;-- [Oxidized NADPH---hemoprotein reductase] --&gt; rn:R08551 -- [Reduced NADPH---hemoprotein reductase] --&gt; rn:R09925 { Linalool }</w:t>
      </w:r>
    </w:p>
    <w:p>
      <w:pPr>
        <w:pStyle w:val="Style15"/>
        <w:rPr/>
      </w:pPr>
      <w:r>
        <w:rPr/>
        <w:t>rn:R07205 &lt;-- [Oxidized NADPH---hemoprotein reductase] --&gt; rn:R08551 -- [Reduced NADPH---hemoprotein reductase] --&gt; rn:R09934 { Humulene }</w:t>
      </w:r>
    </w:p>
    <w:p>
      <w:pPr>
        <w:pStyle w:val="Style15"/>
        <w:rPr/>
      </w:pPr>
      <w:r>
        <w:rPr/>
        <w:t>rn:R07205 &lt;-- [Oxidized NADPH---hemoprotein reductase] --&gt; rn:R08551 -- [Reduced NADPH---hemoprotein reductase] --&gt; rn:R10562 { (E,E)-Geranyllinalool }</w:t>
      </w:r>
    </w:p>
    <w:p>
      <w:pPr>
        <w:pStyle w:val="Style15"/>
        <w:rPr/>
      </w:pPr>
      <w:r>
        <w:rPr/>
        <w:t>rn:R07205 &lt;-- [Oxidized NADPH---hemoprotein reductase] --&gt; rn:R08551 -- [Reduced NADPH---hemoprotein reductase] --&gt; rn:R11055 { Myrcene }</w:t>
      </w:r>
    </w:p>
    <w:p>
      <w:pPr>
        <w:pStyle w:val="Style15"/>
        <w:rPr/>
      </w:pPr>
      <w:r>
        <w:rPr/>
        <w:t>rn:R07206 &lt;-- [Oxidized NADPH---hemoprotein reductase] --&gt; rn:R08551 -- [Reduced NADPH---hemoprotein reductase] --&gt; rn:R02468 { (-)-Limonene }</w:t>
      </w:r>
    </w:p>
    <w:p>
      <w:pPr>
        <w:pStyle w:val="Style15"/>
        <w:rPr/>
      </w:pPr>
      <w:r>
        <w:rPr/>
        <w:t>rn:R07206 &lt;-- [Oxidized NADPH---hemoprotein reductase] --&gt; rn:R08551 -- [Reduced NADPH---hemoprotein reductase] --&gt; rn:R02469 { (-)-Limonene }</w:t>
      </w:r>
    </w:p>
    <w:p>
      <w:pPr>
        <w:pStyle w:val="Style15"/>
        <w:rPr/>
      </w:pPr>
      <w:r>
        <w:rPr/>
        <w:t>rn:R07206 &lt;-- [Oxidized NADPH---hemoprotein reductase] --&gt; rn:R08551 -- [Reduced NADPH---hemoprotein reductase] --&gt; rn:R02470 { (-)-Limonene }</w:t>
      </w:r>
    </w:p>
    <w:p>
      <w:pPr>
        <w:pStyle w:val="Style15"/>
        <w:rPr/>
      </w:pPr>
      <w:r>
        <w:rPr/>
        <w:t>rn:R07206 &lt;-- [Oxidized NADPH---hemoprotein reductase] --&gt; rn:R08551 -- [Reduced NADPH---hemoprotein reductase] --&gt; rn:R04366 { Linalool }</w:t>
      </w:r>
    </w:p>
    <w:p>
      <w:pPr>
        <w:pStyle w:val="Style15"/>
        <w:rPr/>
      </w:pPr>
      <w:r>
        <w:rPr/>
        <w:t>rn:R07206 &lt;-- [Oxidized NADPH---hemoprotein reductase] --&gt; rn:R08551 -- [Reduced NADPH---hemoprotein reductase] --&gt; rn:R06119 { d-Limonene }</w:t>
      </w:r>
    </w:p>
    <w:p>
      <w:pPr>
        <w:pStyle w:val="Style15"/>
        <w:rPr/>
      </w:pPr>
      <w:r>
        <w:rPr/>
        <w:t>rn:R07206 &lt;-- [Oxidized NADPH---hemoprotein reductase] --&gt; rn:R08551 -- [Reduced NADPH---hemoprotein reductase] --&gt; rn:R09451 { Hexadecanoic acid }</w:t>
      </w:r>
    </w:p>
    <w:p>
      <w:pPr>
        <w:pStyle w:val="Style15"/>
        <w:rPr/>
      </w:pPr>
      <w:r>
        <w:rPr/>
        <w:t>rn:R07206 &lt;-- [Oxidized NADPH---hemoprotein reductase] --&gt; rn:R08551 -- [Reduced NADPH---hemoprotein reductase] --&gt; rn:R09452 { (9Z)-Octadecenoic acid }</w:t>
      </w:r>
    </w:p>
    <w:p>
      <w:pPr>
        <w:pStyle w:val="Style15"/>
        <w:rPr/>
      </w:pPr>
      <w:r>
        <w:rPr/>
        <w:t>rn:R07206 &lt;-- [Oxidized NADPH---hemoprotein reductase] --&gt; rn:R08551 -- [Reduced NADPH---hemoprotein reductase] --&gt; rn:R09922 { (+)-Linalool }</w:t>
      </w:r>
    </w:p>
    <w:p>
      <w:pPr>
        <w:pStyle w:val="Style15"/>
        <w:rPr/>
      </w:pPr>
      <w:r>
        <w:rPr/>
        <w:t>rn:R07206 &lt;-- [Oxidized NADPH---hemoprotein reductase] --&gt; rn:R08551 -- [Reduced NADPH---hemoprotein reductase] --&gt; rn:R09923 { (-)-Linalool }</w:t>
      </w:r>
    </w:p>
    <w:p>
      <w:pPr>
        <w:pStyle w:val="Style15"/>
        <w:rPr/>
      </w:pPr>
      <w:r>
        <w:rPr/>
        <w:t>rn:R07206 &lt;-- [Oxidized NADPH---hemoprotein reductase] --&gt; rn:R08551 -- [Reduced NADPH---hemoprotein reductase] --&gt; rn:R09925 { Linalool }</w:t>
      </w:r>
    </w:p>
    <w:p>
      <w:pPr>
        <w:pStyle w:val="Style15"/>
        <w:rPr/>
      </w:pPr>
      <w:r>
        <w:rPr/>
        <w:t>rn:R07206 &lt;-- [Oxidized NADPH---hemoprotein reductase] --&gt; rn:R08551 -- [Reduced NADPH---hemoprotein reductase] --&gt; rn:R09934 { Humulene }</w:t>
      </w:r>
    </w:p>
    <w:p>
      <w:pPr>
        <w:pStyle w:val="Style15"/>
        <w:rPr/>
      </w:pPr>
      <w:r>
        <w:rPr/>
        <w:t>rn:R07206 &lt;-- [Oxidized NADPH---hemoprotein reductase] --&gt; rn:R08551 -- [Reduced NADPH---hemoprotein reductase] --&gt; rn:R10562 { (E,E)-Geranyllinalool }</w:t>
      </w:r>
    </w:p>
    <w:p>
      <w:pPr>
        <w:pStyle w:val="Style15"/>
        <w:rPr/>
      </w:pPr>
      <w:r>
        <w:rPr/>
        <w:t>rn:R07206 &lt;-- [Oxidized NADPH---hemoprotein reductase] --&gt; rn:R08551 -- [Reduced NADPH---hemoprotein reductase] --&gt; rn:R11055 { Myrcene }</w:t>
      </w:r>
    </w:p>
    <w:p>
      <w:pPr>
        <w:pStyle w:val="Style15"/>
        <w:rPr/>
      </w:pPr>
      <w:r>
        <w:rPr/>
        <w:t>rn:R07212 &lt;-- 3,4-Dihydroxy-L-phenylalanine --&gt; rn:R02080 -- Dopamine --&gt; rn:R08447 { 4-Hydroxydihydrocinnamaldehyde }</w:t>
      </w:r>
    </w:p>
    <w:p>
      <w:pPr>
        <w:pStyle w:val="Style15"/>
        <w:rPr/>
      </w:pPr>
      <w:r>
        <w:rPr/>
        <w:t>rn:R07212 &lt;-- 3,4-Dihydroxy-L-phenylalanine --&gt; rn:R11916 -- Hydrogen peroxide --&gt; rn:R01703 { Hexadecanoic acid }</w:t>
      </w:r>
    </w:p>
    <w:p>
      <w:pPr>
        <w:pStyle w:val="Style15"/>
        <w:rPr/>
      </w:pPr>
      <w:r>
        <w:rPr/>
        <w:t>rn:R07220 &lt;-- FADH2 --&gt; rn:R03978 -- FAD --&gt; rn:R05537 { 3-(2-Hydroxyphenyl)propanoate }</w:t>
      </w:r>
    </w:p>
    <w:p>
      <w:pPr>
        <w:pStyle w:val="Style15"/>
        <w:rPr/>
      </w:pPr>
      <w:r>
        <w:rPr/>
        <w:t>rn:R07220 &lt;-- FADH2 --&gt; rn:R05488 -- FAD --&gt; rn:R05537 { 3-(2-Hydroxyphenyl)propanoate }</w:t>
      </w:r>
    </w:p>
    <w:p>
      <w:pPr>
        <w:pStyle w:val="Style15"/>
        <w:rPr/>
      </w:pPr>
      <w:r>
        <w:rPr/>
        <w:t>rn:R07220 &lt;-- FADH2 --&gt; rn:R09517 -- FAD --&gt; rn:R05537 { 3-(2-Hydroxyphenyl)propanoate }</w:t>
      </w:r>
    </w:p>
    <w:p>
      <w:pPr>
        <w:pStyle w:val="Style15"/>
        <w:rPr/>
      </w:pPr>
      <w:r>
        <w:rPr/>
        <w:t>rn:R07220 &lt;-- FADH2 --&gt; rn:R11653 -- FAD --&gt; rn:R05537 { 3-(2-Hydroxyphenyl)propanoate }</w:t>
      </w:r>
    </w:p>
    <w:p>
      <w:pPr>
        <w:pStyle w:val="Style15"/>
        <w:rPr/>
      </w:pPr>
      <w:r>
        <w:rPr/>
        <w:t>rn:R07220 &lt;-- FADH2 --&gt; rn:R12021 -- FAD --&gt; rn:R05537 { 3-(2-Hydroxyphenyl)propanoate }</w:t>
      </w:r>
    </w:p>
    <w:p>
      <w:pPr>
        <w:pStyle w:val="Style15"/>
        <w:rPr/>
      </w:pPr>
      <w:r>
        <w:rPr/>
        <w:t>rn:R07220 &lt;-- FADH2 --&gt; rn:R12023 -- FAD --&gt; rn:R05537 { 3-(2-Hydroxyphenyl)propanoate }</w:t>
      </w:r>
    </w:p>
    <w:p>
      <w:pPr>
        <w:pStyle w:val="Style15"/>
        <w:rPr/>
      </w:pPr>
      <w:r>
        <w:rPr/>
        <w:t>rn:R07220 &lt;-- FADH2 --&gt; rn:R12027 -- FAD --&gt; rn:R05537 { 3-(2-Hydroxyphenyl)propanoate }</w:t>
      </w:r>
    </w:p>
    <w:p>
      <w:pPr>
        <w:pStyle w:val="Style15"/>
        <w:rPr/>
      </w:pPr>
      <w:r>
        <w:rPr/>
        <w:t>rn:R07220 &lt;-- FADH2 --&gt; rn:R12030 -- FAD --&gt; rn:R05537 { 3-(2-Hydroxyphenyl)propanoate }</w:t>
      </w:r>
    </w:p>
    <w:p>
      <w:pPr>
        <w:pStyle w:val="Style15"/>
        <w:rPr/>
      </w:pPr>
      <w:r>
        <w:rPr/>
        <w:t>rn:R07230 &lt;-- Thyroxine --&gt; rn:R03734 -- Acceptor --&gt; rn:R02234 { Cyclohexanone }</w:t>
      </w:r>
    </w:p>
    <w:p>
      <w:pPr>
        <w:pStyle w:val="Style15"/>
        <w:rPr/>
      </w:pPr>
      <w:r>
        <w:rPr/>
        <w:t>rn:R07230 &lt;-- Thyroxine --&gt; rn:R03734 -- Acceptor --&gt; rn:R03212 { 3-Hydroxycyclohexanone }</w:t>
      </w:r>
    </w:p>
    <w:p>
      <w:pPr>
        <w:pStyle w:val="Style15"/>
        <w:rPr/>
      </w:pPr>
      <w:r>
        <w:rPr/>
        <w:t>rn:R07276 &lt;-- L-Glutamate --&gt; rn:R00114 -- L-Glutamine --&gt; rn:R02781 { 2,4,6/3,5-Pentahydroxycyclohexanone }</w:t>
      </w:r>
    </w:p>
    <w:p>
      <w:pPr>
        <w:pStyle w:val="Style15"/>
        <w:rPr/>
      </w:pPr>
      <w:r>
        <w:rPr/>
        <w:t>rn:R07294 &lt;-- alpha-Oxo-benzeneacetic acid --&gt; rn:R01764 -- Benzaldehyde --&gt; rn:R01419 { Benzaldehyde }</w:t>
      </w:r>
    </w:p>
    <w:p>
      <w:pPr>
        <w:pStyle w:val="Style15"/>
        <w:rPr/>
      </w:pPr>
      <w:r>
        <w:rPr/>
        <w:t>rn:R07294 &lt;-- alpha-Oxo-benzeneacetic acid --&gt; rn:R01764 -- Benzaldehyde --&gt; rn:R01420 { Benzaldehyde }</w:t>
      </w:r>
    </w:p>
    <w:p>
      <w:pPr>
        <w:pStyle w:val="Style15"/>
        <w:rPr/>
      </w:pPr>
      <w:r>
        <w:rPr/>
        <w:t>rn:R07295 &lt;-- Deoxycholic acid --&gt; rn:R07220 -- FADH2 --&gt; rn:R05488 { Styrene }</w:t>
      </w:r>
    </w:p>
    <w:p>
      <w:pPr>
        <w:pStyle w:val="Style15"/>
        <w:rPr/>
      </w:pPr>
      <w:r>
        <w:rPr/>
        <w:t>rn:R07301 &lt;-- Acetate --&gt; rn:R01241 -- Phenyl acetate --&gt; rn:R07342 { Phenyl acetate }</w:t>
      </w:r>
    </w:p>
    <w:p>
      <w:pPr>
        <w:pStyle w:val="Style15"/>
        <w:rPr/>
      </w:pPr>
      <w:r>
        <w:rPr/>
        <w:t>rn:R07301 &lt;-- Phenethylamine --&gt; rn:R02613 -- Hydrogen peroxide --&gt; rn:R01703 { Hexadecanoic acid }</w:t>
      </w:r>
    </w:p>
    <w:p>
      <w:pPr>
        <w:pStyle w:val="Style15"/>
        <w:rPr/>
      </w:pPr>
      <w:r>
        <w:rPr/>
        <w:t>rn:R07342 &lt;-- Phenol --&gt; rn:R01241 -- Phenyl acetate --&gt; rn:R07342 { Phenyl acetate } # rn:R07342 &lt;-- Acetate --&gt; rn:R01241 -- Phenyl acetate --&gt; rn:R07342 { Phenyl acetate }</w:t>
      </w:r>
    </w:p>
    <w:p>
      <w:pPr>
        <w:pStyle w:val="Style15"/>
        <w:rPr/>
      </w:pPr>
      <w:r>
        <w:rPr/>
        <w:t>rn:R07342 &lt;-- Phenol --&gt; rn:R11653 -- FAD --&gt; rn:R05537 { 3-(2-Hydroxyphenyl)propanoate }</w:t>
      </w:r>
    </w:p>
    <w:p>
      <w:pPr>
        <w:pStyle w:val="Style15"/>
        <w:rPr/>
      </w:pPr>
      <w:r>
        <w:rPr/>
        <w:t>rn:R07403 &lt;-- [Oxidized NADPH---hemoprotein reductase] --&gt; rn:R08551 -- [Reduced NADPH---hemoprotein reductase] --&gt; rn:R02468 { (-)-Limonene }</w:t>
      </w:r>
    </w:p>
    <w:p>
      <w:pPr>
        <w:pStyle w:val="Style15"/>
        <w:rPr/>
      </w:pPr>
      <w:r>
        <w:rPr/>
        <w:t>rn:R07403 &lt;-- [Oxidized NADPH---hemoprotein reductase] --&gt; rn:R08551 -- [Reduced NADPH---hemoprotein reductase] --&gt; rn:R02469 { (-)-Limonene }</w:t>
      </w:r>
    </w:p>
    <w:p>
      <w:pPr>
        <w:pStyle w:val="Style15"/>
        <w:rPr/>
      </w:pPr>
      <w:r>
        <w:rPr/>
        <w:t>rn:R07403 &lt;-- [Oxidized NADPH---hemoprotein reductase] --&gt; rn:R08551 -- [Reduced NADPH---hemoprotein reductase] --&gt; rn:R02470 { (-)-Limonene }</w:t>
      </w:r>
    </w:p>
    <w:p>
      <w:pPr>
        <w:pStyle w:val="Style15"/>
        <w:rPr/>
      </w:pPr>
      <w:r>
        <w:rPr/>
        <w:t>rn:R07403 &lt;-- [Oxidized NADPH---hemoprotein reductase] --&gt; rn:R08551 -- [Reduced NADPH---hemoprotein reductase] --&gt; rn:R04366 { Linalool }</w:t>
      </w:r>
    </w:p>
    <w:p>
      <w:pPr>
        <w:pStyle w:val="Style15"/>
        <w:rPr/>
      </w:pPr>
      <w:r>
        <w:rPr/>
        <w:t>rn:R07403 &lt;-- [Oxidized NADPH---hemoprotein reductase] --&gt; rn:R08551 -- [Reduced NADPH---hemoprotein reductase] --&gt; rn:R06119 { d-Limonene }</w:t>
      </w:r>
    </w:p>
    <w:p>
      <w:pPr>
        <w:pStyle w:val="Style15"/>
        <w:rPr/>
      </w:pPr>
      <w:r>
        <w:rPr/>
        <w:t>rn:R07403 &lt;-- [Oxidized NADPH---hemoprotein reductase] --&gt; rn:R08551 -- [Reduced NADPH---hemoprotein reductase] --&gt; rn:R09451 { Hexadecanoic acid }</w:t>
      </w:r>
    </w:p>
    <w:p>
      <w:pPr>
        <w:pStyle w:val="Style15"/>
        <w:rPr/>
      </w:pPr>
      <w:r>
        <w:rPr/>
        <w:t>rn:R07403 &lt;-- [Oxidized NADPH---hemoprotein reductase] --&gt; rn:R08551 -- [Reduced NADPH---hemoprotein reductase] --&gt; rn:R09452 { (9Z)-Octadecenoic acid }</w:t>
      </w:r>
    </w:p>
    <w:p>
      <w:pPr>
        <w:pStyle w:val="Style15"/>
        <w:rPr/>
      </w:pPr>
      <w:r>
        <w:rPr/>
        <w:t>rn:R07403 &lt;-- [Oxidized NADPH---hemoprotein reductase] --&gt; rn:R08551 -- [Reduced NADPH---hemoprotein reductase] --&gt; rn:R09922 { (+)-Linalool }</w:t>
      </w:r>
    </w:p>
    <w:p>
      <w:pPr>
        <w:pStyle w:val="Style15"/>
        <w:rPr/>
      </w:pPr>
      <w:r>
        <w:rPr/>
        <w:t>rn:R07403 &lt;-- [Oxidized NADPH---hemoprotein reductase] --&gt; rn:R08551 -- [Reduced NADPH---hemoprotein reductase] --&gt; rn:R09923 { (-)-Linalool }</w:t>
      </w:r>
    </w:p>
    <w:p>
      <w:pPr>
        <w:pStyle w:val="Style15"/>
        <w:rPr/>
      </w:pPr>
      <w:r>
        <w:rPr/>
        <w:t>rn:R07403 &lt;-- [Oxidized NADPH---hemoprotein reductase] --&gt; rn:R08551 -- [Reduced NADPH---hemoprotein reductase] --&gt; rn:R09925 { Linalool }</w:t>
      </w:r>
    </w:p>
    <w:p>
      <w:pPr>
        <w:pStyle w:val="Style15"/>
        <w:rPr/>
      </w:pPr>
      <w:r>
        <w:rPr/>
        <w:t>rn:R07403 &lt;-- [Oxidized NADPH---hemoprotein reductase] --&gt; rn:R08551 -- [Reduced NADPH---hemoprotein reductase] --&gt; rn:R09934 { Humulene }</w:t>
      </w:r>
    </w:p>
    <w:p>
      <w:pPr>
        <w:pStyle w:val="Style15"/>
        <w:rPr/>
      </w:pPr>
      <w:r>
        <w:rPr/>
        <w:t>rn:R07403 &lt;-- [Oxidized NADPH---hemoprotein reductase] --&gt; rn:R08551 -- [Reduced NADPH---hemoprotein reductase] --&gt; rn:R10562 { (E,E)-Geranyllinalool }</w:t>
      </w:r>
    </w:p>
    <w:p>
      <w:pPr>
        <w:pStyle w:val="Style15"/>
        <w:rPr/>
      </w:pPr>
      <w:r>
        <w:rPr/>
        <w:t>rn:R07403 &lt;-- [Oxidized NADPH---hemoprotein reductase] --&gt; rn:R08551 -- [Reduced NADPH---hemoprotein reductase] --&gt; rn:R11055 { Myrcene }</w:t>
      </w:r>
    </w:p>
    <w:p>
      <w:pPr>
        <w:pStyle w:val="Style15"/>
        <w:rPr/>
      </w:pPr>
      <w:r>
        <w:rPr/>
        <w:t>rn:R07664 &lt;-- alpha-Oxo-benzeneacetic acid --&gt; rn:R01764 -- Benzaldehyde --&gt; rn:R01419 { Benzaldehyde }</w:t>
      </w:r>
    </w:p>
    <w:p>
      <w:pPr>
        <w:pStyle w:val="Style15"/>
        <w:rPr/>
      </w:pPr>
      <w:r>
        <w:rPr/>
        <w:t>rn:R07664 &lt;-- alpha-Oxo-benzeneacetic acid --&gt; rn:R01764 -- Benzaldehyde --&gt; rn:R01420 { Benzaldehyde }</w:t>
      </w:r>
    </w:p>
    <w:p>
      <w:pPr>
        <w:pStyle w:val="Style15"/>
        <w:rPr/>
      </w:pPr>
      <w:r>
        <w:rPr/>
        <w:t>rn:R07666 &lt;-- 3-Hydroxybenzoate --&gt; rn:R01508 -- Acceptor --&gt; rn:R02234 { Cyclohexanone }</w:t>
      </w:r>
    </w:p>
    <w:p>
      <w:pPr>
        <w:pStyle w:val="Style15"/>
        <w:rPr/>
      </w:pPr>
      <w:r>
        <w:rPr/>
        <w:t>rn:R07666 &lt;-- 3-Hydroxybenzoate --&gt; rn:R01508 -- Acceptor --&gt; rn:R03212 { 3-Hydroxycyclohexanone }</w:t>
      </w:r>
    </w:p>
    <w:p>
      <w:pPr>
        <w:pStyle w:val="Style15"/>
        <w:rPr/>
      </w:pPr>
      <w:r>
        <w:rPr/>
        <w:t>rn:R07685 &lt;-- Pyruvate --&gt; rn:R00210 -- Acetyl-CoA --&gt; rn:R08530 { (-)-Menthol }</w:t>
      </w:r>
    </w:p>
    <w:p>
      <w:pPr>
        <w:pStyle w:val="Style15"/>
        <w:rPr/>
      </w:pPr>
      <w:r>
        <w:rPr/>
        <w:t>rn:R07685 &lt;-- Pyruvate --&gt; rn:R00210 -- Acetyl-CoA --&gt; rn:R08531 { (+)-Neomenthol }</w:t>
      </w:r>
    </w:p>
    <w:p>
      <w:pPr>
        <w:pStyle w:val="Style15"/>
        <w:rPr/>
      </w:pPr>
      <w:r>
        <w:rPr/>
        <w:t>rn:R07685 &lt;-- Pyruvate --&gt; rn:R00210 -- Acetyl-CoA --&gt; rn:R08532 { (+)-Borneol }</w:t>
      </w:r>
    </w:p>
    <w:p>
      <w:pPr>
        <w:pStyle w:val="Style15"/>
        <w:rPr/>
      </w:pPr>
      <w:r>
        <w:rPr/>
        <w:t>rn:R07685 &lt;-- Pyruvate --&gt; rn:R00210 -- Acetyl-CoA --&gt; rn:R10474 { Cinnamyl alcohol }</w:t>
      </w:r>
    </w:p>
    <w:p>
      <w:pPr>
        <w:pStyle w:val="Style15"/>
        <w:rPr/>
      </w:pPr>
      <w:r>
        <w:rPr/>
        <w:t>rn:R07697 &lt;-- Phenol --&gt; rn:R01241 -- Phenyl acetate --&gt; rn:R07342 { Phenyl acetate }</w:t>
      </w:r>
    </w:p>
    <w:p>
      <w:pPr>
        <w:pStyle w:val="Style15"/>
        <w:rPr/>
      </w:pPr>
      <w:r>
        <w:rPr/>
        <w:t>rn:R07697 &lt;-- Phenol --&gt; rn:R11653 -- FAD --&gt; rn:R05537 { 3-(2-Hydroxyphenyl)propanoate }</w:t>
      </w:r>
    </w:p>
    <w:p>
      <w:pPr>
        <w:pStyle w:val="Style15"/>
        <w:rPr/>
      </w:pPr>
      <w:r>
        <w:rPr/>
        <w:t>rn:R07734 &lt;-- Anthranilate --&gt; rn:R09517 -- FAD --&gt; rn:R05537 { 3-(2-Hydroxyphenyl)propanoate }</w:t>
      </w:r>
    </w:p>
    <w:p>
      <w:pPr>
        <w:pStyle w:val="Style15"/>
        <w:rPr/>
      </w:pPr>
      <w:r>
        <w:rPr/>
        <w:t>rn:R07796 &lt;-- trans-Cinnamate --&gt; rn:R11070 -- Styrene --&gt; rn:R05417 { Styrene }</w:t>
      </w:r>
    </w:p>
    <w:p>
      <w:pPr>
        <w:pStyle w:val="Style15"/>
        <w:rPr/>
      </w:pPr>
      <w:r>
        <w:rPr/>
        <w:t>rn:R07796 &lt;-- trans-Cinnamate --&gt; rn:R11070 -- Styrene --&gt; rn:R05488 { Styrene }</w:t>
      </w:r>
    </w:p>
    <w:p>
      <w:pPr>
        <w:pStyle w:val="Style15"/>
        <w:rPr/>
      </w:pPr>
      <w:r>
        <w:rPr/>
        <w:t>rn:R07855 &lt;-- Phenylacetic acid --&gt; rn:R05487 -- 2-Hydroxyphenylacetate --&gt; rn:R05001 { 2-Hydroxyphenylacetate }</w:t>
      </w:r>
    </w:p>
    <w:p>
      <w:pPr>
        <w:pStyle w:val="Style15"/>
        <w:rPr/>
      </w:pPr>
      <w:r>
        <w:rPr/>
        <w:t>rn:R07855 &lt;-- Phenylacetic acid --&gt; rn:R05487 -- 2-Hydroxyphenylacetate --&gt; rn:R05450 { 2-Hydroxyphenylacetate }</w:t>
      </w:r>
    </w:p>
    <w:p>
      <w:pPr>
        <w:pStyle w:val="Style15"/>
        <w:rPr/>
      </w:pPr>
      <w:r>
        <w:rPr/>
        <w:t>rn:R07859 &lt;-- (9Z,12Z,15Z)-Octadecatrienoic acid --&gt; rn:R07861 -- Acceptor --&gt; rn:R02234 { Cyclohexanone }</w:t>
      </w:r>
    </w:p>
    <w:p>
      <w:pPr>
        <w:pStyle w:val="Style15"/>
        <w:rPr/>
      </w:pPr>
      <w:r>
        <w:rPr/>
        <w:t>rn:R07859 &lt;-- (9Z,12Z,15Z)-Octadecatrienoic acid --&gt; rn:R07861 -- Acceptor --&gt; rn:R03212 { 3-Hydroxycyclohexanone }</w:t>
      </w:r>
    </w:p>
    <w:p>
      <w:pPr>
        <w:pStyle w:val="Style15"/>
        <w:rPr/>
      </w:pPr>
      <w:r>
        <w:rPr/>
        <w:t>rn:R07860 &lt;-- (9Z,12Z,15Z)-Octadecatrienoic acid --&gt; rn:R07861 -- Acceptor --&gt; rn:R02234 { Cyclohexanone }</w:t>
      </w:r>
    </w:p>
    <w:p>
      <w:pPr>
        <w:pStyle w:val="Style15"/>
        <w:rPr/>
      </w:pPr>
      <w:r>
        <w:rPr/>
        <w:t>rn:R07860 &lt;-- (9Z,12Z,15Z)-Octadecatrienoic acid --&gt; rn:R07861 -- Acceptor --&gt; rn:R03212 { 3-Hydroxycyclohexanone }</w:t>
      </w:r>
    </w:p>
    <w:p>
      <w:pPr>
        <w:pStyle w:val="Style15"/>
        <w:rPr/>
      </w:pPr>
      <w:r>
        <w:rPr/>
        <w:t>rn:R08165 &lt;-- 2-Succinyl-5-enolpyruvyl-6-hydroxy-3-cyclohexene-1-carboxylate --&gt; rn:R08166 -- Pyruvate --&gt; rn:R05136 { Salicylaldehyde }</w:t>
      </w:r>
    </w:p>
    <w:p>
      <w:pPr>
        <w:pStyle w:val="Style15"/>
        <w:rPr/>
      </w:pPr>
      <w:r>
        <w:rPr/>
        <w:t>rn:R08166 &lt;-- Pyruvate --&gt; rn:R00210 -- Acetyl-CoA --&gt; rn:R08530 { (-)-Menthol }</w:t>
      </w:r>
    </w:p>
    <w:p>
      <w:pPr>
        <w:pStyle w:val="Style15"/>
        <w:rPr/>
      </w:pPr>
      <w:r>
        <w:rPr/>
        <w:t>rn:R08166 &lt;-- Pyruvate --&gt; rn:R00210 -- Acetyl-CoA --&gt; rn:R08531 { (+)-Neomenthol }</w:t>
      </w:r>
    </w:p>
    <w:p>
      <w:pPr>
        <w:pStyle w:val="Style15"/>
        <w:rPr/>
      </w:pPr>
      <w:r>
        <w:rPr/>
        <w:t>rn:R08166 &lt;-- Pyruvate --&gt; rn:R00210 -- Acetyl-CoA --&gt; rn:R08532 { (+)-Borneol }</w:t>
      </w:r>
    </w:p>
    <w:p>
      <w:pPr>
        <w:pStyle w:val="Style15"/>
        <w:rPr/>
      </w:pPr>
      <w:r>
        <w:rPr/>
        <w:t>rn:R08166 &lt;-- Pyruvate --&gt; rn:R00210 -- Acetyl-CoA --&gt; rn:R10474 { Cinnamyl alcohol }</w:t>
      </w:r>
    </w:p>
    <w:p>
      <w:pPr>
        <w:pStyle w:val="Style15"/>
        <w:rPr/>
      </w:pPr>
      <w:r>
        <w:rPr/>
        <w:t>rn:R08168 &lt;-- S-(Indolylmethylthiohydroximoyl)-L-cysteine --&gt; rn:R08170 -- Pyruvate --&gt; rn:R05136 { Salicylaldehyde }</w:t>
      </w:r>
    </w:p>
    <w:p>
      <w:pPr>
        <w:pStyle w:val="Style15"/>
        <w:rPr/>
      </w:pPr>
      <w:r>
        <w:rPr/>
        <w:t>rn:R08177 &lt;-- Linoleate --&gt; rn:R07063 -- Acceptor --&gt; rn:R02234 { Cyclohexanone }</w:t>
      </w:r>
    </w:p>
    <w:p>
      <w:pPr>
        <w:pStyle w:val="Style15"/>
        <w:rPr/>
      </w:pPr>
      <w:r>
        <w:rPr/>
        <w:t>rn:R08177 &lt;-- Linoleate --&gt; rn:R07063 -- Acceptor --&gt; rn:R03212 { 3-Hydroxycyclohexanone }</w:t>
      </w:r>
    </w:p>
    <w:p>
      <w:pPr>
        <w:pStyle w:val="Style15"/>
        <w:rPr/>
      </w:pPr>
      <w:r>
        <w:rPr/>
        <w:t>rn:R08178 &lt;-- (9Z,12Z,15Z)-Octadecatrienoic acid --&gt; rn:R07861 -- Acceptor --&gt; rn:R02234 { Cyclohexanone }</w:t>
      </w:r>
    </w:p>
    <w:p>
      <w:pPr>
        <w:pStyle w:val="Style15"/>
        <w:rPr/>
      </w:pPr>
      <w:r>
        <w:rPr/>
        <w:t>rn:R08178 &lt;-- (9Z,12Z,15Z)-Octadecatrienoic acid --&gt; rn:R07861 -- Acceptor --&gt; rn:R03212 { 3-Hydroxycyclohexanone }</w:t>
      </w:r>
    </w:p>
    <w:p>
      <w:pPr>
        <w:pStyle w:val="Style15"/>
        <w:rPr/>
      </w:pPr>
      <w:r>
        <w:rPr/>
        <w:t>rn:R08183 &lt;-- Arachidonate --&gt; rn:R01599 -- Acceptor --&gt; rn:R02234 { Cyclohexanone }</w:t>
      </w:r>
    </w:p>
    <w:p>
      <w:pPr>
        <w:pStyle w:val="Style15"/>
        <w:rPr/>
      </w:pPr>
      <w:r>
        <w:rPr/>
        <w:t>rn:R08183 &lt;-- Arachidonate --&gt; rn:R01599 -- Acceptor --&gt; rn:R03212 { 3-Hydroxycyclohexanone }</w:t>
      </w:r>
    </w:p>
    <w:p>
      <w:pPr>
        <w:pStyle w:val="Style15"/>
        <w:rPr/>
      </w:pPr>
      <w:r>
        <w:rPr/>
        <w:t>rn:R08200 &lt;-- Pyruvate --&gt; rn:R00210 -- Acetyl-CoA --&gt; rn:R08530 { (-)-Menthol }</w:t>
      </w:r>
    </w:p>
    <w:p>
      <w:pPr>
        <w:pStyle w:val="Style15"/>
        <w:rPr/>
      </w:pPr>
      <w:r>
        <w:rPr/>
        <w:t>rn:R08200 &lt;-- Pyruvate --&gt; rn:R00210 -- Acetyl-CoA --&gt; rn:R08531 { (+)-Neomenthol }</w:t>
      </w:r>
    </w:p>
    <w:p>
      <w:pPr>
        <w:pStyle w:val="Style15"/>
        <w:rPr/>
      </w:pPr>
      <w:r>
        <w:rPr/>
        <w:t>rn:R08200 &lt;-- Pyruvate --&gt; rn:R00210 -- Acetyl-CoA --&gt; rn:R08532 { (+)-Borneol }</w:t>
      </w:r>
    </w:p>
    <w:p>
      <w:pPr>
        <w:pStyle w:val="Style15"/>
        <w:rPr/>
      </w:pPr>
      <w:r>
        <w:rPr/>
        <w:t>rn:R08200 &lt;-- Pyruvate --&gt; rn:R00210 -- Acetyl-CoA --&gt; rn:R10474 { Cinnamyl alcohol }</w:t>
      </w:r>
    </w:p>
    <w:p>
      <w:pPr>
        <w:pStyle w:val="Style15"/>
        <w:rPr/>
      </w:pPr>
      <w:r>
        <w:rPr/>
        <w:t>rn:R08206 &lt;-- Acetate --&gt; rn:R01241 -- Phenyl acetate --&gt; rn:R07342 { Phenyl acetate }</w:t>
      </w:r>
    </w:p>
    <w:p>
      <w:pPr>
        <w:pStyle w:val="Style15"/>
        <w:rPr/>
      </w:pPr>
      <w:r>
        <w:rPr/>
        <w:t>rn:R08350 &lt;-- Glutathione --&gt; rn:R00120 -- Hydrogen peroxide --&gt; rn:R01703 { Hexadecanoic acid }</w:t>
      </w:r>
    </w:p>
    <w:p>
      <w:pPr>
        <w:pStyle w:val="Style15"/>
        <w:rPr/>
      </w:pPr>
      <w:r>
        <w:rPr/>
        <w:t>rn:R08351 &lt;-- Glutathione --&gt; rn:R00120 -- Hydrogen peroxide --&gt; rn:R01703 { Hexadecanoic acid }</w:t>
      </w:r>
    </w:p>
    <w:p>
      <w:pPr>
        <w:pStyle w:val="Style15"/>
        <w:rPr/>
      </w:pPr>
      <w:r>
        <w:rPr/>
        <w:t>rn:R08525 &lt;-- Thyroxine --&gt; rn:R03734 -- Acceptor --&gt; rn:R02234 { Cyclohexanone }</w:t>
      </w:r>
    </w:p>
    <w:p>
      <w:pPr>
        <w:pStyle w:val="Style15"/>
        <w:rPr/>
      </w:pPr>
      <w:r>
        <w:rPr/>
        <w:t>rn:R08525 &lt;-- Thyroxine --&gt; rn:R03734 -- Acceptor --&gt; rn:R03212 { 3-Hydroxycyclohexanone }</w:t>
      </w:r>
    </w:p>
    <w:p>
      <w:pPr>
        <w:pStyle w:val="Style15"/>
        <w:rPr/>
      </w:pPr>
      <w:r>
        <w:rPr/>
        <w:t>rn:R08551 &lt;-- [Reduced NADPH---hemoprotein reductase] --&gt; rn:R05487 -- 2-Hydroxyphenylacetate --&gt; rn:R05001 { 2-Hydroxyphenylacetate }</w:t>
      </w:r>
    </w:p>
    <w:p>
      <w:pPr>
        <w:pStyle w:val="Style15"/>
        <w:rPr/>
      </w:pPr>
      <w:r>
        <w:rPr/>
        <w:t>rn:R08551 &lt;-- [Reduced NADPH---hemoprotein reductase] --&gt; rn:R05487 -- 2-Hydroxyphenylacetate --&gt; rn:R05450 { 2-Hydroxyphenylacetate }</w:t>
      </w:r>
    </w:p>
    <w:p>
      <w:pPr>
        <w:pStyle w:val="Style15"/>
        <w:rPr/>
      </w:pPr>
      <w:r>
        <w:rPr/>
        <w:t>rn:R08663 &lt;-- [Oxidized NADPH---hemoprotein reductase] --&gt; rn:R08551 -- [Reduced NADPH---hemoprotein reductase] --&gt; rn:R02468 { (-)-Limonene }</w:t>
      </w:r>
    </w:p>
    <w:p>
      <w:pPr>
        <w:pStyle w:val="Style15"/>
        <w:rPr/>
      </w:pPr>
      <w:r>
        <w:rPr/>
        <w:t>rn:R08663 &lt;-- [Oxidized NADPH---hemoprotein reductase] --&gt; rn:R08551 -- [Reduced NADPH---hemoprotein reductase] --&gt; rn:R02469 { (-)-Limonene }</w:t>
      </w:r>
    </w:p>
    <w:p>
      <w:pPr>
        <w:pStyle w:val="Style15"/>
        <w:rPr/>
      </w:pPr>
      <w:r>
        <w:rPr/>
        <w:t>rn:R08663 &lt;-- [Oxidized NADPH---hemoprotein reductase] --&gt; rn:R08551 -- [Reduced NADPH---hemoprotein reductase] --&gt; rn:R02470 { (-)-Limonene }</w:t>
      </w:r>
    </w:p>
    <w:p>
      <w:pPr>
        <w:pStyle w:val="Style15"/>
        <w:rPr/>
      </w:pPr>
      <w:r>
        <w:rPr/>
        <w:t>rn:R08663 &lt;-- [Oxidized NADPH---hemoprotein reductase] --&gt; rn:R08551 -- [Reduced NADPH---hemoprotein reductase] --&gt; rn:R04366 { Linalool }</w:t>
      </w:r>
    </w:p>
    <w:p>
      <w:pPr>
        <w:pStyle w:val="Style15"/>
        <w:rPr/>
      </w:pPr>
      <w:r>
        <w:rPr/>
        <w:t>rn:R08663 &lt;-- [Oxidized NADPH---hemoprotein reductase] --&gt; rn:R08551 -- [Reduced NADPH---hemoprotein reductase] --&gt; rn:R06119 { d-Limonene }</w:t>
      </w:r>
    </w:p>
    <w:p>
      <w:pPr>
        <w:pStyle w:val="Style15"/>
        <w:rPr/>
      </w:pPr>
      <w:r>
        <w:rPr/>
        <w:t>rn:R08663 &lt;-- [Oxidized NADPH---hemoprotein reductase] --&gt; rn:R08551 -- [Reduced NADPH---hemoprotein reductase] --&gt; rn:R09451 { Hexadecanoic acid }</w:t>
      </w:r>
    </w:p>
    <w:p>
      <w:pPr>
        <w:pStyle w:val="Style15"/>
        <w:rPr/>
      </w:pPr>
      <w:r>
        <w:rPr/>
        <w:t>rn:R08663 &lt;-- [Oxidized NADPH---hemoprotein reductase] --&gt; rn:R08551 -- [Reduced NADPH---hemoprotein reductase] --&gt; rn:R09452 { (9Z)-Octadecenoic acid }</w:t>
      </w:r>
    </w:p>
    <w:p>
      <w:pPr>
        <w:pStyle w:val="Style15"/>
        <w:rPr/>
      </w:pPr>
      <w:r>
        <w:rPr/>
        <w:t>rn:R08663 &lt;-- [Oxidized NADPH---hemoprotein reductase] --&gt; rn:R08551 -- [Reduced NADPH---hemoprotein reductase] --&gt; rn:R09922 { (+)-Linalool }</w:t>
      </w:r>
    </w:p>
    <w:p>
      <w:pPr>
        <w:pStyle w:val="Style15"/>
        <w:rPr/>
      </w:pPr>
      <w:r>
        <w:rPr/>
        <w:t>rn:R08663 &lt;-- [Oxidized NADPH---hemoprotein reductase] --&gt; rn:R08551 -- [Reduced NADPH---hemoprotein reductase] --&gt; rn:R09923 { (-)-Linalool }</w:t>
      </w:r>
    </w:p>
    <w:p>
      <w:pPr>
        <w:pStyle w:val="Style15"/>
        <w:rPr/>
      </w:pPr>
      <w:r>
        <w:rPr/>
        <w:t>rn:R08663 &lt;-- [Oxidized NADPH---hemoprotein reductase] --&gt; rn:R08551 -- [Reduced NADPH---hemoprotein reductase] --&gt; rn:R09925 { Linalool }</w:t>
      </w:r>
    </w:p>
    <w:p>
      <w:pPr>
        <w:pStyle w:val="Style15"/>
        <w:rPr/>
      </w:pPr>
      <w:r>
        <w:rPr/>
        <w:t>rn:R08663 &lt;-- [Oxidized NADPH---hemoprotein reductase] --&gt; rn:R08551 -- [Reduced NADPH---hemoprotein reductase] --&gt; rn:R09934 { Humulene }</w:t>
      </w:r>
    </w:p>
    <w:p>
      <w:pPr>
        <w:pStyle w:val="Style15"/>
        <w:rPr/>
      </w:pPr>
      <w:r>
        <w:rPr/>
        <w:t>rn:R08663 &lt;-- [Oxidized NADPH---hemoprotein reductase] --&gt; rn:R08551 -- [Reduced NADPH---hemoprotein reductase] --&gt; rn:R10562 { (E,E)-Geranyllinalool }</w:t>
      </w:r>
    </w:p>
    <w:p>
      <w:pPr>
        <w:pStyle w:val="Style15"/>
        <w:rPr/>
      </w:pPr>
      <w:r>
        <w:rPr/>
        <w:t>rn:R08663 &lt;-- [Oxidized NADPH---hemoprotein reductase] --&gt; rn:R08551 -- [Reduced NADPH---hemoprotein reductase] --&gt; rn:R11055 { Myrcene }</w:t>
      </w:r>
    </w:p>
    <w:p>
      <w:pPr>
        <w:pStyle w:val="Style15"/>
        <w:rPr/>
      </w:pPr>
      <w:r>
        <w:rPr/>
        <w:t>rn:R08743 &lt;-- Chenodeoxycholate --&gt; rn:R03978 -- FAD --&gt; rn:R05537 { 3-(2-Hydroxyphenyl)propanoate }</w:t>
      </w:r>
    </w:p>
    <w:p>
      <w:pPr>
        <w:pStyle w:val="Style15"/>
        <w:rPr/>
      </w:pPr>
      <w:r>
        <w:rPr/>
        <w:t>rn:R08774 &lt;-- 2-Polyprenyl-3-methyl-6-methoxy-1,4-benzoquinone --&gt; rn:R08775 -- Acceptor --&gt; rn:R02234 { Cyclohexanone }</w:t>
      </w:r>
    </w:p>
    <w:p>
      <w:pPr>
        <w:pStyle w:val="Style15"/>
        <w:rPr/>
      </w:pPr>
      <w:r>
        <w:rPr/>
        <w:t>rn:R08774 &lt;-- 2-Polyprenyl-3-methyl-6-methoxy-1,4-benzoquinone --&gt; rn:R08775 -- Acceptor --&gt; rn:R03212 { 3-Hydroxycyclohexanone }</w:t>
      </w:r>
    </w:p>
    <w:p>
      <w:pPr>
        <w:pStyle w:val="Style15"/>
        <w:rPr/>
      </w:pPr>
      <w:r>
        <w:rPr/>
        <w:t>rn:R08861 &lt;-- 2-Hydroxyethylphosphonate --&gt; rn:R10191 -- HCO3- --&gt; rn:R05453 { Acetophenone }</w:t>
      </w:r>
    </w:p>
    <w:p>
      <w:pPr>
        <w:pStyle w:val="Style15"/>
        <w:rPr/>
      </w:pPr>
      <w:r>
        <w:rPr/>
        <w:t>rn:R08874 &lt;-- Acetate --&gt; rn:R01241 -- Phenyl acetate --&gt; rn:R07342 { Phenyl acetate }</w:t>
      </w:r>
    </w:p>
    <w:p>
      <w:pPr>
        <w:pStyle w:val="Style15"/>
        <w:rPr/>
      </w:pPr>
      <w:r>
        <w:rPr/>
        <w:t>rn:R08876 &lt;-- Acetate --&gt; rn:R01241 -- Phenyl acetate --&gt; rn:R07342 { Phenyl acetate }</w:t>
      </w:r>
    </w:p>
    <w:p>
      <w:pPr>
        <w:pStyle w:val="Style15"/>
        <w:rPr/>
      </w:pPr>
      <w:r>
        <w:rPr/>
        <w:t>rn:R09155 &lt;-- Chloroethane --&gt; rn:R09156 -- Acceptor --&gt; rn:R02234 { Cyclohexanone }</w:t>
      </w:r>
    </w:p>
    <w:p>
      <w:pPr>
        <w:pStyle w:val="Style15"/>
        <w:rPr/>
      </w:pPr>
      <w:r>
        <w:rPr/>
        <w:t>rn:R09155 &lt;-- Chloroethane --&gt; rn:R09156 -- Acceptor --&gt; rn:R03212 { 3-Hydroxycyclohexanone }</w:t>
      </w:r>
    </w:p>
    <w:p>
      <w:pPr>
        <w:pStyle w:val="Style15"/>
        <w:rPr/>
      </w:pPr>
      <w:r>
        <w:rPr/>
        <w:t>rn:R09289 &lt;-- 3-Oxopropanoate --&gt; rn:R00706 -- Acetyl-CoA --&gt; rn:R08530 { (-)-Menthol }</w:t>
      </w:r>
    </w:p>
    <w:p>
      <w:pPr>
        <w:pStyle w:val="Style15"/>
        <w:rPr/>
      </w:pPr>
      <w:r>
        <w:rPr/>
        <w:t>rn:R09289 &lt;-- 3-Oxopropanoate --&gt; rn:R00706 -- Acetyl-CoA --&gt; rn:R08531 { (+)-Neomenthol }</w:t>
      </w:r>
    </w:p>
    <w:p>
      <w:pPr>
        <w:pStyle w:val="Style15"/>
        <w:rPr/>
      </w:pPr>
      <w:r>
        <w:rPr/>
        <w:t>rn:R09289 &lt;-- 3-Oxopropanoate --&gt; rn:R00706 -- Acetyl-CoA --&gt; rn:R08532 { (+)-Borneol }</w:t>
      </w:r>
    </w:p>
    <w:p>
      <w:pPr>
        <w:pStyle w:val="Style15"/>
        <w:rPr/>
      </w:pPr>
      <w:r>
        <w:rPr/>
        <w:t>rn:R09289 &lt;-- 3-Oxopropanoate --&gt; rn:R00706 -- Acetyl-CoA --&gt; rn:R10474 { Cinnamyl alcohol }</w:t>
      </w:r>
    </w:p>
    <w:p>
      <w:pPr>
        <w:pStyle w:val="Style15"/>
        <w:rPr/>
      </w:pPr>
      <w:r>
        <w:rPr/>
        <w:t>rn:R09403 &lt;-- [Oxidized NADPH---hemoprotein reductase] --&gt; rn:R08551 -- [Reduced NADPH---hemoprotein reductase] --&gt; rn:R02468 { (-)-Limonene }</w:t>
      </w:r>
    </w:p>
    <w:p>
      <w:pPr>
        <w:pStyle w:val="Style15"/>
        <w:rPr/>
      </w:pPr>
      <w:r>
        <w:rPr/>
        <w:t>rn:R09403 &lt;-- [Oxidized NADPH---hemoprotein reductase] --&gt; rn:R08551 -- [Reduced NADPH---hemoprotein reductase] --&gt; rn:R02469 { (-)-Limonene }</w:t>
      </w:r>
    </w:p>
    <w:p>
      <w:pPr>
        <w:pStyle w:val="Style15"/>
        <w:rPr/>
      </w:pPr>
      <w:r>
        <w:rPr/>
        <w:t>rn:R09403 &lt;-- [Oxidized NADPH---hemoprotein reductase] --&gt; rn:R08551 -- [Reduced NADPH---hemoprotein reductase] --&gt; rn:R02470 { (-)-Limonene }</w:t>
      </w:r>
    </w:p>
    <w:p>
      <w:pPr>
        <w:pStyle w:val="Style15"/>
        <w:rPr/>
      </w:pPr>
      <w:r>
        <w:rPr/>
        <w:t>rn:R09403 &lt;-- [Oxidized NADPH---hemoprotein reductase] --&gt; rn:R08551 -- [Reduced NADPH---hemoprotein reductase] --&gt; rn:R04366 { Linalool }</w:t>
      </w:r>
    </w:p>
    <w:p>
      <w:pPr>
        <w:pStyle w:val="Style15"/>
        <w:rPr/>
      </w:pPr>
      <w:r>
        <w:rPr/>
        <w:t>rn:R09403 &lt;-- [Oxidized NADPH---hemoprotein reductase] --&gt; rn:R08551 -- [Reduced NADPH---hemoprotein reductase] --&gt; rn:R06119 { d-Limonene }</w:t>
      </w:r>
    </w:p>
    <w:p>
      <w:pPr>
        <w:pStyle w:val="Style15"/>
        <w:rPr/>
      </w:pPr>
      <w:r>
        <w:rPr/>
        <w:t>rn:R09403 &lt;-- [Oxidized NADPH---hemoprotein reductase] --&gt; rn:R08551 -- [Reduced NADPH---hemoprotein reductase] --&gt; rn:R09451 { Hexadecanoic acid }</w:t>
      </w:r>
    </w:p>
    <w:p>
      <w:pPr>
        <w:pStyle w:val="Style15"/>
        <w:rPr/>
      </w:pPr>
      <w:r>
        <w:rPr/>
        <w:t>rn:R09403 &lt;-- [Oxidized NADPH---hemoprotein reductase] --&gt; rn:R08551 -- [Reduced NADPH---hemoprotein reductase] --&gt; rn:R09452 { (9Z)-Octadecenoic acid }</w:t>
      </w:r>
    </w:p>
    <w:p>
      <w:pPr>
        <w:pStyle w:val="Style15"/>
        <w:rPr/>
      </w:pPr>
      <w:r>
        <w:rPr/>
        <w:t>rn:R09403 &lt;-- [Oxidized NADPH---hemoprotein reductase] --&gt; rn:R08551 -- [Reduced NADPH---hemoprotein reductase] --&gt; rn:R09922 { (+)-Linalool }</w:t>
      </w:r>
    </w:p>
    <w:p>
      <w:pPr>
        <w:pStyle w:val="Style15"/>
        <w:rPr/>
      </w:pPr>
      <w:r>
        <w:rPr/>
        <w:t>rn:R09403 &lt;-- [Oxidized NADPH---hemoprotein reductase] --&gt; rn:R08551 -- [Reduced NADPH---hemoprotein reductase] --&gt; rn:R09923 { (-)-Linalool }</w:t>
      </w:r>
    </w:p>
    <w:p>
      <w:pPr>
        <w:pStyle w:val="Style15"/>
        <w:rPr/>
      </w:pPr>
      <w:r>
        <w:rPr/>
        <w:t>rn:R09403 &lt;-- [Oxidized NADPH---hemoprotein reductase] --&gt; rn:R08551 -- [Reduced NADPH---hemoprotein reductase] --&gt; rn:R09925 { Linalool }</w:t>
      </w:r>
    </w:p>
    <w:p>
      <w:pPr>
        <w:pStyle w:val="Style15"/>
        <w:rPr/>
      </w:pPr>
      <w:r>
        <w:rPr/>
        <w:t>rn:R09403 &lt;-- [Oxidized NADPH---hemoprotein reductase] --&gt; rn:R08551 -- [Reduced NADPH---hemoprotein reductase] --&gt; rn:R09934 { Humulene }</w:t>
      </w:r>
    </w:p>
    <w:p>
      <w:pPr>
        <w:pStyle w:val="Style15"/>
        <w:rPr/>
      </w:pPr>
      <w:r>
        <w:rPr/>
        <w:t>rn:R09403 &lt;-- [Oxidized NADPH---hemoprotein reductase] --&gt; rn:R08551 -- [Reduced NADPH---hemoprotein reductase] --&gt; rn:R10562 { (E,E)-Geranyllinalool }</w:t>
      </w:r>
    </w:p>
    <w:p>
      <w:pPr>
        <w:pStyle w:val="Style15"/>
        <w:rPr/>
      </w:pPr>
      <w:r>
        <w:rPr/>
        <w:t>rn:R09403 &lt;-- [Oxidized NADPH---hemoprotein reductase] --&gt; rn:R08551 -- [Reduced NADPH---hemoprotein reductase] --&gt; rn:R11055 { Myrcene }</w:t>
      </w:r>
    </w:p>
    <w:p>
      <w:pPr>
        <w:pStyle w:val="Style15"/>
        <w:rPr/>
      </w:pPr>
      <w:r>
        <w:rPr/>
        <w:t>rn:R09493 &lt;-- 2-Oxo acid --&gt; rn:R04913 -- Amino acid --&gt; rn:R11672 { (S)-3-Acetyloctanal }</w:t>
      </w:r>
    </w:p>
    <w:p>
      <w:pPr>
        <w:pStyle w:val="Style15"/>
        <w:rPr/>
      </w:pPr>
      <w:r>
        <w:rPr/>
        <w:t>rn:R09497 &lt;-- Quinone --&gt; rn:R11591 -- Pyruvate --&gt; rn:R05136 { Salicylaldehyde }</w:t>
      </w:r>
    </w:p>
    <w:p>
      <w:pPr>
        <w:pStyle w:val="Style15"/>
        <w:rPr/>
      </w:pPr>
      <w:r>
        <w:rPr/>
        <w:t>rn:R09499 &lt;-- Sulfur --&gt; rn:R03533 -- Acceptor --&gt; rn:R02234 { Cyclohexanone }</w:t>
      </w:r>
    </w:p>
    <w:p>
      <w:pPr>
        <w:pStyle w:val="Style15"/>
        <w:rPr/>
      </w:pPr>
      <w:r>
        <w:rPr/>
        <w:t>rn:R09499 &lt;-- Sulfur --&gt; rn:R03533 -- Acceptor --&gt; rn:R03212 { 3-Hydroxycyclohexanone }</w:t>
      </w:r>
    </w:p>
    <w:p>
      <w:pPr>
        <w:pStyle w:val="Style15"/>
        <w:rPr/>
      </w:pPr>
      <w:r>
        <w:rPr/>
        <w:t>rn:R09517 &lt;-- FAD --&gt; rn:R02487 -- FADH2 --&gt; rn:R05488 { Styrene }</w:t>
      </w:r>
    </w:p>
    <w:p>
      <w:pPr>
        <w:pStyle w:val="Style15"/>
        <w:rPr/>
      </w:pPr>
      <w:r>
        <w:rPr/>
        <w:t>rn:R09517 &lt;-- 3-Hydroxyanthranilate --&gt; rn:R02666 -- Hydrogen peroxide --&gt; rn:R01703 { Hexadecanoic acid }</w:t>
      </w:r>
    </w:p>
    <w:p>
      <w:pPr>
        <w:pStyle w:val="Style15"/>
        <w:rPr/>
      </w:pPr>
      <w:r>
        <w:rPr/>
        <w:t>rn:R09517 &lt;-- 3-Hydroxyanthranilate --&gt; rn:R02670 -- Hydrogen peroxide --&gt; rn:R01703 { Hexadecanoic acid }</w:t>
      </w:r>
    </w:p>
    <w:p>
      <w:pPr>
        <w:pStyle w:val="Style15"/>
        <w:rPr/>
      </w:pPr>
      <w:r>
        <w:rPr/>
        <w:t>rn:R09517 &lt;-- FAD --&gt; rn:R04095 -- FADH2 --&gt; rn:R05488 { Styrene }</w:t>
      </w:r>
    </w:p>
    <w:p>
      <w:pPr>
        <w:pStyle w:val="Style15"/>
        <w:rPr/>
      </w:pPr>
      <w:r>
        <w:rPr/>
        <w:t>rn:R09517 &lt;-- FAD --&gt; rn:R05537 -- FADH2 --&gt; rn:R05488 { Styrene }</w:t>
      </w:r>
    </w:p>
    <w:p>
      <w:pPr>
        <w:pStyle w:val="Style15"/>
        <w:rPr/>
      </w:pPr>
      <w:r>
        <w:rPr/>
        <w:t>rn:R09517 &lt;-- FAD --&gt; rn:R05537 -- Acetyl-CoA --&gt; rn:R08530 { (-)-Menthol }</w:t>
      </w:r>
    </w:p>
    <w:p>
      <w:pPr>
        <w:pStyle w:val="Style15"/>
        <w:rPr/>
      </w:pPr>
      <w:r>
        <w:rPr/>
        <w:t>rn:R09517 &lt;-- FAD --&gt; rn:R05537 -- Acetyl-CoA --&gt; rn:R08531 { (+)-Neomenthol }</w:t>
      </w:r>
    </w:p>
    <w:p>
      <w:pPr>
        <w:pStyle w:val="Style15"/>
        <w:rPr/>
      </w:pPr>
      <w:r>
        <w:rPr/>
        <w:t>rn:R09517 &lt;-- FAD --&gt; rn:R05537 -- Acetyl-CoA --&gt; rn:R08532 { (+)-Borneol }</w:t>
      </w:r>
    </w:p>
    <w:p>
      <w:pPr>
        <w:pStyle w:val="Style15"/>
        <w:rPr/>
      </w:pPr>
      <w:r>
        <w:rPr/>
        <w:t>rn:R09517 &lt;-- FAD --&gt; rn:R05537 -- Acetyl-CoA --&gt; rn:R10474 { Cinnamyl alcohol }</w:t>
      </w:r>
    </w:p>
    <w:p>
      <w:pPr>
        <w:pStyle w:val="Style15"/>
        <w:rPr/>
      </w:pPr>
      <w:r>
        <w:rPr/>
        <w:t>rn:R09517 &lt;-- FAD --&gt; rn:R06943 -- FADH2 --&gt; rn:R05488 { Styrene }</w:t>
      </w:r>
    </w:p>
    <w:p>
      <w:pPr>
        <w:pStyle w:val="Style15"/>
        <w:rPr/>
      </w:pPr>
      <w:r>
        <w:rPr/>
        <w:t>rn:R09517 &lt;-- FAD --&gt; rn:R07220 -- FADH2 --&gt; rn:R05488 { Styrene }</w:t>
      </w:r>
    </w:p>
    <w:p>
      <w:pPr>
        <w:pStyle w:val="Style15"/>
        <w:rPr/>
      </w:pPr>
      <w:r>
        <w:rPr/>
        <w:t>rn:R09517 &lt;-- FAD --&gt; rn:R09520 -- FADH2 --&gt; rn:R05488 { Styrene }</w:t>
      </w:r>
    </w:p>
    <w:p>
      <w:pPr>
        <w:pStyle w:val="Style15"/>
        <w:rPr/>
      </w:pPr>
      <w:r>
        <w:rPr/>
        <w:t>rn:R09517 &lt;-- FAD --&gt; rn:R11130 -- FADH2 --&gt; rn:R05488 { Styrene }</w:t>
      </w:r>
    </w:p>
    <w:p>
      <w:pPr>
        <w:pStyle w:val="Style15"/>
        <w:rPr/>
      </w:pPr>
      <w:r>
        <w:rPr/>
        <w:t>rn:R09518 &lt;-- Quinone --&gt; rn:R11591 -- Pyruvate --&gt; rn:R05136 { Salicylaldehyde }</w:t>
      </w:r>
    </w:p>
    <w:p>
      <w:pPr>
        <w:pStyle w:val="Style15"/>
        <w:rPr/>
      </w:pPr>
      <w:r>
        <w:rPr/>
        <w:t>rn:R09520 &lt;-- FADH2 --&gt; rn:R03978 -- FAD --&gt; rn:R05537 { 3-(2-Hydroxyphenyl)propanoate }</w:t>
      </w:r>
    </w:p>
    <w:p>
      <w:pPr>
        <w:pStyle w:val="Style15"/>
        <w:rPr/>
      </w:pPr>
      <w:r>
        <w:rPr/>
        <w:t>rn:R09520 &lt;-- FADH2 --&gt; rn:R05488 -- FAD --&gt; rn:R05537 { 3-(2-Hydroxyphenyl)propanoate }</w:t>
      </w:r>
    </w:p>
    <w:p>
      <w:pPr>
        <w:pStyle w:val="Style15"/>
        <w:rPr/>
      </w:pPr>
      <w:r>
        <w:rPr/>
        <w:t>rn:R09520 &lt;-- FADH2 --&gt; rn:R09517 -- FAD --&gt; rn:R05537 { 3-(2-Hydroxyphenyl)propanoate }</w:t>
      </w:r>
    </w:p>
    <w:p>
      <w:pPr>
        <w:pStyle w:val="Style15"/>
        <w:rPr/>
      </w:pPr>
      <w:r>
        <w:rPr/>
        <w:t>rn:R09520 &lt;-- FADH2 --&gt; rn:R11653 -- FAD --&gt; rn:R05537 { 3-(2-Hydroxyphenyl)propanoate }</w:t>
      </w:r>
    </w:p>
    <w:p>
      <w:pPr>
        <w:pStyle w:val="Style15"/>
        <w:rPr/>
      </w:pPr>
      <w:r>
        <w:rPr/>
        <w:t>rn:R09520 &lt;-- FADH2 --&gt; rn:R12021 -- FAD --&gt; rn:R05537 { 3-(2-Hydroxyphenyl)propanoate }</w:t>
      </w:r>
    </w:p>
    <w:p>
      <w:pPr>
        <w:pStyle w:val="Style15"/>
        <w:rPr/>
      </w:pPr>
      <w:r>
        <w:rPr/>
        <w:t>rn:R09520 &lt;-- FADH2 --&gt; rn:R12023 -- FAD --&gt; rn:R05537 { 3-(2-Hydroxyphenyl)propanoate }</w:t>
      </w:r>
    </w:p>
    <w:p>
      <w:pPr>
        <w:pStyle w:val="Style15"/>
        <w:rPr/>
      </w:pPr>
      <w:r>
        <w:rPr/>
        <w:t>rn:R09520 &lt;-- FADH2 --&gt; rn:R12027 -- FAD --&gt; rn:R05537 { 3-(2-Hydroxyphenyl)propanoate }</w:t>
      </w:r>
    </w:p>
    <w:p>
      <w:pPr>
        <w:pStyle w:val="Style15"/>
        <w:rPr/>
      </w:pPr>
      <w:r>
        <w:rPr/>
        <w:t>rn:R09520 &lt;-- FADH2 --&gt; rn:R12030 -- FAD --&gt; rn:R05537 { 3-(2-Hydroxyphenyl)propanoate }</w:t>
      </w:r>
    </w:p>
    <w:p>
      <w:pPr>
        <w:pStyle w:val="Style15"/>
        <w:rPr/>
      </w:pPr>
      <w:r>
        <w:rPr/>
        <w:t>rn:R09536 &lt;-- Arachidonate --&gt; rn:R01599 -- Acceptor --&gt; rn:R02234 { Cyclohexanone }</w:t>
      </w:r>
    </w:p>
    <w:p>
      <w:pPr>
        <w:pStyle w:val="Style15"/>
        <w:rPr/>
      </w:pPr>
      <w:r>
        <w:rPr/>
        <w:t>rn:R09536 &lt;-- Arachidonate --&gt; rn:R01599 -- Acceptor --&gt; rn:R03212 { 3-Hydroxycyclohexanone }</w:t>
      </w:r>
    </w:p>
    <w:p>
      <w:pPr>
        <w:pStyle w:val="Style15"/>
        <w:rPr/>
      </w:pPr>
      <w:r>
        <w:rPr/>
        <w:t>rn:R09539 &lt;-- Phenol --&gt; rn:R01241 -- Phenyl acetate --&gt; rn:R07342 { Phenyl acetate }</w:t>
      </w:r>
    </w:p>
    <w:p>
      <w:pPr>
        <w:pStyle w:val="Style15"/>
        <w:rPr/>
      </w:pPr>
      <w:r>
        <w:rPr/>
        <w:t>rn:R09539 &lt;-- Phenol --&gt; rn:R11653 -- FAD --&gt; rn:R05537 { 3-(2-Hydroxyphenyl)propanoate }</w:t>
      </w:r>
    </w:p>
    <w:p>
      <w:pPr>
        <w:pStyle w:val="Style15"/>
        <w:rPr/>
      </w:pPr>
      <w:r>
        <w:rPr/>
        <w:t>rn:R09578 &lt;-- [Oxidized NADPH---hemoprotein reductase] --&gt; rn:R08551 -- [Reduced NADPH---hemoprotein reductase] --&gt; rn:R02468 { (-)-Limonene }</w:t>
      </w:r>
    </w:p>
    <w:p>
      <w:pPr>
        <w:pStyle w:val="Style15"/>
        <w:rPr/>
      </w:pPr>
      <w:r>
        <w:rPr/>
        <w:t>rn:R09578 &lt;-- [Oxidized NADPH---hemoprotein reductase] --&gt; rn:R08551 -- [Reduced NADPH---hemoprotein reductase] --&gt; rn:R02469 { (-)-Limonene }</w:t>
      </w:r>
    </w:p>
    <w:p>
      <w:pPr>
        <w:pStyle w:val="Style15"/>
        <w:rPr/>
      </w:pPr>
      <w:r>
        <w:rPr/>
        <w:t>rn:R09578 &lt;-- [Oxidized NADPH---hemoprotein reductase] --&gt; rn:R08551 -- [Reduced NADPH---hemoprotein reductase] --&gt; rn:R02470 { (-)-Limonene }</w:t>
      </w:r>
    </w:p>
    <w:p>
      <w:pPr>
        <w:pStyle w:val="Style15"/>
        <w:rPr/>
      </w:pPr>
      <w:r>
        <w:rPr/>
        <w:t>rn:R09578 &lt;-- [Oxidized NADPH---hemoprotein reductase] --&gt; rn:R08551 -- [Reduced NADPH---hemoprotein reductase] --&gt; rn:R04366 { Linalool }</w:t>
      </w:r>
    </w:p>
    <w:p>
      <w:pPr>
        <w:pStyle w:val="Style15"/>
        <w:rPr/>
      </w:pPr>
      <w:r>
        <w:rPr/>
        <w:t>rn:R09578 &lt;-- [Oxidized NADPH---hemoprotein reductase] --&gt; rn:R08551 -- [Reduced NADPH---hemoprotein reductase] --&gt; rn:R06119 { d-Limonene }</w:t>
      </w:r>
    </w:p>
    <w:p>
      <w:pPr>
        <w:pStyle w:val="Style15"/>
        <w:rPr/>
      </w:pPr>
      <w:r>
        <w:rPr/>
        <w:t>rn:R09578 &lt;-- [Oxidized NADPH---hemoprotein reductase] --&gt; rn:R08551 -- [Reduced NADPH---hemoprotein reductase] --&gt; rn:R09451 { Hexadecanoic acid }</w:t>
      </w:r>
    </w:p>
    <w:p>
      <w:pPr>
        <w:pStyle w:val="Style15"/>
        <w:rPr/>
      </w:pPr>
      <w:r>
        <w:rPr/>
        <w:t>rn:R09578 &lt;-- [Oxidized NADPH---hemoprotein reductase] --&gt; rn:R08551 -- [Reduced NADPH---hemoprotein reductase] --&gt; rn:R09452 { (9Z)-Octadecenoic acid }</w:t>
      </w:r>
    </w:p>
    <w:p>
      <w:pPr>
        <w:pStyle w:val="Style15"/>
        <w:rPr/>
      </w:pPr>
      <w:r>
        <w:rPr/>
        <w:t>rn:R09578 &lt;-- [Oxidized NADPH---hemoprotein reductase] --&gt; rn:R08551 -- [Reduced NADPH---hemoprotein reductase] --&gt; rn:R09922 { (+)-Linalool }</w:t>
      </w:r>
    </w:p>
    <w:p>
      <w:pPr>
        <w:pStyle w:val="Style15"/>
        <w:rPr/>
      </w:pPr>
      <w:r>
        <w:rPr/>
        <w:t>rn:R09578 &lt;-- [Oxidized NADPH---hemoprotein reductase] --&gt; rn:R08551 -- [Reduced NADPH---hemoprotein reductase] --&gt; rn:R09923 { (-)-Linalool }</w:t>
      </w:r>
    </w:p>
    <w:p>
      <w:pPr>
        <w:pStyle w:val="Style15"/>
        <w:rPr/>
      </w:pPr>
      <w:r>
        <w:rPr/>
        <w:t>rn:R09578 &lt;-- [Oxidized NADPH---hemoprotein reductase] --&gt; rn:R08551 -- [Reduced NADPH---hemoprotein reductase] --&gt; rn:R09925 { Linalool }</w:t>
      </w:r>
    </w:p>
    <w:p>
      <w:pPr>
        <w:pStyle w:val="Style15"/>
        <w:rPr/>
      </w:pPr>
      <w:r>
        <w:rPr/>
        <w:t>rn:R09578 &lt;-- [Oxidized NADPH---hemoprotein reductase] --&gt; rn:R08551 -- [Reduced NADPH---hemoprotein reductase] --&gt; rn:R09934 { Humulene }</w:t>
      </w:r>
    </w:p>
    <w:p>
      <w:pPr>
        <w:pStyle w:val="Style15"/>
        <w:rPr/>
      </w:pPr>
      <w:r>
        <w:rPr/>
        <w:t>rn:R09578 &lt;-- [Oxidized NADPH---hemoprotein reductase] --&gt; rn:R08551 -- [Reduced NADPH---hemoprotein reductase] --&gt; rn:R10562 { (E,E)-Geranyllinalool }</w:t>
      </w:r>
    </w:p>
    <w:p>
      <w:pPr>
        <w:pStyle w:val="Style15"/>
        <w:rPr/>
      </w:pPr>
      <w:r>
        <w:rPr/>
        <w:t>rn:R09578 &lt;-- [Oxidized NADPH---hemoprotein reductase] --&gt; rn:R08551 -- [Reduced NADPH---hemoprotein reductase] --&gt; rn:R11055 { Myrcene }</w:t>
      </w:r>
    </w:p>
    <w:p>
      <w:pPr>
        <w:pStyle w:val="Style15"/>
        <w:rPr/>
      </w:pPr>
      <w:r>
        <w:rPr/>
        <w:t>rn:R09579 &lt;-- [Oxidized NADPH---hemoprotein reductase] --&gt; rn:R08551 -- [Reduced NADPH---hemoprotein reductase] --&gt; rn:R02468 { (-)-Limonene }</w:t>
      </w:r>
    </w:p>
    <w:p>
      <w:pPr>
        <w:pStyle w:val="Style15"/>
        <w:rPr/>
      </w:pPr>
      <w:r>
        <w:rPr/>
        <w:t>rn:R09579 &lt;-- [Oxidized NADPH---hemoprotein reductase] --&gt; rn:R08551 -- [Reduced NADPH---hemoprotein reductase] --&gt; rn:R02469 { (-)-Limonene }</w:t>
      </w:r>
    </w:p>
    <w:p>
      <w:pPr>
        <w:pStyle w:val="Style15"/>
        <w:rPr/>
      </w:pPr>
      <w:r>
        <w:rPr/>
        <w:t>rn:R09579 &lt;-- [Oxidized NADPH---hemoprotein reductase] --&gt; rn:R08551 -- [Reduced NADPH---hemoprotein reductase] --&gt; rn:R02470 { (-)-Limonene }</w:t>
      </w:r>
    </w:p>
    <w:p>
      <w:pPr>
        <w:pStyle w:val="Style15"/>
        <w:rPr/>
      </w:pPr>
      <w:r>
        <w:rPr/>
        <w:t>rn:R09579 &lt;-- [Oxidized NADPH---hemoprotein reductase] --&gt; rn:R08551 -- [Reduced NADPH---hemoprotein reductase] --&gt; rn:R04366 { Linalool }</w:t>
      </w:r>
    </w:p>
    <w:p>
      <w:pPr>
        <w:pStyle w:val="Style15"/>
        <w:rPr/>
      </w:pPr>
      <w:r>
        <w:rPr/>
        <w:t>rn:R09579 &lt;-- [Oxidized NADPH---hemoprotein reductase] --&gt; rn:R08551 -- [Reduced NADPH---hemoprotein reductase] --&gt; rn:R06119 { d-Limonene }</w:t>
      </w:r>
    </w:p>
    <w:p>
      <w:pPr>
        <w:pStyle w:val="Style15"/>
        <w:rPr/>
      </w:pPr>
      <w:r>
        <w:rPr/>
        <w:t>rn:R09579 &lt;-- [Oxidized NADPH---hemoprotein reductase] --&gt; rn:R08551 -- [Reduced NADPH---hemoprotein reductase] --&gt; rn:R09451 { Hexadecanoic acid }</w:t>
      </w:r>
    </w:p>
    <w:p>
      <w:pPr>
        <w:pStyle w:val="Style15"/>
        <w:rPr/>
      </w:pPr>
      <w:r>
        <w:rPr/>
        <w:t>rn:R09579 &lt;-- [Oxidized NADPH---hemoprotein reductase] --&gt; rn:R08551 -- [Reduced NADPH---hemoprotein reductase] --&gt; rn:R09452 { (9Z)-Octadecenoic acid }</w:t>
      </w:r>
    </w:p>
    <w:p>
      <w:pPr>
        <w:pStyle w:val="Style15"/>
        <w:rPr/>
      </w:pPr>
      <w:r>
        <w:rPr/>
        <w:t>rn:R09579 &lt;-- [Oxidized NADPH---hemoprotein reductase] --&gt; rn:R08551 -- [Reduced NADPH---hemoprotein reductase] --&gt; rn:R09922 { (+)-Linalool }</w:t>
      </w:r>
    </w:p>
    <w:p>
      <w:pPr>
        <w:pStyle w:val="Style15"/>
        <w:rPr/>
      </w:pPr>
      <w:r>
        <w:rPr/>
        <w:t>rn:R09579 &lt;-- [Oxidized NADPH---hemoprotein reductase] --&gt; rn:R08551 -- [Reduced NADPH---hemoprotein reductase] --&gt; rn:R09923 { (-)-Linalool }</w:t>
      </w:r>
    </w:p>
    <w:p>
      <w:pPr>
        <w:pStyle w:val="Style15"/>
        <w:rPr/>
      </w:pPr>
      <w:r>
        <w:rPr/>
        <w:t>rn:R09579 &lt;-- [Oxidized NADPH---hemoprotein reductase] --&gt; rn:R08551 -- [Reduced NADPH---hemoprotein reductase] --&gt; rn:R09925 { Linalool }</w:t>
      </w:r>
    </w:p>
    <w:p>
      <w:pPr>
        <w:pStyle w:val="Style15"/>
        <w:rPr/>
      </w:pPr>
      <w:r>
        <w:rPr/>
        <w:t>rn:R09579 &lt;-- [Oxidized NADPH---hemoprotein reductase] --&gt; rn:R08551 -- [Reduced NADPH---hemoprotein reductase] --&gt; rn:R09934 { Humulene }</w:t>
      </w:r>
    </w:p>
    <w:p>
      <w:pPr>
        <w:pStyle w:val="Style15"/>
        <w:rPr/>
      </w:pPr>
      <w:r>
        <w:rPr/>
        <w:t>rn:R09579 &lt;-- [Oxidized NADPH---hemoprotein reductase] --&gt; rn:R08551 -- [Reduced NADPH---hemoprotein reductase] --&gt; rn:R10562 { (E,E)-Geranyllinalool }</w:t>
      </w:r>
    </w:p>
    <w:p>
      <w:pPr>
        <w:pStyle w:val="Style15"/>
        <w:rPr/>
      </w:pPr>
      <w:r>
        <w:rPr/>
        <w:t>rn:R09579 &lt;-- [Oxidized NADPH---hemoprotein reductase] --&gt; rn:R08551 -- [Reduced NADPH---hemoprotein reductase] --&gt; rn:R11055 { Myrcene }</w:t>
      </w:r>
    </w:p>
    <w:p>
      <w:pPr>
        <w:pStyle w:val="Style15"/>
        <w:rPr/>
      </w:pPr>
      <w:r>
        <w:rPr/>
        <w:t>rn:R09580 &lt;-- [Oxidized NADPH---hemoprotein reductase] --&gt; rn:R08551 -- [Reduced NADPH---hemoprotein reductase] --&gt; rn:R02468 { (-)-Limonene }</w:t>
      </w:r>
    </w:p>
    <w:p>
      <w:pPr>
        <w:pStyle w:val="Style15"/>
        <w:rPr/>
      </w:pPr>
      <w:r>
        <w:rPr/>
        <w:t>rn:R09580 &lt;-- [Oxidized NADPH---hemoprotein reductase] --&gt; rn:R08551 -- [Reduced NADPH---hemoprotein reductase] --&gt; rn:R02469 { (-)-Limonene }</w:t>
      </w:r>
    </w:p>
    <w:p>
      <w:pPr>
        <w:pStyle w:val="Style15"/>
        <w:rPr/>
      </w:pPr>
      <w:r>
        <w:rPr/>
        <w:t>rn:R09580 &lt;-- [Oxidized NADPH---hemoprotein reductase] --&gt; rn:R08551 -- [Reduced NADPH---hemoprotein reductase] --&gt; rn:R02470 { (-)-Limonene }</w:t>
      </w:r>
    </w:p>
    <w:p>
      <w:pPr>
        <w:pStyle w:val="Style15"/>
        <w:rPr/>
      </w:pPr>
      <w:r>
        <w:rPr/>
        <w:t>rn:R09580 &lt;-- [Oxidized NADPH---hemoprotein reductase] --&gt; rn:R08551 -- [Reduced NADPH---hemoprotein reductase] --&gt; rn:R04366 { Linalool }</w:t>
      </w:r>
    </w:p>
    <w:p>
      <w:pPr>
        <w:pStyle w:val="Style15"/>
        <w:rPr/>
      </w:pPr>
      <w:r>
        <w:rPr/>
        <w:t>rn:R09580 &lt;-- [Oxidized NADPH---hemoprotein reductase] --&gt; rn:R08551 -- [Reduced NADPH---hemoprotein reductase] --&gt; rn:R06119 { d-Limonene }</w:t>
      </w:r>
    </w:p>
    <w:p>
      <w:pPr>
        <w:pStyle w:val="Style15"/>
        <w:rPr/>
      </w:pPr>
      <w:r>
        <w:rPr/>
        <w:t>rn:R09580 &lt;-- [Oxidized NADPH---hemoprotein reductase] --&gt; rn:R08551 -- [Reduced NADPH---hemoprotein reductase] --&gt; rn:R09451 { Hexadecanoic acid }</w:t>
      </w:r>
    </w:p>
    <w:p>
      <w:pPr>
        <w:pStyle w:val="Style15"/>
        <w:rPr/>
      </w:pPr>
      <w:r>
        <w:rPr/>
        <w:t>rn:R09580 &lt;-- [Oxidized NADPH---hemoprotein reductase] --&gt; rn:R08551 -- [Reduced NADPH---hemoprotein reductase] --&gt; rn:R09452 { (9Z)-Octadecenoic acid }</w:t>
      </w:r>
    </w:p>
    <w:p>
      <w:pPr>
        <w:pStyle w:val="Style15"/>
        <w:rPr/>
      </w:pPr>
      <w:r>
        <w:rPr/>
        <w:t>rn:R09580 &lt;-- [Oxidized NADPH---hemoprotein reductase] --&gt; rn:R08551 -- [Reduced NADPH---hemoprotein reductase] --&gt; rn:R09922 { (+)-Linalool }</w:t>
      </w:r>
    </w:p>
    <w:p>
      <w:pPr>
        <w:pStyle w:val="Style15"/>
        <w:rPr/>
      </w:pPr>
      <w:r>
        <w:rPr/>
        <w:t>rn:R09580 &lt;-- [Oxidized NADPH---hemoprotein reductase] --&gt; rn:R08551 -- [Reduced NADPH---hemoprotein reductase] --&gt; rn:R09923 { (-)-Linalool }</w:t>
      </w:r>
    </w:p>
    <w:p>
      <w:pPr>
        <w:pStyle w:val="Style15"/>
        <w:rPr/>
      </w:pPr>
      <w:r>
        <w:rPr/>
        <w:t>rn:R09580 &lt;-- [Oxidized NADPH---hemoprotein reductase] --&gt; rn:R08551 -- [Reduced NADPH---hemoprotein reductase] --&gt; rn:R09925 { Linalool }</w:t>
      </w:r>
    </w:p>
    <w:p>
      <w:pPr>
        <w:pStyle w:val="Style15"/>
        <w:rPr/>
      </w:pPr>
      <w:r>
        <w:rPr/>
        <w:t>rn:R09580 &lt;-- [Oxidized NADPH---hemoprotein reductase] --&gt; rn:R08551 -- [Reduced NADPH---hemoprotein reductase] --&gt; rn:R09934 { Humulene }</w:t>
      </w:r>
    </w:p>
    <w:p>
      <w:pPr>
        <w:pStyle w:val="Style15"/>
        <w:rPr/>
      </w:pPr>
      <w:r>
        <w:rPr/>
        <w:t>rn:R09580 &lt;-- [Oxidized NADPH---hemoprotein reductase] --&gt; rn:R08551 -- [Reduced NADPH---hemoprotein reductase] --&gt; rn:R10562 { (E,E)-Geranyllinalool }</w:t>
      </w:r>
    </w:p>
    <w:p>
      <w:pPr>
        <w:pStyle w:val="Style15"/>
        <w:rPr/>
      </w:pPr>
      <w:r>
        <w:rPr/>
        <w:t>rn:R09580 &lt;-- [Oxidized NADPH---hemoprotein reductase] --&gt; rn:R08551 -- [Reduced NADPH---hemoprotein reductase] --&gt; rn:R11055 { Myrcene }</w:t>
      </w:r>
    </w:p>
    <w:p>
      <w:pPr>
        <w:pStyle w:val="Style15"/>
        <w:rPr/>
      </w:pPr>
      <w:r>
        <w:rPr/>
        <w:t>rn:R09598 &lt;-- L-Glutamate --&gt; rn:R00114 -- L-Glutamine --&gt; rn:R02781 { 2,4,6/3,5-Pentahydroxycyclohexanone }</w:t>
      </w:r>
    </w:p>
    <w:p>
      <w:pPr>
        <w:pStyle w:val="Style15"/>
        <w:rPr/>
      </w:pPr>
      <w:r>
        <w:rPr/>
        <w:t>rn:R09599 &lt;-- L-Glutamate --&gt; rn:R00114 -- L-Glutamine --&gt; rn:R02781 { 2,4,6/3,5-Pentahydroxycyclohexanone }</w:t>
      </w:r>
    </w:p>
    <w:p>
      <w:pPr>
        <w:pStyle w:val="Style15"/>
        <w:rPr/>
      </w:pPr>
      <w:r>
        <w:rPr/>
        <w:t>rn:R09820 &lt;-- 3-Oxo-5,6-dehydrosuberyl-CoA --&gt; rn:R09839 -- Acetyl-CoA --&gt; rn:R08530 { (-)-Menthol }</w:t>
      </w:r>
    </w:p>
    <w:p>
      <w:pPr>
        <w:pStyle w:val="Style15"/>
        <w:rPr/>
      </w:pPr>
      <w:r>
        <w:rPr/>
        <w:t>rn:R09820 &lt;-- 3-Oxo-5,6-dehydrosuberyl-CoA --&gt; rn:R09839 -- Acetyl-CoA --&gt; rn:R08531 { (+)-Neomenthol }</w:t>
      </w:r>
    </w:p>
    <w:p>
      <w:pPr>
        <w:pStyle w:val="Style15"/>
        <w:rPr/>
      </w:pPr>
      <w:r>
        <w:rPr/>
        <w:t>rn:R09820 &lt;-- 3-Oxo-5,6-dehydrosuberyl-CoA --&gt; rn:R09839 -- Acetyl-CoA --&gt; rn:R08532 { (+)-Borneol }</w:t>
      </w:r>
    </w:p>
    <w:p>
      <w:pPr>
        <w:pStyle w:val="Style15"/>
        <w:rPr/>
      </w:pPr>
      <w:r>
        <w:rPr/>
        <w:t>rn:R09820 &lt;-- 3-Oxo-5,6-dehydrosuberyl-CoA --&gt; rn:R09839 -- Acetyl-CoA --&gt; rn:R10474 { Cinnamyl alcohol }</w:t>
      </w:r>
    </w:p>
    <w:p>
      <w:pPr>
        <w:pStyle w:val="Style15"/>
        <w:rPr/>
      </w:pPr>
      <w:r>
        <w:rPr/>
        <w:t>rn:R09824 &lt;-- L-Glutamate --&gt; rn:R00114 -- L-Glutamine --&gt; rn:R02781 { 2,4,6/3,5-Pentahydroxycyclohexanone }</w:t>
      </w:r>
    </w:p>
    <w:p>
      <w:pPr>
        <w:pStyle w:val="Style15"/>
        <w:rPr/>
      </w:pPr>
      <w:r>
        <w:rPr/>
        <w:t>rn:R09840 &lt;-- Phenylacetic acid --&gt; rn:R05487 -- 2-Hydroxyphenylacetate --&gt; rn:R05001 { 2-Hydroxyphenylacetate }</w:t>
      </w:r>
    </w:p>
    <w:p>
      <w:pPr>
        <w:pStyle w:val="Style15"/>
        <w:rPr/>
      </w:pPr>
      <w:r>
        <w:rPr/>
        <w:t>rn:R09840 &lt;-- Phenylacetic acid --&gt; rn:R05487 -- 2-Hydroxyphenylacetate --&gt; rn:R05450 { 2-Hydroxyphenylacetate }</w:t>
      </w:r>
    </w:p>
    <w:p>
      <w:pPr>
        <w:pStyle w:val="Style15"/>
        <w:rPr/>
      </w:pPr>
      <w:r>
        <w:rPr/>
        <w:t>rn:R10027 &lt;-- [Oxidized NADPH---hemoprotein reductase] --&gt; rn:R08551 -- [Reduced NADPH---hemoprotein reductase] --&gt; rn:R02468 { (-)-Limonene }</w:t>
      </w:r>
    </w:p>
    <w:p>
      <w:pPr>
        <w:pStyle w:val="Style15"/>
        <w:rPr/>
      </w:pPr>
      <w:r>
        <w:rPr/>
        <w:t>rn:R10027 &lt;-- [Oxidized NADPH---hemoprotein reductase] --&gt; rn:R08551 -- [Reduced NADPH---hemoprotein reductase] --&gt; rn:R02469 { (-)-Limonene }</w:t>
      </w:r>
    </w:p>
    <w:p>
      <w:pPr>
        <w:pStyle w:val="Style15"/>
        <w:rPr/>
      </w:pPr>
      <w:r>
        <w:rPr/>
        <w:t>rn:R10027 &lt;-- [Oxidized NADPH---hemoprotein reductase] --&gt; rn:R08551 -- [Reduced NADPH---hemoprotein reductase] --&gt; rn:R02470 { (-)-Limonene }</w:t>
      </w:r>
    </w:p>
    <w:p>
      <w:pPr>
        <w:pStyle w:val="Style15"/>
        <w:rPr/>
      </w:pPr>
      <w:r>
        <w:rPr/>
        <w:t>rn:R10027 &lt;-- [Oxidized NADPH---hemoprotein reductase] --&gt; rn:R08551 -- [Reduced NADPH---hemoprotein reductase] --&gt; rn:R04366 { Linalool }</w:t>
      </w:r>
    </w:p>
    <w:p>
      <w:pPr>
        <w:pStyle w:val="Style15"/>
        <w:rPr/>
      </w:pPr>
      <w:r>
        <w:rPr/>
        <w:t>rn:R10027 &lt;-- [Oxidized NADPH---hemoprotein reductase] --&gt; rn:R08551 -- [Reduced NADPH---hemoprotein reductase] --&gt; rn:R06119 { d-Limonene }</w:t>
      </w:r>
    </w:p>
    <w:p>
      <w:pPr>
        <w:pStyle w:val="Style15"/>
        <w:rPr/>
      </w:pPr>
      <w:r>
        <w:rPr/>
        <w:t>rn:R10027 &lt;-- [Oxidized NADPH---hemoprotein reductase] --&gt; rn:R08551 -- [Reduced NADPH---hemoprotein reductase] --&gt; rn:R09451 { Hexadecanoic acid }</w:t>
      </w:r>
    </w:p>
    <w:p>
      <w:pPr>
        <w:pStyle w:val="Style15"/>
        <w:rPr/>
      </w:pPr>
      <w:r>
        <w:rPr/>
        <w:t>rn:R10027 &lt;-- [Oxidized NADPH---hemoprotein reductase] --&gt; rn:R08551 -- [Reduced NADPH---hemoprotein reductase] --&gt; rn:R09452 { (9Z)-Octadecenoic acid }</w:t>
      </w:r>
    </w:p>
    <w:p>
      <w:pPr>
        <w:pStyle w:val="Style15"/>
        <w:rPr/>
      </w:pPr>
      <w:r>
        <w:rPr/>
        <w:t>rn:R10027 &lt;-- [Oxidized NADPH---hemoprotein reductase] --&gt; rn:R08551 -- [Reduced NADPH---hemoprotein reductase] --&gt; rn:R09922 { (+)-Linalool }</w:t>
      </w:r>
    </w:p>
    <w:p>
      <w:pPr>
        <w:pStyle w:val="Style15"/>
        <w:rPr/>
      </w:pPr>
      <w:r>
        <w:rPr/>
        <w:t>rn:R10027 &lt;-- [Oxidized NADPH---hemoprotein reductase] --&gt; rn:R08551 -- [Reduced NADPH---hemoprotein reductase] --&gt; rn:R09923 { (-)-Linalool }</w:t>
      </w:r>
    </w:p>
    <w:p>
      <w:pPr>
        <w:pStyle w:val="Style15"/>
        <w:rPr/>
      </w:pPr>
      <w:r>
        <w:rPr/>
        <w:t>rn:R10027 &lt;-- [Oxidized NADPH---hemoprotein reductase] --&gt; rn:R08551 -- [Reduced NADPH---hemoprotein reductase] --&gt; rn:R09925 { Linalool }</w:t>
      </w:r>
    </w:p>
    <w:p>
      <w:pPr>
        <w:pStyle w:val="Style15"/>
        <w:rPr/>
      </w:pPr>
      <w:r>
        <w:rPr/>
        <w:t>rn:R10027 &lt;-- [Oxidized NADPH---hemoprotein reductase] --&gt; rn:R08551 -- [Reduced NADPH---hemoprotein reductase] --&gt; rn:R09934 { Humulene }</w:t>
      </w:r>
    </w:p>
    <w:p>
      <w:pPr>
        <w:pStyle w:val="Style15"/>
        <w:rPr/>
      </w:pPr>
      <w:r>
        <w:rPr/>
        <w:t>rn:R10027 &lt;-- [Oxidized NADPH---hemoprotein reductase] --&gt; rn:R08551 -- [Reduced NADPH---hemoprotein reductase] --&gt; rn:R10562 { (E,E)-Geranyllinalool }</w:t>
      </w:r>
    </w:p>
    <w:p>
      <w:pPr>
        <w:pStyle w:val="Style15"/>
        <w:rPr/>
      </w:pPr>
      <w:r>
        <w:rPr/>
        <w:t>rn:R10027 &lt;-- [Oxidized NADPH---hemoprotein reductase] --&gt; rn:R08551 -- [Reduced NADPH---hemoprotein reductase] --&gt; rn:R11055 { Myrcene }</w:t>
      </w:r>
    </w:p>
    <w:p>
      <w:pPr>
        <w:pStyle w:val="Style15"/>
        <w:rPr/>
      </w:pPr>
      <w:r>
        <w:rPr/>
        <w:t>rn:R10028 &lt;-- [Oxidized NADPH---hemoprotein reductase] --&gt; rn:R08551 -- [Reduced NADPH---hemoprotein reductase] --&gt; rn:R02468 { (-)-Limonene }</w:t>
      </w:r>
    </w:p>
    <w:p>
      <w:pPr>
        <w:pStyle w:val="Style15"/>
        <w:rPr/>
      </w:pPr>
      <w:r>
        <w:rPr/>
        <w:t>rn:R10028 &lt;-- [Oxidized NADPH---hemoprotein reductase] --&gt; rn:R08551 -- [Reduced NADPH---hemoprotein reductase] --&gt; rn:R02469 { (-)-Limonene }</w:t>
      </w:r>
    </w:p>
    <w:p>
      <w:pPr>
        <w:pStyle w:val="Style15"/>
        <w:rPr/>
      </w:pPr>
      <w:r>
        <w:rPr/>
        <w:t>rn:R10028 &lt;-- [Oxidized NADPH---hemoprotein reductase] --&gt; rn:R08551 -- [Reduced NADPH---hemoprotein reductase] --&gt; rn:R02470 { (-)-Limonene }</w:t>
      </w:r>
    </w:p>
    <w:p>
      <w:pPr>
        <w:pStyle w:val="Style15"/>
        <w:rPr/>
      </w:pPr>
      <w:r>
        <w:rPr/>
        <w:t>rn:R10028 &lt;-- [Oxidized NADPH---hemoprotein reductase] --&gt; rn:R08551 -- [Reduced NADPH---hemoprotein reductase] --&gt; rn:R04366 { Linalool }</w:t>
      </w:r>
    </w:p>
    <w:p>
      <w:pPr>
        <w:pStyle w:val="Style15"/>
        <w:rPr/>
      </w:pPr>
      <w:r>
        <w:rPr/>
        <w:t>rn:R10028 &lt;-- [Oxidized NADPH---hemoprotein reductase] --&gt; rn:R08551 -- [Reduced NADPH---hemoprotein reductase] --&gt; rn:R06119 { d-Limonene }</w:t>
      </w:r>
    </w:p>
    <w:p>
      <w:pPr>
        <w:pStyle w:val="Style15"/>
        <w:rPr/>
      </w:pPr>
      <w:r>
        <w:rPr/>
        <w:t>rn:R10028 &lt;-- [Oxidized NADPH---hemoprotein reductase] --&gt; rn:R08551 -- [Reduced NADPH---hemoprotein reductase] --&gt; rn:R09451 { Hexadecanoic acid }</w:t>
      </w:r>
    </w:p>
    <w:p>
      <w:pPr>
        <w:pStyle w:val="Style15"/>
        <w:rPr/>
      </w:pPr>
      <w:r>
        <w:rPr/>
        <w:t>rn:R10028 &lt;-- [Oxidized NADPH---hemoprotein reductase] --&gt; rn:R08551 -- [Reduced NADPH---hemoprotein reductase] --&gt; rn:R09452 { (9Z)-Octadecenoic acid }</w:t>
      </w:r>
    </w:p>
    <w:p>
      <w:pPr>
        <w:pStyle w:val="Style15"/>
        <w:rPr/>
      </w:pPr>
      <w:r>
        <w:rPr/>
        <w:t>rn:R10028 &lt;-- [Oxidized NADPH---hemoprotein reductase] --&gt; rn:R08551 -- [Reduced NADPH---hemoprotein reductase] --&gt; rn:R09922 { (+)-Linalool }</w:t>
      </w:r>
    </w:p>
    <w:p>
      <w:pPr>
        <w:pStyle w:val="Style15"/>
        <w:rPr/>
      </w:pPr>
      <w:r>
        <w:rPr/>
        <w:t>rn:R10028 &lt;-- [Oxidized NADPH---hemoprotein reductase] --&gt; rn:R08551 -- [Reduced NADPH---hemoprotein reductase] --&gt; rn:R09923 { (-)-Linalool }</w:t>
      </w:r>
    </w:p>
    <w:p>
      <w:pPr>
        <w:pStyle w:val="Style15"/>
        <w:rPr/>
      </w:pPr>
      <w:r>
        <w:rPr/>
        <w:t>rn:R10028 &lt;-- [Oxidized NADPH---hemoprotein reductase] --&gt; rn:R08551 -- [Reduced NADPH---hemoprotein reductase] --&gt; rn:R09925 { Linalool }</w:t>
      </w:r>
    </w:p>
    <w:p>
      <w:pPr>
        <w:pStyle w:val="Style15"/>
        <w:rPr/>
      </w:pPr>
      <w:r>
        <w:rPr/>
        <w:t>rn:R10028 &lt;-- [Oxidized NADPH---hemoprotein reductase] --&gt; rn:R08551 -- [Reduced NADPH---hemoprotein reductase] --&gt; rn:R09934 { Humulene }</w:t>
      </w:r>
    </w:p>
    <w:p>
      <w:pPr>
        <w:pStyle w:val="Style15"/>
        <w:rPr/>
      </w:pPr>
      <w:r>
        <w:rPr/>
        <w:t>rn:R10028 &lt;-- [Oxidized NADPH---hemoprotein reductase] --&gt; rn:R08551 -- [Reduced NADPH---hemoprotein reductase] --&gt; rn:R10562 { (E,E)-Geranyllinalool }</w:t>
      </w:r>
    </w:p>
    <w:p>
      <w:pPr>
        <w:pStyle w:val="Style15"/>
        <w:rPr/>
      </w:pPr>
      <w:r>
        <w:rPr/>
        <w:t>rn:R10028 &lt;-- [Oxidized NADPH---hemoprotein reductase] --&gt; rn:R08551 -- [Reduced NADPH---hemoprotein reductase] --&gt; rn:R11055 { Myrcene }</w:t>
      </w:r>
    </w:p>
    <w:p>
      <w:pPr>
        <w:pStyle w:val="Style15"/>
        <w:rPr/>
      </w:pPr>
      <w:r>
        <w:rPr/>
        <w:t>rn:R10031 &lt;-- [Oxidized NADPH---hemoprotein reductase] --&gt; rn:R08551 -- [Reduced NADPH---hemoprotein reductase] --&gt; rn:R02468 { (-)-Limonene }</w:t>
      </w:r>
    </w:p>
    <w:p>
      <w:pPr>
        <w:pStyle w:val="Style15"/>
        <w:rPr/>
      </w:pPr>
      <w:r>
        <w:rPr/>
        <w:t>rn:R10031 &lt;-- [Oxidized NADPH---hemoprotein reductase] --&gt; rn:R08551 -- [Reduced NADPH---hemoprotein reductase] --&gt; rn:R02469 { (-)-Limonene }</w:t>
      </w:r>
    </w:p>
    <w:p>
      <w:pPr>
        <w:pStyle w:val="Style15"/>
        <w:rPr/>
      </w:pPr>
      <w:r>
        <w:rPr/>
        <w:t>rn:R10031 &lt;-- [Oxidized NADPH---hemoprotein reductase] --&gt; rn:R08551 -- [Reduced NADPH---hemoprotein reductase] --&gt; rn:R02470 { (-)-Limonene }</w:t>
      </w:r>
    </w:p>
    <w:p>
      <w:pPr>
        <w:pStyle w:val="Style15"/>
        <w:rPr/>
      </w:pPr>
      <w:r>
        <w:rPr/>
        <w:t>rn:R10031 &lt;-- [Oxidized NADPH---hemoprotein reductase] --&gt; rn:R08551 -- [Reduced NADPH---hemoprotein reductase] --&gt; rn:R04366 { Linalool }</w:t>
      </w:r>
    </w:p>
    <w:p>
      <w:pPr>
        <w:pStyle w:val="Style15"/>
        <w:rPr/>
      </w:pPr>
      <w:r>
        <w:rPr/>
        <w:t>rn:R10031 &lt;-- [Oxidized NADPH---hemoprotein reductase] --&gt; rn:R08551 -- [Reduced NADPH---hemoprotein reductase] --&gt; rn:R06119 { d-Limonene }</w:t>
      </w:r>
    </w:p>
    <w:p>
      <w:pPr>
        <w:pStyle w:val="Style15"/>
        <w:rPr/>
      </w:pPr>
      <w:r>
        <w:rPr/>
        <w:t>rn:R10031 &lt;-- [Oxidized NADPH---hemoprotein reductase] --&gt; rn:R08551 -- [Reduced NADPH---hemoprotein reductase] --&gt; rn:R09451 { Hexadecanoic acid }</w:t>
      </w:r>
    </w:p>
    <w:p>
      <w:pPr>
        <w:pStyle w:val="Style15"/>
        <w:rPr/>
      </w:pPr>
      <w:r>
        <w:rPr/>
        <w:t>rn:R10031 &lt;-- [Oxidized NADPH---hemoprotein reductase] --&gt; rn:R08551 -- [Reduced NADPH---hemoprotein reductase] --&gt; rn:R09452 { (9Z)-Octadecenoic acid }</w:t>
      </w:r>
    </w:p>
    <w:p>
      <w:pPr>
        <w:pStyle w:val="Style15"/>
        <w:rPr/>
      </w:pPr>
      <w:r>
        <w:rPr/>
        <w:t>rn:R10031 &lt;-- [Oxidized NADPH---hemoprotein reductase] --&gt; rn:R08551 -- [Reduced NADPH---hemoprotein reductase] --&gt; rn:R09922 { (+)-Linalool }</w:t>
      </w:r>
    </w:p>
    <w:p>
      <w:pPr>
        <w:pStyle w:val="Style15"/>
        <w:rPr/>
      </w:pPr>
      <w:r>
        <w:rPr/>
        <w:t>rn:R10031 &lt;-- [Oxidized NADPH---hemoprotein reductase] --&gt; rn:R08551 -- [Reduced NADPH---hemoprotein reductase] --&gt; rn:R09923 { (-)-Linalool }</w:t>
      </w:r>
    </w:p>
    <w:p>
      <w:pPr>
        <w:pStyle w:val="Style15"/>
        <w:rPr/>
      </w:pPr>
      <w:r>
        <w:rPr/>
        <w:t>rn:R10031 &lt;-- [Oxidized NADPH---hemoprotein reductase] --&gt; rn:R08551 -- [Reduced NADPH---hemoprotein reductase] --&gt; rn:R09925 { Linalool }</w:t>
      </w:r>
    </w:p>
    <w:p>
      <w:pPr>
        <w:pStyle w:val="Style15"/>
        <w:rPr/>
      </w:pPr>
      <w:r>
        <w:rPr/>
        <w:t>rn:R10031 &lt;-- [Oxidized NADPH---hemoprotein reductase] --&gt; rn:R08551 -- [Reduced NADPH---hemoprotein reductase] --&gt; rn:R09934 { Humulene }</w:t>
      </w:r>
    </w:p>
    <w:p>
      <w:pPr>
        <w:pStyle w:val="Style15"/>
        <w:rPr/>
      </w:pPr>
      <w:r>
        <w:rPr/>
        <w:t>rn:R10031 &lt;-- [Oxidized NADPH---hemoprotein reductase] --&gt; rn:R08551 -- [Reduced NADPH---hemoprotein reductase] --&gt; rn:R10562 { (E,E)-Geranyllinalool }</w:t>
      </w:r>
    </w:p>
    <w:p>
      <w:pPr>
        <w:pStyle w:val="Style15"/>
        <w:rPr/>
      </w:pPr>
      <w:r>
        <w:rPr/>
        <w:t>rn:R10031 &lt;-- [Oxidized NADPH---hemoprotein reductase] --&gt; rn:R08551 -- [Reduced NADPH---hemoprotein reductase] --&gt; rn:R11055 { Myrcene }</w:t>
      </w:r>
    </w:p>
    <w:p>
      <w:pPr>
        <w:pStyle w:val="Style15"/>
        <w:rPr/>
      </w:pPr>
      <w:r>
        <w:rPr/>
        <w:t>rn:R10032 &lt;-- [Oxidized NADPH---hemoprotein reductase] --&gt; rn:R08551 -- [Reduced NADPH---hemoprotein reductase] --&gt; rn:R02468 { (-)-Limonene }</w:t>
      </w:r>
    </w:p>
    <w:p>
      <w:pPr>
        <w:pStyle w:val="Style15"/>
        <w:rPr/>
      </w:pPr>
      <w:r>
        <w:rPr/>
        <w:t>rn:R10032 &lt;-- [Oxidized NADPH---hemoprotein reductase] --&gt; rn:R08551 -- [Reduced NADPH---hemoprotein reductase] --&gt; rn:R02469 { (-)-Limonene }</w:t>
      </w:r>
    </w:p>
    <w:p>
      <w:pPr>
        <w:pStyle w:val="Style15"/>
        <w:rPr/>
      </w:pPr>
      <w:r>
        <w:rPr/>
        <w:t>rn:R10032 &lt;-- [Oxidized NADPH---hemoprotein reductase] --&gt; rn:R08551 -- [Reduced NADPH---hemoprotein reductase] --&gt; rn:R02470 { (-)-Limonene }</w:t>
      </w:r>
    </w:p>
    <w:p>
      <w:pPr>
        <w:pStyle w:val="Style15"/>
        <w:rPr/>
      </w:pPr>
      <w:r>
        <w:rPr/>
        <w:t>rn:R10032 &lt;-- [Oxidized NADPH---hemoprotein reductase] --&gt; rn:R08551 -- [Reduced NADPH---hemoprotein reductase] --&gt; rn:R04366 { Linalool }</w:t>
      </w:r>
    </w:p>
    <w:p>
      <w:pPr>
        <w:pStyle w:val="Style15"/>
        <w:rPr/>
      </w:pPr>
      <w:r>
        <w:rPr/>
        <w:t>rn:R10032 &lt;-- [Oxidized NADPH---hemoprotein reductase] --&gt; rn:R08551 -- [Reduced NADPH---hemoprotein reductase] --&gt; rn:R06119 { d-Limonene }</w:t>
      </w:r>
    </w:p>
    <w:p>
      <w:pPr>
        <w:pStyle w:val="Style15"/>
        <w:rPr/>
      </w:pPr>
      <w:r>
        <w:rPr/>
        <w:t>rn:R10032 &lt;-- [Oxidized NADPH---hemoprotein reductase] --&gt; rn:R08551 -- [Reduced NADPH---hemoprotein reductase] --&gt; rn:R09451 { Hexadecanoic acid }</w:t>
      </w:r>
    </w:p>
    <w:p>
      <w:pPr>
        <w:pStyle w:val="Style15"/>
        <w:rPr/>
      </w:pPr>
      <w:r>
        <w:rPr/>
        <w:t>rn:R10032 &lt;-- [Oxidized NADPH---hemoprotein reductase] --&gt; rn:R08551 -- [Reduced NADPH---hemoprotein reductase] --&gt; rn:R09452 { (9Z)-Octadecenoic acid }</w:t>
      </w:r>
    </w:p>
    <w:p>
      <w:pPr>
        <w:pStyle w:val="Style15"/>
        <w:rPr/>
      </w:pPr>
      <w:r>
        <w:rPr/>
        <w:t>rn:R10032 &lt;-- [Oxidized NADPH---hemoprotein reductase] --&gt; rn:R08551 -- [Reduced NADPH---hemoprotein reductase] --&gt; rn:R09922 { (+)-Linalool }</w:t>
      </w:r>
    </w:p>
    <w:p>
      <w:pPr>
        <w:pStyle w:val="Style15"/>
        <w:rPr/>
      </w:pPr>
      <w:r>
        <w:rPr/>
        <w:t>rn:R10032 &lt;-- [Oxidized NADPH---hemoprotein reductase] --&gt; rn:R08551 -- [Reduced NADPH---hemoprotein reductase] --&gt; rn:R09923 { (-)-Linalool }</w:t>
      </w:r>
    </w:p>
    <w:p>
      <w:pPr>
        <w:pStyle w:val="Style15"/>
        <w:rPr/>
      </w:pPr>
      <w:r>
        <w:rPr/>
        <w:t>rn:R10032 &lt;-- [Oxidized NADPH---hemoprotein reductase] --&gt; rn:R08551 -- [Reduced NADPH---hemoprotein reductase] --&gt; rn:R09925 { Linalool }</w:t>
      </w:r>
    </w:p>
    <w:p>
      <w:pPr>
        <w:pStyle w:val="Style15"/>
        <w:rPr/>
      </w:pPr>
      <w:r>
        <w:rPr/>
        <w:t>rn:R10032 &lt;-- [Oxidized NADPH---hemoprotein reductase] --&gt; rn:R08551 -- [Reduced NADPH---hemoprotein reductase] --&gt; rn:R09934 { Humulene }</w:t>
      </w:r>
    </w:p>
    <w:p>
      <w:pPr>
        <w:pStyle w:val="Style15"/>
        <w:rPr/>
      </w:pPr>
      <w:r>
        <w:rPr/>
        <w:t>rn:R10032 &lt;-- [Oxidized NADPH---hemoprotein reductase] --&gt; rn:R08551 -- [Reduced NADPH---hemoprotein reductase] --&gt; rn:R10562 { (E,E)-Geranyllinalool }</w:t>
      </w:r>
    </w:p>
    <w:p>
      <w:pPr>
        <w:pStyle w:val="Style15"/>
        <w:rPr/>
      </w:pPr>
      <w:r>
        <w:rPr/>
        <w:t>rn:R10032 &lt;-- [Oxidized NADPH---hemoprotein reductase] --&gt; rn:R08551 -- [Reduced NADPH---hemoprotein reductase] --&gt; rn:R11055 { Myrcene }</w:t>
      </w:r>
    </w:p>
    <w:p>
      <w:pPr>
        <w:pStyle w:val="Style15"/>
        <w:rPr/>
      </w:pPr>
      <w:r>
        <w:rPr/>
        <w:t>rn:R10042 &lt;-- Phenol --&gt; rn:R01241 -- Phenyl acetate --&gt; rn:R07342 { Phenyl acetate }</w:t>
      </w:r>
    </w:p>
    <w:p>
      <w:pPr>
        <w:pStyle w:val="Style15"/>
        <w:rPr/>
      </w:pPr>
      <w:r>
        <w:rPr/>
        <w:t>rn:R10042 &lt;-- Phenol --&gt; rn:R11653 -- FAD --&gt; rn:R05537 { 3-(2-Hydroxyphenyl)propanoate }</w:t>
      </w:r>
    </w:p>
    <w:p>
      <w:pPr>
        <w:pStyle w:val="Style15"/>
        <w:rPr/>
      </w:pPr>
      <w:r>
        <w:rPr/>
        <w:t>rn:R10135 &lt;-- Maleylpyruvate --&gt; rn:R11257 -- Pyruvate --&gt; rn:R05136 { Salicylaldehyde }</w:t>
      </w:r>
    </w:p>
    <w:p>
      <w:pPr>
        <w:pStyle w:val="Style15"/>
        <w:rPr/>
      </w:pPr>
      <w:r>
        <w:rPr/>
        <w:t>rn:R10186 &lt;-- alpha-D-Ribose 1-methylphosphonate 5-phosphate --&gt; rn:R10204 -- Acceptor --&gt; rn:R02234 { Cyclohexanone }</w:t>
      </w:r>
    </w:p>
    <w:p>
      <w:pPr>
        <w:pStyle w:val="Style15"/>
        <w:rPr/>
      </w:pPr>
      <w:r>
        <w:rPr/>
        <w:t>rn:R10186 &lt;-- alpha-D-Ribose 1-methylphosphonate 5-phosphate --&gt; rn:R10204 -- Acceptor --&gt; rn:R03212 { 3-Hydroxycyclohexanone }</w:t>
      </w:r>
    </w:p>
    <w:p>
      <w:pPr>
        <w:pStyle w:val="Style15"/>
        <w:rPr/>
      </w:pPr>
      <w:r>
        <w:rPr/>
        <w:t>rn:R10248 &lt;-- Acetate --&gt; rn:R01241 -- Phenyl acetate --&gt; rn:R07342 { Phenyl acetate }</w:t>
      </w:r>
    </w:p>
    <w:p>
      <w:pPr>
        <w:pStyle w:val="Style15"/>
        <w:rPr/>
      </w:pPr>
      <w:r>
        <w:rPr/>
        <w:t>rn:R10249 &lt;-- Acetate --&gt; rn:R01241 -- Phenyl acetate --&gt; rn:R07342 { Phenyl acetate }</w:t>
      </w:r>
    </w:p>
    <w:p>
      <w:pPr>
        <w:pStyle w:val="Style15"/>
        <w:rPr/>
      </w:pPr>
      <w:r>
        <w:rPr/>
        <w:t>rn:R10289 &lt;-- Acetate --&gt; rn:R01241 -- Phenyl acetate --&gt; rn:R07342 { Phenyl acetate }</w:t>
      </w:r>
    </w:p>
    <w:p>
      <w:pPr>
        <w:pStyle w:val="Style15"/>
        <w:rPr/>
      </w:pPr>
      <w:r>
        <w:rPr/>
        <w:t>rn:R10419 &lt;-- Sulfur --&gt; rn:R03533 -- Acceptor --&gt; rn:R02234 { Cyclohexanone }</w:t>
      </w:r>
    </w:p>
    <w:p>
      <w:pPr>
        <w:pStyle w:val="Style15"/>
        <w:rPr/>
      </w:pPr>
      <w:r>
        <w:rPr/>
        <w:t>rn:R10419 &lt;-- Sulfur --&gt; rn:R03533 -- Acceptor --&gt; rn:R03212 { 3-Hydroxycyclohexanone }</w:t>
      </w:r>
    </w:p>
    <w:p>
      <w:pPr>
        <w:pStyle w:val="Style15"/>
        <w:rPr/>
      </w:pPr>
      <w:r>
        <w:rPr/>
        <w:t>rn:R10438 &lt;-- Sulfur --&gt; rn:R03533 -- Acceptor --&gt; rn:R02234 { Cyclohexanone }</w:t>
      </w:r>
    </w:p>
    <w:p>
      <w:pPr>
        <w:pStyle w:val="Style15"/>
        <w:rPr/>
      </w:pPr>
      <w:r>
        <w:rPr/>
        <w:t>rn:R10438 &lt;-- Sulfur --&gt; rn:R03533 -- Acceptor --&gt; rn:R03212 { 3-Hydroxycyclohexanone }</w:t>
      </w:r>
    </w:p>
    <w:p>
      <w:pPr>
        <w:pStyle w:val="Style15"/>
        <w:rPr/>
      </w:pPr>
      <w:r>
        <w:rPr/>
        <w:t>rn:R10499 &lt;-- Phenylpyruvate --&gt; rn:R00695 -- L-Phenylalanine --&gt; rn:R11068 { 3-[(1R,2S,5R,6S)-5-Hydroxy-7-oxabicyclo[4.1.0]heptan-2-yl]-2-oxopropanoate }</w:t>
      </w:r>
    </w:p>
    <w:p>
      <w:pPr>
        <w:pStyle w:val="Style15"/>
        <w:rPr/>
      </w:pPr>
      <w:r>
        <w:rPr/>
        <w:t>rn:R10499 &lt;-- Phenylpyruvate --&gt; rn:R01372 -- 2-Hydroxyphenylacetate --&gt; rn:R05001 { 2-Hydroxyphenylacetate }</w:t>
      </w:r>
    </w:p>
    <w:p>
      <w:pPr>
        <w:pStyle w:val="Style15"/>
        <w:rPr/>
      </w:pPr>
      <w:r>
        <w:rPr/>
        <w:t>rn:R10499 &lt;-- Phenylpyruvate --&gt; rn:R01372 -- 2-Hydroxyphenylacetate --&gt; rn:R05450 { 2-Hydroxyphenylacetate }</w:t>
      </w:r>
    </w:p>
    <w:p>
      <w:pPr>
        <w:pStyle w:val="Style15"/>
        <w:rPr/>
      </w:pPr>
      <w:r>
        <w:rPr/>
        <w:t>rn:R10499 &lt;-- Phenylpyruvate --&gt; rn:R01375 -- L-Phenylalanine --&gt; rn:R11068 { 3-[(1R,2S,5R,6S)-5-Hydroxy-7-oxabicyclo[4.1.0]heptan-2-yl]-2-oxopropanoate }</w:t>
      </w:r>
    </w:p>
    <w:p>
      <w:pPr>
        <w:pStyle w:val="Style15"/>
        <w:rPr/>
      </w:pPr>
      <w:r>
        <w:rPr/>
        <w:t>rn:R10499 &lt;-- Phenylpyruvate --&gt; rn:R01376 -- L-Phenylalanine --&gt; rn:R11068 { 3-[(1R,2S,5R,6S)-5-Hydroxy-7-oxabicyclo[4.1.0]heptan-2-yl]-2-oxopropanoate }</w:t>
      </w:r>
    </w:p>
    <w:p>
      <w:pPr>
        <w:pStyle w:val="Style15"/>
        <w:rPr/>
      </w:pPr>
      <w:r>
        <w:rPr/>
        <w:t>rn:R10503 &lt;-- 2-Oxo acid --&gt; rn:R04913 -- Amino acid --&gt; rn:R11672 { (S)-3-Acetyloctanal }</w:t>
      </w:r>
    </w:p>
    <w:p>
      <w:pPr>
        <w:pStyle w:val="Style15"/>
        <w:rPr/>
      </w:pPr>
      <w:r>
        <w:rPr/>
        <w:t>rn:R10528 &lt;-- 2-Oxo acid --&gt; rn:R04913 -- Amino acid --&gt; rn:R11672 { (S)-3-Acetyloctanal }</w:t>
      </w:r>
    </w:p>
    <w:p>
      <w:pPr>
        <w:pStyle w:val="Style15"/>
        <w:rPr/>
      </w:pPr>
      <w:r>
        <w:rPr/>
        <w:t>rn:R10553 &lt;-- Acetate --&gt; rn:R01241 -- Phenyl acetate --&gt; rn:R07342 { Phenyl acetate }</w:t>
      </w:r>
    </w:p>
    <w:p>
      <w:pPr>
        <w:pStyle w:val="Style15"/>
        <w:rPr/>
      </w:pPr>
      <w:r>
        <w:rPr/>
        <w:t>rn:R10572 &lt;-- Quinone --&gt; rn:R11591 -- Pyruvate --&gt; rn:R05136 { Salicylaldehyde }</w:t>
      </w:r>
    </w:p>
    <w:p>
      <w:pPr>
        <w:pStyle w:val="Style15"/>
        <w:rPr/>
      </w:pPr>
      <w:r>
        <w:rPr/>
        <w:t>rn:R10583 &lt;-- Pyruvate --&gt; rn:R00210 -- Acetyl-CoA --&gt; rn:R08530 { (-)-Menthol }</w:t>
      </w:r>
    </w:p>
    <w:p>
      <w:pPr>
        <w:pStyle w:val="Style15"/>
        <w:rPr/>
      </w:pPr>
      <w:r>
        <w:rPr/>
        <w:t>rn:R10583 &lt;-- Pyruvate --&gt; rn:R00210 -- Acetyl-CoA --&gt; rn:R08531 { (+)-Neomenthol }</w:t>
      </w:r>
    </w:p>
    <w:p>
      <w:pPr>
        <w:pStyle w:val="Style15"/>
        <w:rPr/>
      </w:pPr>
      <w:r>
        <w:rPr/>
        <w:t>rn:R10583 &lt;-- Pyruvate --&gt; rn:R00210 -- Acetyl-CoA --&gt; rn:R08532 { (+)-Borneol }</w:t>
      </w:r>
    </w:p>
    <w:p>
      <w:pPr>
        <w:pStyle w:val="Style15"/>
        <w:rPr/>
      </w:pPr>
      <w:r>
        <w:rPr/>
        <w:t>rn:R10583 &lt;-- Pyruvate --&gt; rn:R00210 -- Acetyl-CoA --&gt; rn:R10474 { Cinnamyl alcohol }</w:t>
      </w:r>
    </w:p>
    <w:p>
      <w:pPr>
        <w:pStyle w:val="Style15"/>
        <w:rPr/>
      </w:pPr>
      <w:r>
        <w:rPr/>
        <w:t>rn:R10600 &lt;-- Acetate --&gt; rn:R01241 -- Phenyl acetate --&gt; rn:R07342 { Phenyl acetate }</w:t>
      </w:r>
    </w:p>
    <w:p>
      <w:pPr>
        <w:pStyle w:val="Style15"/>
        <w:rPr/>
      </w:pPr>
      <w:r>
        <w:rPr/>
        <w:t>rn:R10625 &lt;-- 2-Oxo acid --&gt; rn:R04913 -- Amino acid --&gt; rn:R11672 { (S)-3-Acetyloctanal }</w:t>
      </w:r>
    </w:p>
    <w:p>
      <w:pPr>
        <w:pStyle w:val="Style15"/>
        <w:rPr/>
      </w:pPr>
      <w:r>
        <w:rPr/>
        <w:t>rn:R10637 &lt;-- Mandelonitrile --&gt; rn:R01767 -- Benzaldehyde --&gt; rn:R01419 { Benzaldehyde }</w:t>
      </w:r>
    </w:p>
    <w:p>
      <w:pPr>
        <w:pStyle w:val="Style15"/>
        <w:rPr/>
      </w:pPr>
      <w:r>
        <w:rPr/>
        <w:t>rn:R10637 &lt;-- Mandelonitrile --&gt; rn:R01767 -- Benzaldehyde --&gt; rn:R01420 { Benzaldehyde }</w:t>
      </w:r>
    </w:p>
    <w:p>
      <w:pPr>
        <w:pStyle w:val="Style15"/>
        <w:rPr/>
      </w:pPr>
      <w:r>
        <w:rPr/>
        <w:t>rn:R10637 &lt;-- Mandelonitrile --&gt; rn:R11380 -- Hydrogen peroxide --&gt; rn:R01703 { Hexadecanoic acid }</w:t>
      </w:r>
    </w:p>
    <w:p>
      <w:pPr>
        <w:pStyle w:val="Style15"/>
        <w:rPr/>
      </w:pPr>
      <w:r>
        <w:rPr/>
        <w:t>rn:R10666 &lt;-- 3-[(1-Carboxyvinyl)oxy]benzoate --&gt; rn:R10667 -- HCO3- --&gt; rn:R05453 { Acetophenone }</w:t>
      </w:r>
    </w:p>
    <w:p>
      <w:pPr>
        <w:pStyle w:val="Style15"/>
        <w:rPr/>
      </w:pPr>
      <w:r>
        <w:rPr/>
        <w:t>rn:R10671 &lt;-- [Oxidized NADPH---hemoprotein reductase] --&gt; rn:R08551 -- [Reduced NADPH---hemoprotein reductase] --&gt; rn:R02468 { (-)-Limonene }</w:t>
      </w:r>
    </w:p>
    <w:p>
      <w:pPr>
        <w:pStyle w:val="Style15"/>
        <w:rPr/>
      </w:pPr>
      <w:r>
        <w:rPr/>
        <w:t>rn:R10671 &lt;-- [Oxidized NADPH---hemoprotein reductase] --&gt; rn:R08551 -- [Reduced NADPH---hemoprotein reductase] --&gt; rn:R02469 { (-)-Limonene }</w:t>
      </w:r>
    </w:p>
    <w:p>
      <w:pPr>
        <w:pStyle w:val="Style15"/>
        <w:rPr/>
      </w:pPr>
      <w:r>
        <w:rPr/>
        <w:t>rn:R10671 &lt;-- [Oxidized NADPH---hemoprotein reductase] --&gt; rn:R08551 -- [Reduced NADPH---hemoprotein reductase] --&gt; rn:R02470 { (-)-Limonene }</w:t>
      </w:r>
    </w:p>
    <w:p>
      <w:pPr>
        <w:pStyle w:val="Style15"/>
        <w:rPr/>
      </w:pPr>
      <w:r>
        <w:rPr/>
        <w:t>rn:R10671 &lt;-- [Oxidized NADPH---hemoprotein reductase] --&gt; rn:R08551 -- [Reduced NADPH---hemoprotein reductase] --&gt; rn:R04366 { Linalool }</w:t>
      </w:r>
    </w:p>
    <w:p>
      <w:pPr>
        <w:pStyle w:val="Style15"/>
        <w:rPr/>
      </w:pPr>
      <w:r>
        <w:rPr/>
        <w:t>rn:R10671 &lt;-- [Oxidized NADPH---hemoprotein reductase] --&gt; rn:R08551 -- [Reduced NADPH---hemoprotein reductase] --&gt; rn:R06119 { d-Limonene }</w:t>
      </w:r>
    </w:p>
    <w:p>
      <w:pPr>
        <w:pStyle w:val="Style15"/>
        <w:rPr/>
      </w:pPr>
      <w:r>
        <w:rPr/>
        <w:t>rn:R10671 &lt;-- [Oxidized NADPH---hemoprotein reductase] --&gt; rn:R08551 -- [Reduced NADPH---hemoprotein reductase] --&gt; rn:R09451 { Hexadecanoic acid }</w:t>
      </w:r>
    </w:p>
    <w:p>
      <w:pPr>
        <w:pStyle w:val="Style15"/>
        <w:rPr/>
      </w:pPr>
      <w:r>
        <w:rPr/>
        <w:t>rn:R10671 &lt;-- [Oxidized NADPH---hemoprotein reductase] --&gt; rn:R08551 -- [Reduced NADPH---hemoprotein reductase] --&gt; rn:R09452 { (9Z)-Octadecenoic acid }</w:t>
      </w:r>
    </w:p>
    <w:p>
      <w:pPr>
        <w:pStyle w:val="Style15"/>
        <w:rPr/>
      </w:pPr>
      <w:r>
        <w:rPr/>
        <w:t>rn:R10671 &lt;-- [Oxidized NADPH---hemoprotein reductase] --&gt; rn:R08551 -- [Reduced NADPH---hemoprotein reductase] --&gt; rn:R09922 { (+)-Linalool }</w:t>
      </w:r>
    </w:p>
    <w:p>
      <w:pPr>
        <w:pStyle w:val="Style15"/>
        <w:rPr/>
      </w:pPr>
      <w:r>
        <w:rPr/>
        <w:t>rn:R10671 &lt;-- [Oxidized NADPH---hemoprotein reductase] --&gt; rn:R08551 -- [Reduced NADPH---hemoprotein reductase] --&gt; rn:R09923 { (-)-Linalool }</w:t>
      </w:r>
    </w:p>
    <w:p>
      <w:pPr>
        <w:pStyle w:val="Style15"/>
        <w:rPr/>
      </w:pPr>
      <w:r>
        <w:rPr/>
        <w:t>rn:R10671 &lt;-- [Oxidized NADPH---hemoprotein reductase] --&gt; rn:R08551 -- [Reduced NADPH---hemoprotein reductase] --&gt; rn:R09925 { Linalool }</w:t>
      </w:r>
    </w:p>
    <w:p>
      <w:pPr>
        <w:pStyle w:val="Style15"/>
        <w:rPr/>
      </w:pPr>
      <w:r>
        <w:rPr/>
        <w:t>rn:R10671 &lt;-- [Oxidized NADPH---hemoprotein reductase] --&gt; rn:R08551 -- [Reduced NADPH---hemoprotein reductase] --&gt; rn:R09934 { Humulene }</w:t>
      </w:r>
    </w:p>
    <w:p>
      <w:pPr>
        <w:pStyle w:val="Style15"/>
        <w:rPr/>
      </w:pPr>
      <w:r>
        <w:rPr/>
        <w:t>rn:R10671 &lt;-- [Oxidized NADPH---hemoprotein reductase] --&gt; rn:R08551 -- [Reduced NADPH---hemoprotein reductase] --&gt; rn:R10562 { (E,E)-Geranyllinalool }</w:t>
      </w:r>
    </w:p>
    <w:p>
      <w:pPr>
        <w:pStyle w:val="Style15"/>
        <w:rPr/>
      </w:pPr>
      <w:r>
        <w:rPr/>
        <w:t>rn:R10671 &lt;-- [Oxidized NADPH---hemoprotein reductase] --&gt; rn:R08551 -- [Reduced NADPH---hemoprotein reductase] --&gt; rn:R11055 { Myrcene }</w:t>
      </w:r>
    </w:p>
    <w:p>
      <w:pPr>
        <w:pStyle w:val="Style15"/>
        <w:rPr/>
      </w:pPr>
      <w:r>
        <w:rPr/>
        <w:t>rn:R10722 &lt;-- Glycine --&gt; rn:R08701 -- Acceptor --&gt; rn:R02234 { Cyclohexanone }</w:t>
      </w:r>
    </w:p>
    <w:p>
      <w:pPr>
        <w:pStyle w:val="Style15"/>
        <w:rPr/>
      </w:pPr>
      <w:r>
        <w:rPr/>
        <w:t>rn:R10722 &lt;-- Glycine --&gt; rn:R08701 -- Acceptor --&gt; rn:R03212 { 3-Hydroxycyclohexanone }</w:t>
      </w:r>
    </w:p>
    <w:p>
      <w:pPr>
        <w:pStyle w:val="Style15"/>
        <w:rPr/>
      </w:pPr>
      <w:r>
        <w:rPr/>
        <w:t>rn:R10728 &lt;-- [Oxidized NADPH---hemoprotein reductase] --&gt; rn:R08551 -- [Reduced NADPH---hemoprotein reductase] --&gt; rn:R02468 { (-)-Limonene }</w:t>
      </w:r>
    </w:p>
    <w:p>
      <w:pPr>
        <w:pStyle w:val="Style15"/>
        <w:rPr/>
      </w:pPr>
      <w:r>
        <w:rPr/>
        <w:t>rn:R10728 &lt;-- [Oxidized NADPH---hemoprotein reductase] --&gt; rn:R08551 -- [Reduced NADPH---hemoprotein reductase] --&gt; rn:R02469 { (-)-Limonene }</w:t>
      </w:r>
    </w:p>
    <w:p>
      <w:pPr>
        <w:pStyle w:val="Style15"/>
        <w:rPr/>
      </w:pPr>
      <w:r>
        <w:rPr/>
        <w:t>rn:R10728 &lt;-- [Oxidized NADPH---hemoprotein reductase] --&gt; rn:R08551 -- [Reduced NADPH---hemoprotein reductase] --&gt; rn:R02470 { (-)-Limonene }</w:t>
      </w:r>
    </w:p>
    <w:p>
      <w:pPr>
        <w:pStyle w:val="Style15"/>
        <w:rPr/>
      </w:pPr>
      <w:r>
        <w:rPr/>
        <w:t>rn:R10728 &lt;-- [Oxidized NADPH---hemoprotein reductase] --&gt; rn:R08551 -- [Reduced NADPH---hemoprotein reductase] --&gt; rn:R04366 { Linalool }</w:t>
      </w:r>
    </w:p>
    <w:p>
      <w:pPr>
        <w:pStyle w:val="Style15"/>
        <w:rPr/>
      </w:pPr>
      <w:r>
        <w:rPr/>
        <w:t>rn:R10728 &lt;-- [Oxidized NADPH---hemoprotein reductase] --&gt; rn:R08551 -- [Reduced NADPH---hemoprotein reductase] --&gt; rn:R06119 { d-Limonene }</w:t>
      </w:r>
    </w:p>
    <w:p>
      <w:pPr>
        <w:pStyle w:val="Style15"/>
        <w:rPr/>
      </w:pPr>
      <w:r>
        <w:rPr/>
        <w:t>rn:R10728 &lt;-- [Oxidized NADPH---hemoprotein reductase] --&gt; rn:R08551 -- [Reduced NADPH---hemoprotein reductase] --&gt; rn:R09451 { Hexadecanoic acid }</w:t>
      </w:r>
    </w:p>
    <w:p>
      <w:pPr>
        <w:pStyle w:val="Style15"/>
        <w:rPr/>
      </w:pPr>
      <w:r>
        <w:rPr/>
        <w:t>rn:R10728 &lt;-- [Oxidized NADPH---hemoprotein reductase] --&gt; rn:R08551 -- [Reduced NADPH---hemoprotein reductase] --&gt; rn:R09452 { (9Z)-Octadecenoic acid }</w:t>
      </w:r>
    </w:p>
    <w:p>
      <w:pPr>
        <w:pStyle w:val="Style15"/>
        <w:rPr/>
      </w:pPr>
      <w:r>
        <w:rPr/>
        <w:t>rn:R10728 &lt;-- [Oxidized NADPH---hemoprotein reductase] --&gt; rn:R08551 -- [Reduced NADPH---hemoprotein reductase] --&gt; rn:R09922 { (+)-Linalool }</w:t>
      </w:r>
    </w:p>
    <w:p>
      <w:pPr>
        <w:pStyle w:val="Style15"/>
        <w:rPr/>
      </w:pPr>
      <w:r>
        <w:rPr/>
        <w:t>rn:R10728 &lt;-- [Oxidized NADPH---hemoprotein reductase] --&gt; rn:R08551 -- [Reduced NADPH---hemoprotein reductase] --&gt; rn:R09923 { (-)-Linalool }</w:t>
      </w:r>
    </w:p>
    <w:p>
      <w:pPr>
        <w:pStyle w:val="Style15"/>
        <w:rPr/>
      </w:pPr>
      <w:r>
        <w:rPr/>
        <w:t>rn:R10728 &lt;-- [Oxidized NADPH---hemoprotein reductase] --&gt; rn:R08551 -- [Reduced NADPH---hemoprotein reductase] --&gt; rn:R09925 { Linalool }</w:t>
      </w:r>
    </w:p>
    <w:p>
      <w:pPr>
        <w:pStyle w:val="Style15"/>
        <w:rPr/>
      </w:pPr>
      <w:r>
        <w:rPr/>
        <w:t>rn:R10728 &lt;-- [Oxidized NADPH---hemoprotein reductase] --&gt; rn:R08551 -- [Reduced NADPH---hemoprotein reductase] --&gt; rn:R09934 { Humulene }</w:t>
      </w:r>
    </w:p>
    <w:p>
      <w:pPr>
        <w:pStyle w:val="Style15"/>
        <w:rPr/>
      </w:pPr>
      <w:r>
        <w:rPr/>
        <w:t>rn:R10728 &lt;-- [Oxidized NADPH---hemoprotein reductase] --&gt; rn:R08551 -- [Reduced NADPH---hemoprotein reductase] --&gt; rn:R10562 { (E,E)-Geranyllinalool }</w:t>
      </w:r>
    </w:p>
    <w:p>
      <w:pPr>
        <w:pStyle w:val="Style15"/>
        <w:rPr/>
      </w:pPr>
      <w:r>
        <w:rPr/>
        <w:t>rn:R10728 &lt;-- [Oxidized NADPH---hemoprotein reductase] --&gt; rn:R08551 -- [Reduced NADPH---hemoprotein reductase] --&gt; rn:R11055 { Myrcene }</w:t>
      </w:r>
    </w:p>
    <w:p>
      <w:pPr>
        <w:pStyle w:val="Style15"/>
        <w:rPr/>
      </w:pPr>
      <w:r>
        <w:rPr/>
        <w:t>rn:R10786 &lt;-- 2-Oxo acid --&gt; rn:R04913 -- Amino acid --&gt; rn:R11672 { (S)-3-Acetyloctanal }</w:t>
      </w:r>
    </w:p>
    <w:p>
      <w:pPr>
        <w:pStyle w:val="Style15"/>
        <w:rPr/>
      </w:pPr>
      <w:r>
        <w:rPr/>
        <w:t>rn:R10795 &lt;-- [Oxidized NADPH---hemoprotein reductase] --&gt; rn:R08551 -- [Reduced NADPH---hemoprotein reductase] --&gt; rn:R02468 { (-)-Limonene }</w:t>
      </w:r>
    </w:p>
    <w:p>
      <w:pPr>
        <w:pStyle w:val="Style15"/>
        <w:rPr/>
      </w:pPr>
      <w:r>
        <w:rPr/>
        <w:t>rn:R10795 &lt;-- [Oxidized NADPH---hemoprotein reductase] --&gt; rn:R08551 -- [Reduced NADPH---hemoprotein reductase] --&gt; rn:R02469 { (-)-Limonene }</w:t>
      </w:r>
    </w:p>
    <w:p>
      <w:pPr>
        <w:pStyle w:val="Style15"/>
        <w:rPr/>
      </w:pPr>
      <w:r>
        <w:rPr/>
        <w:t>rn:R10795 &lt;-- [Oxidized NADPH---hemoprotein reductase] --&gt; rn:R08551 -- [Reduced NADPH---hemoprotein reductase] --&gt; rn:R02470 { (-)-Limonene }</w:t>
      </w:r>
    </w:p>
    <w:p>
      <w:pPr>
        <w:pStyle w:val="Style15"/>
        <w:rPr/>
      </w:pPr>
      <w:r>
        <w:rPr/>
        <w:t>rn:R10795 &lt;-- [Oxidized NADPH---hemoprotein reductase] --&gt; rn:R08551 -- [Reduced NADPH---hemoprotein reductase] --&gt; rn:R04366 { Linalool }</w:t>
      </w:r>
    </w:p>
    <w:p>
      <w:pPr>
        <w:pStyle w:val="Style15"/>
        <w:rPr/>
      </w:pPr>
      <w:r>
        <w:rPr/>
        <w:t>rn:R10795 &lt;-- [Oxidized NADPH---hemoprotein reductase] --&gt; rn:R08551 -- [Reduced NADPH---hemoprotein reductase] --&gt; rn:R06119 { d-Limonene }</w:t>
      </w:r>
    </w:p>
    <w:p>
      <w:pPr>
        <w:pStyle w:val="Style15"/>
        <w:rPr/>
      </w:pPr>
      <w:r>
        <w:rPr/>
        <w:t>rn:R10795 &lt;-- [Oxidized NADPH---hemoprotein reductase] --&gt; rn:R08551 -- [Reduced NADPH---hemoprotein reductase] --&gt; rn:R09451 { Hexadecanoic acid }</w:t>
      </w:r>
    </w:p>
    <w:p>
      <w:pPr>
        <w:pStyle w:val="Style15"/>
        <w:rPr/>
      </w:pPr>
      <w:r>
        <w:rPr/>
        <w:t>rn:R10795 &lt;-- [Oxidized NADPH---hemoprotein reductase] --&gt; rn:R08551 -- [Reduced NADPH---hemoprotein reductase] --&gt; rn:R09452 { (9Z)-Octadecenoic acid }</w:t>
      </w:r>
    </w:p>
    <w:p>
      <w:pPr>
        <w:pStyle w:val="Style15"/>
        <w:rPr/>
      </w:pPr>
      <w:r>
        <w:rPr/>
        <w:t>rn:R10795 &lt;-- [Oxidized NADPH---hemoprotein reductase] --&gt; rn:R08551 -- [Reduced NADPH---hemoprotein reductase] --&gt; rn:R09922 { (+)-Linalool }</w:t>
      </w:r>
    </w:p>
    <w:p>
      <w:pPr>
        <w:pStyle w:val="Style15"/>
        <w:rPr/>
      </w:pPr>
      <w:r>
        <w:rPr/>
        <w:t>rn:R10795 &lt;-- [Oxidized NADPH---hemoprotein reductase] --&gt; rn:R08551 -- [Reduced NADPH---hemoprotein reductase] --&gt; rn:R09923 { (-)-Linalool }</w:t>
      </w:r>
    </w:p>
    <w:p>
      <w:pPr>
        <w:pStyle w:val="Style15"/>
        <w:rPr/>
      </w:pPr>
      <w:r>
        <w:rPr/>
        <w:t>rn:R10795 &lt;-- [Oxidized NADPH---hemoprotein reductase] --&gt; rn:R08551 -- [Reduced NADPH---hemoprotein reductase] --&gt; rn:R09925 { Linalool }</w:t>
      </w:r>
    </w:p>
    <w:p>
      <w:pPr>
        <w:pStyle w:val="Style15"/>
        <w:rPr/>
      </w:pPr>
      <w:r>
        <w:rPr/>
        <w:t>rn:R10795 &lt;-- [Oxidized NADPH---hemoprotein reductase] --&gt; rn:R08551 -- [Reduced NADPH---hemoprotein reductase] --&gt; rn:R09934 { Humulene }</w:t>
      </w:r>
    </w:p>
    <w:p>
      <w:pPr>
        <w:pStyle w:val="Style15"/>
        <w:rPr/>
      </w:pPr>
      <w:r>
        <w:rPr/>
        <w:t>rn:R10795 &lt;-- [Oxidized NADPH---hemoprotein reductase] --&gt; rn:R08551 -- [Reduced NADPH---hemoprotein reductase] --&gt; rn:R10562 { (E,E)-Geranyllinalool }</w:t>
      </w:r>
    </w:p>
    <w:p>
      <w:pPr>
        <w:pStyle w:val="Style15"/>
        <w:rPr/>
      </w:pPr>
      <w:r>
        <w:rPr/>
        <w:t>rn:R10795 &lt;-- [Oxidized NADPH---hemoprotein reductase] --&gt; rn:R08551 -- [Reduced NADPH---hemoprotein reductase] --&gt; rn:R11055 { Myrcene }</w:t>
      </w:r>
    </w:p>
    <w:p>
      <w:pPr>
        <w:pStyle w:val="Style15"/>
        <w:rPr/>
      </w:pPr>
      <w:r>
        <w:rPr/>
        <w:t>rn:R10820 &lt;-- 3-(Methylthio)propanoyl-CoA --&gt; rn:R11130 -- FADH2 --&gt; rn:R05488 { Styrene }</w:t>
      </w:r>
    </w:p>
    <w:p>
      <w:pPr>
        <w:pStyle w:val="Style15"/>
        <w:rPr/>
      </w:pPr>
      <w:r>
        <w:rPr/>
        <w:t>rn:R10999 &lt;-- [Oxidized NADPH---hemoprotein reductase] --&gt; rn:R08551 -- [Reduced NADPH---hemoprotein reductase] --&gt; rn:R02468 { (-)-Limonene }</w:t>
      </w:r>
    </w:p>
    <w:p>
      <w:pPr>
        <w:pStyle w:val="Style15"/>
        <w:rPr/>
      </w:pPr>
      <w:r>
        <w:rPr/>
        <w:t>rn:R10999 &lt;-- [Oxidized NADPH---hemoprotein reductase] --&gt; rn:R08551 -- [Reduced NADPH---hemoprotein reductase] --&gt; rn:R02469 { (-)-Limonene }</w:t>
      </w:r>
    </w:p>
    <w:p>
      <w:pPr>
        <w:pStyle w:val="Style15"/>
        <w:rPr/>
      </w:pPr>
      <w:r>
        <w:rPr/>
        <w:t>rn:R10999 &lt;-- [Oxidized NADPH---hemoprotein reductase] --&gt; rn:R08551 -- [Reduced NADPH---hemoprotein reductase] --&gt; rn:R02470 { (-)-Limonene }</w:t>
      </w:r>
    </w:p>
    <w:p>
      <w:pPr>
        <w:pStyle w:val="Style15"/>
        <w:rPr/>
      </w:pPr>
      <w:r>
        <w:rPr/>
        <w:t>rn:R10999 &lt;-- [Oxidized NADPH---hemoprotein reductase] --&gt; rn:R08551 -- [Reduced NADPH---hemoprotein reductase] --&gt; rn:R04366 { Linalool }</w:t>
      </w:r>
    </w:p>
    <w:p>
      <w:pPr>
        <w:pStyle w:val="Style15"/>
        <w:rPr/>
      </w:pPr>
      <w:r>
        <w:rPr/>
        <w:t>rn:R10999 &lt;-- [Oxidized NADPH---hemoprotein reductase] --&gt; rn:R08551 -- [Reduced NADPH---hemoprotein reductase] --&gt; rn:R06119 { d-Limonene }</w:t>
      </w:r>
    </w:p>
    <w:p>
      <w:pPr>
        <w:pStyle w:val="Style15"/>
        <w:rPr/>
      </w:pPr>
      <w:r>
        <w:rPr/>
        <w:t>rn:R10999 &lt;-- [Oxidized NADPH---hemoprotein reductase] --&gt; rn:R08551 -- [Reduced NADPH---hemoprotein reductase] --&gt; rn:R09451 { Hexadecanoic acid }</w:t>
      </w:r>
    </w:p>
    <w:p>
      <w:pPr>
        <w:pStyle w:val="Style15"/>
        <w:rPr/>
      </w:pPr>
      <w:r>
        <w:rPr/>
        <w:t>rn:R10999 &lt;-- [Oxidized NADPH---hemoprotein reductase] --&gt; rn:R08551 -- [Reduced NADPH---hemoprotein reductase] --&gt; rn:R09452 { (9Z)-Octadecenoic acid }</w:t>
      </w:r>
    </w:p>
    <w:p>
      <w:pPr>
        <w:pStyle w:val="Style15"/>
        <w:rPr/>
      </w:pPr>
      <w:r>
        <w:rPr/>
        <w:t>rn:R10999 &lt;-- [Oxidized NADPH---hemoprotein reductase] --&gt; rn:R08551 -- [Reduced NADPH---hemoprotein reductase] --&gt; rn:R09922 { (+)-Linalool }</w:t>
      </w:r>
    </w:p>
    <w:p>
      <w:pPr>
        <w:pStyle w:val="Style15"/>
        <w:rPr/>
      </w:pPr>
      <w:r>
        <w:rPr/>
        <w:t>rn:R10999 &lt;-- [Oxidized NADPH---hemoprotein reductase] --&gt; rn:R08551 -- [Reduced NADPH---hemoprotein reductase] --&gt; rn:R09923 { (-)-Linalool }</w:t>
      </w:r>
    </w:p>
    <w:p>
      <w:pPr>
        <w:pStyle w:val="Style15"/>
        <w:rPr/>
      </w:pPr>
      <w:r>
        <w:rPr/>
        <w:t>rn:R10999 &lt;-- [Oxidized NADPH---hemoprotein reductase] --&gt; rn:R08551 -- [Reduced NADPH---hemoprotein reductase] --&gt; rn:R09925 { Linalool }</w:t>
      </w:r>
    </w:p>
    <w:p>
      <w:pPr>
        <w:pStyle w:val="Style15"/>
        <w:rPr/>
      </w:pPr>
      <w:r>
        <w:rPr/>
        <w:t>rn:R10999 &lt;-- [Oxidized NADPH---hemoprotein reductase] --&gt; rn:R08551 -- [Reduced NADPH---hemoprotein reductase] --&gt; rn:R09934 { Humulene }</w:t>
      </w:r>
    </w:p>
    <w:p>
      <w:pPr>
        <w:pStyle w:val="Style15"/>
        <w:rPr/>
      </w:pPr>
      <w:r>
        <w:rPr/>
        <w:t>rn:R10999 &lt;-- [Oxidized NADPH---hemoprotein reductase] --&gt; rn:R08551 -- [Reduced NADPH---hemoprotein reductase] --&gt; rn:R10562 { (E,E)-Geranyllinalool }</w:t>
      </w:r>
    </w:p>
    <w:p>
      <w:pPr>
        <w:pStyle w:val="Style15"/>
        <w:rPr/>
      </w:pPr>
      <w:r>
        <w:rPr/>
        <w:t>rn:R10999 &lt;-- [Oxidized NADPH---hemoprotein reductase] --&gt; rn:R08551 -- [Reduced NADPH---hemoprotein reductase] --&gt; rn:R11055 { Myrcene }</w:t>
      </w:r>
    </w:p>
    <w:p>
      <w:pPr>
        <w:pStyle w:val="Style15"/>
        <w:rPr/>
      </w:pPr>
      <w:r>
        <w:rPr/>
        <w:t>rn:R11000 &lt;-- [Oxidized NADPH---hemoprotein reductase] --&gt; rn:R08551 -- [Reduced NADPH---hemoprotein reductase] --&gt; rn:R02468 { (-)-Limonene }</w:t>
      </w:r>
    </w:p>
    <w:p>
      <w:pPr>
        <w:pStyle w:val="Style15"/>
        <w:rPr/>
      </w:pPr>
      <w:r>
        <w:rPr/>
        <w:t>rn:R11000 &lt;-- [Oxidized NADPH---hemoprotein reductase] --&gt; rn:R08551 -- [Reduced NADPH---hemoprotein reductase] --&gt; rn:R02469 { (-)-Limonene }</w:t>
      </w:r>
    </w:p>
    <w:p>
      <w:pPr>
        <w:pStyle w:val="Style15"/>
        <w:rPr/>
      </w:pPr>
      <w:r>
        <w:rPr/>
        <w:t>rn:R11000 &lt;-- [Oxidized NADPH---hemoprotein reductase] --&gt; rn:R08551 -- [Reduced NADPH---hemoprotein reductase] --&gt; rn:R02470 { (-)-Limonene }</w:t>
      </w:r>
    </w:p>
    <w:p>
      <w:pPr>
        <w:pStyle w:val="Style15"/>
        <w:rPr/>
      </w:pPr>
      <w:r>
        <w:rPr/>
        <w:t>rn:R11000 &lt;-- [Oxidized NADPH---hemoprotein reductase] --&gt; rn:R08551 -- [Reduced NADPH---hemoprotein reductase] --&gt; rn:R04366 { Linalool }</w:t>
      </w:r>
    </w:p>
    <w:p>
      <w:pPr>
        <w:pStyle w:val="Style15"/>
        <w:rPr/>
      </w:pPr>
      <w:r>
        <w:rPr/>
        <w:t>rn:R11000 &lt;-- [Oxidized NADPH---hemoprotein reductase] --&gt; rn:R08551 -- [Reduced NADPH---hemoprotein reductase] --&gt; rn:R06119 { d-Limonene }</w:t>
      </w:r>
    </w:p>
    <w:p>
      <w:pPr>
        <w:pStyle w:val="Style15"/>
        <w:rPr/>
      </w:pPr>
      <w:r>
        <w:rPr/>
        <w:t>rn:R11000 &lt;-- [Oxidized NADPH---hemoprotein reductase] --&gt; rn:R08551 -- [Reduced NADPH---hemoprotein reductase] --&gt; rn:R09451 { Hexadecanoic acid }</w:t>
      </w:r>
    </w:p>
    <w:p>
      <w:pPr>
        <w:pStyle w:val="Style15"/>
        <w:rPr/>
      </w:pPr>
      <w:r>
        <w:rPr/>
        <w:t>rn:R11000 &lt;-- [Oxidized NADPH---hemoprotein reductase] --&gt; rn:R08551 -- [Reduced NADPH---hemoprotein reductase] --&gt; rn:R09452 { (9Z)-Octadecenoic acid }</w:t>
      </w:r>
    </w:p>
    <w:p>
      <w:pPr>
        <w:pStyle w:val="Style15"/>
        <w:rPr/>
      </w:pPr>
      <w:r>
        <w:rPr/>
        <w:t>rn:R11000 &lt;-- [Oxidized NADPH---hemoprotein reductase] --&gt; rn:R08551 -- [Reduced NADPH---hemoprotein reductase] --&gt; rn:R09922 { (+)-Linalool }</w:t>
      </w:r>
    </w:p>
    <w:p>
      <w:pPr>
        <w:pStyle w:val="Style15"/>
        <w:rPr/>
      </w:pPr>
      <w:r>
        <w:rPr/>
        <w:t>rn:R11000 &lt;-- [Oxidized NADPH---hemoprotein reductase] --&gt; rn:R08551 -- [Reduced NADPH---hemoprotein reductase] --&gt; rn:R09923 { (-)-Linalool }</w:t>
      </w:r>
    </w:p>
    <w:p>
      <w:pPr>
        <w:pStyle w:val="Style15"/>
        <w:rPr/>
      </w:pPr>
      <w:r>
        <w:rPr/>
        <w:t>rn:R11000 &lt;-- [Oxidized NADPH---hemoprotein reductase] --&gt; rn:R08551 -- [Reduced NADPH---hemoprotein reductase] --&gt; rn:R09925 { Linalool }</w:t>
      </w:r>
    </w:p>
    <w:p>
      <w:pPr>
        <w:pStyle w:val="Style15"/>
        <w:rPr/>
      </w:pPr>
      <w:r>
        <w:rPr/>
        <w:t>rn:R11000 &lt;-- [Oxidized NADPH---hemoprotein reductase] --&gt; rn:R08551 -- [Reduced NADPH---hemoprotein reductase] --&gt; rn:R09934 { Humulene }</w:t>
      </w:r>
    </w:p>
    <w:p>
      <w:pPr>
        <w:pStyle w:val="Style15"/>
        <w:rPr/>
      </w:pPr>
      <w:r>
        <w:rPr/>
        <w:t>rn:R11000 &lt;-- [Oxidized NADPH---hemoprotein reductase] --&gt; rn:R08551 -- [Reduced NADPH---hemoprotein reductase] --&gt; rn:R10562 { (E,E)-Geranyllinalool }</w:t>
      </w:r>
    </w:p>
    <w:p>
      <w:pPr>
        <w:pStyle w:val="Style15"/>
        <w:rPr/>
      </w:pPr>
      <w:r>
        <w:rPr/>
        <w:t>rn:R11000 &lt;-- [Oxidized NADPH---hemoprotein reductase] --&gt; rn:R08551 -- [Reduced NADPH---hemoprotein reductase] --&gt; rn:R11055 { Myrcene }</w:t>
      </w:r>
    </w:p>
    <w:p>
      <w:pPr>
        <w:pStyle w:val="Style15"/>
        <w:rPr/>
      </w:pPr>
      <w:r>
        <w:rPr/>
        <w:t>rn:R11014 &lt;-- S-(Hercyn-2-yl)-L-cysteine S-oxide --&gt; rn:R11864 -- Pyruvate --&gt; rn:R05136 { Salicylaldehyde }</w:t>
      </w:r>
    </w:p>
    <w:p>
      <w:pPr>
        <w:pStyle w:val="Style15"/>
        <w:rPr/>
      </w:pPr>
      <w:r>
        <w:rPr/>
        <w:t>rn:R11021 &lt;-- L-Glutamate --&gt; rn:R00114 -- L-Glutamine --&gt; rn:R02781 { 2,4,6/3,5-Pentahydroxycyclohexanone }</w:t>
      </w:r>
    </w:p>
    <w:p>
      <w:pPr>
        <w:pStyle w:val="Style15"/>
        <w:rPr/>
      </w:pPr>
      <w:r>
        <w:rPr/>
        <w:t>rn:R11021 &lt;-- S-(Hercyn-2-yl)-L-cysteine S-oxide --&gt; rn:R11864 -- Pyruvate --&gt; rn:R05136 { Salicylaldehyde }</w:t>
      </w:r>
    </w:p>
    <w:p>
      <w:pPr>
        <w:pStyle w:val="Style15"/>
        <w:rPr/>
      </w:pPr>
      <w:r>
        <w:rPr/>
        <w:t>rn:R11068 &lt;-- Phenylpyruvate --&gt; rn:R00695 -- L-Phenylalanine --&gt; rn:R11068 { 3-[(1R,2S,5R,6S)-5-Hydroxy-7-oxabicyclo[4.1.0]heptan-2-yl]-2-oxopropanoate }</w:t>
      </w:r>
    </w:p>
    <w:p>
      <w:pPr>
        <w:pStyle w:val="Style15"/>
        <w:rPr/>
      </w:pPr>
      <w:r>
        <w:rPr/>
        <w:t>rn:R11068 &lt;-- Phenylpyruvate --&gt; rn:R01372 -- 2-Hydroxyphenylacetate --&gt; rn:R05001 { 2-Hydroxyphenylacetate }</w:t>
      </w:r>
    </w:p>
    <w:p>
      <w:pPr>
        <w:pStyle w:val="Style15"/>
        <w:rPr/>
      </w:pPr>
      <w:r>
        <w:rPr/>
        <w:t>rn:R11068 &lt;-- Phenylpyruvate --&gt; rn:R01372 -- 2-Hydroxyphenylacetate --&gt; rn:R05450 { 2-Hydroxyphenylacetate }</w:t>
      </w:r>
    </w:p>
    <w:p>
      <w:pPr>
        <w:pStyle w:val="Style15"/>
        <w:rPr/>
      </w:pPr>
      <w:r>
        <w:rPr/>
        <w:t>rn:R11068 &lt;-- Phenylpyruvate --&gt; rn:R01375 -- L-Phenylalanine --&gt; rn:R11068 { 3-[(1R,2S,5R,6S)-5-Hydroxy-7-oxabicyclo[4.1.0]heptan-2-yl]-2-oxopropanoate }</w:t>
      </w:r>
    </w:p>
    <w:p>
      <w:pPr>
        <w:pStyle w:val="Style15"/>
        <w:rPr/>
      </w:pPr>
      <w:r>
        <w:rPr/>
        <w:t>rn:R11068 &lt;-- Phenylpyruvate --&gt; rn:R01376 -- L-Phenylalanine --&gt; rn:R11068 { 3-[(1R,2S,5R,6S)-5-Hydroxy-7-oxabicyclo[4.1.0]heptan-2-yl]-2-oxopropanoate }</w:t>
      </w:r>
    </w:p>
    <w:p>
      <w:pPr>
        <w:pStyle w:val="Style15"/>
        <w:rPr/>
      </w:pPr>
      <w:r>
        <w:rPr/>
        <w:t>rn:R11070 &lt;-- Styrene --&gt; rn:R05417 -- Styrene-cis-2,3-dihydrodiol --&gt; rn:R05354 { Styrene-cis-2,3-dihydrodiol }</w:t>
      </w:r>
    </w:p>
    <w:p>
      <w:pPr>
        <w:pStyle w:val="Style15"/>
        <w:rPr/>
      </w:pPr>
      <w:r>
        <w:rPr/>
        <w:t>rn:R11070 &lt;-- Styrene --&gt; rn:R05488 -- FAD --&gt; rn:R05537 { 3-(2-Hydroxyphenyl)propanoate }</w:t>
      </w:r>
    </w:p>
    <w:p>
      <w:pPr>
        <w:pStyle w:val="Style15"/>
        <w:rPr/>
      </w:pPr>
      <w:r>
        <w:rPr/>
        <w:t>rn:R11110 &lt;-- (6Z,9Z,12Z,15Z,18Z,21Z)-Tetracosahexaenoyl-CoA --&gt; rn:R07934 -- Hydrogen peroxide --&gt; rn:R01703 { Hexadecanoic acid }</w:t>
      </w:r>
    </w:p>
    <w:p>
      <w:pPr>
        <w:pStyle w:val="Style15"/>
        <w:rPr/>
      </w:pPr>
      <w:r>
        <w:rPr/>
        <w:t>rn:R11111 &lt;-- (6Z,9Z,12Z,15Z,18Z)-Tetracosapentaenoyl-CoA --&gt; rn:R07950 -- Hydrogen peroxide --&gt; rn:R01703 { Hexadecanoic acid }</w:t>
      </w:r>
    </w:p>
    <w:p>
      <w:pPr>
        <w:pStyle w:val="Style15"/>
        <w:rPr/>
      </w:pPr>
      <w:r>
        <w:rPr/>
        <w:t>rn:R11130 &lt;-- FADH2 --&gt; rn:R03978 -- FAD --&gt; rn:R05537 { 3-(2-Hydroxyphenyl)propanoate }</w:t>
      </w:r>
    </w:p>
    <w:p>
      <w:pPr>
        <w:pStyle w:val="Style15"/>
        <w:rPr/>
      </w:pPr>
      <w:r>
        <w:rPr/>
        <w:t>rn:R11130 &lt;-- FADH2 --&gt; rn:R05488 -- FAD --&gt; rn:R05537 { 3-(2-Hydroxyphenyl)propanoate }</w:t>
      </w:r>
    </w:p>
    <w:p>
      <w:pPr>
        <w:pStyle w:val="Style15"/>
        <w:rPr/>
      </w:pPr>
      <w:r>
        <w:rPr/>
        <w:t>rn:R11130 &lt;-- FADH2 --&gt; rn:R09517 -- FAD --&gt; rn:R05537 { 3-(2-Hydroxyphenyl)propanoate }</w:t>
      </w:r>
    </w:p>
    <w:p>
      <w:pPr>
        <w:pStyle w:val="Style15"/>
        <w:rPr/>
      </w:pPr>
      <w:r>
        <w:rPr/>
        <w:t>rn:R11130 &lt;-- FADH2 --&gt; rn:R11653 -- FAD --&gt; rn:R05537 { 3-(2-Hydroxyphenyl)propanoate }</w:t>
      </w:r>
    </w:p>
    <w:p>
      <w:pPr>
        <w:pStyle w:val="Style15"/>
        <w:rPr/>
      </w:pPr>
      <w:r>
        <w:rPr/>
        <w:t>rn:R11130 &lt;-- FADH2 --&gt; rn:R12021 -- FAD --&gt; rn:R05537 { 3-(2-Hydroxyphenyl)propanoate }</w:t>
      </w:r>
    </w:p>
    <w:p>
      <w:pPr>
        <w:pStyle w:val="Style15"/>
        <w:rPr/>
      </w:pPr>
      <w:r>
        <w:rPr/>
        <w:t>rn:R11130 &lt;-- FADH2 --&gt; rn:R12023 -- FAD --&gt; rn:R05537 { 3-(2-Hydroxyphenyl)propanoate }</w:t>
      </w:r>
    </w:p>
    <w:p>
      <w:pPr>
        <w:pStyle w:val="Style15"/>
        <w:rPr/>
      </w:pPr>
      <w:r>
        <w:rPr/>
        <w:t>rn:R11130 &lt;-- FADH2 --&gt; rn:R12027 -- FAD --&gt; rn:R05537 { 3-(2-Hydroxyphenyl)propanoate }</w:t>
      </w:r>
    </w:p>
    <w:p>
      <w:pPr>
        <w:pStyle w:val="Style15"/>
        <w:rPr/>
      </w:pPr>
      <w:r>
        <w:rPr/>
        <w:t>rn:R11130 &lt;-- FADH2 --&gt; rn:R12030 -- FAD --&gt; rn:R05537 { 3-(2-Hydroxyphenyl)propanoate }</w:t>
      </w:r>
    </w:p>
    <w:p>
      <w:pPr>
        <w:pStyle w:val="Style15"/>
        <w:rPr/>
      </w:pPr>
      <w:r>
        <w:rPr/>
        <w:t>rn:R11257 &lt;-- Pyruvate --&gt; rn:R00210 -- Acetyl-CoA --&gt; rn:R08530 { (-)-Menthol }</w:t>
      </w:r>
    </w:p>
    <w:p>
      <w:pPr>
        <w:pStyle w:val="Style15"/>
        <w:rPr/>
      </w:pPr>
      <w:r>
        <w:rPr/>
        <w:t>rn:R11257 &lt;-- Pyruvate --&gt; rn:R00210 -- Acetyl-CoA --&gt; rn:R08531 { (+)-Neomenthol }</w:t>
      </w:r>
    </w:p>
    <w:p>
      <w:pPr>
        <w:pStyle w:val="Style15"/>
        <w:rPr/>
      </w:pPr>
      <w:r>
        <w:rPr/>
        <w:t>rn:R11257 &lt;-- Pyruvate --&gt; rn:R00210 -- Acetyl-CoA --&gt; rn:R08532 { (+)-Borneol }</w:t>
      </w:r>
    </w:p>
    <w:p>
      <w:pPr>
        <w:pStyle w:val="Style15"/>
        <w:rPr/>
      </w:pPr>
      <w:r>
        <w:rPr/>
        <w:t>rn:R11257 &lt;-- Pyruvate --&gt; rn:R00210 -- Acetyl-CoA --&gt; rn:R10474 { Cinnamyl alcohol }</w:t>
      </w:r>
    </w:p>
    <w:p>
      <w:pPr>
        <w:pStyle w:val="Style15"/>
        <w:rPr/>
      </w:pPr>
      <w:r>
        <w:rPr/>
        <w:t>rn:R11591 &lt;-- Pyruvate --&gt; rn:R00210 -- Acetyl-CoA --&gt; rn:R08530 { (-)-Menthol }</w:t>
      </w:r>
    </w:p>
    <w:p>
      <w:pPr>
        <w:pStyle w:val="Style15"/>
        <w:rPr/>
      </w:pPr>
      <w:r>
        <w:rPr/>
        <w:t>rn:R11591 &lt;-- Pyruvate --&gt; rn:R00210 -- Acetyl-CoA --&gt; rn:R08531 { (+)-Neomenthol }</w:t>
      </w:r>
    </w:p>
    <w:p>
      <w:pPr>
        <w:pStyle w:val="Style15"/>
        <w:rPr/>
      </w:pPr>
      <w:r>
        <w:rPr/>
        <w:t>rn:R11591 &lt;-- Pyruvate --&gt; rn:R00210 -- Acetyl-CoA --&gt; rn:R08532 { (+)-Borneol }</w:t>
      </w:r>
    </w:p>
    <w:p>
      <w:pPr>
        <w:pStyle w:val="Style15"/>
        <w:rPr/>
      </w:pPr>
      <w:r>
        <w:rPr/>
        <w:t>rn:R11591 &lt;-- Pyruvate --&gt; rn:R00210 -- Acetyl-CoA --&gt; rn:R10474 { Cinnamyl alcohol }</w:t>
      </w:r>
    </w:p>
    <w:p>
      <w:pPr>
        <w:pStyle w:val="Style15"/>
        <w:rPr/>
      </w:pPr>
      <w:r>
        <w:rPr/>
        <w:t>rn:R11597 &lt;-- [Oxidized NADPH---hemoprotein reductase] --&gt; rn:R08551 -- [Reduced NADPH---hemoprotein reductase] --&gt; rn:R02468 { (-)-Limonene }</w:t>
      </w:r>
    </w:p>
    <w:p>
      <w:pPr>
        <w:pStyle w:val="Style15"/>
        <w:rPr/>
      </w:pPr>
      <w:r>
        <w:rPr/>
        <w:t>rn:R11597 &lt;-- [Oxidized NADPH---hemoprotein reductase] --&gt; rn:R08551 -- [Reduced NADPH---hemoprotein reductase] --&gt; rn:R02469 { (-)-Limonene }</w:t>
      </w:r>
    </w:p>
    <w:p>
      <w:pPr>
        <w:pStyle w:val="Style15"/>
        <w:rPr/>
      </w:pPr>
      <w:r>
        <w:rPr/>
        <w:t>rn:R11597 &lt;-- [Oxidized NADPH---hemoprotein reductase] --&gt; rn:R08551 -- [Reduced NADPH---hemoprotein reductase] --&gt; rn:R02470 { (-)-Limonene }</w:t>
      </w:r>
    </w:p>
    <w:p>
      <w:pPr>
        <w:pStyle w:val="Style15"/>
        <w:rPr/>
      </w:pPr>
      <w:r>
        <w:rPr/>
        <w:t>rn:R11597 &lt;-- [Oxidized NADPH---hemoprotein reductase] --&gt; rn:R08551 -- [Reduced NADPH---hemoprotein reductase] --&gt; rn:R04366 { Linalool }</w:t>
      </w:r>
    </w:p>
    <w:p>
      <w:pPr>
        <w:pStyle w:val="Style15"/>
        <w:rPr/>
      </w:pPr>
      <w:r>
        <w:rPr/>
        <w:t>rn:R11597 &lt;-- [Oxidized NADPH---hemoprotein reductase] --&gt; rn:R08551 -- [Reduced NADPH---hemoprotein reductase] --&gt; rn:R06119 { d-Limonene }</w:t>
      </w:r>
    </w:p>
    <w:p>
      <w:pPr>
        <w:pStyle w:val="Style15"/>
        <w:rPr/>
      </w:pPr>
      <w:r>
        <w:rPr/>
        <w:t>rn:R11597 &lt;-- [Oxidized NADPH---hemoprotein reductase] --&gt; rn:R08551 -- [Reduced NADPH---hemoprotein reductase] --&gt; rn:R09451 { Hexadecanoic acid }</w:t>
      </w:r>
    </w:p>
    <w:p>
      <w:pPr>
        <w:pStyle w:val="Style15"/>
        <w:rPr/>
      </w:pPr>
      <w:r>
        <w:rPr/>
        <w:t>rn:R11597 &lt;-- [Oxidized NADPH---hemoprotein reductase] --&gt; rn:R08551 -- [Reduced NADPH---hemoprotein reductase] --&gt; rn:R09452 { (9Z)-Octadecenoic acid }</w:t>
      </w:r>
    </w:p>
    <w:p>
      <w:pPr>
        <w:pStyle w:val="Style15"/>
        <w:rPr/>
      </w:pPr>
      <w:r>
        <w:rPr/>
        <w:t>rn:R11597 &lt;-- [Oxidized NADPH---hemoprotein reductase] --&gt; rn:R08551 -- [Reduced NADPH---hemoprotein reductase] --&gt; rn:R09922 { (+)-Linalool }</w:t>
      </w:r>
    </w:p>
    <w:p>
      <w:pPr>
        <w:pStyle w:val="Style15"/>
        <w:rPr/>
      </w:pPr>
      <w:r>
        <w:rPr/>
        <w:t>rn:R11597 &lt;-- [Oxidized NADPH---hemoprotein reductase] --&gt; rn:R08551 -- [Reduced NADPH---hemoprotein reductase] --&gt; rn:R09923 { (-)-Linalool }</w:t>
      </w:r>
    </w:p>
    <w:p>
      <w:pPr>
        <w:pStyle w:val="Style15"/>
        <w:rPr/>
      </w:pPr>
      <w:r>
        <w:rPr/>
        <w:t>rn:R11597 &lt;-- [Oxidized NADPH---hemoprotein reductase] --&gt; rn:R08551 -- [Reduced NADPH---hemoprotein reductase] --&gt; rn:R09925 { Linalool }</w:t>
      </w:r>
    </w:p>
    <w:p>
      <w:pPr>
        <w:pStyle w:val="Style15"/>
        <w:rPr/>
      </w:pPr>
      <w:r>
        <w:rPr/>
        <w:t>rn:R11597 &lt;-- [Oxidized NADPH---hemoprotein reductase] --&gt; rn:R08551 -- [Reduced NADPH---hemoprotein reductase] --&gt; rn:R09934 { Humulene }</w:t>
      </w:r>
    </w:p>
    <w:p>
      <w:pPr>
        <w:pStyle w:val="Style15"/>
        <w:rPr/>
      </w:pPr>
      <w:r>
        <w:rPr/>
        <w:t>rn:R11597 &lt;-- [Oxidized NADPH---hemoprotein reductase] --&gt; rn:R08551 -- [Reduced NADPH---hemoprotein reductase] --&gt; rn:R10562 { (E,E)-Geranyllinalool }</w:t>
      </w:r>
    </w:p>
    <w:p>
      <w:pPr>
        <w:pStyle w:val="Style15"/>
        <w:rPr/>
      </w:pPr>
      <w:r>
        <w:rPr/>
        <w:t>rn:R11597 &lt;-- [Oxidized NADPH---hemoprotein reductase] --&gt; rn:R08551 -- [Reduced NADPH---hemoprotein reductase] --&gt; rn:R11055 { Myrcene }</w:t>
      </w:r>
    </w:p>
    <w:p>
      <w:pPr>
        <w:pStyle w:val="Style15"/>
        <w:rPr/>
      </w:pPr>
      <w:r>
        <w:rPr/>
        <w:t>rn:R11598 &lt;-- [Oxidized NADPH---hemoprotein reductase] --&gt; rn:R08551 -- [Reduced NADPH---hemoprotein reductase] --&gt; rn:R02468 { (-)-Limonene }</w:t>
      </w:r>
    </w:p>
    <w:p>
      <w:pPr>
        <w:pStyle w:val="Style15"/>
        <w:rPr/>
      </w:pPr>
      <w:r>
        <w:rPr/>
        <w:t>rn:R11598 &lt;-- [Oxidized NADPH---hemoprotein reductase] --&gt; rn:R08551 -- [Reduced NADPH---hemoprotein reductase] --&gt; rn:R02469 { (-)-Limonene }</w:t>
      </w:r>
    </w:p>
    <w:p>
      <w:pPr>
        <w:pStyle w:val="Style15"/>
        <w:rPr/>
      </w:pPr>
      <w:r>
        <w:rPr/>
        <w:t>rn:R11598 &lt;-- [Oxidized NADPH---hemoprotein reductase] --&gt; rn:R08551 -- [Reduced NADPH---hemoprotein reductase] --&gt; rn:R02470 { (-)-Limonene }</w:t>
      </w:r>
    </w:p>
    <w:p>
      <w:pPr>
        <w:pStyle w:val="Style15"/>
        <w:rPr/>
      </w:pPr>
      <w:r>
        <w:rPr/>
        <w:t>rn:R11598 &lt;-- [Oxidized NADPH---hemoprotein reductase] --&gt; rn:R08551 -- [Reduced NADPH---hemoprotein reductase] --&gt; rn:R04366 { Linalool }</w:t>
      </w:r>
    </w:p>
    <w:p>
      <w:pPr>
        <w:pStyle w:val="Style15"/>
        <w:rPr/>
      </w:pPr>
      <w:r>
        <w:rPr/>
        <w:t>rn:R11598 &lt;-- [Oxidized NADPH---hemoprotein reductase] --&gt; rn:R08551 -- [Reduced NADPH---hemoprotein reductase] --&gt; rn:R06119 { d-Limonene }</w:t>
      </w:r>
    </w:p>
    <w:p>
      <w:pPr>
        <w:pStyle w:val="Style15"/>
        <w:rPr/>
      </w:pPr>
      <w:r>
        <w:rPr/>
        <w:t>rn:R11598 &lt;-- [Oxidized NADPH---hemoprotein reductase] --&gt; rn:R08551 -- [Reduced NADPH---hemoprotein reductase] --&gt; rn:R09451 { Hexadecanoic acid }</w:t>
      </w:r>
    </w:p>
    <w:p>
      <w:pPr>
        <w:pStyle w:val="Style15"/>
        <w:rPr/>
      </w:pPr>
      <w:r>
        <w:rPr/>
        <w:t>rn:R11598 &lt;-- [Oxidized NADPH---hemoprotein reductase] --&gt; rn:R08551 -- [Reduced NADPH---hemoprotein reductase] --&gt; rn:R09452 { (9Z)-Octadecenoic acid }</w:t>
      </w:r>
    </w:p>
    <w:p>
      <w:pPr>
        <w:pStyle w:val="Style15"/>
        <w:rPr/>
      </w:pPr>
      <w:r>
        <w:rPr/>
        <w:t>rn:R11598 &lt;-- [Oxidized NADPH---hemoprotein reductase] --&gt; rn:R08551 -- [Reduced NADPH---hemoprotein reductase] --&gt; rn:R09922 { (+)-Linalool }</w:t>
      </w:r>
    </w:p>
    <w:p>
      <w:pPr>
        <w:pStyle w:val="Style15"/>
        <w:rPr/>
      </w:pPr>
      <w:r>
        <w:rPr/>
        <w:t>rn:R11598 &lt;-- [Oxidized NADPH---hemoprotein reductase] --&gt; rn:R08551 -- [Reduced NADPH---hemoprotein reductase] --&gt; rn:R09923 { (-)-Linalool }</w:t>
      </w:r>
    </w:p>
    <w:p>
      <w:pPr>
        <w:pStyle w:val="Style15"/>
        <w:rPr/>
      </w:pPr>
      <w:r>
        <w:rPr/>
        <w:t>rn:R11598 &lt;-- [Oxidized NADPH---hemoprotein reductase] --&gt; rn:R08551 -- [Reduced NADPH---hemoprotein reductase] --&gt; rn:R09925 { Linalool }</w:t>
      </w:r>
    </w:p>
    <w:p>
      <w:pPr>
        <w:pStyle w:val="Style15"/>
        <w:rPr/>
      </w:pPr>
      <w:r>
        <w:rPr/>
        <w:t>rn:R11598 &lt;-- [Oxidized NADPH---hemoprotein reductase] --&gt; rn:R08551 -- [Reduced NADPH---hemoprotein reductase] --&gt; rn:R09934 { Humulene }</w:t>
      </w:r>
    </w:p>
    <w:p>
      <w:pPr>
        <w:pStyle w:val="Style15"/>
        <w:rPr/>
      </w:pPr>
      <w:r>
        <w:rPr/>
        <w:t>rn:R11598 &lt;-- [Oxidized NADPH---hemoprotein reductase] --&gt; rn:R08551 -- [Reduced NADPH---hemoprotein reductase] --&gt; rn:R10562 { (E,E)-Geranyllinalool }</w:t>
      </w:r>
    </w:p>
    <w:p>
      <w:pPr>
        <w:pStyle w:val="Style15"/>
        <w:rPr/>
      </w:pPr>
      <w:r>
        <w:rPr/>
        <w:t>rn:R11598 &lt;-- [Oxidized NADPH---hemoprotein reductase] --&gt; rn:R08551 -- [Reduced NADPH---hemoprotein reductase] --&gt; rn:R11055 { Myrcene }</w:t>
      </w:r>
    </w:p>
    <w:p>
      <w:pPr>
        <w:pStyle w:val="Style15"/>
        <w:rPr/>
      </w:pPr>
      <w:r>
        <w:rPr/>
        <w:t>rn:R11640 &lt;-- [Oxidized NADPH---hemoprotein reductase] --&gt; rn:R08551 -- [Reduced NADPH---hemoprotein reductase] --&gt; rn:R02468 { (-)-Limonene }</w:t>
      </w:r>
    </w:p>
    <w:p>
      <w:pPr>
        <w:pStyle w:val="Style15"/>
        <w:rPr/>
      </w:pPr>
      <w:r>
        <w:rPr/>
        <w:t>rn:R11640 &lt;-- [Oxidized NADPH---hemoprotein reductase] --&gt; rn:R08551 -- [Reduced NADPH---hemoprotein reductase] --&gt; rn:R02469 { (-)-Limonene }</w:t>
      </w:r>
    </w:p>
    <w:p>
      <w:pPr>
        <w:pStyle w:val="Style15"/>
        <w:rPr/>
      </w:pPr>
      <w:r>
        <w:rPr/>
        <w:t>rn:R11640 &lt;-- [Oxidized NADPH---hemoprotein reductase] --&gt; rn:R08551 -- [Reduced NADPH---hemoprotein reductase] --&gt; rn:R02470 { (-)-Limonene }</w:t>
      </w:r>
    </w:p>
    <w:p>
      <w:pPr>
        <w:pStyle w:val="Style15"/>
        <w:rPr/>
      </w:pPr>
      <w:r>
        <w:rPr/>
        <w:t>rn:R11640 &lt;-- [Oxidized NADPH---hemoprotein reductase] --&gt; rn:R08551 -- [Reduced NADPH---hemoprotein reductase] --&gt; rn:R04366 { Linalool }</w:t>
      </w:r>
    </w:p>
    <w:p>
      <w:pPr>
        <w:pStyle w:val="Style15"/>
        <w:rPr/>
      </w:pPr>
      <w:r>
        <w:rPr/>
        <w:t>rn:R11640 &lt;-- [Oxidized NADPH---hemoprotein reductase] --&gt; rn:R08551 -- [Reduced NADPH---hemoprotein reductase] --&gt; rn:R06119 { d-Limonene }</w:t>
      </w:r>
    </w:p>
    <w:p>
      <w:pPr>
        <w:pStyle w:val="Style15"/>
        <w:rPr/>
      </w:pPr>
      <w:r>
        <w:rPr/>
        <w:t>rn:R11640 &lt;-- [Oxidized NADPH---hemoprotein reductase] --&gt; rn:R08551 -- [Reduced NADPH---hemoprotein reductase] --&gt; rn:R09451 { Hexadecanoic acid }</w:t>
      </w:r>
    </w:p>
    <w:p>
      <w:pPr>
        <w:pStyle w:val="Style15"/>
        <w:rPr/>
      </w:pPr>
      <w:r>
        <w:rPr/>
        <w:t>rn:R11640 &lt;-- [Oxidized NADPH---hemoprotein reductase] --&gt; rn:R08551 -- [Reduced NADPH---hemoprotein reductase] --&gt; rn:R09452 { (9Z)-Octadecenoic acid }</w:t>
      </w:r>
    </w:p>
    <w:p>
      <w:pPr>
        <w:pStyle w:val="Style15"/>
        <w:rPr/>
      </w:pPr>
      <w:r>
        <w:rPr/>
        <w:t>rn:R11640 &lt;-- [Oxidized NADPH---hemoprotein reductase] --&gt; rn:R08551 -- [Reduced NADPH---hemoprotein reductase] --&gt; rn:R09922 { (+)-Linalool }</w:t>
      </w:r>
    </w:p>
    <w:p>
      <w:pPr>
        <w:pStyle w:val="Style15"/>
        <w:rPr/>
      </w:pPr>
      <w:r>
        <w:rPr/>
        <w:t>rn:R11640 &lt;-- [Oxidized NADPH---hemoprotein reductase] --&gt; rn:R08551 -- [Reduced NADPH---hemoprotein reductase] --&gt; rn:R09923 { (-)-Linalool }</w:t>
      </w:r>
    </w:p>
    <w:p>
      <w:pPr>
        <w:pStyle w:val="Style15"/>
        <w:rPr/>
      </w:pPr>
      <w:r>
        <w:rPr/>
        <w:t>rn:R11640 &lt;-- [Oxidized NADPH---hemoprotein reductase] --&gt; rn:R08551 -- [Reduced NADPH---hemoprotein reductase] --&gt; rn:R09925 { Linalool }</w:t>
      </w:r>
    </w:p>
    <w:p>
      <w:pPr>
        <w:pStyle w:val="Style15"/>
        <w:rPr/>
      </w:pPr>
      <w:r>
        <w:rPr/>
        <w:t>rn:R11640 &lt;-- [Oxidized NADPH---hemoprotein reductase] --&gt; rn:R08551 -- [Reduced NADPH---hemoprotein reductase] --&gt; rn:R09934 { Humulene }</w:t>
      </w:r>
    </w:p>
    <w:p>
      <w:pPr>
        <w:pStyle w:val="Style15"/>
        <w:rPr/>
      </w:pPr>
      <w:r>
        <w:rPr/>
        <w:t>rn:R11640 &lt;-- [Oxidized NADPH---hemoprotein reductase] --&gt; rn:R08551 -- [Reduced NADPH---hemoprotein reductase] --&gt; rn:R10562 { (E,E)-Geranyllinalool }</w:t>
      </w:r>
    </w:p>
    <w:p>
      <w:pPr>
        <w:pStyle w:val="Style15"/>
        <w:rPr/>
      </w:pPr>
      <w:r>
        <w:rPr/>
        <w:t>rn:R11640 &lt;-- [Oxidized NADPH---hemoprotein reductase] --&gt; rn:R08551 -- [Reduced NADPH---hemoprotein reductase] --&gt; rn:R11055 { Myrcene }</w:t>
      </w:r>
    </w:p>
    <w:p>
      <w:pPr>
        <w:pStyle w:val="Style15"/>
        <w:rPr/>
      </w:pPr>
      <w:r>
        <w:rPr/>
        <w:t>rn:R11642 &lt;-- [Oxidized NADPH---hemoprotein reductase] --&gt; rn:R08551 -- [Reduced NADPH---hemoprotein reductase] --&gt; rn:R02468 { (-)-Limonene }</w:t>
      </w:r>
    </w:p>
    <w:p>
      <w:pPr>
        <w:pStyle w:val="Style15"/>
        <w:rPr/>
      </w:pPr>
      <w:r>
        <w:rPr/>
        <w:t>rn:R11642 &lt;-- [Oxidized NADPH---hemoprotein reductase] --&gt; rn:R08551 -- [Reduced NADPH---hemoprotein reductase] --&gt; rn:R02469 { (-)-Limonene }</w:t>
      </w:r>
    </w:p>
    <w:p>
      <w:pPr>
        <w:pStyle w:val="Style15"/>
        <w:rPr/>
      </w:pPr>
      <w:r>
        <w:rPr/>
        <w:t>rn:R11642 &lt;-- [Oxidized NADPH---hemoprotein reductase] --&gt; rn:R08551 -- [Reduced NADPH---hemoprotein reductase] --&gt; rn:R02470 { (-)-Limonene }</w:t>
      </w:r>
    </w:p>
    <w:p>
      <w:pPr>
        <w:pStyle w:val="Style15"/>
        <w:rPr/>
      </w:pPr>
      <w:r>
        <w:rPr/>
        <w:t>rn:R11642 &lt;-- [Oxidized NADPH---hemoprotein reductase] --&gt; rn:R08551 -- [Reduced NADPH---hemoprotein reductase] --&gt; rn:R04366 { Linalool }</w:t>
      </w:r>
    </w:p>
    <w:p>
      <w:pPr>
        <w:pStyle w:val="Style15"/>
        <w:rPr/>
      </w:pPr>
      <w:r>
        <w:rPr/>
        <w:t>rn:R11642 &lt;-- [Oxidized NADPH---hemoprotein reductase] --&gt; rn:R08551 -- [Reduced NADPH---hemoprotein reductase] --&gt; rn:R06119 { d-Limonene }</w:t>
      </w:r>
    </w:p>
    <w:p>
      <w:pPr>
        <w:pStyle w:val="Style15"/>
        <w:rPr/>
      </w:pPr>
      <w:r>
        <w:rPr/>
        <w:t>rn:R11642 &lt;-- [Oxidized NADPH---hemoprotein reductase] --&gt; rn:R08551 -- [Reduced NADPH---hemoprotein reductase] --&gt; rn:R09451 { Hexadecanoic acid }</w:t>
      </w:r>
    </w:p>
    <w:p>
      <w:pPr>
        <w:pStyle w:val="Style15"/>
        <w:rPr/>
      </w:pPr>
      <w:r>
        <w:rPr/>
        <w:t>rn:R11642 &lt;-- [Oxidized NADPH---hemoprotein reductase] --&gt; rn:R08551 -- [Reduced NADPH---hemoprotein reductase] --&gt; rn:R09452 { (9Z)-Octadecenoic acid }</w:t>
      </w:r>
    </w:p>
    <w:p>
      <w:pPr>
        <w:pStyle w:val="Style15"/>
        <w:rPr/>
      </w:pPr>
      <w:r>
        <w:rPr/>
        <w:t>rn:R11642 &lt;-- [Oxidized NADPH---hemoprotein reductase] --&gt; rn:R08551 -- [Reduced NADPH---hemoprotein reductase] --&gt; rn:R09922 { (+)-Linalool }</w:t>
      </w:r>
    </w:p>
    <w:p>
      <w:pPr>
        <w:pStyle w:val="Style15"/>
        <w:rPr/>
      </w:pPr>
      <w:r>
        <w:rPr/>
        <w:t>rn:R11642 &lt;-- [Oxidized NADPH---hemoprotein reductase] --&gt; rn:R08551 -- [Reduced NADPH---hemoprotein reductase] --&gt; rn:R09923 { (-)-Linalool }</w:t>
      </w:r>
    </w:p>
    <w:p>
      <w:pPr>
        <w:pStyle w:val="Style15"/>
        <w:rPr/>
      </w:pPr>
      <w:r>
        <w:rPr/>
        <w:t>rn:R11642 &lt;-- [Oxidized NADPH---hemoprotein reductase] --&gt; rn:R08551 -- [Reduced NADPH---hemoprotein reductase] --&gt; rn:R09925 { Linalool }</w:t>
      </w:r>
    </w:p>
    <w:p>
      <w:pPr>
        <w:pStyle w:val="Style15"/>
        <w:rPr/>
      </w:pPr>
      <w:r>
        <w:rPr/>
        <w:t>rn:R11642 &lt;-- [Oxidized NADPH---hemoprotein reductase] --&gt; rn:R08551 -- [Reduced NADPH---hemoprotein reductase] --&gt; rn:R09934 { Humulene }</w:t>
      </w:r>
    </w:p>
    <w:p>
      <w:pPr>
        <w:pStyle w:val="Style15"/>
        <w:rPr/>
      </w:pPr>
      <w:r>
        <w:rPr/>
        <w:t>rn:R11642 &lt;-- [Oxidized NADPH---hemoprotein reductase] --&gt; rn:R08551 -- [Reduced NADPH---hemoprotein reductase] --&gt; rn:R10562 { (E,E)-Geranyllinalool }</w:t>
      </w:r>
    </w:p>
    <w:p>
      <w:pPr>
        <w:pStyle w:val="Style15"/>
        <w:rPr/>
      </w:pPr>
      <w:r>
        <w:rPr/>
        <w:t>rn:R11642 &lt;-- [Oxidized NADPH---hemoprotein reductase] --&gt; rn:R08551 -- [Reduced NADPH---hemoprotein reductase] --&gt; rn:R11055 { Myrcene }</w:t>
      </w:r>
    </w:p>
    <w:p>
      <w:pPr>
        <w:pStyle w:val="Style15"/>
        <w:rPr/>
      </w:pPr>
      <w:r>
        <w:rPr/>
        <w:t>rn:R11653 &lt;-- FAD --&gt; rn:R02487 -- FADH2 --&gt; rn:R05488 { Styrene }</w:t>
      </w:r>
    </w:p>
    <w:p>
      <w:pPr>
        <w:pStyle w:val="Style15"/>
        <w:rPr/>
      </w:pPr>
      <w:r>
        <w:rPr/>
        <w:t>rn:R11653 &lt;-- FAD --&gt; rn:R04095 -- FADH2 --&gt; rn:R05488 { Styrene }</w:t>
      </w:r>
    </w:p>
    <w:p>
      <w:pPr>
        <w:pStyle w:val="Style15"/>
        <w:rPr/>
      </w:pPr>
      <w:r>
        <w:rPr/>
        <w:t>rn:R11653 &lt;-- FAD --&gt; rn:R05537 -- FADH2 --&gt; rn:R05488 { Styrene }</w:t>
      </w:r>
    </w:p>
    <w:p>
      <w:pPr>
        <w:pStyle w:val="Style15"/>
        <w:rPr/>
      </w:pPr>
      <w:r>
        <w:rPr/>
        <w:t>rn:R11653 &lt;-- FAD --&gt; rn:R05537 -- Acetyl-CoA --&gt; rn:R08530 { (-)-Menthol }</w:t>
      </w:r>
    </w:p>
    <w:p>
      <w:pPr>
        <w:pStyle w:val="Style15"/>
        <w:rPr/>
      </w:pPr>
      <w:r>
        <w:rPr/>
        <w:t>rn:R11653 &lt;-- FAD --&gt; rn:R05537 -- Acetyl-CoA --&gt; rn:R08531 { (+)-Neomenthol }</w:t>
      </w:r>
    </w:p>
    <w:p>
      <w:pPr>
        <w:pStyle w:val="Style15"/>
        <w:rPr/>
      </w:pPr>
      <w:r>
        <w:rPr/>
        <w:t>rn:R11653 &lt;-- FAD --&gt; rn:R05537 -- Acetyl-CoA --&gt; rn:R08532 { (+)-Borneol }</w:t>
      </w:r>
    </w:p>
    <w:p>
      <w:pPr>
        <w:pStyle w:val="Style15"/>
        <w:rPr/>
      </w:pPr>
      <w:r>
        <w:rPr/>
        <w:t>rn:R11653 &lt;-- FAD --&gt; rn:R05537 -- Acetyl-CoA --&gt; rn:R10474 { Cinnamyl alcohol }</w:t>
      </w:r>
    </w:p>
    <w:p>
      <w:pPr>
        <w:pStyle w:val="Style15"/>
        <w:rPr/>
      </w:pPr>
      <w:r>
        <w:rPr/>
        <w:t>rn:R11653 &lt;-- FAD --&gt; rn:R06943 -- FADH2 --&gt; rn:R05488 { Styrene }</w:t>
      </w:r>
    </w:p>
    <w:p>
      <w:pPr>
        <w:pStyle w:val="Style15"/>
        <w:rPr/>
      </w:pPr>
      <w:r>
        <w:rPr/>
        <w:t>rn:R11653 &lt;-- FAD --&gt; rn:R07220 -- FADH2 --&gt; rn:R05488 { Styrene }</w:t>
      </w:r>
    </w:p>
    <w:p>
      <w:pPr>
        <w:pStyle w:val="Style15"/>
        <w:rPr/>
      </w:pPr>
      <w:r>
        <w:rPr/>
        <w:t>rn:R11653 &lt;-- FAD --&gt; rn:R09520 -- FADH2 --&gt; rn:R05488 { Styrene }</w:t>
      </w:r>
    </w:p>
    <w:p>
      <w:pPr>
        <w:pStyle w:val="Style15"/>
        <w:rPr/>
      </w:pPr>
      <w:r>
        <w:rPr/>
        <w:t>rn:R11653 &lt;-- FAD --&gt; rn:R11130 -- FADH2 --&gt; rn:R05488 { Styrene }</w:t>
      </w:r>
    </w:p>
    <w:p>
      <w:pPr>
        <w:pStyle w:val="Style15"/>
        <w:rPr/>
      </w:pPr>
      <w:r>
        <w:rPr/>
        <w:t>rn:R11732 &lt;-- Mandelonitrile --&gt; rn:R01767 -- Benzaldehyde --&gt; rn:R01419 { Benzaldehyde }</w:t>
      </w:r>
    </w:p>
    <w:p>
      <w:pPr>
        <w:pStyle w:val="Style15"/>
        <w:rPr/>
      </w:pPr>
      <w:r>
        <w:rPr/>
        <w:t>rn:R11732 &lt;-- Mandelonitrile --&gt; rn:R01767 -- Benzaldehyde --&gt; rn:R01420 { Benzaldehyde }</w:t>
      </w:r>
    </w:p>
    <w:p>
      <w:pPr>
        <w:pStyle w:val="Style15"/>
        <w:rPr/>
      </w:pPr>
      <w:r>
        <w:rPr/>
        <w:t>rn:R11732 &lt;-- [Oxidized NADPH---hemoprotein reductase] --&gt; rn:R08551 -- [Reduced NADPH---hemoprotein reductase] --&gt; rn:R02468 { (-)-Limonene }</w:t>
      </w:r>
    </w:p>
    <w:p>
      <w:pPr>
        <w:pStyle w:val="Style15"/>
        <w:rPr/>
      </w:pPr>
      <w:r>
        <w:rPr/>
        <w:t>rn:R11732 &lt;-- [Oxidized NADPH---hemoprotein reductase] --&gt; rn:R08551 -- [Reduced NADPH---hemoprotein reductase] --&gt; rn:R02469 { (-)-Limonene }</w:t>
      </w:r>
    </w:p>
    <w:p>
      <w:pPr>
        <w:pStyle w:val="Style15"/>
        <w:rPr/>
      </w:pPr>
      <w:r>
        <w:rPr/>
        <w:t>rn:R11732 &lt;-- [Oxidized NADPH---hemoprotein reductase] --&gt; rn:R08551 -- [Reduced NADPH---hemoprotein reductase] --&gt; rn:R02470 { (-)-Limonene }</w:t>
      </w:r>
    </w:p>
    <w:p>
      <w:pPr>
        <w:pStyle w:val="Style15"/>
        <w:rPr/>
      </w:pPr>
      <w:r>
        <w:rPr/>
        <w:t>rn:R11732 &lt;-- [Oxidized NADPH---hemoprotein reductase] --&gt; rn:R08551 -- [Reduced NADPH---hemoprotein reductase] --&gt; rn:R04366 { Linalool }</w:t>
      </w:r>
    </w:p>
    <w:p>
      <w:pPr>
        <w:pStyle w:val="Style15"/>
        <w:rPr/>
      </w:pPr>
      <w:r>
        <w:rPr/>
        <w:t>rn:R11732 &lt;-- [Oxidized NADPH---hemoprotein reductase] --&gt; rn:R08551 -- [Reduced NADPH---hemoprotein reductase] --&gt; rn:R06119 { d-Limonene }</w:t>
      </w:r>
    </w:p>
    <w:p>
      <w:pPr>
        <w:pStyle w:val="Style15"/>
        <w:rPr/>
      </w:pPr>
      <w:r>
        <w:rPr/>
        <w:t>rn:R11732 &lt;-- [Oxidized NADPH---hemoprotein reductase] --&gt; rn:R08551 -- [Reduced NADPH---hemoprotein reductase] --&gt; rn:R09451 { Hexadecanoic acid }</w:t>
      </w:r>
    </w:p>
    <w:p>
      <w:pPr>
        <w:pStyle w:val="Style15"/>
        <w:rPr/>
      </w:pPr>
      <w:r>
        <w:rPr/>
        <w:t>rn:R11732 &lt;-- [Oxidized NADPH---hemoprotein reductase] --&gt; rn:R08551 -- [Reduced NADPH---hemoprotein reductase] --&gt; rn:R09452 { (9Z)-Octadecenoic acid }</w:t>
      </w:r>
    </w:p>
    <w:p>
      <w:pPr>
        <w:pStyle w:val="Style15"/>
        <w:rPr/>
      </w:pPr>
      <w:r>
        <w:rPr/>
        <w:t>rn:R11732 &lt;-- [Oxidized NADPH---hemoprotein reductase] --&gt; rn:R08551 -- [Reduced NADPH---hemoprotein reductase] --&gt; rn:R09922 { (+)-Linalool }</w:t>
      </w:r>
    </w:p>
    <w:p>
      <w:pPr>
        <w:pStyle w:val="Style15"/>
        <w:rPr/>
      </w:pPr>
      <w:r>
        <w:rPr/>
        <w:t>rn:R11732 &lt;-- [Oxidized NADPH---hemoprotein reductase] --&gt; rn:R08551 -- [Reduced NADPH---hemoprotein reductase] --&gt; rn:R09923 { (-)-Linalool }</w:t>
      </w:r>
    </w:p>
    <w:p>
      <w:pPr>
        <w:pStyle w:val="Style15"/>
        <w:rPr/>
      </w:pPr>
      <w:r>
        <w:rPr/>
        <w:t>rn:R11732 &lt;-- [Oxidized NADPH---hemoprotein reductase] --&gt; rn:R08551 -- [Reduced NADPH---hemoprotein reductase] --&gt; rn:R09925 { Linalool }</w:t>
      </w:r>
    </w:p>
    <w:p>
      <w:pPr>
        <w:pStyle w:val="Style15"/>
        <w:rPr/>
      </w:pPr>
      <w:r>
        <w:rPr/>
        <w:t>rn:R11732 &lt;-- [Oxidized NADPH---hemoprotein reductase] --&gt; rn:R08551 -- [Reduced NADPH---hemoprotein reductase] --&gt; rn:R09934 { Humulene }</w:t>
      </w:r>
    </w:p>
    <w:p>
      <w:pPr>
        <w:pStyle w:val="Style15"/>
        <w:rPr/>
      </w:pPr>
      <w:r>
        <w:rPr/>
        <w:t>rn:R11732 &lt;-- [Oxidized NADPH---hemoprotein reductase] --&gt; rn:R08551 -- [Reduced NADPH---hemoprotein reductase] --&gt; rn:R10562 { (E,E)-Geranyllinalool }</w:t>
      </w:r>
    </w:p>
    <w:p>
      <w:pPr>
        <w:pStyle w:val="Style15"/>
        <w:rPr/>
      </w:pPr>
      <w:r>
        <w:rPr/>
        <w:t>rn:R11732 &lt;-- [Oxidized NADPH---hemoprotein reductase] --&gt; rn:R08551 -- [Reduced NADPH---hemoprotein reductase] --&gt; rn:R11055 { Myrcene }</w:t>
      </w:r>
    </w:p>
    <w:p>
      <w:pPr>
        <w:pStyle w:val="Style15"/>
        <w:rPr/>
      </w:pPr>
      <w:r>
        <w:rPr/>
        <w:t>rn:R11732 &lt;-- Mandelonitrile --&gt; rn:R11380 -- Hydrogen peroxide --&gt; rn:R01703 { Hexadecanoic acid }</w:t>
      </w:r>
    </w:p>
    <w:p>
      <w:pPr>
        <w:pStyle w:val="Style15"/>
        <w:rPr/>
      </w:pPr>
      <w:r>
        <w:rPr/>
        <w:t>rn:R11733 &lt;-- Mandelonitrile --&gt; rn:R01767 -- Benzaldehyde --&gt; rn:R01419 { Benzaldehyde }</w:t>
      </w:r>
    </w:p>
    <w:p>
      <w:pPr>
        <w:pStyle w:val="Style15"/>
        <w:rPr/>
      </w:pPr>
      <w:r>
        <w:rPr/>
        <w:t>rn:R11733 &lt;-- Mandelonitrile --&gt; rn:R01767 -- Benzaldehyde --&gt; rn:R01420 { Benzaldehyde }</w:t>
      </w:r>
    </w:p>
    <w:p>
      <w:pPr>
        <w:pStyle w:val="Style15"/>
        <w:rPr/>
      </w:pPr>
      <w:r>
        <w:rPr/>
        <w:t>rn:R11733 &lt;-- [Oxidized NADPH---hemoprotein reductase] --&gt; rn:R08551 -- [Reduced NADPH---hemoprotein reductase] --&gt; rn:R02468 { (-)-Limonene }</w:t>
      </w:r>
    </w:p>
    <w:p>
      <w:pPr>
        <w:pStyle w:val="Style15"/>
        <w:rPr/>
      </w:pPr>
      <w:r>
        <w:rPr/>
        <w:t>rn:R11733 &lt;-- [Oxidized NADPH---hemoprotein reductase] --&gt; rn:R08551 -- [Reduced NADPH---hemoprotein reductase] --&gt; rn:R02469 { (-)-Limonene }</w:t>
      </w:r>
    </w:p>
    <w:p>
      <w:pPr>
        <w:pStyle w:val="Style15"/>
        <w:rPr/>
      </w:pPr>
      <w:r>
        <w:rPr/>
        <w:t>rn:R11733 &lt;-- [Oxidized NADPH---hemoprotein reductase] --&gt; rn:R08551 -- [Reduced NADPH---hemoprotein reductase] --&gt; rn:R02470 { (-)-Limonene }</w:t>
      </w:r>
    </w:p>
    <w:p>
      <w:pPr>
        <w:pStyle w:val="Style15"/>
        <w:rPr/>
      </w:pPr>
      <w:r>
        <w:rPr/>
        <w:t>rn:R11733 &lt;-- [Oxidized NADPH---hemoprotein reductase] --&gt; rn:R08551 -- [Reduced NADPH---hemoprotein reductase] --&gt; rn:R04366 { Linalool }</w:t>
      </w:r>
    </w:p>
    <w:p>
      <w:pPr>
        <w:pStyle w:val="Style15"/>
        <w:rPr/>
      </w:pPr>
      <w:r>
        <w:rPr/>
        <w:t>rn:R11733 &lt;-- [Oxidized NADPH---hemoprotein reductase] --&gt; rn:R08551 -- [Reduced NADPH---hemoprotein reductase] --&gt; rn:R06119 { d-Limonene }</w:t>
      </w:r>
    </w:p>
    <w:p>
      <w:pPr>
        <w:pStyle w:val="Style15"/>
        <w:rPr/>
      </w:pPr>
      <w:r>
        <w:rPr/>
        <w:t>rn:R11733 &lt;-- [Oxidized NADPH---hemoprotein reductase] --&gt; rn:R08551 -- [Reduced NADPH---hemoprotein reductase] --&gt; rn:R09451 { Hexadecanoic acid }</w:t>
      </w:r>
    </w:p>
    <w:p>
      <w:pPr>
        <w:pStyle w:val="Style15"/>
        <w:rPr/>
      </w:pPr>
      <w:r>
        <w:rPr/>
        <w:t>rn:R11733 &lt;-- [Oxidized NADPH---hemoprotein reductase] --&gt; rn:R08551 -- [Reduced NADPH---hemoprotein reductase] --&gt; rn:R09452 { (9Z)-Octadecenoic acid }</w:t>
      </w:r>
    </w:p>
    <w:p>
      <w:pPr>
        <w:pStyle w:val="Style15"/>
        <w:rPr/>
      </w:pPr>
      <w:r>
        <w:rPr/>
        <w:t>rn:R11733 &lt;-- [Oxidized NADPH---hemoprotein reductase] --&gt; rn:R08551 -- [Reduced NADPH---hemoprotein reductase] --&gt; rn:R09922 { (+)-Linalool }</w:t>
      </w:r>
    </w:p>
    <w:p>
      <w:pPr>
        <w:pStyle w:val="Style15"/>
        <w:rPr/>
      </w:pPr>
      <w:r>
        <w:rPr/>
        <w:t>rn:R11733 &lt;-- [Oxidized NADPH---hemoprotein reductase] --&gt; rn:R08551 -- [Reduced NADPH---hemoprotein reductase] --&gt; rn:R09923 { (-)-Linalool }</w:t>
      </w:r>
    </w:p>
    <w:p>
      <w:pPr>
        <w:pStyle w:val="Style15"/>
        <w:rPr/>
      </w:pPr>
      <w:r>
        <w:rPr/>
        <w:t>rn:R11733 &lt;-- [Oxidized NADPH---hemoprotein reductase] --&gt; rn:R08551 -- [Reduced NADPH---hemoprotein reductase] --&gt; rn:R09925 { Linalool }</w:t>
      </w:r>
    </w:p>
    <w:p>
      <w:pPr>
        <w:pStyle w:val="Style15"/>
        <w:rPr/>
      </w:pPr>
      <w:r>
        <w:rPr/>
        <w:t>rn:R11733 &lt;-- [Oxidized NADPH---hemoprotein reductase] --&gt; rn:R08551 -- [Reduced NADPH---hemoprotein reductase] --&gt; rn:R09934 { Humulene }</w:t>
      </w:r>
    </w:p>
    <w:p>
      <w:pPr>
        <w:pStyle w:val="Style15"/>
        <w:rPr/>
      </w:pPr>
      <w:r>
        <w:rPr/>
        <w:t>rn:R11733 &lt;-- [Oxidized NADPH---hemoprotein reductase] --&gt; rn:R08551 -- [Reduced NADPH---hemoprotein reductase] --&gt; rn:R10562 { (E,E)-Geranyllinalool }</w:t>
      </w:r>
    </w:p>
    <w:p>
      <w:pPr>
        <w:pStyle w:val="Style15"/>
        <w:rPr/>
      </w:pPr>
      <w:r>
        <w:rPr/>
        <w:t>rn:R11733 &lt;-- [Oxidized NADPH---hemoprotein reductase] --&gt; rn:R08551 -- [Reduced NADPH---hemoprotein reductase] --&gt; rn:R11055 { Myrcene }</w:t>
      </w:r>
    </w:p>
    <w:p>
      <w:pPr>
        <w:pStyle w:val="Style15"/>
        <w:rPr/>
      </w:pPr>
      <w:r>
        <w:rPr/>
        <w:t>rn:R11733 &lt;-- Mandelonitrile --&gt; rn:R11380 -- Hydrogen peroxide --&gt; rn:R01703 { Hexadecanoic acid }</w:t>
      </w:r>
    </w:p>
    <w:p>
      <w:pPr>
        <w:pStyle w:val="Style15"/>
        <w:rPr/>
      </w:pPr>
      <w:r>
        <w:rPr/>
        <w:t>rn:R11737 &lt;-- [Oxidized NADPH---hemoprotein reductase] --&gt; rn:R08551 -- [Reduced NADPH---hemoprotein reductase] --&gt; rn:R02468 { (-)-Limonene }</w:t>
      </w:r>
    </w:p>
    <w:p>
      <w:pPr>
        <w:pStyle w:val="Style15"/>
        <w:rPr/>
      </w:pPr>
      <w:r>
        <w:rPr/>
        <w:t>rn:R11737 &lt;-- [Oxidized NADPH---hemoprotein reductase] --&gt; rn:R08551 -- [Reduced NADPH---hemoprotein reductase] --&gt; rn:R02469 { (-)-Limonene }</w:t>
      </w:r>
    </w:p>
    <w:p>
      <w:pPr>
        <w:pStyle w:val="Style15"/>
        <w:rPr/>
      </w:pPr>
      <w:r>
        <w:rPr/>
        <w:t>rn:R11737 &lt;-- [Oxidized NADPH---hemoprotein reductase] --&gt; rn:R08551 -- [Reduced NADPH---hemoprotein reductase] --&gt; rn:R02470 { (-)-Limonene }</w:t>
      </w:r>
    </w:p>
    <w:p>
      <w:pPr>
        <w:pStyle w:val="Style15"/>
        <w:rPr/>
      </w:pPr>
      <w:r>
        <w:rPr/>
        <w:t>rn:R11737 &lt;-- [Oxidized NADPH---hemoprotein reductase] --&gt; rn:R08551 -- [Reduced NADPH---hemoprotein reductase] --&gt; rn:R04366 { Linalool }</w:t>
      </w:r>
    </w:p>
    <w:p>
      <w:pPr>
        <w:pStyle w:val="Style15"/>
        <w:rPr/>
      </w:pPr>
      <w:r>
        <w:rPr/>
        <w:t>rn:R11737 &lt;-- [Oxidized NADPH---hemoprotein reductase] --&gt; rn:R08551 -- [Reduced NADPH---hemoprotein reductase] --&gt; rn:R06119 { d-Limonene }</w:t>
      </w:r>
    </w:p>
    <w:p>
      <w:pPr>
        <w:pStyle w:val="Style15"/>
        <w:rPr/>
      </w:pPr>
      <w:r>
        <w:rPr/>
        <w:t>rn:R11737 &lt;-- [Oxidized NADPH---hemoprotein reductase] --&gt; rn:R08551 -- [Reduced NADPH---hemoprotein reductase] --&gt; rn:R09451 { Hexadecanoic acid }</w:t>
      </w:r>
    </w:p>
    <w:p>
      <w:pPr>
        <w:pStyle w:val="Style15"/>
        <w:rPr/>
      </w:pPr>
      <w:r>
        <w:rPr/>
        <w:t>rn:R11737 &lt;-- [Oxidized NADPH---hemoprotein reductase] --&gt; rn:R08551 -- [Reduced NADPH---hemoprotein reductase] --&gt; rn:R09452 { (9Z)-Octadecenoic acid }</w:t>
      </w:r>
    </w:p>
    <w:p>
      <w:pPr>
        <w:pStyle w:val="Style15"/>
        <w:rPr/>
      </w:pPr>
      <w:r>
        <w:rPr/>
        <w:t>rn:R11737 &lt;-- [Oxidized NADPH---hemoprotein reductase] --&gt; rn:R08551 -- [Reduced NADPH---hemoprotein reductase] --&gt; rn:R09922 { (+)-Linalool }</w:t>
      </w:r>
    </w:p>
    <w:p>
      <w:pPr>
        <w:pStyle w:val="Style15"/>
        <w:rPr/>
      </w:pPr>
      <w:r>
        <w:rPr/>
        <w:t>rn:R11737 &lt;-- [Oxidized NADPH---hemoprotein reductase] --&gt; rn:R08551 -- [Reduced NADPH---hemoprotein reductase] --&gt; rn:R09923 { (-)-Linalool }</w:t>
      </w:r>
    </w:p>
    <w:p>
      <w:pPr>
        <w:pStyle w:val="Style15"/>
        <w:rPr/>
      </w:pPr>
      <w:r>
        <w:rPr/>
        <w:t>rn:R11737 &lt;-- [Oxidized NADPH---hemoprotein reductase] --&gt; rn:R08551 -- [Reduced NADPH---hemoprotein reductase] --&gt; rn:R09925 { Linalool }</w:t>
      </w:r>
    </w:p>
    <w:p>
      <w:pPr>
        <w:pStyle w:val="Style15"/>
        <w:rPr/>
      </w:pPr>
      <w:r>
        <w:rPr/>
        <w:t>rn:R11737 &lt;-- [Oxidized NADPH---hemoprotein reductase] --&gt; rn:R08551 -- [Reduced NADPH---hemoprotein reductase] --&gt; rn:R09934 { Humulene }</w:t>
      </w:r>
    </w:p>
    <w:p>
      <w:pPr>
        <w:pStyle w:val="Style15"/>
        <w:rPr/>
      </w:pPr>
      <w:r>
        <w:rPr/>
        <w:t>rn:R11737 &lt;-- [Oxidized NADPH---hemoprotein reductase] --&gt; rn:R08551 -- [Reduced NADPH---hemoprotein reductase] --&gt; rn:R10562 { (E,E)-Geranyllinalool }</w:t>
      </w:r>
    </w:p>
    <w:p>
      <w:pPr>
        <w:pStyle w:val="Style15"/>
        <w:rPr/>
      </w:pPr>
      <w:r>
        <w:rPr/>
        <w:t>rn:R11737 &lt;-- [Oxidized NADPH---hemoprotein reductase] --&gt; rn:R08551 -- [Reduced NADPH---hemoprotein reductase] --&gt; rn:R11055 { Myrcene }</w:t>
      </w:r>
    </w:p>
    <w:p>
      <w:pPr>
        <w:pStyle w:val="Style15"/>
        <w:rPr/>
      </w:pPr>
      <w:r>
        <w:rPr/>
        <w:t>rn:R11738 &lt;-- [Oxidized NADPH---hemoprotein reductase] --&gt; rn:R08551 -- [Reduced NADPH---hemoprotein reductase] --&gt; rn:R02468 { (-)-Limonene }</w:t>
      </w:r>
    </w:p>
    <w:p>
      <w:pPr>
        <w:pStyle w:val="Style15"/>
        <w:rPr/>
      </w:pPr>
      <w:r>
        <w:rPr/>
        <w:t>rn:R11738 &lt;-- [Oxidized NADPH---hemoprotein reductase] --&gt; rn:R08551 -- [Reduced NADPH---hemoprotein reductase] --&gt; rn:R02469 { (-)-Limonene }</w:t>
      </w:r>
    </w:p>
    <w:p>
      <w:pPr>
        <w:pStyle w:val="Style15"/>
        <w:rPr/>
      </w:pPr>
      <w:r>
        <w:rPr/>
        <w:t>rn:R11738 &lt;-- [Oxidized NADPH---hemoprotein reductase] --&gt; rn:R08551 -- [Reduced NADPH---hemoprotein reductase] --&gt; rn:R02470 { (-)-Limonene }</w:t>
      </w:r>
    </w:p>
    <w:p>
      <w:pPr>
        <w:pStyle w:val="Style15"/>
        <w:rPr/>
      </w:pPr>
      <w:r>
        <w:rPr/>
        <w:t>rn:R11738 &lt;-- [Oxidized NADPH---hemoprotein reductase] --&gt; rn:R08551 -- [Reduced NADPH---hemoprotein reductase] --&gt; rn:R04366 { Linalool }</w:t>
      </w:r>
    </w:p>
    <w:p>
      <w:pPr>
        <w:pStyle w:val="Style15"/>
        <w:rPr/>
      </w:pPr>
      <w:r>
        <w:rPr/>
        <w:t>rn:R11738 &lt;-- [Oxidized NADPH---hemoprotein reductase] --&gt; rn:R08551 -- [Reduced NADPH---hemoprotein reductase] --&gt; rn:R06119 { d-Limonene }</w:t>
      </w:r>
    </w:p>
    <w:p>
      <w:pPr>
        <w:pStyle w:val="Style15"/>
        <w:rPr/>
      </w:pPr>
      <w:r>
        <w:rPr/>
        <w:t>rn:R11738 &lt;-- [Oxidized NADPH---hemoprotein reductase] --&gt; rn:R08551 -- [Reduced NADPH---hemoprotein reductase] --&gt; rn:R09451 { Hexadecanoic acid }</w:t>
      </w:r>
    </w:p>
    <w:p>
      <w:pPr>
        <w:pStyle w:val="Style15"/>
        <w:rPr/>
      </w:pPr>
      <w:r>
        <w:rPr/>
        <w:t>rn:R11738 &lt;-- [Oxidized NADPH---hemoprotein reductase] --&gt; rn:R08551 -- [Reduced NADPH---hemoprotein reductase] --&gt; rn:R09452 { (9Z)-Octadecenoic acid }</w:t>
      </w:r>
    </w:p>
    <w:p>
      <w:pPr>
        <w:pStyle w:val="Style15"/>
        <w:rPr/>
      </w:pPr>
      <w:r>
        <w:rPr/>
        <w:t>rn:R11738 &lt;-- [Oxidized NADPH---hemoprotein reductase] --&gt; rn:R08551 -- [Reduced NADPH---hemoprotein reductase] --&gt; rn:R09922 { (+)-Linalool }</w:t>
      </w:r>
    </w:p>
    <w:p>
      <w:pPr>
        <w:pStyle w:val="Style15"/>
        <w:rPr/>
      </w:pPr>
      <w:r>
        <w:rPr/>
        <w:t>rn:R11738 &lt;-- [Oxidized NADPH---hemoprotein reductase] --&gt; rn:R08551 -- [Reduced NADPH---hemoprotein reductase] --&gt; rn:R09923 { (-)-Linalool }</w:t>
      </w:r>
    </w:p>
    <w:p>
      <w:pPr>
        <w:pStyle w:val="Style15"/>
        <w:rPr/>
      </w:pPr>
      <w:r>
        <w:rPr/>
        <w:t>rn:R11738 &lt;-- [Oxidized NADPH---hemoprotein reductase] --&gt; rn:R08551 -- [Reduced NADPH---hemoprotein reductase] --&gt; rn:R09925 { Linalool }</w:t>
      </w:r>
    </w:p>
    <w:p>
      <w:pPr>
        <w:pStyle w:val="Style15"/>
        <w:rPr/>
      </w:pPr>
      <w:r>
        <w:rPr/>
        <w:t>rn:R11738 &lt;-- [Oxidized NADPH---hemoprotein reductase] --&gt; rn:R08551 -- [Reduced NADPH---hemoprotein reductase] --&gt; rn:R09934 { Humulene }</w:t>
      </w:r>
    </w:p>
    <w:p>
      <w:pPr>
        <w:pStyle w:val="Style15"/>
        <w:rPr/>
      </w:pPr>
      <w:r>
        <w:rPr/>
        <w:t>rn:R11738 &lt;-- [Oxidized NADPH---hemoprotein reductase] --&gt; rn:R08551 -- [Reduced NADPH---hemoprotein reductase] --&gt; rn:R10562 { (E,E)-Geranyllinalool }</w:t>
      </w:r>
    </w:p>
    <w:p>
      <w:pPr>
        <w:pStyle w:val="Style15"/>
        <w:rPr/>
      </w:pPr>
      <w:r>
        <w:rPr/>
        <w:t>rn:R11738 &lt;-- [Oxidized NADPH---hemoprotein reductase] --&gt; rn:R08551 -- [Reduced NADPH---hemoprotein reductase] --&gt; rn:R11055 { Myrcene }</w:t>
      </w:r>
    </w:p>
    <w:p>
      <w:pPr>
        <w:pStyle w:val="Style15"/>
        <w:rPr/>
      </w:pPr>
      <w:r>
        <w:rPr/>
        <w:t>rn:R11813 &lt;-- [Oxidized NADPH---hemoprotein reductase] --&gt; rn:R08551 -- [Reduced NADPH---hemoprotein reductase] --&gt; rn:R02468 { (-)-Limonene }</w:t>
      </w:r>
    </w:p>
    <w:p>
      <w:pPr>
        <w:pStyle w:val="Style15"/>
        <w:rPr/>
      </w:pPr>
      <w:r>
        <w:rPr/>
        <w:t>rn:R11813 &lt;-- [Oxidized NADPH---hemoprotein reductase] --&gt; rn:R08551 -- [Reduced NADPH---hemoprotein reductase] --&gt; rn:R02469 { (-)-Limonene }</w:t>
      </w:r>
    </w:p>
    <w:p>
      <w:pPr>
        <w:pStyle w:val="Style15"/>
        <w:rPr/>
      </w:pPr>
      <w:r>
        <w:rPr/>
        <w:t>rn:R11813 &lt;-- [Oxidized NADPH---hemoprotein reductase] --&gt; rn:R08551 -- [Reduced NADPH---hemoprotein reductase] --&gt; rn:R02470 { (-)-Limonene }</w:t>
      </w:r>
    </w:p>
    <w:p>
      <w:pPr>
        <w:pStyle w:val="Style15"/>
        <w:rPr/>
      </w:pPr>
      <w:r>
        <w:rPr/>
        <w:t>rn:R11813 &lt;-- [Oxidized NADPH---hemoprotein reductase] --&gt; rn:R08551 -- [Reduced NADPH---hemoprotein reductase] --&gt; rn:R04366 { Linalool }</w:t>
      </w:r>
    </w:p>
    <w:p>
      <w:pPr>
        <w:pStyle w:val="Style15"/>
        <w:rPr/>
      </w:pPr>
      <w:r>
        <w:rPr/>
        <w:t>rn:R11813 &lt;-- [Oxidized NADPH---hemoprotein reductase] --&gt; rn:R08551 -- [Reduced NADPH---hemoprotein reductase] --&gt; rn:R06119 { d-Limonene }</w:t>
      </w:r>
    </w:p>
    <w:p>
      <w:pPr>
        <w:pStyle w:val="Style15"/>
        <w:rPr/>
      </w:pPr>
      <w:r>
        <w:rPr/>
        <w:t>rn:R11813 &lt;-- [Oxidized NADPH---hemoprotein reductase] --&gt; rn:R08551 -- [Reduced NADPH---hemoprotein reductase] --&gt; rn:R09451 { Hexadecanoic acid }</w:t>
      </w:r>
    </w:p>
    <w:p>
      <w:pPr>
        <w:pStyle w:val="Style15"/>
        <w:rPr/>
      </w:pPr>
      <w:r>
        <w:rPr/>
        <w:t>rn:R11813 &lt;-- [Oxidized NADPH---hemoprotein reductase] --&gt; rn:R08551 -- [Reduced NADPH---hemoprotein reductase] --&gt; rn:R09452 { (9Z)-Octadecenoic acid }</w:t>
      </w:r>
    </w:p>
    <w:p>
      <w:pPr>
        <w:pStyle w:val="Style15"/>
        <w:rPr/>
      </w:pPr>
      <w:r>
        <w:rPr/>
        <w:t>rn:R11813 &lt;-- [Oxidized NADPH---hemoprotein reductase] --&gt; rn:R08551 -- [Reduced NADPH---hemoprotein reductase] --&gt; rn:R09922 { (+)-Linalool }</w:t>
      </w:r>
    </w:p>
    <w:p>
      <w:pPr>
        <w:pStyle w:val="Style15"/>
        <w:rPr/>
      </w:pPr>
      <w:r>
        <w:rPr/>
        <w:t>rn:R11813 &lt;-- [Oxidized NADPH---hemoprotein reductase] --&gt; rn:R08551 -- [Reduced NADPH---hemoprotein reductase] --&gt; rn:R09923 { (-)-Linalool }</w:t>
      </w:r>
    </w:p>
    <w:p>
      <w:pPr>
        <w:pStyle w:val="Style15"/>
        <w:rPr/>
      </w:pPr>
      <w:r>
        <w:rPr/>
        <w:t>rn:R11813 &lt;-- [Oxidized NADPH---hemoprotein reductase] --&gt; rn:R08551 -- [Reduced NADPH---hemoprotein reductase] --&gt; rn:R09925 { Linalool }</w:t>
      </w:r>
    </w:p>
    <w:p>
      <w:pPr>
        <w:pStyle w:val="Style15"/>
        <w:rPr/>
      </w:pPr>
      <w:r>
        <w:rPr/>
        <w:t>rn:R11813 &lt;-- [Oxidized NADPH---hemoprotein reductase] --&gt; rn:R08551 -- [Reduced NADPH---hemoprotein reductase] --&gt; rn:R09934 { Humulene }</w:t>
      </w:r>
    </w:p>
    <w:p>
      <w:pPr>
        <w:pStyle w:val="Style15"/>
        <w:rPr/>
      </w:pPr>
      <w:r>
        <w:rPr/>
        <w:t>rn:R11813 &lt;-- [Oxidized NADPH---hemoprotein reductase] --&gt; rn:R08551 -- [Reduced NADPH---hemoprotein reductase] --&gt; rn:R10562 { (E,E)-Geranyllinalool }</w:t>
      </w:r>
    </w:p>
    <w:p>
      <w:pPr>
        <w:pStyle w:val="Style15"/>
        <w:rPr/>
      </w:pPr>
      <w:r>
        <w:rPr/>
        <w:t>rn:R11813 &lt;-- [Oxidized NADPH---hemoprotein reductase] --&gt; rn:R08551 -- [Reduced NADPH---hemoprotein reductase] --&gt; rn:R11055 { Myrcene }</w:t>
      </w:r>
    </w:p>
    <w:p>
      <w:pPr>
        <w:pStyle w:val="Style15"/>
        <w:rPr/>
      </w:pPr>
      <w:r>
        <w:rPr/>
        <w:t>rn:R11814 &lt;-- [Oxidized NADPH---hemoprotein reductase] --&gt; rn:R08551 -- [Reduced NADPH---hemoprotein reductase] --&gt; rn:R02468 { (-)-Limonene }</w:t>
      </w:r>
    </w:p>
    <w:p>
      <w:pPr>
        <w:pStyle w:val="Style15"/>
        <w:rPr/>
      </w:pPr>
      <w:r>
        <w:rPr/>
        <w:t>rn:R11814 &lt;-- [Oxidized NADPH---hemoprotein reductase] --&gt; rn:R08551 -- [Reduced NADPH---hemoprotein reductase] --&gt; rn:R02469 { (-)-Limonene }</w:t>
      </w:r>
    </w:p>
    <w:p>
      <w:pPr>
        <w:pStyle w:val="Style15"/>
        <w:rPr/>
      </w:pPr>
      <w:r>
        <w:rPr/>
        <w:t>rn:R11814 &lt;-- [Oxidized NADPH---hemoprotein reductase] --&gt; rn:R08551 -- [Reduced NADPH---hemoprotein reductase] --&gt; rn:R02470 { (-)-Limonene }</w:t>
      </w:r>
    </w:p>
    <w:p>
      <w:pPr>
        <w:pStyle w:val="Style15"/>
        <w:rPr/>
      </w:pPr>
      <w:r>
        <w:rPr/>
        <w:t>rn:R11814 &lt;-- [Oxidized NADPH---hemoprotein reductase] --&gt; rn:R08551 -- [Reduced NADPH---hemoprotein reductase] --&gt; rn:R04366 { Linalool }</w:t>
      </w:r>
    </w:p>
    <w:p>
      <w:pPr>
        <w:pStyle w:val="Style15"/>
        <w:rPr/>
      </w:pPr>
      <w:r>
        <w:rPr/>
        <w:t>rn:R11814 &lt;-- [Oxidized NADPH---hemoprotein reductase] --&gt; rn:R08551 -- [Reduced NADPH---hemoprotein reductase] --&gt; rn:R06119 { d-Limonene }</w:t>
      </w:r>
    </w:p>
    <w:p>
      <w:pPr>
        <w:pStyle w:val="Style15"/>
        <w:rPr/>
      </w:pPr>
      <w:r>
        <w:rPr/>
        <w:t>rn:R11814 &lt;-- [Oxidized NADPH---hemoprotein reductase] --&gt; rn:R08551 -- [Reduced NADPH---hemoprotein reductase] --&gt; rn:R09451 { Hexadecanoic acid }</w:t>
      </w:r>
    </w:p>
    <w:p>
      <w:pPr>
        <w:pStyle w:val="Style15"/>
        <w:rPr/>
      </w:pPr>
      <w:r>
        <w:rPr/>
        <w:t>rn:R11814 &lt;-- [Oxidized NADPH---hemoprotein reductase] --&gt; rn:R08551 -- [Reduced NADPH---hemoprotein reductase] --&gt; rn:R09452 { (9Z)-Octadecenoic acid }</w:t>
      </w:r>
    </w:p>
    <w:p>
      <w:pPr>
        <w:pStyle w:val="Style15"/>
        <w:rPr/>
      </w:pPr>
      <w:r>
        <w:rPr/>
        <w:t>rn:R11814 &lt;-- [Oxidized NADPH---hemoprotein reductase] --&gt; rn:R08551 -- [Reduced NADPH---hemoprotein reductase] --&gt; rn:R09922 { (+)-Linalool }</w:t>
      </w:r>
    </w:p>
    <w:p>
      <w:pPr>
        <w:pStyle w:val="Style15"/>
        <w:rPr/>
      </w:pPr>
      <w:r>
        <w:rPr/>
        <w:t>rn:R11814 &lt;-- [Oxidized NADPH---hemoprotein reductase] --&gt; rn:R08551 -- [Reduced NADPH---hemoprotein reductase] --&gt; rn:R09923 { (-)-Linalool }</w:t>
      </w:r>
    </w:p>
    <w:p>
      <w:pPr>
        <w:pStyle w:val="Style15"/>
        <w:rPr/>
      </w:pPr>
      <w:r>
        <w:rPr/>
        <w:t>rn:R11814 &lt;-- [Oxidized NADPH---hemoprotein reductase] --&gt; rn:R08551 -- [Reduced NADPH---hemoprotein reductase] --&gt; rn:R09925 { Linalool }</w:t>
      </w:r>
    </w:p>
    <w:p>
      <w:pPr>
        <w:pStyle w:val="Style15"/>
        <w:rPr/>
      </w:pPr>
      <w:r>
        <w:rPr/>
        <w:t>rn:R11814 &lt;-- [Oxidized NADPH---hemoprotein reductase] --&gt; rn:R08551 -- [Reduced NADPH---hemoprotein reductase] --&gt; rn:R09934 { Humulene }</w:t>
      </w:r>
    </w:p>
    <w:p>
      <w:pPr>
        <w:pStyle w:val="Style15"/>
        <w:rPr/>
      </w:pPr>
      <w:r>
        <w:rPr/>
        <w:t>rn:R11814 &lt;-- [Oxidized NADPH---hemoprotein reductase] --&gt; rn:R08551 -- [Reduced NADPH---hemoprotein reductase] --&gt; rn:R10562 { (E,E)-Geranyllinalool }</w:t>
      </w:r>
    </w:p>
    <w:p>
      <w:pPr>
        <w:pStyle w:val="Style15"/>
        <w:rPr/>
      </w:pPr>
      <w:r>
        <w:rPr/>
        <w:t>rn:R11814 &lt;-- [Oxidized NADPH---hemoprotein reductase] --&gt; rn:R08551 -- [Reduced NADPH---hemoprotein reductase] --&gt; rn:R11055 { Myrcene }</w:t>
      </w:r>
    </w:p>
    <w:p>
      <w:pPr>
        <w:pStyle w:val="Style15"/>
        <w:rPr/>
      </w:pPr>
      <w:r>
        <w:rPr/>
        <w:t>rn:R11864 &lt;-- Pyruvate --&gt; rn:R00210 -- Acetyl-CoA --&gt; rn:R08530 { (-)-Menthol }</w:t>
      </w:r>
    </w:p>
    <w:p>
      <w:pPr>
        <w:pStyle w:val="Style15"/>
        <w:rPr/>
      </w:pPr>
      <w:r>
        <w:rPr/>
        <w:t>rn:R11864 &lt;-- Pyruvate --&gt; rn:R00210 -- Acetyl-CoA --&gt; rn:R08531 { (+)-Neomenthol }</w:t>
      </w:r>
    </w:p>
    <w:p>
      <w:pPr>
        <w:pStyle w:val="Style15"/>
        <w:rPr/>
      </w:pPr>
      <w:r>
        <w:rPr/>
        <w:t>rn:R11864 &lt;-- Pyruvate --&gt; rn:R00210 -- Acetyl-CoA --&gt; rn:R08532 { (+)-Borneol }</w:t>
      </w:r>
    </w:p>
    <w:p>
      <w:pPr>
        <w:pStyle w:val="Style15"/>
        <w:rPr/>
      </w:pPr>
      <w:r>
        <w:rPr/>
        <w:t>rn:R11864 &lt;-- Pyruvate --&gt; rn:R00210 -- Acetyl-CoA --&gt; rn:R10474 { Cinnamyl alcohol }</w:t>
      </w:r>
    </w:p>
    <w:p>
      <w:pPr>
        <w:pStyle w:val="Style15"/>
        <w:rPr/>
      </w:pPr>
      <w:r>
        <w:rPr/>
        <w:t>rn:R11864 &lt;-- 2-(Hydroxysulfanyl)hercynine --&gt; rn:R11865 -- Acceptor --&gt; rn:R02234 { Cyclohexanone }</w:t>
      </w:r>
    </w:p>
    <w:p>
      <w:pPr>
        <w:pStyle w:val="Style15"/>
        <w:rPr/>
      </w:pPr>
      <w:r>
        <w:rPr/>
        <w:t>rn:R11864 &lt;-- 2-(Hydroxysulfanyl)hercynine --&gt; rn:R11865 -- Acceptor --&gt; rn:R03212 { 3-Hydroxycyclohexanone }</w:t>
      </w:r>
    </w:p>
    <w:p>
      <w:pPr>
        <w:pStyle w:val="Style15"/>
        <w:rPr/>
      </w:pPr>
      <w:r>
        <w:rPr/>
        <w:t>rn:R11903 &lt;-- Acetate --&gt; rn:R01241 -- Phenyl acetate --&gt; rn:R07342 { Phenyl acetate }</w:t>
      </w:r>
    </w:p>
    <w:p>
      <w:pPr>
        <w:pStyle w:val="Style15"/>
        <w:rPr/>
      </w:pPr>
      <w:r>
        <w:rPr/>
        <w:t>rn:R12021 &lt;-- FAD --&gt; rn:R02487 -- FADH2 --&gt; rn:R05488 { Styrene }</w:t>
      </w:r>
    </w:p>
    <w:p>
      <w:pPr>
        <w:pStyle w:val="Style15"/>
        <w:rPr/>
      </w:pPr>
      <w:r>
        <w:rPr/>
        <w:t>rn:R12021 &lt;-- FAD --&gt; rn:R04095 -- FADH2 --&gt; rn:R05488 { Styrene }</w:t>
      </w:r>
    </w:p>
    <w:p>
      <w:pPr>
        <w:pStyle w:val="Style15"/>
        <w:rPr/>
      </w:pPr>
      <w:r>
        <w:rPr/>
        <w:t>rn:R12021 &lt;-- FAD --&gt; rn:R05537 -- FADH2 --&gt; rn:R05488 { Styrene }</w:t>
      </w:r>
    </w:p>
    <w:p>
      <w:pPr>
        <w:pStyle w:val="Style15"/>
        <w:rPr/>
      </w:pPr>
      <w:r>
        <w:rPr/>
        <w:t>rn:R12021 &lt;-- FAD --&gt; rn:R05537 -- Acetyl-CoA --&gt; rn:R08530 { (-)-Menthol }</w:t>
      </w:r>
    </w:p>
    <w:p>
      <w:pPr>
        <w:pStyle w:val="Style15"/>
        <w:rPr/>
      </w:pPr>
      <w:r>
        <w:rPr/>
        <w:t>rn:R12021 &lt;-- FAD --&gt; rn:R05537 -- Acetyl-CoA --&gt; rn:R08531 { (+)-Neomenthol }</w:t>
      </w:r>
    </w:p>
    <w:p>
      <w:pPr>
        <w:pStyle w:val="Style15"/>
        <w:rPr/>
      </w:pPr>
      <w:r>
        <w:rPr/>
        <w:t>rn:R12021 &lt;-- FAD --&gt; rn:R05537 -- Acetyl-CoA --&gt; rn:R08532 { (+)-Borneol }</w:t>
      </w:r>
    </w:p>
    <w:p>
      <w:pPr>
        <w:pStyle w:val="Style15"/>
        <w:rPr/>
      </w:pPr>
      <w:r>
        <w:rPr/>
        <w:t>rn:R12021 &lt;-- FAD --&gt; rn:R05537 -- Acetyl-CoA --&gt; rn:R10474 { Cinnamyl alcohol }</w:t>
      </w:r>
    </w:p>
    <w:p>
      <w:pPr>
        <w:pStyle w:val="Style15"/>
        <w:rPr/>
      </w:pPr>
      <w:r>
        <w:rPr/>
        <w:t>rn:R12021 &lt;-- FAD --&gt; rn:R06943 -- FADH2 --&gt; rn:R05488 { Styrene }</w:t>
      </w:r>
    </w:p>
    <w:p>
      <w:pPr>
        <w:pStyle w:val="Style15"/>
        <w:rPr/>
      </w:pPr>
      <w:r>
        <w:rPr/>
        <w:t>rn:R12021 &lt;-- FAD --&gt; rn:R07220 -- FADH2 --&gt; rn:R05488 { Styrene }</w:t>
      </w:r>
    </w:p>
    <w:p>
      <w:pPr>
        <w:pStyle w:val="Style15"/>
        <w:rPr/>
      </w:pPr>
      <w:r>
        <w:rPr/>
        <w:t>rn:R12021 &lt;-- FAD --&gt; rn:R09520 -- FADH2 --&gt; rn:R05488 { Styrene }</w:t>
      </w:r>
    </w:p>
    <w:p>
      <w:pPr>
        <w:pStyle w:val="Style15"/>
        <w:rPr/>
      </w:pPr>
      <w:r>
        <w:rPr/>
        <w:t>rn:R12021 &lt;-- FAD --&gt; rn:R11130 -- FADH2 --&gt; rn:R05488 { Styrene }</w:t>
      </w:r>
    </w:p>
    <w:p>
      <w:pPr>
        <w:pStyle w:val="Style15"/>
        <w:rPr/>
      </w:pPr>
      <w:r>
        <w:rPr/>
        <w:t>rn:R12023 &lt;-- FAD --&gt; rn:R02487 -- FADH2 --&gt; rn:R05488 { Styrene }</w:t>
      </w:r>
    </w:p>
    <w:p>
      <w:pPr>
        <w:pStyle w:val="Style15"/>
        <w:rPr/>
      </w:pPr>
      <w:r>
        <w:rPr/>
        <w:t>rn:R12023 &lt;-- FAD --&gt; rn:R04095 -- FADH2 --&gt; rn:R05488 { Styrene }</w:t>
      </w:r>
    </w:p>
    <w:p>
      <w:pPr>
        <w:pStyle w:val="Style15"/>
        <w:rPr/>
      </w:pPr>
      <w:r>
        <w:rPr/>
        <w:t>rn:R12023 &lt;-- FAD --&gt; rn:R05537 -- FADH2 --&gt; rn:R05488 { Styrene }</w:t>
      </w:r>
    </w:p>
    <w:p>
      <w:pPr>
        <w:pStyle w:val="Style15"/>
        <w:rPr/>
      </w:pPr>
      <w:r>
        <w:rPr/>
        <w:t>rn:R12023 &lt;-- FAD --&gt; rn:R05537 -- Acetyl-CoA --&gt; rn:R08530 { (-)-Menthol }</w:t>
      </w:r>
    </w:p>
    <w:p>
      <w:pPr>
        <w:pStyle w:val="Style15"/>
        <w:rPr/>
      </w:pPr>
      <w:r>
        <w:rPr/>
        <w:t>rn:R12023 &lt;-- FAD --&gt; rn:R05537 -- Acetyl-CoA --&gt; rn:R08531 { (+)-Neomenthol }</w:t>
      </w:r>
    </w:p>
    <w:p>
      <w:pPr>
        <w:pStyle w:val="Style15"/>
        <w:rPr/>
      </w:pPr>
      <w:r>
        <w:rPr/>
        <w:t>rn:R12023 &lt;-- FAD --&gt; rn:R05537 -- Acetyl-CoA --&gt; rn:R08532 { (+)-Borneol }</w:t>
      </w:r>
    </w:p>
    <w:p>
      <w:pPr>
        <w:pStyle w:val="Style15"/>
        <w:rPr/>
      </w:pPr>
      <w:r>
        <w:rPr/>
        <w:t>rn:R12023 &lt;-- FAD --&gt; rn:R05537 -- Acetyl-CoA --&gt; rn:R10474 { Cinnamyl alcohol }</w:t>
      </w:r>
    </w:p>
    <w:p>
      <w:pPr>
        <w:pStyle w:val="Style15"/>
        <w:rPr/>
      </w:pPr>
      <w:r>
        <w:rPr/>
        <w:t>rn:R12023 &lt;-- FAD --&gt; rn:R06943 -- FADH2 --&gt; rn:R05488 { Styrene }</w:t>
      </w:r>
    </w:p>
    <w:p>
      <w:pPr>
        <w:pStyle w:val="Style15"/>
        <w:rPr/>
      </w:pPr>
      <w:r>
        <w:rPr/>
        <w:t>rn:R12023 &lt;-- FAD --&gt; rn:R07220 -- FADH2 --&gt; rn:R05488 { Styrene }</w:t>
      </w:r>
    </w:p>
    <w:p>
      <w:pPr>
        <w:pStyle w:val="Style15"/>
        <w:rPr/>
      </w:pPr>
      <w:r>
        <w:rPr/>
        <w:t>rn:R12023 &lt;-- FAD --&gt; rn:R09520 -- FADH2 --&gt; rn:R05488 { Styrene }</w:t>
      </w:r>
    </w:p>
    <w:p>
      <w:pPr>
        <w:pStyle w:val="Style15"/>
        <w:rPr/>
      </w:pPr>
      <w:r>
        <w:rPr/>
        <w:t>rn:R12023 &lt;-- FAD --&gt; rn:R11130 -- FADH2 --&gt; rn:R05488 { Styrene }</w:t>
      </w:r>
    </w:p>
    <w:p>
      <w:pPr>
        <w:pStyle w:val="Style15"/>
        <w:rPr/>
      </w:pPr>
      <w:r>
        <w:rPr/>
        <w:t>rn:R12027 &lt;-- FAD --&gt; rn:R02487 -- FADH2 --&gt; rn:R05488 { Styrene }</w:t>
      </w:r>
    </w:p>
    <w:p>
      <w:pPr>
        <w:pStyle w:val="Style15"/>
        <w:rPr/>
      </w:pPr>
      <w:r>
        <w:rPr/>
        <w:t>rn:R12027 &lt;-- FAD --&gt; rn:R04095 -- FADH2 --&gt; rn:R05488 { Styrene }</w:t>
      </w:r>
    </w:p>
    <w:p>
      <w:pPr>
        <w:pStyle w:val="Style15"/>
        <w:rPr/>
      </w:pPr>
      <w:r>
        <w:rPr/>
        <w:t>rn:R12027 &lt;-- FAD --&gt; rn:R05537 -- FADH2 --&gt; rn:R05488 { Styrene }</w:t>
      </w:r>
    </w:p>
    <w:p>
      <w:pPr>
        <w:pStyle w:val="Style15"/>
        <w:rPr/>
      </w:pPr>
      <w:r>
        <w:rPr/>
        <w:t>rn:R12027 &lt;-- FAD --&gt; rn:R05537 -- Acetyl-CoA --&gt; rn:R08530 { (-)-Menthol }</w:t>
      </w:r>
    </w:p>
    <w:p>
      <w:pPr>
        <w:pStyle w:val="Style15"/>
        <w:rPr/>
      </w:pPr>
      <w:r>
        <w:rPr/>
        <w:t>rn:R12027 &lt;-- FAD --&gt; rn:R05537 -- Acetyl-CoA --&gt; rn:R08531 { (+)-Neomenthol }</w:t>
      </w:r>
    </w:p>
    <w:p>
      <w:pPr>
        <w:pStyle w:val="Style15"/>
        <w:rPr/>
      </w:pPr>
      <w:r>
        <w:rPr/>
        <w:t>rn:R12027 &lt;-- FAD --&gt; rn:R05537 -- Acetyl-CoA --&gt; rn:R08532 { (+)-Borneol }</w:t>
      </w:r>
    </w:p>
    <w:p>
      <w:pPr>
        <w:pStyle w:val="Style15"/>
        <w:rPr/>
      </w:pPr>
      <w:r>
        <w:rPr/>
        <w:t>rn:R12027 &lt;-- FAD --&gt; rn:R05537 -- Acetyl-CoA --&gt; rn:R10474 { Cinnamyl alcohol }</w:t>
      </w:r>
    </w:p>
    <w:p>
      <w:pPr>
        <w:pStyle w:val="Style15"/>
        <w:rPr/>
      </w:pPr>
      <w:r>
        <w:rPr/>
        <w:t>rn:R12027 &lt;-- FAD --&gt; rn:R06943 -- FADH2 --&gt; rn:R05488 { Styrene }</w:t>
      </w:r>
    </w:p>
    <w:p>
      <w:pPr>
        <w:pStyle w:val="Style15"/>
        <w:rPr/>
      </w:pPr>
      <w:r>
        <w:rPr/>
        <w:t>rn:R12027 &lt;-- FAD --&gt; rn:R07220 -- FADH2 --&gt; rn:R05488 { Styrene }</w:t>
      </w:r>
    </w:p>
    <w:p>
      <w:pPr>
        <w:pStyle w:val="Style15"/>
        <w:rPr/>
      </w:pPr>
      <w:r>
        <w:rPr/>
        <w:t>rn:R12027 &lt;-- FAD --&gt; rn:R09520 -- FADH2 --&gt; rn:R05488 { Styrene }</w:t>
      </w:r>
    </w:p>
    <w:p>
      <w:pPr>
        <w:pStyle w:val="Style15"/>
        <w:rPr/>
      </w:pPr>
      <w:r>
        <w:rPr/>
        <w:t>rn:R12027 &lt;-- FAD --&gt; rn:R11130 -- FADH2 --&gt; rn:R05488 { Styrene }</w:t>
      </w:r>
    </w:p>
    <w:p>
      <w:pPr>
        <w:pStyle w:val="Style15"/>
        <w:rPr/>
      </w:pPr>
      <w:r>
        <w:rPr/>
        <w:t>rn:R12030 &lt;-- FAD --&gt; rn:R02487 -- FADH2 --&gt; rn:R05488 { Styrene }</w:t>
      </w:r>
    </w:p>
    <w:p>
      <w:pPr>
        <w:pStyle w:val="Style15"/>
        <w:rPr/>
      </w:pPr>
      <w:r>
        <w:rPr/>
        <w:t>rn:R12030 &lt;-- FAD --&gt; rn:R04095 -- FADH2 --&gt; rn:R05488 { Styrene }</w:t>
      </w:r>
    </w:p>
    <w:p>
      <w:pPr>
        <w:pStyle w:val="Style15"/>
        <w:rPr/>
      </w:pPr>
      <w:r>
        <w:rPr/>
        <w:t>rn:R12030 &lt;-- FAD --&gt; rn:R05537 -- FADH2 --&gt; rn:R05488 { Styrene }</w:t>
      </w:r>
    </w:p>
    <w:p>
      <w:pPr>
        <w:pStyle w:val="Style15"/>
        <w:rPr/>
      </w:pPr>
      <w:r>
        <w:rPr/>
        <w:t>rn:R12030 &lt;-- FAD --&gt; rn:R05537 -- Acetyl-CoA --&gt; rn:R08530 { (-)-Menthol }</w:t>
      </w:r>
    </w:p>
    <w:p>
      <w:pPr>
        <w:pStyle w:val="Style15"/>
        <w:rPr/>
      </w:pPr>
      <w:r>
        <w:rPr/>
        <w:t>rn:R12030 &lt;-- FAD --&gt; rn:R05537 -- Acetyl-CoA --&gt; rn:R08531 { (+)-Neomenthol }</w:t>
      </w:r>
    </w:p>
    <w:p>
      <w:pPr>
        <w:pStyle w:val="Style15"/>
        <w:rPr/>
      </w:pPr>
      <w:r>
        <w:rPr/>
        <w:t>rn:R12030 &lt;-- FAD --&gt; rn:R05537 -- Acetyl-CoA --&gt; rn:R08532 { (+)-Borneol }</w:t>
      </w:r>
    </w:p>
    <w:p>
      <w:pPr>
        <w:pStyle w:val="Style15"/>
        <w:rPr/>
      </w:pPr>
      <w:r>
        <w:rPr/>
        <w:t>rn:R12030 &lt;-- FAD --&gt; rn:R05537 -- Acetyl-CoA --&gt; rn:R10474 { Cinnamyl alcohol }</w:t>
      </w:r>
    </w:p>
    <w:p>
      <w:pPr>
        <w:pStyle w:val="Style15"/>
        <w:rPr/>
      </w:pPr>
      <w:r>
        <w:rPr/>
        <w:t>rn:R12030 &lt;-- FAD --&gt; rn:R06943 -- FADH2 --&gt; rn:R05488 { Styrene }</w:t>
      </w:r>
    </w:p>
    <w:p>
      <w:pPr>
        <w:pStyle w:val="Style15"/>
        <w:rPr/>
      </w:pPr>
      <w:r>
        <w:rPr/>
        <w:t>rn:R12030 &lt;-- FAD --&gt; rn:R07220 -- FADH2 --&gt; rn:R05488 { Styrene }</w:t>
      </w:r>
    </w:p>
    <w:p>
      <w:pPr>
        <w:pStyle w:val="Style15"/>
        <w:rPr/>
      </w:pPr>
      <w:r>
        <w:rPr/>
        <w:t>rn:R12030 &lt;-- FAD --&gt; rn:R09520 -- FADH2 --&gt; rn:R05488 { Styrene }</w:t>
      </w:r>
    </w:p>
    <w:p>
      <w:pPr>
        <w:pStyle w:val="Style15"/>
        <w:rPr/>
      </w:pPr>
      <w:r>
        <w:rPr/>
        <w:t>rn:R12030 &lt;-- FAD --&gt; rn:R11130 -- FADH2 --&gt; rn:R05488 { Styrene }</w:t>
      </w:r>
    </w:p>
    <w:p>
      <w:pPr>
        <w:pStyle w:val="Style15"/>
        <w:rPr/>
      </w:pPr>
      <w:r>
        <w:rPr/>
        <w:t>rn:R12048 &lt;-- Oleoyl-CoA --&gt; rn:R08176 -- (9Z)-Octadecenoic acid --&gt; rn:R09452 { (9Z)-Octadecenoic acid }</w:t>
      </w:r>
    </w:p>
    <w:p>
      <w:pPr>
        <w:pStyle w:val="Style15"/>
        <w:rPr/>
      </w:pPr>
      <w:r>
        <w:rPr/>
        <w:t>rn:R12048 &lt;-- Oleoyl-CoA --&gt; rn:R08176 -- (9Z)-Octadecenoic acid --&gt; rn:R09462 { (9Z)-Octadecenoic acid }</w:t>
      </w:r>
    </w:p>
    <w:p>
      <w:pPr>
        <w:pStyle w:val="Style15"/>
        <w:rPr/>
      </w:pPr>
      <w:r>
        <w:rPr/>
        <w:t>rn:R12048 &lt;-- Oleoyl-CoA --&gt; rn:R08176 -- (9Z)-Octadecenoic acid --&gt; rn:R10576 { (9Z)-Octadecenoic acid }</w:t>
      </w:r>
    </w:p>
    <w:p>
      <w:pPr>
        <w:pStyle w:val="Style15"/>
        <w:rPr/>
      </w:pPr>
      <w:r>
        <w:rPr/>
        <w:t>rn:R12072 &lt;-- [Oxidized NADPH---hemoprotein reductase] --&gt; rn:R08551 -- [Reduced NADPH---hemoprotein reductase] --&gt; rn:R02468 { (-)-Limonene }</w:t>
      </w:r>
    </w:p>
    <w:p>
      <w:pPr>
        <w:pStyle w:val="Style15"/>
        <w:rPr/>
      </w:pPr>
      <w:r>
        <w:rPr/>
        <w:t>rn:R12072 &lt;-- [Oxidized NADPH---hemoprotein reductase] --&gt; rn:R08551 -- [Reduced NADPH---hemoprotein reductase] --&gt; rn:R02469 { (-)-Limonene }</w:t>
      </w:r>
    </w:p>
    <w:p>
      <w:pPr>
        <w:pStyle w:val="Style15"/>
        <w:rPr/>
      </w:pPr>
      <w:r>
        <w:rPr/>
        <w:t>rn:R12072 &lt;-- [Oxidized NADPH---hemoprotein reductase] --&gt; rn:R08551 -- [Reduced NADPH---hemoprotein reductase] --&gt; rn:R02470 { (-)-Limonene }</w:t>
      </w:r>
    </w:p>
    <w:p>
      <w:pPr>
        <w:pStyle w:val="Style15"/>
        <w:rPr/>
      </w:pPr>
      <w:r>
        <w:rPr/>
        <w:t>rn:R12072 &lt;-- [Oxidized NADPH---hemoprotein reductase] --&gt; rn:R08551 -- [Reduced NADPH---hemoprotein reductase] --&gt; rn:R04366 { Linalool }</w:t>
      </w:r>
    </w:p>
    <w:p>
      <w:pPr>
        <w:pStyle w:val="Style15"/>
        <w:rPr/>
      </w:pPr>
      <w:r>
        <w:rPr/>
        <w:t>rn:R12072 &lt;-- [Oxidized NADPH---hemoprotein reductase] --&gt; rn:R08551 -- [Reduced NADPH---hemoprotein reductase] --&gt; rn:R06119 { d-Limonene }</w:t>
      </w:r>
    </w:p>
    <w:p>
      <w:pPr>
        <w:pStyle w:val="Style15"/>
        <w:rPr/>
      </w:pPr>
      <w:r>
        <w:rPr/>
        <w:t>rn:R12072 &lt;-- [Oxidized NADPH---hemoprotein reductase] --&gt; rn:R08551 -- [Reduced NADPH---hemoprotein reductase] --&gt; rn:R09451 { Hexadecanoic acid }</w:t>
      </w:r>
    </w:p>
    <w:p>
      <w:pPr>
        <w:pStyle w:val="Style15"/>
        <w:rPr/>
      </w:pPr>
      <w:r>
        <w:rPr/>
        <w:t>rn:R12072 &lt;-- [Oxidized NADPH---hemoprotein reductase] --&gt; rn:R08551 -- [Reduced NADPH---hemoprotein reductase] --&gt; rn:R09452 { (9Z)-Octadecenoic acid }</w:t>
      </w:r>
    </w:p>
    <w:p>
      <w:pPr>
        <w:pStyle w:val="Style15"/>
        <w:rPr/>
      </w:pPr>
      <w:r>
        <w:rPr/>
        <w:t>rn:R12072 &lt;-- [Oxidized NADPH---hemoprotein reductase] --&gt; rn:R08551 -- [Reduced NADPH---hemoprotein reductase] --&gt; rn:R09922 { (+)-Linalool }</w:t>
      </w:r>
    </w:p>
    <w:p>
      <w:pPr>
        <w:pStyle w:val="Style15"/>
        <w:rPr/>
      </w:pPr>
      <w:r>
        <w:rPr/>
        <w:t>rn:R12072 &lt;-- [Oxidized NADPH---hemoprotein reductase] --&gt; rn:R08551 -- [Reduced NADPH---hemoprotein reductase] --&gt; rn:R09923 { (-)-Linalool }</w:t>
      </w:r>
    </w:p>
    <w:p>
      <w:pPr>
        <w:pStyle w:val="Style15"/>
        <w:rPr/>
      </w:pPr>
      <w:r>
        <w:rPr/>
        <w:t>rn:R12072 &lt;-- [Oxidized NADPH---hemoprotein reductase] --&gt; rn:R08551 -- [Reduced NADPH---hemoprotein reductase] --&gt; rn:R09925 { Linalool }</w:t>
      </w:r>
    </w:p>
    <w:p>
      <w:pPr>
        <w:pStyle w:val="Style15"/>
        <w:rPr/>
      </w:pPr>
      <w:r>
        <w:rPr/>
        <w:t>rn:R12072 &lt;-- [Oxidized NADPH---hemoprotein reductase] --&gt; rn:R08551 -- [Reduced NADPH---hemoprotein reductase] --&gt; rn:R09934 { Humulene }</w:t>
      </w:r>
    </w:p>
    <w:p>
      <w:pPr>
        <w:pStyle w:val="Style15"/>
        <w:rPr/>
      </w:pPr>
      <w:r>
        <w:rPr/>
        <w:t>rn:R12072 &lt;-- [Oxidized NADPH---hemoprotein reductase] --&gt; rn:R08551 -- [Reduced NADPH---hemoprotein reductase] --&gt; rn:R10562 { (E,E)-Geranyllinalool }</w:t>
      </w:r>
    </w:p>
    <w:p>
      <w:pPr>
        <w:pStyle w:val="Style15"/>
        <w:rPr/>
      </w:pPr>
      <w:r>
        <w:rPr/>
        <w:t>rn:R12072 &lt;-- [Oxidized NADPH---hemoprotein reductase] --&gt; rn:R08551 -- [Reduced NADPH---hemoprotein reductase] --&gt; rn:R11055 { Myrcene }</w:t>
      </w:r>
    </w:p>
    <w:p>
      <w:pPr>
        <w:pStyle w:val="Style15"/>
        <w:rPr/>
      </w:pPr>
      <w:r>
        <w:rPr/>
        <w:t>rn:R12112 &lt;-- p-Coumaroyl-CoA --&gt; rn:R08767 -- Acetyl-CoA --&gt; rn:R08530 { (-)-Menthol }</w:t>
      </w:r>
    </w:p>
    <w:p>
      <w:pPr>
        <w:pStyle w:val="Style15"/>
        <w:rPr/>
      </w:pPr>
      <w:r>
        <w:rPr/>
        <w:t>rn:R12112 &lt;-- p-Coumaroyl-CoA --&gt; rn:R08767 -- Acetyl-CoA --&gt; rn:R08531 { (+)-Neomenthol }</w:t>
      </w:r>
    </w:p>
    <w:p>
      <w:pPr>
        <w:pStyle w:val="Style15"/>
        <w:rPr/>
      </w:pPr>
      <w:r>
        <w:rPr/>
        <w:t>rn:R12112 &lt;-- p-Coumaroyl-CoA --&gt; rn:R08767 -- Acetyl-CoA --&gt; rn:R08532 { (+)-Borneol }</w:t>
      </w:r>
    </w:p>
    <w:p>
      <w:pPr>
        <w:pStyle w:val="Style15"/>
        <w:rPr/>
      </w:pPr>
      <w:r>
        <w:rPr/>
        <w:t>rn:R12112 &lt;-- p-Coumaroyl-CoA --&gt; rn:R08767 -- Acetyl-CoA --&gt; rn:R10474 { Cinnamyl alcohol }</w:t>
      </w:r>
    </w:p>
    <w:p>
      <w:pPr>
        <w:pStyle w:val="Style15"/>
        <w:rPr/>
      </w:pPr>
      <w:r>
        <w:rPr/>
        <w:t>rn:R12183 &lt;-- [Oxidized NADPH---hemoprotein reductase] --&gt; rn:R08551 -- [Reduced NADPH---hemoprotein reductase] --&gt; rn:R02468 { (-)-Limonene }</w:t>
      </w:r>
    </w:p>
    <w:p>
      <w:pPr>
        <w:pStyle w:val="Style15"/>
        <w:rPr/>
      </w:pPr>
      <w:r>
        <w:rPr/>
        <w:t>rn:R12183 &lt;-- [Oxidized NADPH---hemoprotein reductase] --&gt; rn:R08551 -- [Reduced NADPH---hemoprotein reductase] --&gt; rn:R02469 { (-)-Limonene }</w:t>
      </w:r>
    </w:p>
    <w:p>
      <w:pPr>
        <w:pStyle w:val="Style15"/>
        <w:rPr/>
      </w:pPr>
      <w:r>
        <w:rPr/>
        <w:t>rn:R12183 &lt;-- [Oxidized NADPH---hemoprotein reductase] --&gt; rn:R08551 -- [Reduced NADPH---hemoprotein reductase] --&gt; rn:R02470 { (-)-Limonene }</w:t>
      </w:r>
    </w:p>
    <w:p>
      <w:pPr>
        <w:pStyle w:val="Style15"/>
        <w:rPr/>
      </w:pPr>
      <w:r>
        <w:rPr/>
        <w:t>rn:R12183 &lt;-- [Oxidized NADPH---hemoprotein reductase] --&gt; rn:R08551 -- [Reduced NADPH---hemoprotein reductase] --&gt; rn:R04366 { Linalool }</w:t>
      </w:r>
    </w:p>
    <w:p>
      <w:pPr>
        <w:pStyle w:val="Style15"/>
        <w:rPr/>
      </w:pPr>
      <w:r>
        <w:rPr/>
        <w:t>rn:R12183 &lt;-- [Oxidized NADPH---hemoprotein reductase] --&gt; rn:R08551 -- [Reduced NADPH---hemoprotein reductase] --&gt; rn:R06119 { d-Limonene }</w:t>
      </w:r>
    </w:p>
    <w:p>
      <w:pPr>
        <w:pStyle w:val="Style15"/>
        <w:rPr/>
      </w:pPr>
      <w:r>
        <w:rPr/>
        <w:t>rn:R12183 &lt;-- [Oxidized NADPH---hemoprotein reductase] --&gt; rn:R08551 -- [Reduced NADPH---hemoprotein reductase] --&gt; rn:R09451 { Hexadecanoic acid }</w:t>
      </w:r>
    </w:p>
    <w:p>
      <w:pPr>
        <w:pStyle w:val="Style15"/>
        <w:rPr/>
      </w:pPr>
      <w:r>
        <w:rPr/>
        <w:t>rn:R12183 &lt;-- [Oxidized NADPH---hemoprotein reductase] --&gt; rn:R08551 -- [Reduced NADPH---hemoprotein reductase] --&gt; rn:R09452 { (9Z)-Octadecenoic acid }</w:t>
      </w:r>
    </w:p>
    <w:p>
      <w:pPr>
        <w:pStyle w:val="Style15"/>
        <w:rPr/>
      </w:pPr>
      <w:r>
        <w:rPr/>
        <w:t>rn:R12183 &lt;-- [Oxidized NADPH---hemoprotein reductase] --&gt; rn:R08551 -- [Reduced NADPH---hemoprotein reductase] --&gt; rn:R09922 { (+)-Linalool }</w:t>
      </w:r>
    </w:p>
    <w:p>
      <w:pPr>
        <w:pStyle w:val="Style15"/>
        <w:rPr/>
      </w:pPr>
      <w:r>
        <w:rPr/>
        <w:t>rn:R12183 &lt;-- [Oxidized NADPH---hemoprotein reductase] --&gt; rn:R08551 -- [Reduced NADPH---hemoprotein reductase] --&gt; rn:R09923 { (-)-Linalool }</w:t>
      </w:r>
    </w:p>
    <w:p>
      <w:pPr>
        <w:pStyle w:val="Style15"/>
        <w:rPr/>
      </w:pPr>
      <w:r>
        <w:rPr/>
        <w:t>rn:R12183 &lt;-- [Oxidized NADPH---hemoprotein reductase] --&gt; rn:R08551 -- [Reduced NADPH---hemoprotein reductase] --&gt; rn:R09925 { Linalool }</w:t>
      </w:r>
    </w:p>
    <w:p>
      <w:pPr>
        <w:pStyle w:val="Style15"/>
        <w:rPr/>
      </w:pPr>
      <w:r>
        <w:rPr/>
        <w:t>rn:R12183 &lt;-- [Oxidized NADPH---hemoprotein reductase] --&gt; rn:R08551 -- [Reduced NADPH---hemoprotein reductase] --&gt; rn:R09934 { Humulene }</w:t>
      </w:r>
    </w:p>
    <w:p>
      <w:pPr>
        <w:pStyle w:val="Style15"/>
        <w:rPr/>
      </w:pPr>
      <w:r>
        <w:rPr/>
        <w:t>rn:R12183 &lt;-- [Oxidized NADPH---hemoprotein reductase] --&gt; rn:R08551 -- [Reduced NADPH---hemoprotein reductase] --&gt; rn:R10562 { (E,E)-Geranyllinalool }</w:t>
      </w:r>
    </w:p>
    <w:p>
      <w:pPr>
        <w:pStyle w:val="Style15"/>
        <w:rPr/>
      </w:pPr>
      <w:r>
        <w:rPr/>
        <w:t>rn:R12183 &lt;-- [Oxidized NADPH---hemoprotein reductase] --&gt; rn:R08551 -- [Reduced NADPH---hemoprotein reductase] --&gt; rn:R11055 { Myrcene }</w:t>
      </w:r>
    </w:p>
    <w:p>
      <w:pPr>
        <w:pStyle w:val="Style15"/>
        <w:rPr/>
      </w:pPr>
      <w:r>
        <w:rPr/>
        <w:t>rn:R12184 &lt;-- [Oxidized NADPH---hemoprotein reductase] --&gt; rn:R08551 -- [Reduced NADPH---hemoprotein reductase] --&gt; rn:R02468 { (-)-Limonene }</w:t>
      </w:r>
    </w:p>
    <w:p>
      <w:pPr>
        <w:pStyle w:val="Style15"/>
        <w:rPr/>
      </w:pPr>
      <w:r>
        <w:rPr/>
        <w:t>rn:R12184 &lt;-- [Oxidized NADPH---hemoprotein reductase] --&gt; rn:R08551 -- [Reduced NADPH---hemoprotein reductase] --&gt; rn:R02469 { (-)-Limonene }</w:t>
      </w:r>
    </w:p>
    <w:p>
      <w:pPr>
        <w:pStyle w:val="Style15"/>
        <w:rPr/>
      </w:pPr>
      <w:r>
        <w:rPr/>
        <w:t>rn:R12184 &lt;-- [Oxidized NADPH---hemoprotein reductase] --&gt; rn:R08551 -- [Reduced NADPH---hemoprotein reductase] --&gt; rn:R02470 { (-)-Limonene }</w:t>
      </w:r>
    </w:p>
    <w:p>
      <w:pPr>
        <w:pStyle w:val="Style15"/>
        <w:rPr/>
      </w:pPr>
      <w:r>
        <w:rPr/>
        <w:t>rn:R12184 &lt;-- [Oxidized NADPH---hemoprotein reductase] --&gt; rn:R08551 -- [Reduced NADPH---hemoprotein reductase] --&gt; rn:R04366 { Linalool }</w:t>
      </w:r>
    </w:p>
    <w:p>
      <w:pPr>
        <w:pStyle w:val="Style15"/>
        <w:rPr/>
      </w:pPr>
      <w:r>
        <w:rPr/>
        <w:t>rn:R12184 &lt;-- [Oxidized NADPH---hemoprotein reductase] --&gt; rn:R08551 -- [Reduced NADPH---hemoprotein reductase] --&gt; rn:R06119 { d-Limonene }</w:t>
      </w:r>
    </w:p>
    <w:p>
      <w:pPr>
        <w:pStyle w:val="Style15"/>
        <w:rPr/>
      </w:pPr>
      <w:r>
        <w:rPr/>
        <w:t>rn:R12184 &lt;-- [Oxidized NADPH---hemoprotein reductase] --&gt; rn:R08551 -- [Reduced NADPH---hemoprotein reductase] --&gt; rn:R09451 { Hexadecanoic acid }</w:t>
      </w:r>
    </w:p>
    <w:p>
      <w:pPr>
        <w:pStyle w:val="Style15"/>
        <w:rPr/>
      </w:pPr>
      <w:r>
        <w:rPr/>
        <w:t>rn:R12184 &lt;-- [Oxidized NADPH---hemoprotein reductase] --&gt; rn:R08551 -- [Reduced NADPH---hemoprotein reductase] --&gt; rn:R09452 { (9Z)-Octadecenoic acid }</w:t>
      </w:r>
    </w:p>
    <w:p>
      <w:pPr>
        <w:pStyle w:val="Style15"/>
        <w:rPr/>
      </w:pPr>
      <w:r>
        <w:rPr/>
        <w:t>rn:R12184 &lt;-- [Oxidized NADPH---hemoprotein reductase] --&gt; rn:R08551 -- [Reduced NADPH---hemoprotein reductase] --&gt; rn:R09922 { (+)-Linalool }</w:t>
      </w:r>
    </w:p>
    <w:p>
      <w:pPr>
        <w:pStyle w:val="Style15"/>
        <w:rPr/>
      </w:pPr>
      <w:r>
        <w:rPr/>
        <w:t>rn:R12184 &lt;-- [Oxidized NADPH---hemoprotein reductase] --&gt; rn:R08551 -- [Reduced NADPH---hemoprotein reductase] --&gt; rn:R09923 { (-)-Linalool }</w:t>
      </w:r>
    </w:p>
    <w:p>
      <w:pPr>
        <w:pStyle w:val="Style15"/>
        <w:rPr/>
      </w:pPr>
      <w:r>
        <w:rPr/>
        <w:t>rn:R12184 &lt;-- [Oxidized NADPH---hemoprotein reductase] --&gt; rn:R08551 -- [Reduced NADPH---hemoprotein reductase] --&gt; rn:R09925 { Linalool }</w:t>
      </w:r>
    </w:p>
    <w:p>
      <w:pPr>
        <w:pStyle w:val="Style15"/>
        <w:rPr/>
      </w:pPr>
      <w:r>
        <w:rPr/>
        <w:t>rn:R12184 &lt;-- [Oxidized NADPH---hemoprotein reductase] --&gt; rn:R08551 -- [Reduced NADPH---hemoprotein reductase] --&gt; rn:R09934 { Humulene }</w:t>
      </w:r>
    </w:p>
    <w:p>
      <w:pPr>
        <w:pStyle w:val="Style15"/>
        <w:rPr/>
      </w:pPr>
      <w:r>
        <w:rPr/>
        <w:t>rn:R12184 &lt;-- [Oxidized NADPH---hemoprotein reductase] --&gt; rn:R08551 -- [Reduced NADPH---hemoprotein reductase] --&gt; rn:R10562 { (E,E)-Geranyllinalool }</w:t>
      </w:r>
    </w:p>
    <w:p>
      <w:pPr>
        <w:pStyle w:val="Style15"/>
        <w:rPr/>
      </w:pPr>
      <w:r>
        <w:rPr/>
        <w:t>rn:R12184 &lt;-- [Oxidized NADPH---hemoprotein reductase] --&gt; rn:R08551 -- [Reduced NADPH---hemoprotein reductase] --&gt; rn:R11055 { Myrcene }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defaultTabStop w:val="5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" w:hAnsi="宋体" w:cs="Courier Ne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1T03:51:51Z</dcterms:created>
  <dc:creator>zyc</dc:creator>
  <dc:description/>
  <dc:language>en-US</dc:language>
  <cp:lastModifiedBy>zhangyi</cp:lastModifiedBy>
  <dcterms:modified xsi:type="dcterms:W3CDTF">2022-11-01T03:52:0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F6243AF2F7A4164BB49310FB46CD74A</vt:lpwstr>
  </property>
  <property fmtid="{D5CDD505-2E9C-101B-9397-08002B2CF9AE}" pid="3" name="KSOProductBuildVer">
    <vt:lpwstr>2052-11.1.0.12650</vt:lpwstr>
  </property>
</Properties>
</file>